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D7122" w14:textId="77777777" w:rsidR="003C7656" w:rsidRPr="006B71D3" w:rsidRDefault="003C7656">
      <w:pPr>
        <w:rPr>
          <w:color w:val="222222"/>
          <w:sz w:val="20"/>
          <w:szCs w:val="20"/>
          <w:shd w:val="clear" w:color="auto" w:fill="FFFFFF"/>
        </w:rPr>
      </w:pPr>
    </w:p>
    <w:p w14:paraId="4AEBCF8F" w14:textId="77777777" w:rsidR="00B177E3" w:rsidRPr="006B71D3" w:rsidRDefault="00131EAF" w:rsidP="00131EAF">
      <w:r w:rsidRPr="006B71D3">
        <w:rPr>
          <w:b/>
          <w:bCs/>
        </w:rPr>
        <w:t>Supplementary Table 1</w:t>
      </w:r>
    </w:p>
    <w:p w14:paraId="0436BE2F" w14:textId="408D7A0A" w:rsidR="00131EAF" w:rsidRPr="006B71D3" w:rsidRDefault="00131EAF" w:rsidP="00131EAF">
      <w:pPr>
        <w:rPr>
          <w:b/>
          <w:i/>
          <w:iCs/>
        </w:rPr>
      </w:pPr>
      <w:r w:rsidRPr="006B71D3">
        <w:rPr>
          <w:i/>
          <w:iCs/>
        </w:rPr>
        <w:t xml:space="preserve">Embase search strategy </w:t>
      </w:r>
    </w:p>
    <w:tbl>
      <w:tblPr>
        <w:tblW w:w="6260" w:type="dxa"/>
        <w:tblInd w:w="-658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3"/>
        <w:gridCol w:w="5647"/>
      </w:tblGrid>
      <w:tr w:rsidR="00131EAF" w:rsidRPr="006B71D3" w14:paraId="6FC13F82" w14:textId="77777777" w:rsidTr="00784625">
        <w:tc>
          <w:tcPr>
            <w:tcW w:w="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32AD45C" w14:textId="77777777" w:rsidR="00131EAF" w:rsidRPr="006B71D3" w:rsidRDefault="00131EAF" w:rsidP="00784625">
            <w:pPr>
              <w:spacing w:line="360" w:lineRule="atLeast"/>
              <w:rPr>
                <w:color w:val="2D2D2D"/>
                <w:sz w:val="18"/>
                <w:szCs w:val="18"/>
              </w:rPr>
            </w:pPr>
            <w:r w:rsidRPr="006B71D3">
              <w:rPr>
                <w:color w:val="2D2D2D"/>
                <w:sz w:val="18"/>
                <w:szCs w:val="18"/>
              </w:rPr>
              <w:t>13</w:t>
            </w:r>
          </w:p>
        </w:tc>
        <w:tc>
          <w:tcPr>
            <w:tcW w:w="564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D21AB9B" w14:textId="77777777" w:rsidR="00131EAF" w:rsidRPr="006B71D3" w:rsidRDefault="00131EAF" w:rsidP="00784625">
            <w:pPr>
              <w:spacing w:line="360" w:lineRule="atLeast"/>
              <w:rPr>
                <w:rStyle w:val="searchhistory-search-term"/>
                <w:color w:val="2D2D2D"/>
                <w:sz w:val="18"/>
                <w:szCs w:val="18"/>
              </w:rPr>
            </w:pPr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 xml:space="preserve">limit 12 to </w:t>
            </w:r>
            <w:proofErr w:type="spellStart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english</w:t>
            </w:r>
            <w:proofErr w:type="spellEnd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 xml:space="preserve"> language</w:t>
            </w:r>
          </w:p>
        </w:tc>
      </w:tr>
      <w:tr w:rsidR="00131EAF" w:rsidRPr="006B71D3" w14:paraId="056D7CAC" w14:textId="77777777" w:rsidTr="00784625">
        <w:tc>
          <w:tcPr>
            <w:tcW w:w="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AE5523" w14:textId="77777777" w:rsidR="00131EAF" w:rsidRPr="006B71D3" w:rsidRDefault="00131EAF" w:rsidP="00784625">
            <w:pPr>
              <w:spacing w:line="360" w:lineRule="atLeast"/>
              <w:rPr>
                <w:color w:val="2D2D2D"/>
                <w:sz w:val="18"/>
                <w:szCs w:val="18"/>
              </w:rPr>
            </w:pPr>
            <w:r w:rsidRPr="006B71D3">
              <w:rPr>
                <w:color w:val="2D2D2D"/>
                <w:sz w:val="18"/>
                <w:szCs w:val="18"/>
              </w:rPr>
              <w:t>12</w:t>
            </w:r>
          </w:p>
        </w:tc>
        <w:tc>
          <w:tcPr>
            <w:tcW w:w="564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0503BF" w14:textId="77777777" w:rsidR="00131EAF" w:rsidRPr="006B71D3" w:rsidRDefault="00131EAF" w:rsidP="00784625">
            <w:pPr>
              <w:spacing w:line="360" w:lineRule="atLeast"/>
              <w:rPr>
                <w:color w:val="2D2D2D"/>
                <w:sz w:val="18"/>
                <w:szCs w:val="18"/>
              </w:rPr>
            </w:pPr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 xml:space="preserve">10 and </w:t>
            </w:r>
            <w:proofErr w:type="gramStart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1980:2023.(</w:t>
            </w:r>
            <w:proofErr w:type="spellStart"/>
            <w:proofErr w:type="gramEnd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sa_year</w:t>
            </w:r>
            <w:proofErr w:type="spellEnd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).</w:t>
            </w:r>
          </w:p>
        </w:tc>
      </w:tr>
      <w:tr w:rsidR="00131EAF" w:rsidRPr="006B71D3" w14:paraId="44FE97D0" w14:textId="77777777" w:rsidTr="00784625">
        <w:tc>
          <w:tcPr>
            <w:tcW w:w="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54947F" w14:textId="77777777" w:rsidR="00131EAF" w:rsidRPr="006B71D3" w:rsidRDefault="00131EAF" w:rsidP="00784625">
            <w:pPr>
              <w:spacing w:line="360" w:lineRule="atLeast"/>
              <w:rPr>
                <w:color w:val="2D2D2D"/>
                <w:sz w:val="18"/>
                <w:szCs w:val="18"/>
              </w:rPr>
            </w:pPr>
            <w:r w:rsidRPr="006B71D3">
              <w:rPr>
                <w:color w:val="2D2D2D"/>
                <w:sz w:val="18"/>
                <w:szCs w:val="18"/>
              </w:rPr>
              <w:t>11</w:t>
            </w:r>
          </w:p>
        </w:tc>
        <w:tc>
          <w:tcPr>
            <w:tcW w:w="564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D1A6F3" w14:textId="77777777" w:rsidR="00131EAF" w:rsidRPr="006B71D3" w:rsidRDefault="00131EAF" w:rsidP="00784625">
            <w:pPr>
              <w:spacing w:line="360" w:lineRule="atLeast"/>
              <w:rPr>
                <w:color w:val="2D2D2D"/>
                <w:sz w:val="18"/>
                <w:szCs w:val="18"/>
              </w:rPr>
            </w:pPr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 xml:space="preserve">10 and </w:t>
            </w:r>
            <w:proofErr w:type="gramStart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1980:2023.(</w:t>
            </w:r>
            <w:proofErr w:type="spellStart"/>
            <w:proofErr w:type="gramEnd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sa_year</w:t>
            </w:r>
            <w:proofErr w:type="spellEnd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).</w:t>
            </w:r>
          </w:p>
        </w:tc>
      </w:tr>
      <w:tr w:rsidR="00131EAF" w:rsidRPr="006B71D3" w14:paraId="62AF55AB" w14:textId="77777777" w:rsidTr="00784625">
        <w:tc>
          <w:tcPr>
            <w:tcW w:w="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12D0BD" w14:textId="77777777" w:rsidR="00131EAF" w:rsidRPr="006B71D3" w:rsidRDefault="00131EAF" w:rsidP="00784625">
            <w:pPr>
              <w:spacing w:line="360" w:lineRule="atLeast"/>
              <w:rPr>
                <w:color w:val="2D2D2D"/>
                <w:sz w:val="18"/>
                <w:szCs w:val="18"/>
              </w:rPr>
            </w:pPr>
            <w:r w:rsidRPr="006B71D3">
              <w:rPr>
                <w:color w:val="2D2D2D"/>
                <w:sz w:val="18"/>
                <w:szCs w:val="18"/>
              </w:rPr>
              <w:t>10</w:t>
            </w:r>
          </w:p>
        </w:tc>
        <w:tc>
          <w:tcPr>
            <w:tcW w:w="564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ADEDC1E" w14:textId="77777777" w:rsidR="00131EAF" w:rsidRPr="006B71D3" w:rsidRDefault="00131EAF" w:rsidP="00784625">
            <w:pPr>
              <w:spacing w:line="360" w:lineRule="atLeast"/>
              <w:rPr>
                <w:color w:val="2D2D2D"/>
                <w:sz w:val="18"/>
                <w:szCs w:val="18"/>
              </w:rPr>
            </w:pPr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1 and 7 and 8 and 9</w:t>
            </w:r>
          </w:p>
        </w:tc>
      </w:tr>
      <w:tr w:rsidR="00131EAF" w:rsidRPr="006B71D3" w14:paraId="1E730932" w14:textId="77777777" w:rsidTr="00784625">
        <w:tc>
          <w:tcPr>
            <w:tcW w:w="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767B1A" w14:textId="77777777" w:rsidR="00131EAF" w:rsidRPr="006B71D3" w:rsidRDefault="00131EAF" w:rsidP="00784625">
            <w:pPr>
              <w:spacing w:line="360" w:lineRule="atLeast"/>
              <w:rPr>
                <w:color w:val="2D2D2D"/>
                <w:sz w:val="18"/>
                <w:szCs w:val="18"/>
              </w:rPr>
            </w:pPr>
            <w:r w:rsidRPr="006B71D3">
              <w:rPr>
                <w:color w:val="2D2D2D"/>
                <w:sz w:val="18"/>
                <w:szCs w:val="18"/>
              </w:rPr>
              <w:t>9</w:t>
            </w:r>
          </w:p>
        </w:tc>
        <w:tc>
          <w:tcPr>
            <w:tcW w:w="564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5D8990" w14:textId="77777777" w:rsidR="00131EAF" w:rsidRPr="006B71D3" w:rsidRDefault="00131EAF" w:rsidP="00784625">
            <w:pPr>
              <w:spacing w:line="360" w:lineRule="atLeast"/>
              <w:rPr>
                <w:color w:val="2D2D2D"/>
                <w:sz w:val="18"/>
                <w:szCs w:val="18"/>
              </w:rPr>
            </w:pPr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2 or 3 or 4 or 5 or 6</w:t>
            </w:r>
          </w:p>
        </w:tc>
      </w:tr>
      <w:tr w:rsidR="00131EAF" w:rsidRPr="006B71D3" w14:paraId="349941D0" w14:textId="77777777" w:rsidTr="00784625">
        <w:tc>
          <w:tcPr>
            <w:tcW w:w="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347943" w14:textId="77777777" w:rsidR="00131EAF" w:rsidRPr="006B71D3" w:rsidRDefault="00131EAF" w:rsidP="00784625">
            <w:pPr>
              <w:spacing w:line="360" w:lineRule="atLeast"/>
              <w:rPr>
                <w:color w:val="2D2D2D"/>
                <w:sz w:val="18"/>
                <w:szCs w:val="18"/>
              </w:rPr>
            </w:pPr>
            <w:r w:rsidRPr="006B71D3">
              <w:rPr>
                <w:color w:val="2D2D2D"/>
                <w:sz w:val="18"/>
                <w:szCs w:val="18"/>
              </w:rPr>
              <w:t>8</w:t>
            </w:r>
          </w:p>
        </w:tc>
        <w:tc>
          <w:tcPr>
            <w:tcW w:w="564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1CDEB8" w14:textId="77777777" w:rsidR="00131EAF" w:rsidRPr="006B71D3" w:rsidRDefault="00131EAF" w:rsidP="00784625">
            <w:pPr>
              <w:spacing w:line="360" w:lineRule="atLeast"/>
              <w:rPr>
                <w:color w:val="2D2D2D"/>
                <w:sz w:val="18"/>
                <w:szCs w:val="18"/>
              </w:rPr>
            </w:pPr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Sibling/ or (Sibling* or brother* or sister* or half-sibling* or half-brother* or half-sister* or step-sibling* or step-brother* or step-sister*</w:t>
            </w:r>
            <w:proofErr w:type="gramStart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).</w:t>
            </w:r>
            <w:proofErr w:type="spellStart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ti</w:t>
            </w:r>
            <w:proofErr w:type="gramEnd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,ab</w:t>
            </w:r>
            <w:proofErr w:type="spellEnd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.</w:t>
            </w:r>
          </w:p>
        </w:tc>
      </w:tr>
      <w:tr w:rsidR="00131EAF" w:rsidRPr="006B71D3" w14:paraId="288160B6" w14:textId="77777777" w:rsidTr="00784625">
        <w:tc>
          <w:tcPr>
            <w:tcW w:w="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7EA3E6" w14:textId="77777777" w:rsidR="00131EAF" w:rsidRPr="006B71D3" w:rsidRDefault="00131EAF" w:rsidP="00784625">
            <w:pPr>
              <w:spacing w:line="360" w:lineRule="atLeast"/>
              <w:rPr>
                <w:color w:val="2D2D2D"/>
                <w:sz w:val="18"/>
                <w:szCs w:val="18"/>
              </w:rPr>
            </w:pPr>
            <w:r w:rsidRPr="006B71D3">
              <w:rPr>
                <w:color w:val="2D2D2D"/>
                <w:sz w:val="18"/>
                <w:szCs w:val="18"/>
              </w:rPr>
              <w:t>7</w:t>
            </w:r>
          </w:p>
        </w:tc>
        <w:tc>
          <w:tcPr>
            <w:tcW w:w="564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629880" w14:textId="77777777" w:rsidR="00131EAF" w:rsidRPr="006B71D3" w:rsidRDefault="00131EAF" w:rsidP="00784625">
            <w:pPr>
              <w:spacing w:line="360" w:lineRule="atLeast"/>
              <w:rPr>
                <w:color w:val="2D2D2D"/>
                <w:sz w:val="18"/>
                <w:szCs w:val="18"/>
              </w:rPr>
            </w:pPr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"Intervention"/ or (intervention* or programme* or program* or training or tool* or support</w:t>
            </w:r>
            <w:proofErr w:type="gramStart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).</w:t>
            </w:r>
            <w:proofErr w:type="spellStart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ti</w:t>
            </w:r>
            <w:proofErr w:type="gramEnd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,ab</w:t>
            </w:r>
            <w:proofErr w:type="spellEnd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.</w:t>
            </w:r>
          </w:p>
        </w:tc>
      </w:tr>
      <w:tr w:rsidR="00131EAF" w:rsidRPr="006B71D3" w14:paraId="35BA36C9" w14:textId="77777777" w:rsidTr="00784625">
        <w:tc>
          <w:tcPr>
            <w:tcW w:w="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67E37D" w14:textId="77777777" w:rsidR="00131EAF" w:rsidRPr="006B71D3" w:rsidRDefault="00131EAF" w:rsidP="00784625">
            <w:pPr>
              <w:spacing w:line="360" w:lineRule="atLeast"/>
              <w:rPr>
                <w:color w:val="2D2D2D"/>
                <w:sz w:val="18"/>
                <w:szCs w:val="18"/>
              </w:rPr>
            </w:pPr>
            <w:r w:rsidRPr="006B71D3">
              <w:rPr>
                <w:color w:val="2D2D2D"/>
                <w:sz w:val="18"/>
                <w:szCs w:val="18"/>
              </w:rPr>
              <w:t>6</w:t>
            </w:r>
          </w:p>
        </w:tc>
        <w:tc>
          <w:tcPr>
            <w:tcW w:w="564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A8EDCD1" w14:textId="77777777" w:rsidR="00131EAF" w:rsidRPr="006B71D3" w:rsidRDefault="00131EAF" w:rsidP="00784625">
            <w:pPr>
              <w:spacing w:line="360" w:lineRule="atLeast"/>
              <w:rPr>
                <w:color w:val="2D2D2D"/>
                <w:sz w:val="18"/>
                <w:szCs w:val="18"/>
              </w:rPr>
            </w:pPr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"Mental Health"/ or (((</w:t>
            </w:r>
            <w:proofErr w:type="spellStart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psychol</w:t>
            </w:r>
            <w:proofErr w:type="spellEnd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 xml:space="preserve">* or </w:t>
            </w:r>
            <w:proofErr w:type="spellStart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psychiatr</w:t>
            </w:r>
            <w:proofErr w:type="spellEnd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 xml:space="preserve">* or mental or emotional or </w:t>
            </w:r>
            <w:proofErr w:type="spellStart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behavioral</w:t>
            </w:r>
            <w:proofErr w:type="spellEnd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 xml:space="preserve"> or behavioural) adj2 (condition or problem or health or disorder or disease or ill or wellbeing)) or </w:t>
            </w:r>
            <w:proofErr w:type="spellStart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psychiatr</w:t>
            </w:r>
            <w:proofErr w:type="spellEnd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*</w:t>
            </w:r>
            <w:proofErr w:type="gramStart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).</w:t>
            </w:r>
            <w:proofErr w:type="spellStart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ti</w:t>
            </w:r>
            <w:proofErr w:type="gramEnd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,ab</w:t>
            </w:r>
            <w:proofErr w:type="spellEnd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.</w:t>
            </w:r>
          </w:p>
        </w:tc>
      </w:tr>
      <w:tr w:rsidR="00131EAF" w:rsidRPr="006B71D3" w14:paraId="6156865F" w14:textId="77777777" w:rsidTr="00784625">
        <w:tc>
          <w:tcPr>
            <w:tcW w:w="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D49656" w14:textId="77777777" w:rsidR="00131EAF" w:rsidRPr="006B71D3" w:rsidRDefault="00131EAF" w:rsidP="00784625">
            <w:pPr>
              <w:spacing w:line="360" w:lineRule="atLeast"/>
              <w:rPr>
                <w:color w:val="2D2D2D"/>
                <w:sz w:val="18"/>
                <w:szCs w:val="18"/>
              </w:rPr>
            </w:pPr>
            <w:r w:rsidRPr="006B71D3">
              <w:rPr>
                <w:color w:val="2D2D2D"/>
                <w:sz w:val="18"/>
                <w:szCs w:val="18"/>
              </w:rPr>
              <w:t>5</w:t>
            </w:r>
          </w:p>
        </w:tc>
        <w:tc>
          <w:tcPr>
            <w:tcW w:w="564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982880" w14:textId="77777777" w:rsidR="00131EAF" w:rsidRPr="006B71D3" w:rsidRDefault="00131EAF" w:rsidP="00784625">
            <w:pPr>
              <w:spacing w:line="360" w:lineRule="atLeast"/>
              <w:rPr>
                <w:color w:val="2D2D2D"/>
                <w:sz w:val="18"/>
                <w:szCs w:val="18"/>
              </w:rPr>
            </w:pPr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 xml:space="preserve">"Eating Disorders"/ or (((feeding or eating or "binge eating" or "binge-eating") adj2 disorder*) or (atypical and (bulimia or anorexia)) or (anorexia and bulimia and nervosa) or ARFID or ED or binging or "disordered eating" or neophobia or </w:t>
            </w:r>
            <w:proofErr w:type="spellStart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anorexi</w:t>
            </w:r>
            <w:proofErr w:type="spellEnd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 xml:space="preserve">* or </w:t>
            </w:r>
            <w:proofErr w:type="spellStart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bulimi</w:t>
            </w:r>
            <w:proofErr w:type="spellEnd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* or "anorexia nervosa" or "bulimia nervosa" or "eating disorder" or "eating disorder not otherwise specified" or "binge-eating disorder*" or "binge eat").</w:t>
            </w:r>
            <w:proofErr w:type="spellStart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ti,ab</w:t>
            </w:r>
            <w:proofErr w:type="spellEnd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.</w:t>
            </w:r>
          </w:p>
        </w:tc>
      </w:tr>
      <w:tr w:rsidR="00131EAF" w:rsidRPr="006B71D3" w14:paraId="32B15A55" w14:textId="77777777" w:rsidTr="00784625">
        <w:tc>
          <w:tcPr>
            <w:tcW w:w="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6DDC7A" w14:textId="77777777" w:rsidR="00131EAF" w:rsidRPr="006B71D3" w:rsidRDefault="00131EAF" w:rsidP="00784625">
            <w:pPr>
              <w:spacing w:line="360" w:lineRule="atLeast"/>
              <w:rPr>
                <w:color w:val="2D2D2D"/>
                <w:sz w:val="18"/>
                <w:szCs w:val="18"/>
              </w:rPr>
            </w:pPr>
            <w:r w:rsidRPr="006B71D3">
              <w:rPr>
                <w:color w:val="2D2D2D"/>
                <w:sz w:val="18"/>
                <w:szCs w:val="18"/>
              </w:rPr>
              <w:t>4</w:t>
            </w:r>
          </w:p>
        </w:tc>
        <w:tc>
          <w:tcPr>
            <w:tcW w:w="564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B018B9" w14:textId="77777777" w:rsidR="00131EAF" w:rsidRPr="006B71D3" w:rsidRDefault="00131EAF" w:rsidP="00784625">
            <w:pPr>
              <w:spacing w:line="360" w:lineRule="atLeast"/>
              <w:rPr>
                <w:color w:val="2D2D2D"/>
                <w:sz w:val="18"/>
                <w:szCs w:val="18"/>
              </w:rPr>
            </w:pPr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anxiety/ or (</w:t>
            </w:r>
            <w:proofErr w:type="spellStart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anx</w:t>
            </w:r>
            <w:proofErr w:type="spellEnd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 xml:space="preserve">* or panic or </w:t>
            </w:r>
            <w:proofErr w:type="spellStart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phobi</w:t>
            </w:r>
            <w:proofErr w:type="spellEnd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* or "affective disorder*" or "mood disorder*"</w:t>
            </w:r>
            <w:proofErr w:type="gramStart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).</w:t>
            </w:r>
            <w:proofErr w:type="spellStart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ti</w:t>
            </w:r>
            <w:proofErr w:type="gramEnd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,ab</w:t>
            </w:r>
            <w:proofErr w:type="spellEnd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.</w:t>
            </w:r>
          </w:p>
        </w:tc>
      </w:tr>
      <w:tr w:rsidR="00131EAF" w:rsidRPr="006B71D3" w14:paraId="61F8FC32" w14:textId="77777777" w:rsidTr="00784625">
        <w:tc>
          <w:tcPr>
            <w:tcW w:w="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E342A6" w14:textId="77777777" w:rsidR="00131EAF" w:rsidRPr="006B71D3" w:rsidRDefault="00131EAF" w:rsidP="00784625">
            <w:pPr>
              <w:spacing w:line="360" w:lineRule="atLeast"/>
              <w:rPr>
                <w:color w:val="2D2D2D"/>
                <w:sz w:val="18"/>
                <w:szCs w:val="18"/>
              </w:rPr>
            </w:pPr>
            <w:r w:rsidRPr="006B71D3">
              <w:rPr>
                <w:color w:val="2D2D2D"/>
                <w:sz w:val="18"/>
                <w:szCs w:val="18"/>
              </w:rPr>
              <w:t>3</w:t>
            </w:r>
          </w:p>
        </w:tc>
        <w:tc>
          <w:tcPr>
            <w:tcW w:w="564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80B6FE" w14:textId="77777777" w:rsidR="00131EAF" w:rsidRPr="006B71D3" w:rsidRDefault="00131EAF" w:rsidP="00784625">
            <w:pPr>
              <w:spacing w:line="360" w:lineRule="atLeast"/>
              <w:rPr>
                <w:color w:val="2D2D2D"/>
                <w:sz w:val="18"/>
                <w:szCs w:val="18"/>
              </w:rPr>
            </w:pPr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 xml:space="preserve">depression/ or (depress* or </w:t>
            </w:r>
            <w:proofErr w:type="spellStart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dysthymi</w:t>
            </w:r>
            <w:proofErr w:type="spellEnd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* or MDD or "seasonal affective disorder*" or anhedonia or dysphoria</w:t>
            </w:r>
            <w:proofErr w:type="gramStart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).</w:t>
            </w:r>
            <w:proofErr w:type="spellStart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ti</w:t>
            </w:r>
            <w:proofErr w:type="gramEnd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,ab</w:t>
            </w:r>
            <w:proofErr w:type="spellEnd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.</w:t>
            </w:r>
          </w:p>
        </w:tc>
      </w:tr>
      <w:tr w:rsidR="00131EAF" w:rsidRPr="006B71D3" w14:paraId="4DE23BED" w14:textId="77777777" w:rsidTr="00784625">
        <w:tc>
          <w:tcPr>
            <w:tcW w:w="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F006C6" w14:textId="77777777" w:rsidR="00131EAF" w:rsidRPr="006B71D3" w:rsidRDefault="00131EAF" w:rsidP="00784625">
            <w:pPr>
              <w:spacing w:line="360" w:lineRule="atLeast"/>
              <w:rPr>
                <w:color w:val="2D2D2D"/>
                <w:sz w:val="18"/>
                <w:szCs w:val="18"/>
              </w:rPr>
            </w:pPr>
            <w:r w:rsidRPr="006B71D3">
              <w:rPr>
                <w:color w:val="2D2D2D"/>
                <w:sz w:val="18"/>
                <w:szCs w:val="18"/>
              </w:rPr>
              <w:t>2</w:t>
            </w:r>
          </w:p>
        </w:tc>
        <w:tc>
          <w:tcPr>
            <w:tcW w:w="564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409007" w14:textId="77777777" w:rsidR="00131EAF" w:rsidRPr="006B71D3" w:rsidRDefault="00131EAF" w:rsidP="00784625">
            <w:pPr>
              <w:spacing w:line="360" w:lineRule="atLeast"/>
              <w:rPr>
                <w:color w:val="2D2D2D"/>
                <w:sz w:val="18"/>
                <w:szCs w:val="18"/>
              </w:rPr>
            </w:pPr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self-harm/ or ("</w:t>
            </w:r>
            <w:proofErr w:type="spellStart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self harm</w:t>
            </w:r>
            <w:proofErr w:type="spellEnd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 xml:space="preserve">*" or "self-harm*" or "self </w:t>
            </w:r>
            <w:proofErr w:type="spellStart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injur</w:t>
            </w:r>
            <w:proofErr w:type="spellEnd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*" or "self-</w:t>
            </w:r>
            <w:proofErr w:type="spellStart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injur</w:t>
            </w:r>
            <w:proofErr w:type="spellEnd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*" or "non-suicidal-self-</w:t>
            </w:r>
            <w:proofErr w:type="spellStart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injur</w:t>
            </w:r>
            <w:proofErr w:type="spellEnd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*" or "NSSI" or "DSH" or "self-mutilation" or self-poisoning or "head banging" or "self-inflicted wound*" or "deliberate self-harm"</w:t>
            </w:r>
            <w:proofErr w:type="gramStart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).</w:t>
            </w:r>
            <w:proofErr w:type="spellStart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ti</w:t>
            </w:r>
            <w:proofErr w:type="gramEnd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,ab</w:t>
            </w:r>
            <w:proofErr w:type="spellEnd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.</w:t>
            </w:r>
          </w:p>
        </w:tc>
      </w:tr>
      <w:tr w:rsidR="00131EAF" w:rsidRPr="006B71D3" w14:paraId="74EA0A97" w14:textId="77777777" w:rsidTr="00784625">
        <w:tc>
          <w:tcPr>
            <w:tcW w:w="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21D5B3" w14:textId="77777777" w:rsidR="00131EAF" w:rsidRPr="006B71D3" w:rsidRDefault="00131EAF" w:rsidP="00784625">
            <w:pPr>
              <w:spacing w:line="360" w:lineRule="atLeast"/>
              <w:rPr>
                <w:color w:val="2D2D2D"/>
                <w:sz w:val="18"/>
                <w:szCs w:val="18"/>
              </w:rPr>
            </w:pPr>
            <w:r w:rsidRPr="006B71D3">
              <w:rPr>
                <w:color w:val="2D2D2D"/>
                <w:sz w:val="18"/>
                <w:szCs w:val="18"/>
              </w:rPr>
              <w:t>1</w:t>
            </w:r>
          </w:p>
        </w:tc>
        <w:tc>
          <w:tcPr>
            <w:tcW w:w="564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1035BA" w14:textId="77777777" w:rsidR="00131EAF" w:rsidRPr="006B71D3" w:rsidRDefault="00131EAF" w:rsidP="00784625">
            <w:pPr>
              <w:spacing w:line="360" w:lineRule="atLeast"/>
              <w:rPr>
                <w:color w:val="2D2D2D"/>
                <w:sz w:val="18"/>
                <w:szCs w:val="18"/>
              </w:rPr>
            </w:pPr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exp youth/ or ((young and (people or person*)) or child* or adolescent* or teen*</w:t>
            </w:r>
            <w:proofErr w:type="gramStart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).</w:t>
            </w:r>
            <w:proofErr w:type="spellStart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ti</w:t>
            </w:r>
            <w:proofErr w:type="gramEnd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,ab</w:t>
            </w:r>
            <w:proofErr w:type="spellEnd"/>
            <w:r w:rsidRPr="006B71D3">
              <w:rPr>
                <w:rStyle w:val="searchhistory-search-term"/>
                <w:color w:val="2D2D2D"/>
                <w:sz w:val="18"/>
                <w:szCs w:val="18"/>
              </w:rPr>
              <w:t>.</w:t>
            </w:r>
          </w:p>
        </w:tc>
      </w:tr>
    </w:tbl>
    <w:p w14:paraId="51A543E2" w14:textId="77777777" w:rsidR="00131EAF" w:rsidRPr="006B71D3" w:rsidRDefault="00131EAF" w:rsidP="00131EAF">
      <w:pPr>
        <w:rPr>
          <w:b/>
        </w:rPr>
      </w:pPr>
    </w:p>
    <w:p w14:paraId="4C2A06D9" w14:textId="77777777" w:rsidR="00131EAF" w:rsidRPr="006B71D3" w:rsidRDefault="00131EAF" w:rsidP="00131EAF">
      <w:pPr>
        <w:rPr>
          <w:b/>
        </w:rPr>
      </w:pPr>
    </w:p>
    <w:p w14:paraId="03559332" w14:textId="77777777" w:rsidR="00131EAF" w:rsidRPr="006B71D3" w:rsidRDefault="00131EAF" w:rsidP="00131EAF">
      <w:pPr>
        <w:rPr>
          <w:b/>
        </w:rPr>
      </w:pPr>
    </w:p>
    <w:p w14:paraId="04FC88E9" w14:textId="16688F11" w:rsidR="00713150" w:rsidRPr="006B71D3" w:rsidRDefault="00713150">
      <w:pPr>
        <w:rPr>
          <w:b/>
        </w:rPr>
      </w:pPr>
      <w:r w:rsidRPr="006B71D3">
        <w:rPr>
          <w:b/>
        </w:rPr>
        <w:br w:type="page"/>
      </w:r>
    </w:p>
    <w:p w14:paraId="671CF868" w14:textId="77777777" w:rsidR="00131EAF" w:rsidRPr="006B71D3" w:rsidRDefault="00131EAF" w:rsidP="00131EAF">
      <w:pPr>
        <w:rPr>
          <w:b/>
        </w:rPr>
      </w:pPr>
    </w:p>
    <w:p w14:paraId="326FE71F" w14:textId="77777777" w:rsidR="00713150" w:rsidRPr="006B71D3" w:rsidRDefault="00131EAF" w:rsidP="00131EAF">
      <w:pPr>
        <w:rPr>
          <w:b/>
          <w:bCs/>
        </w:rPr>
      </w:pPr>
      <w:r w:rsidRPr="006B71D3">
        <w:rPr>
          <w:b/>
          <w:bCs/>
        </w:rPr>
        <w:t>Supplementary Table 2</w:t>
      </w:r>
    </w:p>
    <w:p w14:paraId="10EE8C3A" w14:textId="4AE44676" w:rsidR="00131EAF" w:rsidRPr="006B71D3" w:rsidRDefault="00131EAF" w:rsidP="00131EAF">
      <w:pPr>
        <w:rPr>
          <w:b/>
          <w:i/>
          <w:iCs/>
        </w:rPr>
      </w:pPr>
      <w:r w:rsidRPr="006B71D3">
        <w:rPr>
          <w:i/>
          <w:iCs/>
        </w:rPr>
        <w:t xml:space="preserve">Medline search strategy </w:t>
      </w:r>
    </w:p>
    <w:tbl>
      <w:tblPr>
        <w:tblpPr w:leftFromText="180" w:rightFromText="180" w:vertAnchor="text" w:horzAnchor="margin" w:tblpY="49"/>
        <w:tblW w:w="719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2"/>
        <w:gridCol w:w="5955"/>
      </w:tblGrid>
      <w:tr w:rsidR="00131EAF" w:rsidRPr="006B71D3" w14:paraId="228381E5" w14:textId="77777777" w:rsidTr="00FD41EE">
        <w:trPr>
          <w:trHeight w:val="925"/>
        </w:trPr>
        <w:tc>
          <w:tcPr>
            <w:tcW w:w="1242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863D1A" w14:textId="77777777" w:rsidR="00131EAF" w:rsidRPr="006B71D3" w:rsidRDefault="00131EAF" w:rsidP="00784625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8 AND (S3 OR S4 OR S5 OR S6 OR S7) AND S2 AND S1</w:t>
            </w:r>
            <w:r w:rsidRPr="006B71D3">
              <w:rPr>
                <w:color w:val="333333"/>
                <w:sz w:val="20"/>
                <w:szCs w:val="20"/>
              </w:rPr>
              <w:t> 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E2D27A" w14:textId="77777777" w:rsidR="00131EAF" w:rsidRPr="006B71D3" w:rsidRDefault="00131EAF" w:rsidP="00784625">
            <w:pPr>
              <w:pStyle w:val="NormalWeb"/>
              <w:spacing w:before="0" w:beforeAutospacing="0" w:after="0" w:afterAutospacing="0"/>
              <w:textAlignment w:val="baseline"/>
              <w:rPr>
                <w:color w:val="333333"/>
                <w:sz w:val="20"/>
                <w:szCs w:val="20"/>
              </w:rPr>
            </w:pPr>
            <w:r w:rsidRPr="006B71D3">
              <w:rPr>
                <w:rStyle w:val="label"/>
                <w:bCs/>
                <w:color w:val="333333"/>
                <w:sz w:val="20"/>
                <w:szCs w:val="20"/>
                <w:bdr w:val="none" w:sz="0" w:space="0" w:color="auto" w:frame="1"/>
              </w:rPr>
              <w:t>Limiters</w:t>
            </w:r>
            <w:r w:rsidRPr="006B71D3">
              <w:rPr>
                <w:color w:val="333333"/>
                <w:sz w:val="20"/>
                <w:szCs w:val="20"/>
              </w:rPr>
              <w:t> </w:t>
            </w: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- Publication Year: 1980-; Publication Type: Journal Article; English</w:t>
            </w:r>
          </w:p>
          <w:p w14:paraId="6AB18FD3" w14:textId="77777777" w:rsidR="00131EAF" w:rsidRPr="006B71D3" w:rsidRDefault="00131EAF" w:rsidP="00784625">
            <w:pPr>
              <w:pStyle w:val="NormalWeb"/>
              <w:spacing w:before="0" w:beforeAutospacing="0" w:after="0" w:afterAutospacing="0"/>
              <w:textAlignment w:val="baseline"/>
              <w:rPr>
                <w:color w:val="333333"/>
                <w:sz w:val="20"/>
                <w:szCs w:val="20"/>
              </w:rPr>
            </w:pPr>
            <w:r w:rsidRPr="006B71D3">
              <w:rPr>
                <w:rStyle w:val="label"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 w:rsidRPr="006B71D3">
              <w:rPr>
                <w:color w:val="333333"/>
                <w:sz w:val="20"/>
                <w:szCs w:val="20"/>
              </w:rPr>
              <w:t> </w:t>
            </w: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- Apply equivalent </w:t>
            </w: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ubjects</w:t>
            </w:r>
            <w:proofErr w:type="gramEnd"/>
          </w:p>
          <w:p w14:paraId="38E77515" w14:textId="77777777" w:rsidR="00131EAF" w:rsidRPr="006B71D3" w:rsidRDefault="00131EAF" w:rsidP="00784625">
            <w:pPr>
              <w:pStyle w:val="NormalWeb"/>
              <w:spacing w:before="0" w:beforeAutospacing="0" w:after="0" w:afterAutospacing="0"/>
              <w:textAlignment w:val="baseline"/>
              <w:rPr>
                <w:color w:val="333333"/>
                <w:sz w:val="20"/>
                <w:szCs w:val="20"/>
              </w:rPr>
            </w:pPr>
            <w:r w:rsidRPr="006B71D3">
              <w:rPr>
                <w:rStyle w:val="label"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 w:rsidRPr="006B71D3">
              <w:rPr>
                <w:color w:val="333333"/>
                <w:sz w:val="20"/>
                <w:szCs w:val="20"/>
              </w:rPr>
              <w:t> </w:t>
            </w: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</w:tr>
      <w:tr w:rsidR="00131EAF" w:rsidRPr="006B71D3" w14:paraId="00AE71CD" w14:textId="77777777" w:rsidTr="00FD41EE">
        <w:trPr>
          <w:trHeight w:val="235"/>
        </w:trPr>
        <w:tc>
          <w:tcPr>
            <w:tcW w:w="1242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1AEACF" w14:textId="77777777" w:rsidR="00131EAF" w:rsidRPr="006B71D3" w:rsidRDefault="00131EAF" w:rsidP="00784625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8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AEDF03" w14:textId="77777777" w:rsidR="00131EAF" w:rsidRPr="006B71D3" w:rsidRDefault="00131EAF" w:rsidP="00784625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young people/ OR ((young and (people or person*)) or child* or adolescent* or teen*</w:t>
            </w: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)</w:t>
            </w:r>
            <w:r w:rsidRPr="006B71D3">
              <w:rPr>
                <w:color w:val="333333"/>
                <w:sz w:val="20"/>
                <w:szCs w:val="20"/>
              </w:rPr>
              <w:t>.</w:t>
            </w:r>
            <w:proofErr w:type="spellStart"/>
            <w:r w:rsidRPr="006B71D3">
              <w:rPr>
                <w:color w:val="333333"/>
                <w:sz w:val="20"/>
                <w:szCs w:val="20"/>
              </w:rPr>
              <w:t>ti</w:t>
            </w:r>
            <w:proofErr w:type="gramEnd"/>
            <w:r w:rsidRPr="006B71D3">
              <w:rPr>
                <w:color w:val="333333"/>
                <w:sz w:val="20"/>
                <w:szCs w:val="20"/>
              </w:rPr>
              <w:t>,ab</w:t>
            </w:r>
            <w:proofErr w:type="spellEnd"/>
            <w:r w:rsidRPr="006B71D3">
              <w:rPr>
                <w:color w:val="333333"/>
                <w:sz w:val="20"/>
                <w:szCs w:val="20"/>
              </w:rPr>
              <w:t>.</w:t>
            </w:r>
          </w:p>
        </w:tc>
      </w:tr>
      <w:tr w:rsidR="00131EAF" w:rsidRPr="006B71D3" w14:paraId="63EE625C" w14:textId="77777777" w:rsidTr="00FD41EE">
        <w:trPr>
          <w:trHeight w:val="707"/>
        </w:trPr>
        <w:tc>
          <w:tcPr>
            <w:tcW w:w="1242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5074AE" w14:textId="77777777" w:rsidR="00131EAF" w:rsidRPr="006B71D3" w:rsidRDefault="00131EAF" w:rsidP="00784625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7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98FB53" w14:textId="77777777" w:rsidR="00131EAF" w:rsidRPr="006B71D3" w:rsidRDefault="00131EAF" w:rsidP="00784625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elf-harm/ OR ("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elf harm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*" or "self-harm*" OR "self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injur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*" or "self-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injur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*" or "non-suicidal-self-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injur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*" or "NSSI" or "DSH" or "self-mutilation" or self-poisoning or "head banging" or "self-inflicted wound*" or "deliberate self-harm"</w:t>
            </w: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).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ti</w:t>
            </w:r>
            <w:proofErr w:type="gram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,ab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.</w:t>
            </w:r>
          </w:p>
        </w:tc>
      </w:tr>
      <w:tr w:rsidR="00131EAF" w:rsidRPr="006B71D3" w14:paraId="55AF6B53" w14:textId="77777777" w:rsidTr="00FD41EE">
        <w:trPr>
          <w:trHeight w:val="453"/>
        </w:trPr>
        <w:tc>
          <w:tcPr>
            <w:tcW w:w="1242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406100" w14:textId="77777777" w:rsidR="00131EAF" w:rsidRPr="006B71D3" w:rsidRDefault="00131EAF" w:rsidP="00784625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6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D62752" w14:textId="77777777" w:rsidR="00131EAF" w:rsidRPr="006B71D3" w:rsidRDefault="00131EAF" w:rsidP="00784625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depression/ OR (depress* or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dysthymi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* or MDD or "seasonal affective disorder*" or anhedonia or dysphoria</w:t>
            </w: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).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ti</w:t>
            </w:r>
            <w:proofErr w:type="gram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,ab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.</w:t>
            </w:r>
          </w:p>
        </w:tc>
      </w:tr>
      <w:tr w:rsidR="00131EAF" w:rsidRPr="006B71D3" w14:paraId="1E735E30" w14:textId="77777777" w:rsidTr="00FD41EE">
        <w:trPr>
          <w:trHeight w:val="235"/>
        </w:trPr>
        <w:tc>
          <w:tcPr>
            <w:tcW w:w="1242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B536C7" w14:textId="77777777" w:rsidR="00131EAF" w:rsidRPr="006B71D3" w:rsidRDefault="00131EAF" w:rsidP="00784625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5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035226" w14:textId="77777777" w:rsidR="00131EAF" w:rsidRPr="006B71D3" w:rsidRDefault="00131EAF" w:rsidP="00784625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anxiety/ OR (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anx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* or panic or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phobi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* or "affective disorder*" or "mood disorder*"</w:t>
            </w: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).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ti</w:t>
            </w:r>
            <w:proofErr w:type="gram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,ab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.</w:t>
            </w:r>
          </w:p>
        </w:tc>
      </w:tr>
      <w:tr w:rsidR="00131EAF" w:rsidRPr="006B71D3" w14:paraId="545186F0" w14:textId="77777777" w:rsidTr="00FD41EE">
        <w:trPr>
          <w:trHeight w:val="1161"/>
        </w:trPr>
        <w:tc>
          <w:tcPr>
            <w:tcW w:w="1242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F11DDF" w14:textId="77777777" w:rsidR="00131EAF" w:rsidRPr="006B71D3" w:rsidRDefault="00131EAF" w:rsidP="00784625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4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13C3F6" w14:textId="77777777" w:rsidR="00131EAF" w:rsidRPr="006B71D3" w:rsidRDefault="00131EAF" w:rsidP="00784625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"Eating Disorders"/ OR (((feeding or eating or "binge eating" or "binge-eating") adj1 disorder*) or (atypical and (bulimia or anorexia)) or ((anorexia and bulimia) AND nervosa) OR ARFID or ED or binging or "disordered eating" or neophobia or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anorexi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bulimi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* or "anorexia nervosa" or "bulimia nervosa" or "eating disorder" or "eating disorder not otherwise specified" or "binge-eating disorder*" or "binge eat").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ti,ab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.</w:t>
            </w:r>
          </w:p>
        </w:tc>
      </w:tr>
      <w:tr w:rsidR="00131EAF" w:rsidRPr="006B71D3" w14:paraId="24A306F8" w14:textId="77777777" w:rsidTr="00FD41EE">
        <w:trPr>
          <w:trHeight w:val="471"/>
        </w:trPr>
        <w:tc>
          <w:tcPr>
            <w:tcW w:w="1242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B28578" w14:textId="77777777" w:rsidR="00131EAF" w:rsidRPr="006B71D3" w:rsidRDefault="00131EAF" w:rsidP="00784625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3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B73618" w14:textId="77777777" w:rsidR="00131EAF" w:rsidRPr="006B71D3" w:rsidRDefault="00131EAF" w:rsidP="00784625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"Mental Health"/ OR ((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psychol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psychiatr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mental or emotional or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behavioral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behavioural) adj1 (condition or problem or health or disorder or disease or ill or wellbeing) OR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psychiatr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</w:t>
            </w: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)</w:t>
            </w:r>
            <w:r w:rsidRPr="006B71D3">
              <w:rPr>
                <w:color w:val="333333"/>
                <w:sz w:val="20"/>
                <w:szCs w:val="20"/>
                <w:shd w:val="clear" w:color="auto" w:fill="FFFFFF"/>
              </w:rPr>
              <w:t>.</w:t>
            </w:r>
            <w:proofErr w:type="spellStart"/>
            <w:r w:rsidRPr="006B71D3">
              <w:rPr>
                <w:color w:val="333333"/>
                <w:sz w:val="20"/>
                <w:szCs w:val="20"/>
                <w:shd w:val="clear" w:color="auto" w:fill="FFFFFF"/>
              </w:rPr>
              <w:t>ti</w:t>
            </w:r>
            <w:proofErr w:type="gramEnd"/>
            <w:r w:rsidRPr="006B71D3">
              <w:rPr>
                <w:color w:val="333333"/>
                <w:sz w:val="20"/>
                <w:szCs w:val="20"/>
                <w:shd w:val="clear" w:color="auto" w:fill="FFFFFF"/>
              </w:rPr>
              <w:t>,ab</w:t>
            </w:r>
            <w:proofErr w:type="spellEnd"/>
            <w:r w:rsidRPr="006B71D3">
              <w:rPr>
                <w:color w:val="333333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131EAF" w:rsidRPr="006B71D3" w14:paraId="26012C71" w14:textId="77777777" w:rsidTr="00FD41EE">
        <w:trPr>
          <w:trHeight w:val="235"/>
        </w:trPr>
        <w:tc>
          <w:tcPr>
            <w:tcW w:w="1242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4F202D" w14:textId="77777777" w:rsidR="00131EAF" w:rsidRPr="006B71D3" w:rsidRDefault="00131EAF" w:rsidP="00784625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2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922E25" w14:textId="77777777" w:rsidR="00131EAF" w:rsidRPr="006B71D3" w:rsidRDefault="00131EAF" w:rsidP="00784625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"Intervention"/ OR (intervention* or programme* or program* or training or tool* or support</w:t>
            </w: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).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ti</w:t>
            </w:r>
            <w:proofErr w:type="gram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,ab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.</w:t>
            </w:r>
          </w:p>
        </w:tc>
      </w:tr>
      <w:tr w:rsidR="00131EAF" w:rsidRPr="006B71D3" w14:paraId="411EC271" w14:textId="77777777" w:rsidTr="00FD41EE">
        <w:trPr>
          <w:trHeight w:val="471"/>
        </w:trPr>
        <w:tc>
          <w:tcPr>
            <w:tcW w:w="1242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12AD37" w14:textId="77777777" w:rsidR="00131EAF" w:rsidRPr="006B71D3" w:rsidRDefault="00131EAF" w:rsidP="00784625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1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8BD95D" w14:textId="77777777" w:rsidR="00131EAF" w:rsidRPr="006B71D3" w:rsidRDefault="00131EAF" w:rsidP="00784625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ibling/ OR (Sibling* or brother* or sister* or half-sibling* or half-brother* or half-sister* or step-sibling* or step-brother* or step-sister*</w:t>
            </w: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).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ti</w:t>
            </w:r>
            <w:proofErr w:type="gram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,ab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.</w:t>
            </w:r>
          </w:p>
        </w:tc>
      </w:tr>
    </w:tbl>
    <w:p w14:paraId="541633FA" w14:textId="77777777" w:rsidR="00131EAF" w:rsidRPr="006B71D3" w:rsidRDefault="00131EAF" w:rsidP="00131EAF">
      <w:pPr>
        <w:rPr>
          <w:b/>
        </w:rPr>
      </w:pPr>
    </w:p>
    <w:p w14:paraId="72D4F03C" w14:textId="77777777" w:rsidR="00131EAF" w:rsidRPr="006B71D3" w:rsidRDefault="00131EAF" w:rsidP="00131EAF">
      <w:pPr>
        <w:rPr>
          <w:b/>
        </w:rPr>
      </w:pPr>
      <w:r w:rsidRPr="006B71D3">
        <w:br w:type="page"/>
      </w:r>
    </w:p>
    <w:p w14:paraId="484A12A9" w14:textId="77777777" w:rsidR="00713150" w:rsidRPr="006B71D3" w:rsidRDefault="00131EAF" w:rsidP="00131EAF">
      <w:r w:rsidRPr="006B71D3">
        <w:rPr>
          <w:b/>
          <w:bCs/>
        </w:rPr>
        <w:lastRenderedPageBreak/>
        <w:t>Supplementary Table 3</w:t>
      </w:r>
    </w:p>
    <w:p w14:paraId="207851DB" w14:textId="2C1AA1DD" w:rsidR="00131EAF" w:rsidRPr="006B71D3" w:rsidRDefault="00131EAF" w:rsidP="00131EAF">
      <w:pPr>
        <w:rPr>
          <w:b/>
          <w:i/>
          <w:iCs/>
        </w:rPr>
      </w:pPr>
      <w:r w:rsidRPr="006B71D3">
        <w:rPr>
          <w:i/>
          <w:iCs/>
        </w:rPr>
        <w:t>ASSIA search strategy</w:t>
      </w:r>
    </w:p>
    <w:p w14:paraId="42E8FC3A" w14:textId="77777777" w:rsidR="00131EAF" w:rsidRPr="006B71D3" w:rsidRDefault="00131EAF" w:rsidP="00131EAF">
      <w:pPr>
        <w:rPr>
          <w:b/>
        </w:rPr>
      </w:pPr>
    </w:p>
    <w:tbl>
      <w:tblPr>
        <w:tblpPr w:leftFromText="180" w:rightFromText="180" w:vertAnchor="text" w:horzAnchor="page" w:tblpX="710" w:tblpY="49"/>
        <w:tblW w:w="10958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9"/>
        <w:gridCol w:w="9399"/>
      </w:tblGrid>
      <w:tr w:rsidR="00131EAF" w:rsidRPr="006B71D3" w14:paraId="107A9882" w14:textId="77777777" w:rsidTr="00422533">
        <w:tc>
          <w:tcPr>
            <w:tcW w:w="1559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210359" w14:textId="77777777" w:rsidR="00131EAF" w:rsidRPr="006B71D3" w:rsidRDefault="00131EAF" w:rsidP="00422533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8 AND (S3 OR S4 OR S5 OR S6 OR S7) AND S2 AND S1</w:t>
            </w:r>
            <w:r w:rsidRPr="006B71D3">
              <w:rPr>
                <w:color w:val="333333"/>
                <w:sz w:val="20"/>
                <w:szCs w:val="20"/>
              </w:rPr>
              <w:t> </w:t>
            </w:r>
          </w:p>
        </w:tc>
        <w:tc>
          <w:tcPr>
            <w:tcW w:w="9399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8A7C12" w14:textId="77777777" w:rsidR="00131EAF" w:rsidRPr="006B71D3" w:rsidRDefault="00131EAF" w:rsidP="00422533">
            <w:pPr>
              <w:pStyle w:val="NormalWeb"/>
              <w:spacing w:before="0" w:beforeAutospacing="0" w:after="0" w:afterAutospacing="0"/>
              <w:textAlignment w:val="baseline"/>
              <w:rPr>
                <w:color w:val="333333"/>
                <w:sz w:val="20"/>
                <w:szCs w:val="20"/>
              </w:rPr>
            </w:pPr>
            <w:r w:rsidRPr="006B71D3">
              <w:rPr>
                <w:rStyle w:val="label"/>
                <w:bCs/>
                <w:color w:val="333333"/>
                <w:sz w:val="20"/>
                <w:szCs w:val="20"/>
                <w:bdr w:val="none" w:sz="0" w:space="0" w:color="auto" w:frame="1"/>
              </w:rPr>
              <w:t>Limiters</w:t>
            </w:r>
            <w:r w:rsidRPr="006B71D3">
              <w:rPr>
                <w:color w:val="333333"/>
                <w:sz w:val="20"/>
                <w:szCs w:val="20"/>
              </w:rPr>
              <w:t> </w:t>
            </w: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- Publication Year: 1980-; Publication Type: Peer Reviewed Journal; English; Scholarly Journals</w:t>
            </w:r>
          </w:p>
          <w:p w14:paraId="4BC6996D" w14:textId="77777777" w:rsidR="00131EAF" w:rsidRPr="006B71D3" w:rsidRDefault="00131EAF" w:rsidP="00422533">
            <w:pPr>
              <w:pStyle w:val="NormalWeb"/>
              <w:spacing w:before="0" w:beforeAutospacing="0" w:after="0" w:afterAutospacing="0"/>
              <w:textAlignment w:val="baseline"/>
              <w:rPr>
                <w:color w:val="333333"/>
                <w:sz w:val="20"/>
                <w:szCs w:val="20"/>
              </w:rPr>
            </w:pPr>
            <w:r w:rsidRPr="006B71D3">
              <w:rPr>
                <w:rStyle w:val="label"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 w:rsidRPr="006B71D3">
              <w:rPr>
                <w:color w:val="333333"/>
                <w:sz w:val="20"/>
                <w:szCs w:val="20"/>
              </w:rPr>
              <w:t> </w:t>
            </w: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- Apply equivalent </w:t>
            </w: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ubjects</w:t>
            </w:r>
            <w:proofErr w:type="gramEnd"/>
          </w:p>
          <w:p w14:paraId="1CF8D11A" w14:textId="77777777" w:rsidR="00131EAF" w:rsidRPr="006B71D3" w:rsidRDefault="00131EAF" w:rsidP="00422533">
            <w:pPr>
              <w:pStyle w:val="NormalWeb"/>
              <w:spacing w:before="0" w:beforeAutospacing="0" w:after="0" w:afterAutospacing="0"/>
              <w:textAlignment w:val="baseline"/>
              <w:rPr>
                <w:color w:val="333333"/>
                <w:sz w:val="20"/>
                <w:szCs w:val="20"/>
              </w:rPr>
            </w:pPr>
            <w:r w:rsidRPr="006B71D3">
              <w:rPr>
                <w:rStyle w:val="label"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 w:rsidRPr="006B71D3">
              <w:rPr>
                <w:color w:val="333333"/>
                <w:sz w:val="20"/>
                <w:szCs w:val="20"/>
              </w:rPr>
              <w:t> </w:t>
            </w: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</w:tr>
      <w:tr w:rsidR="00131EAF" w:rsidRPr="006B71D3" w14:paraId="04A3EB80" w14:textId="77777777" w:rsidTr="00422533">
        <w:tc>
          <w:tcPr>
            <w:tcW w:w="1559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396055" w14:textId="77777777" w:rsidR="00131EAF" w:rsidRPr="006B71D3" w:rsidRDefault="00131EAF" w:rsidP="00422533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8</w:t>
            </w:r>
          </w:p>
        </w:tc>
        <w:tc>
          <w:tcPr>
            <w:tcW w:w="9399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31840F" w14:textId="77777777" w:rsidR="00131EAF" w:rsidRPr="006B71D3" w:rsidRDefault="00131EAF" w:rsidP="00422533">
            <w:pPr>
              <w:rPr>
                <w:color w:val="333333"/>
                <w:sz w:val="20"/>
                <w:szCs w:val="20"/>
                <w:bdr w:val="none" w:sz="0" w:space="0" w:color="auto" w:frame="1"/>
              </w:rPr>
            </w:pP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U(</w:t>
            </w:r>
            <w:proofErr w:type="gram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"YOUNG PEOPLE") OR </w:t>
            </w:r>
            <w:r w:rsidRPr="006B71D3">
              <w:t xml:space="preserve"> </w:t>
            </w: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title((young AND (people OR person*)) OR child* OR adolescent* OR teen*) OR abstract((young AND (people OR person*)) OR child* OR adolescent* OR teen*)</w:t>
            </w:r>
          </w:p>
        </w:tc>
      </w:tr>
      <w:tr w:rsidR="00131EAF" w:rsidRPr="006B71D3" w14:paraId="7487EEE2" w14:textId="77777777" w:rsidTr="00422533">
        <w:tc>
          <w:tcPr>
            <w:tcW w:w="1559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8E3BE2" w14:textId="77777777" w:rsidR="00131EAF" w:rsidRPr="006B71D3" w:rsidRDefault="00131EAF" w:rsidP="00422533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7</w:t>
            </w:r>
          </w:p>
        </w:tc>
        <w:tc>
          <w:tcPr>
            <w:tcW w:w="9399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9C114A" w14:textId="77777777" w:rsidR="00131EAF" w:rsidRPr="006B71D3" w:rsidRDefault="00131EAF" w:rsidP="00422533">
            <w:pPr>
              <w:rPr>
                <w:color w:val="333333"/>
                <w:sz w:val="20"/>
                <w:szCs w:val="20"/>
              </w:rPr>
            </w:pPr>
          </w:p>
          <w:p w14:paraId="34500299" w14:textId="77777777" w:rsidR="00131EAF" w:rsidRPr="006B71D3" w:rsidRDefault="00131EAF" w:rsidP="00422533">
            <w:pPr>
              <w:rPr>
                <w:color w:val="333333"/>
                <w:sz w:val="20"/>
                <w:szCs w:val="20"/>
              </w:rPr>
            </w:pPr>
            <w:proofErr w:type="gramStart"/>
            <w:r w:rsidRPr="006B71D3">
              <w:rPr>
                <w:color w:val="333333"/>
                <w:sz w:val="20"/>
                <w:szCs w:val="20"/>
              </w:rPr>
              <w:t>SU(</w:t>
            </w:r>
            <w:proofErr w:type="gramEnd"/>
            <w:r w:rsidRPr="006B71D3">
              <w:rPr>
                <w:color w:val="333333"/>
                <w:sz w:val="20"/>
                <w:szCs w:val="20"/>
              </w:rPr>
              <w:t>“</w:t>
            </w:r>
            <w:proofErr w:type="spellStart"/>
            <w:r w:rsidRPr="006B71D3">
              <w:rPr>
                <w:color w:val="333333"/>
                <w:sz w:val="20"/>
                <w:szCs w:val="20"/>
              </w:rPr>
              <w:t>self harm</w:t>
            </w:r>
            <w:proofErr w:type="spellEnd"/>
            <w:r w:rsidRPr="006B71D3">
              <w:rPr>
                <w:color w:val="333333"/>
                <w:sz w:val="20"/>
                <w:szCs w:val="20"/>
              </w:rPr>
              <w:t>”) OR title("</w:t>
            </w:r>
            <w:proofErr w:type="spellStart"/>
            <w:r w:rsidRPr="006B71D3">
              <w:rPr>
                <w:color w:val="333333"/>
                <w:sz w:val="20"/>
                <w:szCs w:val="20"/>
              </w:rPr>
              <w:t>self harm</w:t>
            </w:r>
            <w:proofErr w:type="spellEnd"/>
            <w:r w:rsidRPr="006B71D3">
              <w:rPr>
                <w:color w:val="333333"/>
                <w:sz w:val="20"/>
                <w:szCs w:val="20"/>
              </w:rPr>
              <w:t xml:space="preserve">*" or "self-harm*" OR "self </w:t>
            </w:r>
            <w:proofErr w:type="spellStart"/>
            <w:r w:rsidRPr="006B71D3">
              <w:rPr>
                <w:color w:val="333333"/>
                <w:sz w:val="20"/>
                <w:szCs w:val="20"/>
              </w:rPr>
              <w:t>injur</w:t>
            </w:r>
            <w:proofErr w:type="spellEnd"/>
            <w:r w:rsidRPr="006B71D3">
              <w:rPr>
                <w:color w:val="333333"/>
                <w:sz w:val="20"/>
                <w:szCs w:val="20"/>
              </w:rPr>
              <w:t>*" or "self-</w:t>
            </w:r>
            <w:proofErr w:type="spellStart"/>
            <w:r w:rsidRPr="006B71D3">
              <w:rPr>
                <w:color w:val="333333"/>
                <w:sz w:val="20"/>
                <w:szCs w:val="20"/>
              </w:rPr>
              <w:t>injur</w:t>
            </w:r>
            <w:proofErr w:type="spellEnd"/>
            <w:r w:rsidRPr="006B71D3">
              <w:rPr>
                <w:color w:val="333333"/>
                <w:sz w:val="20"/>
                <w:szCs w:val="20"/>
              </w:rPr>
              <w:t>*" or "non-suicidal-self-</w:t>
            </w:r>
            <w:proofErr w:type="spellStart"/>
            <w:r w:rsidRPr="006B71D3">
              <w:rPr>
                <w:color w:val="333333"/>
                <w:sz w:val="20"/>
                <w:szCs w:val="20"/>
              </w:rPr>
              <w:t>injur</w:t>
            </w:r>
            <w:proofErr w:type="spellEnd"/>
            <w:r w:rsidRPr="006B71D3">
              <w:rPr>
                <w:color w:val="333333"/>
                <w:sz w:val="20"/>
                <w:szCs w:val="20"/>
              </w:rPr>
              <w:t>*" or "NSSI" or "DSH" or "self-mutilation" or self-poisoning or "head banging" or "self-inflicted wound*" or "deliberate self-harm")</w:t>
            </w:r>
          </w:p>
          <w:p w14:paraId="7C8082B1" w14:textId="77777777" w:rsidR="00131EAF" w:rsidRPr="006B71D3" w:rsidRDefault="00131EAF" w:rsidP="00422533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</w:rPr>
              <w:t>OR abstract ("</w:t>
            </w:r>
            <w:proofErr w:type="spellStart"/>
            <w:r w:rsidRPr="006B71D3">
              <w:rPr>
                <w:color w:val="333333"/>
                <w:sz w:val="20"/>
                <w:szCs w:val="20"/>
              </w:rPr>
              <w:t>self harm</w:t>
            </w:r>
            <w:proofErr w:type="spellEnd"/>
            <w:r w:rsidRPr="006B71D3">
              <w:rPr>
                <w:color w:val="333333"/>
                <w:sz w:val="20"/>
                <w:szCs w:val="20"/>
              </w:rPr>
              <w:t xml:space="preserve">*" or "self-harm*" OR "self </w:t>
            </w:r>
            <w:proofErr w:type="spellStart"/>
            <w:r w:rsidRPr="006B71D3">
              <w:rPr>
                <w:color w:val="333333"/>
                <w:sz w:val="20"/>
                <w:szCs w:val="20"/>
              </w:rPr>
              <w:t>injur</w:t>
            </w:r>
            <w:proofErr w:type="spellEnd"/>
            <w:r w:rsidRPr="006B71D3">
              <w:rPr>
                <w:color w:val="333333"/>
                <w:sz w:val="20"/>
                <w:szCs w:val="20"/>
              </w:rPr>
              <w:t>*" or "self-</w:t>
            </w:r>
            <w:proofErr w:type="spellStart"/>
            <w:r w:rsidRPr="006B71D3">
              <w:rPr>
                <w:color w:val="333333"/>
                <w:sz w:val="20"/>
                <w:szCs w:val="20"/>
              </w:rPr>
              <w:t>injur</w:t>
            </w:r>
            <w:proofErr w:type="spellEnd"/>
            <w:r w:rsidRPr="006B71D3">
              <w:rPr>
                <w:color w:val="333333"/>
                <w:sz w:val="20"/>
                <w:szCs w:val="20"/>
              </w:rPr>
              <w:t>*" or "non-suicidal-self-</w:t>
            </w:r>
            <w:proofErr w:type="spellStart"/>
            <w:r w:rsidRPr="006B71D3">
              <w:rPr>
                <w:color w:val="333333"/>
                <w:sz w:val="20"/>
                <w:szCs w:val="20"/>
              </w:rPr>
              <w:t>injur</w:t>
            </w:r>
            <w:proofErr w:type="spellEnd"/>
            <w:r w:rsidRPr="006B71D3">
              <w:rPr>
                <w:color w:val="333333"/>
                <w:sz w:val="20"/>
                <w:szCs w:val="20"/>
              </w:rPr>
              <w:t>*" or "NSSI" or "DSH" or "self-mutilation" or self-poisoning or "head banging" or "self-inflicted wound*" or "deliberate self-harm")</w:t>
            </w:r>
          </w:p>
          <w:p w14:paraId="6922BBB5" w14:textId="77777777" w:rsidR="00131EAF" w:rsidRPr="006B71D3" w:rsidRDefault="00131EAF" w:rsidP="00422533">
            <w:pPr>
              <w:rPr>
                <w:color w:val="333333"/>
                <w:sz w:val="20"/>
                <w:szCs w:val="20"/>
              </w:rPr>
            </w:pPr>
          </w:p>
        </w:tc>
      </w:tr>
      <w:tr w:rsidR="00131EAF" w:rsidRPr="006B71D3" w14:paraId="34E39758" w14:textId="77777777" w:rsidTr="00422533">
        <w:tc>
          <w:tcPr>
            <w:tcW w:w="1559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E45608" w14:textId="77777777" w:rsidR="00131EAF" w:rsidRPr="006B71D3" w:rsidRDefault="00131EAF" w:rsidP="00422533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6</w:t>
            </w:r>
          </w:p>
        </w:tc>
        <w:tc>
          <w:tcPr>
            <w:tcW w:w="9399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C5232F" w14:textId="77777777" w:rsidR="00131EAF" w:rsidRPr="006B71D3" w:rsidRDefault="00131EAF" w:rsidP="00422533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SU (“Depression”) OR </w:t>
            </w: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title(</w:t>
            </w:r>
            <w:proofErr w:type="gram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depress* or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dysthymi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* or "MDD" or "seasonal affective disorder" OR anhedonia" or dysphoria) OR abstract(depress* or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dysthymi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* or "MDD" or "seasonal affective disorder" OR anhedonia" or dysphoria)</w:t>
            </w:r>
          </w:p>
        </w:tc>
      </w:tr>
      <w:tr w:rsidR="00131EAF" w:rsidRPr="006B71D3" w14:paraId="611CFACD" w14:textId="77777777" w:rsidTr="00422533">
        <w:tc>
          <w:tcPr>
            <w:tcW w:w="1559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31D992" w14:textId="77777777" w:rsidR="00131EAF" w:rsidRPr="006B71D3" w:rsidRDefault="00131EAF" w:rsidP="00422533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5</w:t>
            </w:r>
          </w:p>
        </w:tc>
        <w:tc>
          <w:tcPr>
            <w:tcW w:w="9399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747E46" w14:textId="77777777" w:rsidR="00131EAF" w:rsidRPr="006B71D3" w:rsidRDefault="00131EAF" w:rsidP="00422533">
            <w:pPr>
              <w:rPr>
                <w:color w:val="333333"/>
                <w:sz w:val="20"/>
                <w:szCs w:val="20"/>
              </w:rPr>
            </w:pP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U( "</w:t>
            </w:r>
            <w:proofErr w:type="gram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Anxiety") OR title("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Anx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*" OR panic OR "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phobi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*" OR “affective disorder*” OR "mood disorder*" OR anxiety*) OR abstract (“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Anx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*” OR panic OR "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phobi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*" OR "affective disorder*" OR "mood disorder*" OR anxiety*)</w:t>
            </w:r>
          </w:p>
        </w:tc>
      </w:tr>
      <w:tr w:rsidR="00131EAF" w:rsidRPr="006B71D3" w14:paraId="78F480EB" w14:textId="77777777" w:rsidTr="00422533">
        <w:tc>
          <w:tcPr>
            <w:tcW w:w="1559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CE6D3B" w14:textId="77777777" w:rsidR="00131EAF" w:rsidRPr="006B71D3" w:rsidRDefault="00131EAF" w:rsidP="00422533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4</w:t>
            </w:r>
          </w:p>
        </w:tc>
        <w:tc>
          <w:tcPr>
            <w:tcW w:w="9399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413359" w14:textId="77777777" w:rsidR="00131EAF" w:rsidRPr="006B71D3" w:rsidRDefault="00131EAF" w:rsidP="00422533">
            <w:pPr>
              <w:rPr>
                <w:color w:val="333333"/>
                <w:sz w:val="20"/>
                <w:szCs w:val="20"/>
                <w:bdr w:val="none" w:sz="0" w:space="0" w:color="auto" w:frame="1"/>
              </w:rPr>
            </w:pP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U(</w:t>
            </w:r>
            <w:proofErr w:type="gram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"Eating Disorders") </w:t>
            </w:r>
          </w:p>
          <w:p w14:paraId="695B98AC" w14:textId="77777777" w:rsidR="00131EAF" w:rsidRPr="006B71D3" w:rsidRDefault="00131EAF" w:rsidP="00422533">
            <w:pPr>
              <w:rPr>
                <w:color w:val="333333"/>
                <w:sz w:val="20"/>
                <w:szCs w:val="20"/>
                <w:bdr w:val="none" w:sz="0" w:space="0" w:color="auto" w:frame="1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OR </w:t>
            </w: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title(</w:t>
            </w:r>
            <w:proofErr w:type="gram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((feeding or eating or "binge eating" or "binge-eating") NEAR/1 disorder*) or (atypical and (bulimia or anorexia)) or ((anorexia and bulimia) AND nervosa) OR ARFID or ED or binging or "disordered eating" or neophobia or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anorexi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bulimi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* or "anorexia nervosa" or "bulimia nervosa" or "eating disorder" or "eating disorder not otherwise specified" or "binge-eating disorder*" or "binge eat") </w:t>
            </w:r>
          </w:p>
          <w:p w14:paraId="79FCF94A" w14:textId="77777777" w:rsidR="00131EAF" w:rsidRPr="006B71D3" w:rsidRDefault="00131EAF" w:rsidP="00422533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OR </w:t>
            </w: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abstract(</w:t>
            </w:r>
            <w:proofErr w:type="gram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((feeding or eating or "binge eating" or "binge-eating") NEAR/1 disorder*) or (atypical and (bulimia or anorexia)) or ((anorexia and bulimia) AND nervosa) OR ARFID or ED or binging or "disordered eating" or neophobia or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anorexi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bulimi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* or "anorexia nervosa" or "bulimia nervosa" or "eating disorder" or "eating disorder not otherwise specified" or "binge-eating disorder*" or "binge eat") </w:t>
            </w:r>
          </w:p>
        </w:tc>
      </w:tr>
      <w:tr w:rsidR="00131EAF" w:rsidRPr="006B71D3" w14:paraId="7B5936F9" w14:textId="77777777" w:rsidTr="00422533">
        <w:tc>
          <w:tcPr>
            <w:tcW w:w="1559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02AD15" w14:textId="77777777" w:rsidR="00131EAF" w:rsidRPr="006B71D3" w:rsidRDefault="00131EAF" w:rsidP="00422533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3</w:t>
            </w:r>
          </w:p>
        </w:tc>
        <w:tc>
          <w:tcPr>
            <w:tcW w:w="9399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B6E642" w14:textId="77777777" w:rsidR="00131EAF" w:rsidRPr="006B71D3" w:rsidRDefault="00131EAF" w:rsidP="00422533">
            <w:pPr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U(</w:t>
            </w:r>
            <w:proofErr w:type="gram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"Mental Health")  OR abstract ((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psychol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psychiatr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mental or emotional or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behavioral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behavioural) </w:t>
            </w: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 NEAR/1 </w:t>
            </w:r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(condition or problem or health or disorder or disease or ill or wellbeing) OR psychiatry*)</w:t>
            </w:r>
          </w:p>
          <w:p w14:paraId="2FAC2D79" w14:textId="77777777" w:rsidR="00131EAF" w:rsidRPr="006B71D3" w:rsidRDefault="00131EAF" w:rsidP="00422533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6B71D3">
              <w:rPr>
                <w:color w:val="333333"/>
                <w:sz w:val="20"/>
                <w:szCs w:val="20"/>
                <w:shd w:val="clear" w:color="auto" w:fill="FFFFFF"/>
              </w:rPr>
              <w:t xml:space="preserve">OR </w:t>
            </w:r>
            <w:proofErr w:type="gramStart"/>
            <w:r w:rsidRPr="006B71D3">
              <w:rPr>
                <w:color w:val="333333"/>
                <w:sz w:val="20"/>
                <w:szCs w:val="20"/>
                <w:shd w:val="clear" w:color="auto" w:fill="FFFFFF"/>
              </w:rPr>
              <w:t>Title(</w:t>
            </w:r>
            <w:proofErr w:type="gram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(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psychol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psychiatr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mental or emotional or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behavioral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behavioural) </w:t>
            </w: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 NEAR/1 </w:t>
            </w:r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(condition or problem or health or disorder or disease or ill or wellbeing) OR psychiatry*))</w:t>
            </w:r>
          </w:p>
        </w:tc>
      </w:tr>
      <w:tr w:rsidR="00131EAF" w:rsidRPr="006B71D3" w14:paraId="5CAA92E2" w14:textId="77777777" w:rsidTr="00422533">
        <w:tc>
          <w:tcPr>
            <w:tcW w:w="1559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9EDB41" w14:textId="77777777" w:rsidR="00131EAF" w:rsidRPr="006B71D3" w:rsidRDefault="00131EAF" w:rsidP="00422533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2</w:t>
            </w:r>
          </w:p>
        </w:tc>
        <w:tc>
          <w:tcPr>
            <w:tcW w:w="9399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4E1C8F" w14:textId="77777777" w:rsidR="00131EAF" w:rsidRPr="006B71D3" w:rsidRDefault="00131EAF" w:rsidP="00422533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SU(“Intervention") OR </w:t>
            </w: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abstract(</w:t>
            </w:r>
            <w:proofErr w:type="gram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intervention* or programme* or program* or training or tool* or support) OR Title(intervention* or programme* or program* or training or tool* or support)</w:t>
            </w:r>
          </w:p>
        </w:tc>
      </w:tr>
      <w:tr w:rsidR="00131EAF" w:rsidRPr="006B71D3" w14:paraId="6CB82679" w14:textId="77777777" w:rsidTr="00422533">
        <w:tc>
          <w:tcPr>
            <w:tcW w:w="1559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D1C88A" w14:textId="77777777" w:rsidR="00131EAF" w:rsidRPr="006B71D3" w:rsidRDefault="00131EAF" w:rsidP="00422533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1</w:t>
            </w:r>
          </w:p>
        </w:tc>
        <w:tc>
          <w:tcPr>
            <w:tcW w:w="9399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0700D8" w14:textId="77777777" w:rsidR="00131EAF" w:rsidRPr="006B71D3" w:rsidRDefault="00131EAF" w:rsidP="00422533">
            <w:pPr>
              <w:rPr>
                <w:color w:val="333333"/>
                <w:sz w:val="20"/>
                <w:szCs w:val="20"/>
              </w:rPr>
            </w:pP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U(</w:t>
            </w:r>
            <w:proofErr w:type="gram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“ Sibling”) OR Abstract(Sibling* or brother* or sister* or half-sibling* or half-brother* or half-sister* or step-sibling* or step-brother* or step-sister*) OR Title( Sibling* or brother* or sister* or half-sibling* or half-brother* or half-sister* or step-sibling* or step-brother* or step-sister*)</w:t>
            </w:r>
          </w:p>
        </w:tc>
      </w:tr>
    </w:tbl>
    <w:p w14:paraId="6FA8DF26" w14:textId="77777777" w:rsidR="00131EAF" w:rsidRPr="006B71D3" w:rsidRDefault="00131EAF" w:rsidP="00131EAF"/>
    <w:p w14:paraId="3C85A3ED" w14:textId="77777777" w:rsidR="00131EAF" w:rsidRPr="006B71D3" w:rsidRDefault="00131EAF" w:rsidP="00131EAF">
      <w:r w:rsidRPr="006B71D3">
        <w:br w:type="page"/>
      </w:r>
    </w:p>
    <w:p w14:paraId="067FABF2" w14:textId="77777777" w:rsidR="00713150" w:rsidRPr="006B71D3" w:rsidRDefault="00131EAF" w:rsidP="00131EAF">
      <w:r w:rsidRPr="006B71D3">
        <w:rPr>
          <w:b/>
          <w:bCs/>
        </w:rPr>
        <w:lastRenderedPageBreak/>
        <w:t>Supplementary Table 4</w:t>
      </w:r>
    </w:p>
    <w:p w14:paraId="6DEE7CF5" w14:textId="67E18044" w:rsidR="00131EAF" w:rsidRPr="006B71D3" w:rsidRDefault="00131EAF" w:rsidP="00131EAF">
      <w:pPr>
        <w:rPr>
          <w:b/>
          <w:i/>
          <w:iCs/>
        </w:rPr>
      </w:pPr>
      <w:r w:rsidRPr="006B71D3">
        <w:rPr>
          <w:i/>
          <w:iCs/>
        </w:rPr>
        <w:t>ERIC search strategy</w:t>
      </w:r>
    </w:p>
    <w:tbl>
      <w:tblPr>
        <w:tblpPr w:leftFromText="180" w:rightFromText="180" w:vertAnchor="text" w:horzAnchor="page" w:tblpX="677" w:tblpY="120"/>
        <w:tblW w:w="10348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8"/>
        <w:gridCol w:w="8660"/>
      </w:tblGrid>
      <w:tr w:rsidR="00422533" w:rsidRPr="006B71D3" w14:paraId="00A17347" w14:textId="77777777" w:rsidTr="00422533">
        <w:tc>
          <w:tcPr>
            <w:tcW w:w="1688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3CB63E" w14:textId="77777777" w:rsidR="00422533" w:rsidRPr="006B71D3" w:rsidRDefault="00422533" w:rsidP="00422533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8 AND (S3 OR S4 OR S5 OR S6 OR S7) AND S2 AND S1</w:t>
            </w:r>
            <w:r w:rsidRPr="006B71D3">
              <w:rPr>
                <w:color w:val="333333"/>
                <w:sz w:val="20"/>
                <w:szCs w:val="20"/>
              </w:rPr>
              <w:t> </w:t>
            </w:r>
          </w:p>
        </w:tc>
        <w:tc>
          <w:tcPr>
            <w:tcW w:w="8660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285073" w14:textId="77777777" w:rsidR="00422533" w:rsidRPr="006B71D3" w:rsidRDefault="00422533" w:rsidP="00422533">
            <w:pPr>
              <w:pStyle w:val="NormalWeb"/>
              <w:spacing w:before="0" w:beforeAutospacing="0" w:after="0" w:afterAutospacing="0"/>
              <w:textAlignment w:val="baseline"/>
              <w:rPr>
                <w:color w:val="333333"/>
                <w:sz w:val="20"/>
                <w:szCs w:val="20"/>
              </w:rPr>
            </w:pPr>
            <w:r w:rsidRPr="006B71D3">
              <w:rPr>
                <w:rStyle w:val="label"/>
                <w:bCs/>
                <w:color w:val="333333"/>
                <w:sz w:val="20"/>
                <w:szCs w:val="20"/>
                <w:bdr w:val="none" w:sz="0" w:space="0" w:color="auto" w:frame="1"/>
              </w:rPr>
              <w:t>Limiters</w:t>
            </w:r>
            <w:r w:rsidRPr="006B71D3">
              <w:rPr>
                <w:color w:val="333333"/>
                <w:sz w:val="20"/>
                <w:szCs w:val="20"/>
              </w:rPr>
              <w:t> </w:t>
            </w: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- Publication Year: 1980-; Publication Type: Peer Reviewed Journal; English</w:t>
            </w:r>
          </w:p>
          <w:p w14:paraId="42A32338" w14:textId="77777777" w:rsidR="00422533" w:rsidRPr="006B71D3" w:rsidRDefault="00422533" w:rsidP="00422533">
            <w:pPr>
              <w:pStyle w:val="NormalWeb"/>
              <w:spacing w:before="0" w:beforeAutospacing="0" w:after="0" w:afterAutospacing="0"/>
              <w:textAlignment w:val="baseline"/>
              <w:rPr>
                <w:color w:val="333333"/>
                <w:sz w:val="20"/>
                <w:szCs w:val="20"/>
              </w:rPr>
            </w:pPr>
            <w:r w:rsidRPr="006B71D3">
              <w:rPr>
                <w:rStyle w:val="label"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 w:rsidRPr="006B71D3">
              <w:rPr>
                <w:color w:val="333333"/>
                <w:sz w:val="20"/>
                <w:szCs w:val="20"/>
              </w:rPr>
              <w:t> </w:t>
            </w: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- Apply equivalent </w:t>
            </w: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ubjects</w:t>
            </w:r>
            <w:proofErr w:type="gramEnd"/>
          </w:p>
          <w:p w14:paraId="078AF436" w14:textId="77777777" w:rsidR="00422533" w:rsidRPr="006B71D3" w:rsidRDefault="00422533" w:rsidP="00422533">
            <w:pPr>
              <w:pStyle w:val="NormalWeb"/>
              <w:spacing w:before="0" w:beforeAutospacing="0" w:after="0" w:afterAutospacing="0"/>
              <w:textAlignment w:val="baseline"/>
              <w:rPr>
                <w:color w:val="333333"/>
                <w:sz w:val="20"/>
                <w:szCs w:val="20"/>
              </w:rPr>
            </w:pPr>
            <w:r w:rsidRPr="006B71D3">
              <w:rPr>
                <w:rStyle w:val="label"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 w:rsidRPr="006B71D3">
              <w:rPr>
                <w:color w:val="333333"/>
                <w:sz w:val="20"/>
                <w:szCs w:val="20"/>
              </w:rPr>
              <w:t> </w:t>
            </w: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</w:tr>
      <w:tr w:rsidR="00422533" w:rsidRPr="006B71D3" w14:paraId="5075CFAD" w14:textId="77777777" w:rsidTr="00422533">
        <w:tc>
          <w:tcPr>
            <w:tcW w:w="1688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D00FBB" w14:textId="77777777" w:rsidR="00422533" w:rsidRPr="006B71D3" w:rsidRDefault="00422533" w:rsidP="00422533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8</w:t>
            </w:r>
          </w:p>
        </w:tc>
        <w:tc>
          <w:tcPr>
            <w:tcW w:w="8660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F867D4" w14:textId="77777777" w:rsidR="00422533" w:rsidRPr="006B71D3" w:rsidRDefault="00422533" w:rsidP="00422533">
            <w:pPr>
              <w:rPr>
                <w:color w:val="333333"/>
                <w:sz w:val="20"/>
                <w:szCs w:val="20"/>
                <w:bdr w:val="none" w:sz="0" w:space="0" w:color="auto" w:frame="1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DE</w:t>
            </w:r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</w:t>
            </w: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"youth") OR</w:t>
            </w:r>
          </w:p>
          <w:p w14:paraId="28B40EBA" w14:textId="77777777" w:rsidR="00422533" w:rsidRPr="006B71D3" w:rsidRDefault="00422533" w:rsidP="00422533">
            <w:pPr>
              <w:rPr>
                <w:color w:val="333333"/>
                <w:sz w:val="20"/>
                <w:szCs w:val="20"/>
                <w:bdr w:val="none" w:sz="0" w:space="0" w:color="auto" w:frame="1"/>
              </w:rPr>
            </w:pP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TI(</w:t>
            </w:r>
            <w:proofErr w:type="gram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(young AND (people OR person*)) OR child* OR adolescent* OR teen*) OR AB((young AND (people OR person*)) OR child* OR adolescent* OR teen*))</w:t>
            </w:r>
          </w:p>
          <w:p w14:paraId="1EA5BFD4" w14:textId="77777777" w:rsidR="00422533" w:rsidRPr="006B71D3" w:rsidRDefault="00422533" w:rsidP="00422533">
            <w:pPr>
              <w:rPr>
                <w:color w:val="333333"/>
                <w:sz w:val="20"/>
                <w:szCs w:val="20"/>
                <w:bdr w:val="none" w:sz="0" w:space="0" w:color="auto" w:frame="1"/>
              </w:rPr>
            </w:pPr>
          </w:p>
          <w:p w14:paraId="57BCDBB7" w14:textId="77777777" w:rsidR="00422533" w:rsidRPr="006B71D3" w:rsidRDefault="00422533" w:rsidP="00422533">
            <w:pPr>
              <w:rPr>
                <w:color w:val="333333"/>
                <w:sz w:val="20"/>
                <w:szCs w:val="20"/>
              </w:rPr>
            </w:pPr>
          </w:p>
        </w:tc>
      </w:tr>
      <w:tr w:rsidR="00422533" w:rsidRPr="006B71D3" w14:paraId="6739258A" w14:textId="77777777" w:rsidTr="00422533">
        <w:tc>
          <w:tcPr>
            <w:tcW w:w="1688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ACF1BE" w14:textId="77777777" w:rsidR="00422533" w:rsidRPr="006B71D3" w:rsidRDefault="00422533" w:rsidP="00422533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7</w:t>
            </w:r>
          </w:p>
        </w:tc>
        <w:tc>
          <w:tcPr>
            <w:tcW w:w="8660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C2F451" w14:textId="77777777" w:rsidR="00422533" w:rsidRPr="006B71D3" w:rsidRDefault="00422533" w:rsidP="00422533">
            <w:pPr>
              <w:rPr>
                <w:color w:val="333333"/>
                <w:sz w:val="20"/>
                <w:szCs w:val="20"/>
              </w:rPr>
            </w:pPr>
          </w:p>
          <w:p w14:paraId="0523AFA8" w14:textId="77777777" w:rsidR="00422533" w:rsidRPr="006B71D3" w:rsidRDefault="00422533" w:rsidP="00422533">
            <w:pPr>
              <w:rPr>
                <w:color w:val="333333"/>
                <w:sz w:val="20"/>
                <w:szCs w:val="20"/>
              </w:rPr>
            </w:pPr>
            <w:proofErr w:type="gramStart"/>
            <w:r w:rsidRPr="006B71D3">
              <w:rPr>
                <w:color w:val="333333"/>
                <w:sz w:val="20"/>
                <w:szCs w:val="20"/>
              </w:rPr>
              <w:t>DE(</w:t>
            </w:r>
            <w:proofErr w:type="gramEnd"/>
            <w:r w:rsidRPr="006B71D3">
              <w:rPr>
                <w:color w:val="333333"/>
                <w:sz w:val="20"/>
                <w:szCs w:val="20"/>
              </w:rPr>
              <w:t>“</w:t>
            </w:r>
            <w:proofErr w:type="spellStart"/>
            <w:r w:rsidRPr="006B71D3">
              <w:rPr>
                <w:color w:val="333333"/>
                <w:sz w:val="20"/>
                <w:szCs w:val="20"/>
              </w:rPr>
              <w:t>self harm</w:t>
            </w:r>
            <w:proofErr w:type="spellEnd"/>
            <w:r w:rsidRPr="006B71D3">
              <w:rPr>
                <w:color w:val="333333"/>
                <w:sz w:val="20"/>
                <w:szCs w:val="20"/>
              </w:rPr>
              <w:t>”) OR TI("</w:t>
            </w:r>
            <w:proofErr w:type="spellStart"/>
            <w:r w:rsidRPr="006B71D3">
              <w:rPr>
                <w:color w:val="333333"/>
                <w:sz w:val="20"/>
                <w:szCs w:val="20"/>
              </w:rPr>
              <w:t>self harm</w:t>
            </w:r>
            <w:proofErr w:type="spellEnd"/>
            <w:r w:rsidRPr="006B71D3">
              <w:rPr>
                <w:color w:val="333333"/>
                <w:sz w:val="20"/>
                <w:szCs w:val="20"/>
              </w:rPr>
              <w:t xml:space="preserve">*" or "self-harm*" OR "self </w:t>
            </w:r>
            <w:proofErr w:type="spellStart"/>
            <w:r w:rsidRPr="006B71D3">
              <w:rPr>
                <w:color w:val="333333"/>
                <w:sz w:val="20"/>
                <w:szCs w:val="20"/>
              </w:rPr>
              <w:t>injur</w:t>
            </w:r>
            <w:proofErr w:type="spellEnd"/>
            <w:r w:rsidRPr="006B71D3">
              <w:rPr>
                <w:color w:val="333333"/>
                <w:sz w:val="20"/>
                <w:szCs w:val="20"/>
              </w:rPr>
              <w:t>*" or "self-</w:t>
            </w:r>
            <w:proofErr w:type="spellStart"/>
            <w:r w:rsidRPr="006B71D3">
              <w:rPr>
                <w:color w:val="333333"/>
                <w:sz w:val="20"/>
                <w:szCs w:val="20"/>
              </w:rPr>
              <w:t>injur</w:t>
            </w:r>
            <w:proofErr w:type="spellEnd"/>
            <w:r w:rsidRPr="006B71D3">
              <w:rPr>
                <w:color w:val="333333"/>
                <w:sz w:val="20"/>
                <w:szCs w:val="20"/>
              </w:rPr>
              <w:t>*" or "non-suicidal-self-</w:t>
            </w:r>
            <w:proofErr w:type="spellStart"/>
            <w:r w:rsidRPr="006B71D3">
              <w:rPr>
                <w:color w:val="333333"/>
                <w:sz w:val="20"/>
                <w:szCs w:val="20"/>
              </w:rPr>
              <w:t>injur</w:t>
            </w:r>
            <w:proofErr w:type="spellEnd"/>
            <w:r w:rsidRPr="006B71D3">
              <w:rPr>
                <w:color w:val="333333"/>
                <w:sz w:val="20"/>
                <w:szCs w:val="20"/>
              </w:rPr>
              <w:t>*" or "NSSI" or "DSH" or "self-mutilation" or self-poisoning or "head banging" or "self-inflicted wound*" or "deliberate self-harm")</w:t>
            </w:r>
          </w:p>
          <w:p w14:paraId="4516668B" w14:textId="77777777" w:rsidR="00422533" w:rsidRPr="006B71D3" w:rsidRDefault="00422533" w:rsidP="00422533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</w:rPr>
              <w:t xml:space="preserve">OR </w:t>
            </w:r>
            <w:proofErr w:type="gramStart"/>
            <w:r w:rsidRPr="006B71D3">
              <w:rPr>
                <w:color w:val="333333"/>
                <w:sz w:val="20"/>
                <w:szCs w:val="20"/>
              </w:rPr>
              <w:t>AB(</w:t>
            </w:r>
            <w:proofErr w:type="gramEnd"/>
            <w:r w:rsidRPr="006B71D3">
              <w:rPr>
                <w:color w:val="333333"/>
                <w:sz w:val="20"/>
                <w:szCs w:val="20"/>
              </w:rPr>
              <w:t>"</w:t>
            </w:r>
            <w:proofErr w:type="spellStart"/>
            <w:r w:rsidRPr="006B71D3">
              <w:rPr>
                <w:color w:val="333333"/>
                <w:sz w:val="20"/>
                <w:szCs w:val="20"/>
              </w:rPr>
              <w:t>self harm</w:t>
            </w:r>
            <w:proofErr w:type="spellEnd"/>
            <w:r w:rsidRPr="006B71D3">
              <w:rPr>
                <w:color w:val="333333"/>
                <w:sz w:val="20"/>
                <w:szCs w:val="20"/>
              </w:rPr>
              <w:t xml:space="preserve">*" or "self-harm*" OR "self </w:t>
            </w:r>
            <w:proofErr w:type="spellStart"/>
            <w:r w:rsidRPr="006B71D3">
              <w:rPr>
                <w:color w:val="333333"/>
                <w:sz w:val="20"/>
                <w:szCs w:val="20"/>
              </w:rPr>
              <w:t>injur</w:t>
            </w:r>
            <w:proofErr w:type="spellEnd"/>
            <w:r w:rsidRPr="006B71D3">
              <w:rPr>
                <w:color w:val="333333"/>
                <w:sz w:val="20"/>
                <w:szCs w:val="20"/>
              </w:rPr>
              <w:t>*" or "self-</w:t>
            </w:r>
            <w:proofErr w:type="spellStart"/>
            <w:r w:rsidRPr="006B71D3">
              <w:rPr>
                <w:color w:val="333333"/>
                <w:sz w:val="20"/>
                <w:szCs w:val="20"/>
              </w:rPr>
              <w:t>injur</w:t>
            </w:r>
            <w:proofErr w:type="spellEnd"/>
            <w:r w:rsidRPr="006B71D3">
              <w:rPr>
                <w:color w:val="333333"/>
                <w:sz w:val="20"/>
                <w:szCs w:val="20"/>
              </w:rPr>
              <w:t>*" or "non-suicidal-self-</w:t>
            </w:r>
            <w:proofErr w:type="spellStart"/>
            <w:r w:rsidRPr="006B71D3">
              <w:rPr>
                <w:color w:val="333333"/>
                <w:sz w:val="20"/>
                <w:szCs w:val="20"/>
              </w:rPr>
              <w:t>injur</w:t>
            </w:r>
            <w:proofErr w:type="spellEnd"/>
            <w:r w:rsidRPr="006B71D3">
              <w:rPr>
                <w:color w:val="333333"/>
                <w:sz w:val="20"/>
                <w:szCs w:val="20"/>
              </w:rPr>
              <w:t>*" or "NSSI" or "DSH" or "self-mutilation" or self-poisoning or "head banging" or "self-inflicted wound*" or "deliberate self-harm")</w:t>
            </w:r>
          </w:p>
          <w:p w14:paraId="0768CA47" w14:textId="77777777" w:rsidR="00422533" w:rsidRPr="006B71D3" w:rsidRDefault="00422533" w:rsidP="00422533">
            <w:pPr>
              <w:rPr>
                <w:color w:val="333333"/>
                <w:sz w:val="20"/>
                <w:szCs w:val="20"/>
              </w:rPr>
            </w:pPr>
          </w:p>
        </w:tc>
      </w:tr>
      <w:tr w:rsidR="00422533" w:rsidRPr="006B71D3" w14:paraId="0E9AC277" w14:textId="77777777" w:rsidTr="00422533">
        <w:tc>
          <w:tcPr>
            <w:tcW w:w="1688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62154C" w14:textId="77777777" w:rsidR="00422533" w:rsidRPr="006B71D3" w:rsidRDefault="00422533" w:rsidP="00422533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6</w:t>
            </w:r>
          </w:p>
        </w:tc>
        <w:tc>
          <w:tcPr>
            <w:tcW w:w="8660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D7C93E" w14:textId="77777777" w:rsidR="00422533" w:rsidRPr="006B71D3" w:rsidRDefault="00422533" w:rsidP="00422533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DE(“Depression”) OR </w:t>
            </w: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TI(</w:t>
            </w:r>
            <w:proofErr w:type="gram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depress* or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dysthymi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"MDD" or "seasonal affective disorder" OR anhedonia" or dysphoria) OR AB(depress* or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dysthymi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or "MDD" or "seasonal affective disorder" OR anhedonia" or dysphoria)</w:t>
            </w:r>
            <w:r w:rsidRPr="006B71D3">
              <w:rPr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422533" w:rsidRPr="006B71D3" w14:paraId="1B5D0412" w14:textId="77777777" w:rsidTr="00422533">
        <w:tc>
          <w:tcPr>
            <w:tcW w:w="1688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231A28" w14:textId="77777777" w:rsidR="00422533" w:rsidRPr="006B71D3" w:rsidRDefault="00422533" w:rsidP="00422533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5</w:t>
            </w:r>
          </w:p>
        </w:tc>
        <w:tc>
          <w:tcPr>
            <w:tcW w:w="8660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AF62F2" w14:textId="77777777" w:rsidR="00422533" w:rsidRPr="006B71D3" w:rsidRDefault="00422533" w:rsidP="00422533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DE"(Anxiety") OR </w:t>
            </w: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TI(</w:t>
            </w:r>
            <w:proofErr w:type="gram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"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Anx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*" OR panic OR "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phobi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*" OR “affective disorder*” OR "mood disorder*" OR anxiety*) OR AB (“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Anx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*” OR panic OR "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phobi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*" OR "affective disorder*" OR "mood disorder*" OR anxiety*)</w:t>
            </w:r>
          </w:p>
        </w:tc>
      </w:tr>
      <w:tr w:rsidR="00422533" w:rsidRPr="006B71D3" w14:paraId="0FCD7D97" w14:textId="77777777" w:rsidTr="00422533">
        <w:tc>
          <w:tcPr>
            <w:tcW w:w="1688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71ECAC" w14:textId="77777777" w:rsidR="00422533" w:rsidRPr="006B71D3" w:rsidRDefault="00422533" w:rsidP="00422533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4</w:t>
            </w:r>
          </w:p>
        </w:tc>
        <w:tc>
          <w:tcPr>
            <w:tcW w:w="8660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915CEC" w14:textId="77777777" w:rsidR="00422533" w:rsidRPr="006B71D3" w:rsidRDefault="00422533" w:rsidP="00422533">
            <w:pPr>
              <w:rPr>
                <w:color w:val="333333"/>
                <w:sz w:val="20"/>
                <w:szCs w:val="20"/>
                <w:bdr w:val="none" w:sz="0" w:space="0" w:color="auto" w:frame="1"/>
              </w:rPr>
            </w:pP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DE(</w:t>
            </w:r>
            <w:proofErr w:type="gram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"Eating Disorders") </w:t>
            </w:r>
          </w:p>
          <w:p w14:paraId="66A6ACCA" w14:textId="77777777" w:rsidR="00422533" w:rsidRPr="006B71D3" w:rsidRDefault="00422533" w:rsidP="00422533">
            <w:pPr>
              <w:rPr>
                <w:color w:val="333333"/>
                <w:sz w:val="20"/>
                <w:szCs w:val="20"/>
                <w:bdr w:val="none" w:sz="0" w:space="0" w:color="auto" w:frame="1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OR </w:t>
            </w: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TI(</w:t>
            </w:r>
            <w:proofErr w:type="gram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((feeding or eating or "binge eating" or "binge-eating") N1 disorder*) or (atypical and (bulimia or anorexia)) or ((anorexia and bulimia) AND nervosa) OR ARFID or ED or binging or "disordered eating" or neophobia or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anorexi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bulimi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* or "anorexia nervosa" or "bulimia nervosa" or "eating disorder" or "eating disorder not otherwise specified" or "binge-eating disorder*" or "binge eat") </w:t>
            </w:r>
          </w:p>
          <w:p w14:paraId="233FA02B" w14:textId="77777777" w:rsidR="00422533" w:rsidRPr="006B71D3" w:rsidRDefault="00422533" w:rsidP="00422533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OR </w:t>
            </w: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AB(</w:t>
            </w:r>
            <w:proofErr w:type="gram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((feeding or eating or "binge eating" or "binge-eating") N1 disorder*) or (atypical and (bulimia or anorexia)) or ((anorexia and bulimia) AND nervosa) OR ARFID or ED or binging or "disordered eating" or neophobia or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anorexi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bulimi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* or "anorexia nervosa" or "bulimia nervosa" or "eating disorder" or "eating disorder not otherwise specified" or "binge-eating disorder*" or "binge eat") </w:t>
            </w:r>
          </w:p>
        </w:tc>
      </w:tr>
      <w:tr w:rsidR="00422533" w:rsidRPr="006B71D3" w14:paraId="5985CE6B" w14:textId="77777777" w:rsidTr="00422533">
        <w:tc>
          <w:tcPr>
            <w:tcW w:w="1688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57C499" w14:textId="77777777" w:rsidR="00422533" w:rsidRPr="006B71D3" w:rsidRDefault="00422533" w:rsidP="00422533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3</w:t>
            </w:r>
          </w:p>
        </w:tc>
        <w:tc>
          <w:tcPr>
            <w:tcW w:w="8660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1E0B02" w14:textId="77777777" w:rsidR="00422533" w:rsidRPr="006B71D3" w:rsidRDefault="00422533" w:rsidP="00422533">
            <w:pPr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DE(</w:t>
            </w:r>
            <w:proofErr w:type="gram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"Mental Health")  OR AB((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psychol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psychiatr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mental or emotional or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behavioral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behavioural) </w:t>
            </w: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 N1 </w:t>
            </w:r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condition or problem or health or disorder or disease or ill or wellbeing) OR psychiatry*)</w:t>
            </w:r>
          </w:p>
          <w:p w14:paraId="76991501" w14:textId="77777777" w:rsidR="00422533" w:rsidRPr="006B71D3" w:rsidRDefault="00422533" w:rsidP="00422533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6B71D3">
              <w:rPr>
                <w:color w:val="333333"/>
                <w:sz w:val="20"/>
                <w:szCs w:val="20"/>
                <w:shd w:val="clear" w:color="auto" w:fill="FFFFFF"/>
              </w:rPr>
              <w:t xml:space="preserve">OR </w:t>
            </w:r>
            <w:proofErr w:type="gramStart"/>
            <w:r w:rsidRPr="006B71D3">
              <w:rPr>
                <w:color w:val="333333"/>
                <w:sz w:val="20"/>
                <w:szCs w:val="20"/>
                <w:shd w:val="clear" w:color="auto" w:fill="FFFFFF"/>
              </w:rPr>
              <w:t>TI(</w:t>
            </w:r>
            <w:proofErr w:type="gram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(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psychol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psychiatr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mental or emotional or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behavioral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behavioural) </w:t>
            </w: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 N1 </w:t>
            </w:r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(condition or problem or health or disorder or disease or ill or wellbeing) OR psychiatry*))</w:t>
            </w:r>
          </w:p>
        </w:tc>
      </w:tr>
      <w:tr w:rsidR="00422533" w:rsidRPr="006B71D3" w14:paraId="1989B5F5" w14:textId="77777777" w:rsidTr="00422533">
        <w:tc>
          <w:tcPr>
            <w:tcW w:w="1688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4CC61E" w14:textId="77777777" w:rsidR="00422533" w:rsidRPr="006B71D3" w:rsidRDefault="00422533" w:rsidP="00422533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2</w:t>
            </w:r>
          </w:p>
        </w:tc>
        <w:tc>
          <w:tcPr>
            <w:tcW w:w="8660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5978A5" w14:textId="77777777" w:rsidR="00422533" w:rsidRPr="006B71D3" w:rsidRDefault="00422533" w:rsidP="00422533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DE(“Intervention") OR </w:t>
            </w: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AB(</w:t>
            </w:r>
            <w:proofErr w:type="gram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intervention* or programme* or program* or training or tool* or support) OR TI(intervention* or programme* or program* or training or tool* or support)</w:t>
            </w:r>
          </w:p>
        </w:tc>
      </w:tr>
      <w:tr w:rsidR="00422533" w:rsidRPr="006B71D3" w14:paraId="07100FED" w14:textId="77777777" w:rsidTr="00422533">
        <w:tc>
          <w:tcPr>
            <w:tcW w:w="1688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162509" w14:textId="77777777" w:rsidR="00422533" w:rsidRPr="006B71D3" w:rsidRDefault="00422533" w:rsidP="00422533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1</w:t>
            </w:r>
          </w:p>
        </w:tc>
        <w:tc>
          <w:tcPr>
            <w:tcW w:w="8660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97AA7B" w14:textId="77777777" w:rsidR="00422533" w:rsidRPr="006B71D3" w:rsidRDefault="00422533" w:rsidP="00422533">
            <w:pPr>
              <w:rPr>
                <w:color w:val="333333"/>
                <w:sz w:val="20"/>
                <w:szCs w:val="20"/>
              </w:rPr>
            </w:pP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DE(</w:t>
            </w:r>
            <w:proofErr w:type="gram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“ Sibling”) OR AB(Sibling* or brother* or sister* or half-sibling* or half-brother* or half-sister* or step-sibling* or step-brother* or step-sister*) OR TI( Sibling* or brother* or sister* or half-sibling* or half-brother* or half-sister* or step-sibling* or step-brother* or step-sister*)</w:t>
            </w:r>
          </w:p>
        </w:tc>
      </w:tr>
    </w:tbl>
    <w:p w14:paraId="0E3FA9FA" w14:textId="77777777" w:rsidR="00131EAF" w:rsidRPr="006B71D3" w:rsidRDefault="00131EAF" w:rsidP="00131EAF"/>
    <w:p w14:paraId="3B689C1C" w14:textId="77777777" w:rsidR="00131EAF" w:rsidRPr="006B71D3" w:rsidRDefault="00131EAF" w:rsidP="00131EAF"/>
    <w:p w14:paraId="3739B22B" w14:textId="77777777" w:rsidR="00131EAF" w:rsidRPr="006B71D3" w:rsidRDefault="00131EAF" w:rsidP="00131EAF"/>
    <w:p w14:paraId="3B74E6DA" w14:textId="77777777" w:rsidR="00131EAF" w:rsidRPr="006B71D3" w:rsidRDefault="00131EAF" w:rsidP="00131EAF"/>
    <w:p w14:paraId="0EC8FAC3" w14:textId="77777777" w:rsidR="00131EAF" w:rsidRPr="006B71D3" w:rsidRDefault="00131EAF" w:rsidP="00131EAF"/>
    <w:p w14:paraId="4F48BBD8" w14:textId="77777777" w:rsidR="00131EAF" w:rsidRPr="006B71D3" w:rsidRDefault="00131EAF" w:rsidP="00131EAF"/>
    <w:p w14:paraId="345B1F5E" w14:textId="77777777" w:rsidR="00131EAF" w:rsidRPr="006B71D3" w:rsidRDefault="00131EAF" w:rsidP="00131EAF"/>
    <w:p w14:paraId="67354BE6" w14:textId="77777777" w:rsidR="00FD41EE" w:rsidRPr="006B71D3" w:rsidRDefault="00FD41EE" w:rsidP="00131EAF"/>
    <w:p w14:paraId="57B7424B" w14:textId="77777777" w:rsidR="00FD41EE" w:rsidRPr="006B71D3" w:rsidRDefault="00FD41EE" w:rsidP="00131EAF"/>
    <w:p w14:paraId="251945BF" w14:textId="77777777" w:rsidR="00FD41EE" w:rsidRPr="006B71D3" w:rsidRDefault="00FD41EE" w:rsidP="00131EAF"/>
    <w:p w14:paraId="0E96C43A" w14:textId="77777777" w:rsidR="00713150" w:rsidRPr="006B71D3" w:rsidRDefault="00131EAF" w:rsidP="00131EAF">
      <w:r w:rsidRPr="006B71D3">
        <w:rPr>
          <w:b/>
          <w:bCs/>
        </w:rPr>
        <w:t>Supplementary Table 5</w:t>
      </w:r>
    </w:p>
    <w:p w14:paraId="26CF2115" w14:textId="6B383FD4" w:rsidR="00131EAF" w:rsidRPr="006B71D3" w:rsidRDefault="00131EAF" w:rsidP="00131EAF">
      <w:pPr>
        <w:rPr>
          <w:b/>
          <w:i/>
          <w:iCs/>
        </w:rPr>
      </w:pPr>
      <w:r w:rsidRPr="006B71D3">
        <w:rPr>
          <w:i/>
          <w:iCs/>
        </w:rPr>
        <w:t>British Education Index search strategy</w:t>
      </w:r>
    </w:p>
    <w:tbl>
      <w:tblPr>
        <w:tblpPr w:leftFromText="180" w:rightFromText="180" w:vertAnchor="text" w:horzAnchor="page" w:tblpX="374" w:tblpY="84"/>
        <w:tblW w:w="8789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8"/>
        <w:gridCol w:w="7101"/>
      </w:tblGrid>
      <w:tr w:rsidR="00131EAF" w:rsidRPr="006B71D3" w14:paraId="1EAA525F" w14:textId="77777777" w:rsidTr="00784625">
        <w:tc>
          <w:tcPr>
            <w:tcW w:w="1688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34E47D" w14:textId="77777777" w:rsidR="00131EAF" w:rsidRPr="006B71D3" w:rsidRDefault="00131EAF" w:rsidP="00784625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8 AND (S3 OR S4 OR S5 OR S6 OR S7) AND S2 AND S1</w:t>
            </w:r>
            <w:r w:rsidRPr="006B71D3">
              <w:rPr>
                <w:color w:val="333333"/>
                <w:sz w:val="20"/>
                <w:szCs w:val="20"/>
              </w:rPr>
              <w:t> 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2E82A6" w14:textId="77777777" w:rsidR="00131EAF" w:rsidRPr="006B71D3" w:rsidRDefault="00131EAF" w:rsidP="00784625">
            <w:pPr>
              <w:pStyle w:val="NormalWeb"/>
              <w:spacing w:before="0" w:beforeAutospacing="0" w:after="0" w:afterAutospacing="0"/>
              <w:textAlignment w:val="baseline"/>
              <w:rPr>
                <w:color w:val="333333"/>
                <w:sz w:val="20"/>
                <w:szCs w:val="20"/>
              </w:rPr>
            </w:pPr>
            <w:r w:rsidRPr="006B71D3">
              <w:rPr>
                <w:rStyle w:val="label"/>
                <w:bCs/>
                <w:color w:val="333333"/>
                <w:sz w:val="20"/>
                <w:szCs w:val="20"/>
                <w:bdr w:val="none" w:sz="0" w:space="0" w:color="auto" w:frame="1"/>
              </w:rPr>
              <w:t>Limiters</w:t>
            </w:r>
            <w:r w:rsidRPr="006B71D3">
              <w:rPr>
                <w:color w:val="333333"/>
                <w:sz w:val="20"/>
                <w:szCs w:val="20"/>
              </w:rPr>
              <w:t> </w:t>
            </w: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- Publication Year: 1980-; Publication Type: Peer Reviewed Journal; English</w:t>
            </w:r>
          </w:p>
          <w:p w14:paraId="4657023B" w14:textId="77777777" w:rsidR="00131EAF" w:rsidRPr="006B71D3" w:rsidRDefault="00131EAF" w:rsidP="00784625">
            <w:pPr>
              <w:pStyle w:val="NormalWeb"/>
              <w:spacing w:before="0" w:beforeAutospacing="0" w:after="0" w:afterAutospacing="0"/>
              <w:textAlignment w:val="baseline"/>
              <w:rPr>
                <w:color w:val="333333"/>
                <w:sz w:val="20"/>
                <w:szCs w:val="20"/>
              </w:rPr>
            </w:pPr>
            <w:r w:rsidRPr="006B71D3">
              <w:rPr>
                <w:rStyle w:val="label"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 w:rsidRPr="006B71D3">
              <w:rPr>
                <w:color w:val="333333"/>
                <w:sz w:val="20"/>
                <w:szCs w:val="20"/>
              </w:rPr>
              <w:t> </w:t>
            </w: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- Apply equivalent </w:t>
            </w: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ubjects</w:t>
            </w:r>
            <w:proofErr w:type="gramEnd"/>
          </w:p>
          <w:p w14:paraId="12FD68CE" w14:textId="77777777" w:rsidR="00131EAF" w:rsidRPr="006B71D3" w:rsidRDefault="00131EAF" w:rsidP="00784625">
            <w:pPr>
              <w:pStyle w:val="NormalWeb"/>
              <w:spacing w:before="0" w:beforeAutospacing="0" w:after="0" w:afterAutospacing="0"/>
              <w:textAlignment w:val="baseline"/>
              <w:rPr>
                <w:color w:val="333333"/>
                <w:sz w:val="20"/>
                <w:szCs w:val="20"/>
              </w:rPr>
            </w:pPr>
            <w:r w:rsidRPr="006B71D3">
              <w:rPr>
                <w:rStyle w:val="label"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 w:rsidRPr="006B71D3">
              <w:rPr>
                <w:color w:val="333333"/>
                <w:sz w:val="20"/>
                <w:szCs w:val="20"/>
              </w:rPr>
              <w:t> </w:t>
            </w: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</w:tr>
      <w:tr w:rsidR="00131EAF" w:rsidRPr="006B71D3" w14:paraId="586649AB" w14:textId="77777777" w:rsidTr="00784625">
        <w:tc>
          <w:tcPr>
            <w:tcW w:w="1688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26CE72" w14:textId="77777777" w:rsidR="00131EAF" w:rsidRPr="006B71D3" w:rsidRDefault="00131EAF" w:rsidP="00784625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8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CAAD46" w14:textId="77777777" w:rsidR="00131EAF" w:rsidRPr="006B71D3" w:rsidRDefault="00131EAF" w:rsidP="00784625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(MH “young people”) OR (young and (people or person*)) or child* or adolescent* or teen*</w:t>
            </w: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)</w:t>
            </w:r>
            <w:r w:rsidRPr="006B71D3">
              <w:rPr>
                <w:color w:val="333333"/>
                <w:sz w:val="20"/>
                <w:szCs w:val="20"/>
              </w:rPr>
              <w:t>.</w:t>
            </w:r>
            <w:proofErr w:type="spellStart"/>
            <w:r w:rsidRPr="006B71D3">
              <w:rPr>
                <w:color w:val="333333"/>
                <w:sz w:val="20"/>
                <w:szCs w:val="20"/>
              </w:rPr>
              <w:t>ti</w:t>
            </w:r>
            <w:proofErr w:type="gramEnd"/>
            <w:r w:rsidRPr="006B71D3">
              <w:rPr>
                <w:color w:val="333333"/>
                <w:sz w:val="20"/>
                <w:szCs w:val="20"/>
              </w:rPr>
              <w:t>,ab</w:t>
            </w:r>
            <w:proofErr w:type="spellEnd"/>
            <w:r w:rsidRPr="006B71D3">
              <w:rPr>
                <w:color w:val="333333"/>
                <w:sz w:val="20"/>
                <w:szCs w:val="20"/>
              </w:rPr>
              <w:t>.</w:t>
            </w:r>
          </w:p>
        </w:tc>
      </w:tr>
      <w:tr w:rsidR="00131EAF" w:rsidRPr="006B71D3" w14:paraId="255C1D78" w14:textId="77777777" w:rsidTr="00784625">
        <w:tc>
          <w:tcPr>
            <w:tcW w:w="1688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250D0B" w14:textId="77777777" w:rsidR="00131EAF" w:rsidRPr="006B71D3" w:rsidRDefault="00131EAF" w:rsidP="00784625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7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725CBB" w14:textId="77777777" w:rsidR="00131EAF" w:rsidRPr="006B71D3" w:rsidRDefault="00131EAF" w:rsidP="00784625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(</w:t>
            </w:r>
            <w:proofErr w:type="spellStart"/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MH“</w:t>
            </w:r>
            <w:proofErr w:type="gram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elf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-harm") OR ("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elf harm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*" or "self-harm*" OR "self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injur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*" or "self-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injur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*" or "non-suicidal-self-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injur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*" or "NSSI" or "DSH" or "self-mutilation" or self-poisoning or "head banging" or "self-inflicted wound*" or "deliberate self-harm")).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ti,ab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.</w:t>
            </w:r>
          </w:p>
        </w:tc>
      </w:tr>
      <w:tr w:rsidR="00131EAF" w:rsidRPr="006B71D3" w14:paraId="7225C928" w14:textId="77777777" w:rsidTr="00784625">
        <w:tc>
          <w:tcPr>
            <w:tcW w:w="1688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E34C86" w14:textId="77777777" w:rsidR="00131EAF" w:rsidRPr="006B71D3" w:rsidRDefault="00131EAF" w:rsidP="00784625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6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FB98E7" w14:textId="77777777" w:rsidR="00131EAF" w:rsidRPr="006B71D3" w:rsidRDefault="00131EAF" w:rsidP="00784625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(MH “Depression”) OR (depress* or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dysthymi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* or "MDD" or "seasonal affective disorder" OR anhedonia" or dysphoria</w:t>
            </w: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).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ti</w:t>
            </w:r>
            <w:proofErr w:type="gram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,ab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.</w:t>
            </w:r>
          </w:p>
        </w:tc>
      </w:tr>
      <w:tr w:rsidR="00131EAF" w:rsidRPr="006B71D3" w14:paraId="31BD22C8" w14:textId="77777777" w:rsidTr="00784625">
        <w:tc>
          <w:tcPr>
            <w:tcW w:w="1688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A2EB75" w14:textId="77777777" w:rsidR="00131EAF" w:rsidRPr="006B71D3" w:rsidRDefault="00131EAF" w:rsidP="00784625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5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2FBEF2" w14:textId="77777777" w:rsidR="00131EAF" w:rsidRPr="006B71D3" w:rsidRDefault="00131EAF" w:rsidP="00784625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(MH “Anxiety”) OR (“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Anx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*” OR panic OR “*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phobi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” OR “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phobi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*” OR “affective disorder*” OR “mood disorder*” OR * anxiety*</w:t>
            </w: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).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ti</w:t>
            </w:r>
            <w:proofErr w:type="gram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,ab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.</w:t>
            </w:r>
          </w:p>
        </w:tc>
      </w:tr>
      <w:tr w:rsidR="00131EAF" w:rsidRPr="006B71D3" w14:paraId="6C00A3BB" w14:textId="77777777" w:rsidTr="00784625">
        <w:tc>
          <w:tcPr>
            <w:tcW w:w="1688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EC1677" w14:textId="77777777" w:rsidR="00131EAF" w:rsidRPr="006B71D3" w:rsidRDefault="00131EAF" w:rsidP="00784625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4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26BBD4" w14:textId="77777777" w:rsidR="00131EAF" w:rsidRPr="006B71D3" w:rsidRDefault="00131EAF" w:rsidP="00784625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(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MH“Eating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 Disorders") OR AB (((feeding or eating or "binge eating" or "binge-eating“ N1 (disorder*)) or (atypical and (bulimia or anorexia)) or ((anorexia and bulimia) AND nervosa OR “ARFID” or” ED” or binging or "disordered eating" or neophobia or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anorexi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bulimi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* or "anorexia nervosa" or "bulimia nervosa" or "eating disorder" or "eating disorder not otherwise specified" or "binge-eating disorder*" or "binge eat").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ti,ab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.</w:t>
            </w:r>
          </w:p>
        </w:tc>
      </w:tr>
      <w:tr w:rsidR="00131EAF" w:rsidRPr="006B71D3" w14:paraId="539553E7" w14:textId="77777777" w:rsidTr="00784625">
        <w:tc>
          <w:tcPr>
            <w:tcW w:w="1688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963677" w14:textId="77777777" w:rsidR="00131EAF" w:rsidRPr="006B71D3" w:rsidRDefault="00131EAF" w:rsidP="00784625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3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B4650B" w14:textId="77777777" w:rsidR="00131EAF" w:rsidRPr="006B71D3" w:rsidRDefault="00131EAF" w:rsidP="00784625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MH"Mental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Health"/ OR ((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psychol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psychiatr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mental or emotional or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behavioral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behavioural) n1 (condition or problem or health or disorder or disease or ill or wellbeing) OR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psychiatr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</w:t>
            </w: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)</w:t>
            </w:r>
            <w:r w:rsidRPr="006B71D3">
              <w:rPr>
                <w:color w:val="333333"/>
                <w:sz w:val="20"/>
                <w:szCs w:val="20"/>
                <w:shd w:val="clear" w:color="auto" w:fill="FFFFFF"/>
              </w:rPr>
              <w:t>.</w:t>
            </w:r>
            <w:proofErr w:type="spellStart"/>
            <w:r w:rsidRPr="006B71D3">
              <w:rPr>
                <w:color w:val="333333"/>
                <w:sz w:val="20"/>
                <w:szCs w:val="20"/>
                <w:shd w:val="clear" w:color="auto" w:fill="FFFFFF"/>
              </w:rPr>
              <w:t>ti</w:t>
            </w:r>
            <w:proofErr w:type="gramEnd"/>
            <w:r w:rsidRPr="006B71D3">
              <w:rPr>
                <w:color w:val="333333"/>
                <w:sz w:val="20"/>
                <w:szCs w:val="20"/>
                <w:shd w:val="clear" w:color="auto" w:fill="FFFFFF"/>
              </w:rPr>
              <w:t>,ab</w:t>
            </w:r>
            <w:proofErr w:type="spellEnd"/>
            <w:r w:rsidRPr="006B71D3">
              <w:rPr>
                <w:color w:val="333333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131EAF" w:rsidRPr="006B71D3" w14:paraId="44696891" w14:textId="77777777" w:rsidTr="00784625">
        <w:tc>
          <w:tcPr>
            <w:tcW w:w="1688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C096F7" w14:textId="77777777" w:rsidR="00131EAF" w:rsidRPr="006B71D3" w:rsidRDefault="00131EAF" w:rsidP="00784625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2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6C5799" w14:textId="77777777" w:rsidR="00131EAF" w:rsidRPr="006B71D3" w:rsidRDefault="00131EAF" w:rsidP="00784625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(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MH"Intervention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") OR (intervention* or programme* or program* or training or tool* or support</w:t>
            </w: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).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ti</w:t>
            </w:r>
            <w:proofErr w:type="gram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,ab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,</w:t>
            </w:r>
          </w:p>
        </w:tc>
      </w:tr>
      <w:tr w:rsidR="00131EAF" w:rsidRPr="006B71D3" w14:paraId="3E963856" w14:textId="77777777" w:rsidTr="00784625">
        <w:tc>
          <w:tcPr>
            <w:tcW w:w="1688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DD504E" w14:textId="77777777" w:rsidR="00131EAF" w:rsidRPr="006B71D3" w:rsidRDefault="00131EAF" w:rsidP="00784625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1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5E7AB5" w14:textId="77777777" w:rsidR="00131EAF" w:rsidRPr="006B71D3" w:rsidRDefault="00131EAF" w:rsidP="00784625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(MH "Sibling") OR (Sibling* or brother* or sister* or half-sibling* or half-brother* or half-sister* or step-sibling* or step-brother* or step-sister*</w:t>
            </w: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).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ti</w:t>
            </w:r>
            <w:proofErr w:type="gram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,ab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.</w:t>
            </w:r>
          </w:p>
        </w:tc>
      </w:tr>
    </w:tbl>
    <w:p w14:paraId="23FC1921" w14:textId="77777777" w:rsidR="00131EAF" w:rsidRPr="006B71D3" w:rsidRDefault="00131EAF" w:rsidP="00131EAF"/>
    <w:p w14:paraId="195CD152" w14:textId="77777777" w:rsidR="00131EAF" w:rsidRPr="006B71D3" w:rsidRDefault="00131EAF" w:rsidP="00131EAF"/>
    <w:p w14:paraId="18D6F176" w14:textId="77777777" w:rsidR="00131EAF" w:rsidRPr="006B71D3" w:rsidRDefault="00131EAF" w:rsidP="00131EAF"/>
    <w:p w14:paraId="08F9F7F7" w14:textId="77777777" w:rsidR="00131EAF" w:rsidRPr="006B71D3" w:rsidRDefault="00131EAF" w:rsidP="00131EAF"/>
    <w:p w14:paraId="78AA65C4" w14:textId="77777777" w:rsidR="00131EAF" w:rsidRPr="006B71D3" w:rsidRDefault="00131EAF" w:rsidP="00131EAF"/>
    <w:p w14:paraId="3C0F0265" w14:textId="77777777" w:rsidR="00131EAF" w:rsidRPr="006B71D3" w:rsidRDefault="00131EAF" w:rsidP="00131EAF"/>
    <w:p w14:paraId="26DBAFA4" w14:textId="77777777" w:rsidR="00131EAF" w:rsidRPr="006B71D3" w:rsidRDefault="00131EAF" w:rsidP="00131EAF"/>
    <w:p w14:paraId="54EDDCFA" w14:textId="77777777" w:rsidR="00131EAF" w:rsidRPr="006B71D3" w:rsidRDefault="00131EAF" w:rsidP="00131EAF"/>
    <w:p w14:paraId="444337B7" w14:textId="77777777" w:rsidR="00131EAF" w:rsidRPr="006B71D3" w:rsidRDefault="00131EAF" w:rsidP="00131EAF"/>
    <w:p w14:paraId="61BD399A" w14:textId="77777777" w:rsidR="00131EAF" w:rsidRPr="006B71D3" w:rsidRDefault="00131EAF" w:rsidP="00131EAF"/>
    <w:p w14:paraId="3357A5C8" w14:textId="77777777" w:rsidR="00131EAF" w:rsidRPr="006B71D3" w:rsidRDefault="00131EAF" w:rsidP="00131EAF"/>
    <w:p w14:paraId="447FC585" w14:textId="77777777" w:rsidR="00131EAF" w:rsidRPr="006B71D3" w:rsidRDefault="00131EAF" w:rsidP="00131EAF"/>
    <w:p w14:paraId="74C94D50" w14:textId="77777777" w:rsidR="00131EAF" w:rsidRPr="006B71D3" w:rsidRDefault="00131EAF" w:rsidP="00131EAF"/>
    <w:p w14:paraId="69A7F9A2" w14:textId="77777777" w:rsidR="00131EAF" w:rsidRPr="006B71D3" w:rsidRDefault="00131EAF" w:rsidP="00131EAF"/>
    <w:p w14:paraId="6C20BA8E" w14:textId="77777777" w:rsidR="00131EAF" w:rsidRPr="006B71D3" w:rsidRDefault="00131EAF" w:rsidP="00131EAF"/>
    <w:p w14:paraId="3EA1B958" w14:textId="77777777" w:rsidR="00131EAF" w:rsidRPr="006B71D3" w:rsidRDefault="00131EAF" w:rsidP="00131EAF"/>
    <w:p w14:paraId="5D504433" w14:textId="77777777" w:rsidR="00131EAF" w:rsidRPr="006B71D3" w:rsidRDefault="00131EAF" w:rsidP="00131EAF"/>
    <w:p w14:paraId="6B55538F" w14:textId="77777777" w:rsidR="00131EAF" w:rsidRPr="006B71D3" w:rsidRDefault="00131EAF" w:rsidP="00131EAF"/>
    <w:p w14:paraId="43737887" w14:textId="77777777" w:rsidR="00131EAF" w:rsidRPr="006B71D3" w:rsidRDefault="00131EAF" w:rsidP="00131EAF"/>
    <w:p w14:paraId="3FE3BC51" w14:textId="77777777" w:rsidR="00131EAF" w:rsidRPr="006B71D3" w:rsidRDefault="00131EAF" w:rsidP="00131EAF"/>
    <w:p w14:paraId="1EBC5122" w14:textId="77777777" w:rsidR="00131EAF" w:rsidRPr="006B71D3" w:rsidRDefault="00131EAF" w:rsidP="00131EAF"/>
    <w:p w14:paraId="398159CC" w14:textId="77777777" w:rsidR="00131EAF" w:rsidRPr="006B71D3" w:rsidRDefault="00131EAF" w:rsidP="00131EAF"/>
    <w:p w14:paraId="325EB5C9" w14:textId="77777777" w:rsidR="00131EAF" w:rsidRPr="006B71D3" w:rsidRDefault="00131EAF" w:rsidP="00131EAF"/>
    <w:p w14:paraId="7670AF37" w14:textId="77777777" w:rsidR="00131EAF" w:rsidRPr="006B71D3" w:rsidRDefault="00131EAF" w:rsidP="00131EAF"/>
    <w:p w14:paraId="5BFED0F5" w14:textId="77777777" w:rsidR="00131EAF" w:rsidRPr="006B71D3" w:rsidRDefault="00131EAF" w:rsidP="00131EAF"/>
    <w:p w14:paraId="59A32A22" w14:textId="77777777" w:rsidR="00131EAF" w:rsidRPr="006B71D3" w:rsidRDefault="00131EAF" w:rsidP="00131EAF"/>
    <w:p w14:paraId="6394401A" w14:textId="77777777" w:rsidR="00131EAF" w:rsidRPr="006B71D3" w:rsidRDefault="00131EAF" w:rsidP="00131EAF"/>
    <w:p w14:paraId="496C18E9" w14:textId="77777777" w:rsidR="00131EAF" w:rsidRPr="006B71D3" w:rsidRDefault="00131EAF" w:rsidP="00131EAF"/>
    <w:p w14:paraId="530478F6" w14:textId="77777777" w:rsidR="00131EAF" w:rsidRPr="006B71D3" w:rsidRDefault="00131EAF" w:rsidP="00131EAF"/>
    <w:p w14:paraId="6DA158CB" w14:textId="77777777" w:rsidR="00131EAF" w:rsidRPr="006B71D3" w:rsidRDefault="00131EAF" w:rsidP="00131EAF"/>
    <w:p w14:paraId="0720140F" w14:textId="77777777" w:rsidR="00713150" w:rsidRPr="006B71D3" w:rsidRDefault="00131EAF" w:rsidP="00131EAF">
      <w:r w:rsidRPr="006B71D3">
        <w:br w:type="page"/>
      </w:r>
      <w:r w:rsidRPr="006B71D3">
        <w:rPr>
          <w:b/>
          <w:bCs/>
        </w:rPr>
        <w:lastRenderedPageBreak/>
        <w:t>Supplementary Table 6</w:t>
      </w:r>
    </w:p>
    <w:p w14:paraId="61D8655F" w14:textId="1E23CCB3" w:rsidR="00131EAF" w:rsidRPr="006B71D3" w:rsidRDefault="00131EAF" w:rsidP="00131EAF">
      <w:pPr>
        <w:rPr>
          <w:b/>
          <w:i/>
          <w:iCs/>
        </w:rPr>
      </w:pPr>
      <w:r w:rsidRPr="006B71D3">
        <w:rPr>
          <w:i/>
          <w:iCs/>
        </w:rPr>
        <w:t>Child and Developmental and Adolescent Studies</w:t>
      </w:r>
    </w:p>
    <w:tbl>
      <w:tblPr>
        <w:tblpPr w:leftFromText="180" w:rightFromText="180" w:vertAnchor="text" w:horzAnchor="page" w:tblpX="1" w:tblpY="49"/>
        <w:tblW w:w="1148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6"/>
        <w:gridCol w:w="9816"/>
      </w:tblGrid>
      <w:tr w:rsidR="00131EAF" w:rsidRPr="006B71D3" w14:paraId="6B1C76CC" w14:textId="77777777" w:rsidTr="00AA18FA">
        <w:tc>
          <w:tcPr>
            <w:tcW w:w="1688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B5D0A4" w14:textId="77777777" w:rsidR="00131EAF" w:rsidRPr="006B71D3" w:rsidRDefault="00131EAF" w:rsidP="00AA18FA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8 AND (S3 OR S4 OR S5 OR S6 OR S7) AND S2 AND S1</w:t>
            </w:r>
            <w:r w:rsidRPr="006B71D3">
              <w:rPr>
                <w:color w:val="333333"/>
                <w:sz w:val="20"/>
                <w:szCs w:val="20"/>
              </w:rPr>
              <w:t> </w:t>
            </w:r>
          </w:p>
        </w:tc>
        <w:tc>
          <w:tcPr>
            <w:tcW w:w="9979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120954" w14:textId="77777777" w:rsidR="00131EAF" w:rsidRPr="006B71D3" w:rsidRDefault="00131EAF" w:rsidP="00AA18FA">
            <w:pPr>
              <w:pStyle w:val="NormalWeb"/>
              <w:spacing w:before="0" w:beforeAutospacing="0" w:after="0" w:afterAutospacing="0"/>
              <w:textAlignment w:val="baseline"/>
              <w:rPr>
                <w:color w:val="333333"/>
                <w:sz w:val="20"/>
                <w:szCs w:val="20"/>
              </w:rPr>
            </w:pPr>
            <w:r w:rsidRPr="006B71D3">
              <w:rPr>
                <w:rStyle w:val="label"/>
                <w:bCs/>
                <w:color w:val="333333"/>
                <w:sz w:val="20"/>
                <w:szCs w:val="20"/>
                <w:bdr w:val="none" w:sz="0" w:space="0" w:color="auto" w:frame="1"/>
              </w:rPr>
              <w:t>Limiters</w:t>
            </w:r>
            <w:r w:rsidRPr="006B71D3">
              <w:rPr>
                <w:color w:val="333333"/>
                <w:sz w:val="20"/>
                <w:szCs w:val="20"/>
              </w:rPr>
              <w:t> </w:t>
            </w: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- Publication Year: 1980-; Publication Type: Peer Reviewed Journal; English</w:t>
            </w:r>
          </w:p>
          <w:p w14:paraId="2DFCCEFB" w14:textId="77777777" w:rsidR="00131EAF" w:rsidRPr="006B71D3" w:rsidRDefault="00131EAF" w:rsidP="00AA18FA">
            <w:pPr>
              <w:pStyle w:val="NormalWeb"/>
              <w:spacing w:before="0" w:beforeAutospacing="0" w:after="0" w:afterAutospacing="0"/>
              <w:textAlignment w:val="baseline"/>
              <w:rPr>
                <w:color w:val="333333"/>
                <w:sz w:val="20"/>
                <w:szCs w:val="20"/>
              </w:rPr>
            </w:pPr>
            <w:r w:rsidRPr="006B71D3">
              <w:rPr>
                <w:rStyle w:val="label"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 w:rsidRPr="006B71D3">
              <w:rPr>
                <w:color w:val="333333"/>
                <w:sz w:val="20"/>
                <w:szCs w:val="20"/>
              </w:rPr>
              <w:t> </w:t>
            </w: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- Apply equivalent </w:t>
            </w: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ubjects</w:t>
            </w:r>
            <w:proofErr w:type="gramEnd"/>
          </w:p>
          <w:p w14:paraId="569D4993" w14:textId="77777777" w:rsidR="00131EAF" w:rsidRPr="006B71D3" w:rsidRDefault="00131EAF" w:rsidP="00AA18FA">
            <w:pPr>
              <w:pStyle w:val="NormalWeb"/>
              <w:spacing w:before="0" w:beforeAutospacing="0" w:after="0" w:afterAutospacing="0"/>
              <w:textAlignment w:val="baseline"/>
              <w:rPr>
                <w:color w:val="333333"/>
                <w:sz w:val="20"/>
                <w:szCs w:val="20"/>
              </w:rPr>
            </w:pPr>
            <w:r w:rsidRPr="006B71D3">
              <w:rPr>
                <w:rStyle w:val="label"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 w:rsidRPr="006B71D3">
              <w:rPr>
                <w:color w:val="333333"/>
                <w:sz w:val="20"/>
                <w:szCs w:val="20"/>
              </w:rPr>
              <w:t> </w:t>
            </w: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</w:tr>
      <w:tr w:rsidR="00131EAF" w:rsidRPr="006B71D3" w14:paraId="2399C77F" w14:textId="77777777" w:rsidTr="00AA18FA">
        <w:tc>
          <w:tcPr>
            <w:tcW w:w="1688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066D9D" w14:textId="77777777" w:rsidR="00131EAF" w:rsidRPr="006B71D3" w:rsidRDefault="00131EAF" w:rsidP="00AA18FA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8</w:t>
            </w:r>
          </w:p>
        </w:tc>
        <w:tc>
          <w:tcPr>
            <w:tcW w:w="9979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A80378" w14:textId="77777777" w:rsidR="00131EAF" w:rsidRPr="006B71D3" w:rsidRDefault="00131EAF" w:rsidP="00AA18FA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(MH “young people”) OR (young and (people or person*)) or child* or adolescent* or teen*</w:t>
            </w: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)</w:t>
            </w:r>
            <w:r w:rsidRPr="006B71D3">
              <w:rPr>
                <w:color w:val="333333"/>
                <w:sz w:val="20"/>
                <w:szCs w:val="20"/>
              </w:rPr>
              <w:t>.</w:t>
            </w:r>
            <w:proofErr w:type="spellStart"/>
            <w:r w:rsidRPr="006B71D3">
              <w:rPr>
                <w:color w:val="333333"/>
                <w:sz w:val="20"/>
                <w:szCs w:val="20"/>
              </w:rPr>
              <w:t>ti</w:t>
            </w:r>
            <w:proofErr w:type="gramEnd"/>
            <w:r w:rsidRPr="006B71D3">
              <w:rPr>
                <w:color w:val="333333"/>
                <w:sz w:val="20"/>
                <w:szCs w:val="20"/>
              </w:rPr>
              <w:t>,ab</w:t>
            </w:r>
            <w:proofErr w:type="spellEnd"/>
            <w:r w:rsidRPr="006B71D3">
              <w:rPr>
                <w:color w:val="333333"/>
                <w:sz w:val="20"/>
                <w:szCs w:val="20"/>
              </w:rPr>
              <w:t>.</w:t>
            </w:r>
          </w:p>
        </w:tc>
      </w:tr>
      <w:tr w:rsidR="00131EAF" w:rsidRPr="006B71D3" w14:paraId="026C1DCF" w14:textId="77777777" w:rsidTr="00AA18FA">
        <w:tc>
          <w:tcPr>
            <w:tcW w:w="1688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870FC1" w14:textId="77777777" w:rsidR="00131EAF" w:rsidRPr="006B71D3" w:rsidRDefault="00131EAF" w:rsidP="00AA18FA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7</w:t>
            </w:r>
          </w:p>
        </w:tc>
        <w:tc>
          <w:tcPr>
            <w:tcW w:w="9979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7436EE" w14:textId="77777777" w:rsidR="00131EAF" w:rsidRPr="006B71D3" w:rsidRDefault="00131EAF" w:rsidP="00AA18FA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(</w:t>
            </w:r>
            <w:proofErr w:type="spellStart"/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MH“</w:t>
            </w:r>
            <w:proofErr w:type="gram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elf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-harm") OR ("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elf harm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*" or "self-harm*" OR "self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injur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*" or "self-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injur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*" or "non-suicidal-self-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injur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*" or "NSSI" or "DSH" or "self-mutilation" or self-poisoning or "head banging" or "self-inflicted wound*" or "deliberate self-harm")).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ti,ab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.</w:t>
            </w:r>
          </w:p>
        </w:tc>
      </w:tr>
      <w:tr w:rsidR="00131EAF" w:rsidRPr="006B71D3" w14:paraId="78AA59EE" w14:textId="77777777" w:rsidTr="00AA18FA">
        <w:tc>
          <w:tcPr>
            <w:tcW w:w="1688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C03D68" w14:textId="77777777" w:rsidR="00131EAF" w:rsidRPr="006B71D3" w:rsidRDefault="00131EAF" w:rsidP="00AA18FA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6</w:t>
            </w:r>
          </w:p>
        </w:tc>
        <w:tc>
          <w:tcPr>
            <w:tcW w:w="9979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0082E5" w14:textId="77777777" w:rsidR="00131EAF" w:rsidRPr="006B71D3" w:rsidRDefault="00131EAF" w:rsidP="00AA18FA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(MH “Depression”) OR (depress* or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dysthymi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* or "MDD" or "seasonal affective disorder" OR anhedonia" or dysphoria</w:t>
            </w: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).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ti</w:t>
            </w:r>
            <w:proofErr w:type="gram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,ab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.</w:t>
            </w:r>
          </w:p>
        </w:tc>
      </w:tr>
      <w:tr w:rsidR="00131EAF" w:rsidRPr="006B71D3" w14:paraId="142AE4C2" w14:textId="77777777" w:rsidTr="00AA18FA">
        <w:tc>
          <w:tcPr>
            <w:tcW w:w="1688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48ECB5" w14:textId="77777777" w:rsidR="00131EAF" w:rsidRPr="006B71D3" w:rsidRDefault="00131EAF" w:rsidP="00AA18FA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5</w:t>
            </w:r>
          </w:p>
        </w:tc>
        <w:tc>
          <w:tcPr>
            <w:tcW w:w="9979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ADAF4D" w14:textId="77777777" w:rsidR="00131EAF" w:rsidRPr="006B71D3" w:rsidRDefault="00131EAF" w:rsidP="00AA18FA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(MH “Anxiety”) OR (“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Anx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*” OR panic OR “*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phobi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” OR “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phobi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*” OR “affective disorder*” OR “mood disorder*” OR * anxiety*</w:t>
            </w: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).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ti</w:t>
            </w:r>
            <w:proofErr w:type="gram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,ab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.</w:t>
            </w:r>
          </w:p>
        </w:tc>
      </w:tr>
      <w:tr w:rsidR="00131EAF" w:rsidRPr="006B71D3" w14:paraId="5E6F0CCB" w14:textId="77777777" w:rsidTr="00AA18FA">
        <w:tc>
          <w:tcPr>
            <w:tcW w:w="1688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969A67" w14:textId="77777777" w:rsidR="00131EAF" w:rsidRPr="006B71D3" w:rsidRDefault="00131EAF" w:rsidP="00AA18FA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4</w:t>
            </w:r>
          </w:p>
        </w:tc>
        <w:tc>
          <w:tcPr>
            <w:tcW w:w="9979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AE3689" w14:textId="77777777" w:rsidR="00131EAF" w:rsidRPr="006B71D3" w:rsidRDefault="00131EAF" w:rsidP="00AA18FA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(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MH“Eating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 Disorders") OR AB (((feeding or eating or "binge eating" or "binge-eating“ N1 (disorder*)) or (atypical and (bulimia or anorexia)) or ((anorexia and bulimia) AND nervosa OR “ARFID” or” ED” or binging or "disordered eating" or neophobia or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anorexi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bulimi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* or "anorexia nervosa" or "bulimia nervosa" or "eating disorder" or "eating disorder not otherwise specified" or "binge-eating disorder*" or "binge eat").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ti,ab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.</w:t>
            </w:r>
          </w:p>
        </w:tc>
      </w:tr>
      <w:tr w:rsidR="00131EAF" w:rsidRPr="006B71D3" w14:paraId="28153D56" w14:textId="77777777" w:rsidTr="00AA18FA">
        <w:tc>
          <w:tcPr>
            <w:tcW w:w="1688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4ABE95" w14:textId="77777777" w:rsidR="00131EAF" w:rsidRPr="006B71D3" w:rsidRDefault="00131EAF" w:rsidP="00AA18FA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3</w:t>
            </w:r>
          </w:p>
        </w:tc>
        <w:tc>
          <w:tcPr>
            <w:tcW w:w="9979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7E371D" w14:textId="77777777" w:rsidR="00131EAF" w:rsidRPr="006B71D3" w:rsidRDefault="00131EAF" w:rsidP="00AA18F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MH"Mental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Health"/ OR ((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psychol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psychiatr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mental or emotional or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behavioral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behavioural) n1 (condition or problem or health or disorder or disease or ill or wellbeing) OR 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psychiatr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</w:t>
            </w: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)</w:t>
            </w:r>
            <w:r w:rsidRPr="006B71D3">
              <w:rPr>
                <w:color w:val="333333"/>
                <w:sz w:val="20"/>
                <w:szCs w:val="20"/>
                <w:shd w:val="clear" w:color="auto" w:fill="FFFFFF"/>
              </w:rPr>
              <w:t>.</w:t>
            </w:r>
            <w:proofErr w:type="spellStart"/>
            <w:r w:rsidRPr="006B71D3">
              <w:rPr>
                <w:color w:val="333333"/>
                <w:sz w:val="20"/>
                <w:szCs w:val="20"/>
                <w:shd w:val="clear" w:color="auto" w:fill="FFFFFF"/>
              </w:rPr>
              <w:t>ti</w:t>
            </w:r>
            <w:proofErr w:type="gramEnd"/>
            <w:r w:rsidRPr="006B71D3">
              <w:rPr>
                <w:color w:val="333333"/>
                <w:sz w:val="20"/>
                <w:szCs w:val="20"/>
                <w:shd w:val="clear" w:color="auto" w:fill="FFFFFF"/>
              </w:rPr>
              <w:t>,ab</w:t>
            </w:r>
            <w:proofErr w:type="spellEnd"/>
            <w:r w:rsidRPr="006B71D3">
              <w:rPr>
                <w:color w:val="333333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131EAF" w:rsidRPr="006B71D3" w14:paraId="4EA8D9AA" w14:textId="77777777" w:rsidTr="00AA18FA">
        <w:tc>
          <w:tcPr>
            <w:tcW w:w="1688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DED200" w14:textId="77777777" w:rsidR="00131EAF" w:rsidRPr="006B71D3" w:rsidRDefault="00131EAF" w:rsidP="00AA18FA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2</w:t>
            </w:r>
          </w:p>
        </w:tc>
        <w:tc>
          <w:tcPr>
            <w:tcW w:w="9979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2B27F5" w14:textId="77777777" w:rsidR="00131EAF" w:rsidRPr="006B71D3" w:rsidRDefault="00131EAF" w:rsidP="00AA18FA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(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MH"Intervention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") OR (intervention* or programme* or program* or training or tool* or support</w:t>
            </w: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).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ti</w:t>
            </w:r>
            <w:proofErr w:type="gram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,ab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,</w:t>
            </w:r>
          </w:p>
        </w:tc>
      </w:tr>
      <w:tr w:rsidR="00131EAF" w:rsidRPr="006B71D3" w14:paraId="342CC169" w14:textId="77777777" w:rsidTr="00AA18FA">
        <w:tc>
          <w:tcPr>
            <w:tcW w:w="1688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B32BBF" w14:textId="77777777" w:rsidR="00131EAF" w:rsidRPr="006B71D3" w:rsidRDefault="00131EAF" w:rsidP="00AA18FA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S1</w:t>
            </w:r>
          </w:p>
        </w:tc>
        <w:tc>
          <w:tcPr>
            <w:tcW w:w="9979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A201D2" w14:textId="77777777" w:rsidR="00131EAF" w:rsidRPr="006B71D3" w:rsidRDefault="00131EAF" w:rsidP="00AA18FA">
            <w:pPr>
              <w:rPr>
                <w:color w:val="333333"/>
                <w:sz w:val="20"/>
                <w:szCs w:val="20"/>
              </w:rPr>
            </w:pPr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(MH "Sibling") OR (Sibling* or brother* or sister* or half-sibling* or half-brother* or half-sister* or step-sibling* or step-brother* or step-sister*</w:t>
            </w:r>
            <w:proofErr w:type="gram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).</w:t>
            </w:r>
            <w:proofErr w:type="spellStart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ti</w:t>
            </w:r>
            <w:proofErr w:type="gram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,ab</w:t>
            </w:r>
            <w:proofErr w:type="spellEnd"/>
            <w:r w:rsidRPr="006B71D3">
              <w:rPr>
                <w:color w:val="333333"/>
                <w:sz w:val="20"/>
                <w:szCs w:val="20"/>
                <w:bdr w:val="none" w:sz="0" w:space="0" w:color="auto" w:frame="1"/>
              </w:rPr>
              <w:t>.</w:t>
            </w:r>
          </w:p>
        </w:tc>
      </w:tr>
    </w:tbl>
    <w:p w14:paraId="3404B72E" w14:textId="77777777" w:rsidR="00131EAF" w:rsidRPr="006B71D3" w:rsidRDefault="00131EAF" w:rsidP="00AA18FA">
      <w:pPr>
        <w:rPr>
          <w:b/>
        </w:rPr>
      </w:pPr>
    </w:p>
    <w:p w14:paraId="33F437FA" w14:textId="77777777" w:rsidR="00131EAF" w:rsidRPr="00475E34" w:rsidRDefault="00131EAF" w:rsidP="00131EAF">
      <w:r w:rsidRPr="00475E34">
        <w:br w:type="page"/>
      </w:r>
    </w:p>
    <w:p w14:paraId="1C0EA30F" w14:textId="77777777" w:rsidR="00713150" w:rsidRPr="00475E34" w:rsidRDefault="00131EAF" w:rsidP="00131EAF">
      <w:r w:rsidRPr="00475E34">
        <w:rPr>
          <w:b/>
          <w:bCs/>
        </w:rPr>
        <w:lastRenderedPageBreak/>
        <w:t>Supplementary Table 7</w:t>
      </w:r>
    </w:p>
    <w:p w14:paraId="147F25E1" w14:textId="2E7C06BA" w:rsidR="00131EAF" w:rsidRPr="00475E34" w:rsidRDefault="00131EAF" w:rsidP="00131EAF">
      <w:pPr>
        <w:rPr>
          <w:b/>
          <w:i/>
          <w:iCs/>
        </w:rPr>
      </w:pPr>
      <w:proofErr w:type="spellStart"/>
      <w:r w:rsidRPr="00475E34">
        <w:rPr>
          <w:i/>
          <w:iCs/>
        </w:rPr>
        <w:t>Psycinfo</w:t>
      </w:r>
      <w:proofErr w:type="spellEnd"/>
    </w:p>
    <w:tbl>
      <w:tblPr>
        <w:tblpPr w:leftFromText="180" w:rightFromText="180" w:vertAnchor="text" w:horzAnchor="page" w:tblpX="1" w:tblpY="49"/>
        <w:tblW w:w="834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3"/>
        <w:gridCol w:w="1147"/>
        <w:gridCol w:w="6780"/>
      </w:tblGrid>
      <w:tr w:rsidR="006D6749" w:rsidRPr="00475E34" w14:paraId="30E0A349" w14:textId="77777777" w:rsidTr="006D6749">
        <w:tc>
          <w:tcPr>
            <w:tcW w:w="413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DCEF18" w14:textId="77777777" w:rsidR="006D6749" w:rsidRPr="00475E34" w:rsidRDefault="006D6749" w:rsidP="00784625">
            <w:pPr>
              <w:rPr>
                <w:color w:val="333333"/>
                <w:sz w:val="20"/>
                <w:szCs w:val="20"/>
              </w:rPr>
            </w:pPr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S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CD5B0F" w14:textId="77777777" w:rsidR="006D6749" w:rsidRPr="00475E34" w:rsidRDefault="006D6749" w:rsidP="00784625">
            <w:pPr>
              <w:rPr>
                <w:color w:val="333333"/>
                <w:sz w:val="20"/>
                <w:szCs w:val="20"/>
              </w:rPr>
            </w:pPr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S8 AND (S3 OR S4 OR S5 OR S6 OR S7) AND S2 AND S1</w:t>
            </w:r>
            <w:r w:rsidRPr="00475E34">
              <w:rPr>
                <w:color w:val="333333"/>
                <w:sz w:val="20"/>
                <w:szCs w:val="20"/>
              </w:rPr>
              <w:t> 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2B4BA7" w14:textId="77777777" w:rsidR="006D6749" w:rsidRPr="00475E34" w:rsidRDefault="006D6749" w:rsidP="00784625">
            <w:pPr>
              <w:pStyle w:val="NormalWeb"/>
              <w:spacing w:before="0" w:beforeAutospacing="0" w:after="0" w:afterAutospacing="0"/>
              <w:textAlignment w:val="baseline"/>
              <w:rPr>
                <w:color w:val="333333"/>
                <w:sz w:val="20"/>
                <w:szCs w:val="20"/>
              </w:rPr>
            </w:pPr>
            <w:r w:rsidRPr="00475E34">
              <w:rPr>
                <w:rStyle w:val="label"/>
                <w:bCs/>
                <w:color w:val="333333"/>
                <w:sz w:val="20"/>
                <w:szCs w:val="20"/>
                <w:bdr w:val="none" w:sz="0" w:space="0" w:color="auto" w:frame="1"/>
              </w:rPr>
              <w:t>Limiters</w:t>
            </w:r>
            <w:r w:rsidRPr="00475E34">
              <w:rPr>
                <w:color w:val="333333"/>
                <w:sz w:val="20"/>
                <w:szCs w:val="20"/>
              </w:rPr>
              <w:t> </w:t>
            </w:r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- Publication Year: 1980-; Publication Type: Peer Reviewed Journal; English</w:t>
            </w:r>
          </w:p>
          <w:p w14:paraId="57023396" w14:textId="77777777" w:rsidR="006D6749" w:rsidRPr="00475E34" w:rsidRDefault="006D6749" w:rsidP="00784625">
            <w:pPr>
              <w:pStyle w:val="NormalWeb"/>
              <w:spacing w:before="0" w:beforeAutospacing="0" w:after="0" w:afterAutospacing="0"/>
              <w:textAlignment w:val="baseline"/>
              <w:rPr>
                <w:color w:val="333333"/>
                <w:sz w:val="20"/>
                <w:szCs w:val="20"/>
              </w:rPr>
            </w:pPr>
            <w:r w:rsidRPr="00475E34">
              <w:rPr>
                <w:rStyle w:val="label"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 w:rsidRPr="00475E34">
              <w:rPr>
                <w:color w:val="333333"/>
                <w:sz w:val="20"/>
                <w:szCs w:val="20"/>
              </w:rPr>
              <w:t> </w:t>
            </w:r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- Apply equivalent </w:t>
            </w:r>
            <w:proofErr w:type="gramStart"/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subjects</w:t>
            </w:r>
            <w:proofErr w:type="gramEnd"/>
          </w:p>
          <w:p w14:paraId="0A81ED3E" w14:textId="77777777" w:rsidR="006D6749" w:rsidRPr="00475E34" w:rsidRDefault="006D6749" w:rsidP="00784625">
            <w:pPr>
              <w:pStyle w:val="NormalWeb"/>
              <w:spacing w:before="0" w:beforeAutospacing="0" w:after="0" w:afterAutospacing="0"/>
              <w:textAlignment w:val="baseline"/>
              <w:rPr>
                <w:color w:val="333333"/>
                <w:sz w:val="20"/>
                <w:szCs w:val="20"/>
              </w:rPr>
            </w:pPr>
            <w:r w:rsidRPr="00475E34">
              <w:rPr>
                <w:rStyle w:val="label"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 w:rsidRPr="00475E34">
              <w:rPr>
                <w:color w:val="333333"/>
                <w:sz w:val="20"/>
                <w:szCs w:val="20"/>
              </w:rPr>
              <w:t> </w:t>
            </w:r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</w:tr>
      <w:tr w:rsidR="006D6749" w:rsidRPr="00475E34" w14:paraId="2795E4CC" w14:textId="77777777" w:rsidTr="006D6749">
        <w:tc>
          <w:tcPr>
            <w:tcW w:w="413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E4E556" w14:textId="77777777" w:rsidR="006D6749" w:rsidRPr="00475E34" w:rsidRDefault="006D6749" w:rsidP="00784625">
            <w:pPr>
              <w:textAlignment w:val="baseline"/>
              <w:rPr>
                <w:color w:val="333333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3EE876" w14:textId="77777777" w:rsidR="006D6749" w:rsidRPr="00475E34" w:rsidRDefault="006D6749" w:rsidP="00784625">
            <w:pPr>
              <w:rPr>
                <w:color w:val="333333"/>
                <w:sz w:val="20"/>
                <w:szCs w:val="20"/>
              </w:rPr>
            </w:pPr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S8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68D701" w14:textId="77777777" w:rsidR="006D6749" w:rsidRPr="00475E34" w:rsidRDefault="006D6749" w:rsidP="00784625">
            <w:pPr>
              <w:rPr>
                <w:color w:val="333333"/>
                <w:sz w:val="20"/>
                <w:szCs w:val="20"/>
              </w:rPr>
            </w:pPr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DE ("young people") OR AB (young and (people or </w:t>
            </w:r>
            <w:proofErr w:type="gramStart"/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person</w:t>
            </w:r>
            <w:proofErr w:type="gramEnd"/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*)) or child* or adolescent* or teen*)</w:t>
            </w:r>
            <w:r w:rsidRPr="00475E34">
              <w:rPr>
                <w:color w:val="333333"/>
                <w:sz w:val="20"/>
                <w:szCs w:val="20"/>
              </w:rPr>
              <w:t> </w:t>
            </w:r>
          </w:p>
        </w:tc>
      </w:tr>
      <w:tr w:rsidR="006D6749" w:rsidRPr="00475E34" w14:paraId="5D6EC65A" w14:textId="77777777" w:rsidTr="006D6749">
        <w:tc>
          <w:tcPr>
            <w:tcW w:w="413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772546" w14:textId="77777777" w:rsidR="006D6749" w:rsidRPr="00475E34" w:rsidRDefault="006D6749" w:rsidP="00784625">
            <w:pPr>
              <w:textAlignment w:val="baseline"/>
              <w:rPr>
                <w:color w:val="333333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DDCCFD" w14:textId="77777777" w:rsidR="006D6749" w:rsidRPr="00475E34" w:rsidRDefault="006D6749" w:rsidP="00784625">
            <w:pPr>
              <w:rPr>
                <w:color w:val="333333"/>
                <w:sz w:val="20"/>
                <w:szCs w:val="20"/>
              </w:rPr>
            </w:pPr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S7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0DE896" w14:textId="77777777" w:rsidR="006D6749" w:rsidRPr="00475E34" w:rsidRDefault="006D6749" w:rsidP="00784625">
            <w:pPr>
              <w:rPr>
                <w:color w:val="333333"/>
                <w:sz w:val="20"/>
                <w:szCs w:val="20"/>
              </w:rPr>
            </w:pPr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DE ("self-harm") OR AB ("</w:t>
            </w:r>
            <w:proofErr w:type="spellStart"/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self harm</w:t>
            </w:r>
            <w:proofErr w:type="spellEnd"/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*" or "self-harm*" OR "self </w:t>
            </w:r>
            <w:proofErr w:type="spellStart"/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injur</w:t>
            </w:r>
            <w:proofErr w:type="spellEnd"/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*" or "self-</w:t>
            </w:r>
            <w:proofErr w:type="spellStart"/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injur</w:t>
            </w:r>
            <w:proofErr w:type="spellEnd"/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*" or "non-suicidal-self-</w:t>
            </w:r>
            <w:proofErr w:type="spellStart"/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injur</w:t>
            </w:r>
            <w:proofErr w:type="spellEnd"/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*" or "NSSI" or "DSH" or "self-mutilation" or self-poisoning or "head banging" or "self-inflicted wound*" or "deliberate self-harm"))</w:t>
            </w:r>
            <w:r w:rsidRPr="00475E34">
              <w:rPr>
                <w:color w:val="333333"/>
                <w:sz w:val="20"/>
                <w:szCs w:val="20"/>
              </w:rPr>
              <w:t> </w:t>
            </w:r>
          </w:p>
        </w:tc>
      </w:tr>
      <w:tr w:rsidR="006D6749" w:rsidRPr="00475E34" w14:paraId="241085FF" w14:textId="77777777" w:rsidTr="006D6749">
        <w:tc>
          <w:tcPr>
            <w:tcW w:w="413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BC5757" w14:textId="77777777" w:rsidR="006D6749" w:rsidRPr="00475E34" w:rsidRDefault="006D6749" w:rsidP="00784625">
            <w:pPr>
              <w:textAlignment w:val="baseline"/>
              <w:rPr>
                <w:color w:val="333333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6F8CFB" w14:textId="77777777" w:rsidR="006D6749" w:rsidRPr="00475E34" w:rsidRDefault="006D6749" w:rsidP="00784625">
            <w:pPr>
              <w:rPr>
                <w:color w:val="333333"/>
                <w:sz w:val="20"/>
                <w:szCs w:val="20"/>
              </w:rPr>
            </w:pPr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S6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805411" w14:textId="77777777" w:rsidR="006D6749" w:rsidRPr="00475E34" w:rsidRDefault="006D6749" w:rsidP="00784625">
            <w:pPr>
              <w:rPr>
                <w:color w:val="333333"/>
                <w:sz w:val="20"/>
                <w:szCs w:val="20"/>
              </w:rPr>
            </w:pPr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DE ("Depression") OR </w:t>
            </w:r>
            <w:proofErr w:type="gramStart"/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AB(</w:t>
            </w:r>
            <w:proofErr w:type="gramEnd"/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depress* or </w:t>
            </w:r>
            <w:proofErr w:type="spellStart"/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dysthymi</w:t>
            </w:r>
            <w:proofErr w:type="spellEnd"/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* or "MDD" or "seasonal affective disorder" OR anhedonia" or dysphoria)</w:t>
            </w:r>
            <w:r w:rsidRPr="00475E34">
              <w:rPr>
                <w:color w:val="333333"/>
                <w:sz w:val="20"/>
                <w:szCs w:val="20"/>
              </w:rPr>
              <w:t> </w:t>
            </w:r>
          </w:p>
        </w:tc>
      </w:tr>
      <w:tr w:rsidR="006D6749" w:rsidRPr="00475E34" w14:paraId="787787D9" w14:textId="77777777" w:rsidTr="006D6749">
        <w:tc>
          <w:tcPr>
            <w:tcW w:w="413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F14BD3" w14:textId="77777777" w:rsidR="006D6749" w:rsidRPr="00475E34" w:rsidRDefault="006D6749" w:rsidP="00784625">
            <w:pPr>
              <w:textAlignment w:val="baseline"/>
              <w:rPr>
                <w:color w:val="333333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F69C5E" w14:textId="77777777" w:rsidR="006D6749" w:rsidRPr="00475E34" w:rsidRDefault="006D6749" w:rsidP="00784625">
            <w:pPr>
              <w:rPr>
                <w:color w:val="333333"/>
                <w:sz w:val="20"/>
                <w:szCs w:val="20"/>
              </w:rPr>
            </w:pPr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S5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D99D43" w14:textId="77777777" w:rsidR="006D6749" w:rsidRPr="00475E34" w:rsidRDefault="006D6749" w:rsidP="00784625">
            <w:pPr>
              <w:rPr>
                <w:color w:val="333333"/>
                <w:sz w:val="20"/>
                <w:szCs w:val="20"/>
              </w:rPr>
            </w:pPr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DE ("Anxiety") OR </w:t>
            </w:r>
            <w:proofErr w:type="gramStart"/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AB(</w:t>
            </w:r>
            <w:proofErr w:type="gramEnd"/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“</w:t>
            </w:r>
            <w:proofErr w:type="spellStart"/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Anx</w:t>
            </w:r>
            <w:proofErr w:type="spellEnd"/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*” OR panic OR “*</w:t>
            </w:r>
            <w:proofErr w:type="spellStart"/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phobi</w:t>
            </w:r>
            <w:proofErr w:type="spellEnd"/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” OR “</w:t>
            </w:r>
            <w:proofErr w:type="spellStart"/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phobi</w:t>
            </w:r>
            <w:proofErr w:type="spellEnd"/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*” OR “affective disorder*” OR “mood disorder*” OR * anxiety*)</w:t>
            </w:r>
            <w:r w:rsidRPr="00475E34">
              <w:rPr>
                <w:color w:val="333333"/>
                <w:sz w:val="20"/>
                <w:szCs w:val="20"/>
              </w:rPr>
              <w:t> </w:t>
            </w:r>
          </w:p>
        </w:tc>
      </w:tr>
      <w:tr w:rsidR="006D6749" w:rsidRPr="00475E34" w14:paraId="1A69E377" w14:textId="77777777" w:rsidTr="006D6749">
        <w:tc>
          <w:tcPr>
            <w:tcW w:w="413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A3991B" w14:textId="77777777" w:rsidR="006D6749" w:rsidRPr="00475E34" w:rsidRDefault="006D6749" w:rsidP="00784625">
            <w:pPr>
              <w:textAlignment w:val="baseline"/>
              <w:rPr>
                <w:color w:val="333333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3556D5" w14:textId="77777777" w:rsidR="006D6749" w:rsidRPr="00475E34" w:rsidRDefault="006D6749" w:rsidP="00784625">
            <w:pPr>
              <w:rPr>
                <w:color w:val="333333"/>
                <w:sz w:val="20"/>
                <w:szCs w:val="20"/>
              </w:rPr>
            </w:pPr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S4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5101CB" w14:textId="77777777" w:rsidR="006D6749" w:rsidRPr="00475E34" w:rsidRDefault="006D6749" w:rsidP="00784625">
            <w:pPr>
              <w:rPr>
                <w:color w:val="333333"/>
                <w:sz w:val="20"/>
                <w:szCs w:val="20"/>
              </w:rPr>
            </w:pPr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DE ("Eating Disorders") OR AB(((feeding or eating or "binge eating" or "binge-eating“ N2 (disorder*)) or (atypical and (bulimia or anorexia)) or ((anorexia and bulimia) AND nervosa OR ARFID or ED or binging or "disordered eating" or neophobia or </w:t>
            </w:r>
            <w:proofErr w:type="spellStart"/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anorexi</w:t>
            </w:r>
            <w:proofErr w:type="spellEnd"/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bulimi</w:t>
            </w:r>
            <w:proofErr w:type="spellEnd"/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* or "anorexia nervosa" or "bulimia nervosa" or "eating disorder" or "eating disorder not otherwise specified" or "binge-eating disorder*" or "binge eat")</w:t>
            </w:r>
            <w:r w:rsidRPr="00475E34">
              <w:rPr>
                <w:color w:val="333333"/>
                <w:sz w:val="20"/>
                <w:szCs w:val="20"/>
              </w:rPr>
              <w:t> </w:t>
            </w:r>
          </w:p>
        </w:tc>
      </w:tr>
      <w:tr w:rsidR="006D6749" w:rsidRPr="00475E34" w14:paraId="26C4FC89" w14:textId="77777777" w:rsidTr="006D6749">
        <w:tc>
          <w:tcPr>
            <w:tcW w:w="413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47FC7B" w14:textId="77777777" w:rsidR="006D6749" w:rsidRPr="00475E34" w:rsidRDefault="006D6749" w:rsidP="00784625">
            <w:pPr>
              <w:textAlignment w:val="baseline"/>
              <w:rPr>
                <w:color w:val="333333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ADF9FD" w14:textId="77777777" w:rsidR="006D6749" w:rsidRPr="00475E34" w:rsidRDefault="006D6749" w:rsidP="00784625">
            <w:pPr>
              <w:rPr>
                <w:color w:val="333333"/>
                <w:sz w:val="20"/>
                <w:szCs w:val="20"/>
              </w:rPr>
            </w:pPr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S3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5C29C4" w14:textId="77777777" w:rsidR="006D6749" w:rsidRPr="00475E34" w:rsidRDefault="006D6749" w:rsidP="00784625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475E34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DE ("Mental Health") OR AB ((</w:t>
            </w:r>
            <w:proofErr w:type="spellStart"/>
            <w:r w:rsidRPr="00475E34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psychol</w:t>
            </w:r>
            <w:proofErr w:type="spellEnd"/>
            <w:r w:rsidRPr="00475E34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</w:t>
            </w:r>
            <w:proofErr w:type="spellStart"/>
            <w:r w:rsidRPr="00475E34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psychiatr</w:t>
            </w:r>
            <w:proofErr w:type="spellEnd"/>
            <w:r w:rsidRPr="00475E34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mental or emotional or </w:t>
            </w:r>
            <w:proofErr w:type="spellStart"/>
            <w:r w:rsidRPr="00475E34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behavioral</w:t>
            </w:r>
            <w:proofErr w:type="spellEnd"/>
            <w:r w:rsidRPr="00475E34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behavioural) n1 (condition or problem or health or disorder or disease or ill or wellbeing) OR </w:t>
            </w:r>
            <w:proofErr w:type="spellStart"/>
            <w:r w:rsidRPr="00475E34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psychiatr</w:t>
            </w:r>
            <w:proofErr w:type="spellEnd"/>
            <w:r w:rsidRPr="00475E34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)</w:t>
            </w:r>
            <w:r w:rsidRPr="00475E34">
              <w:rPr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6D6749" w:rsidRPr="00475E34" w14:paraId="6D14A79C" w14:textId="77777777" w:rsidTr="006D6749">
        <w:tc>
          <w:tcPr>
            <w:tcW w:w="413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18ED9B" w14:textId="77777777" w:rsidR="006D6749" w:rsidRPr="00475E34" w:rsidRDefault="006D6749" w:rsidP="00784625">
            <w:pPr>
              <w:textAlignment w:val="baseline"/>
              <w:rPr>
                <w:color w:val="333333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604B58" w14:textId="77777777" w:rsidR="006D6749" w:rsidRPr="00475E34" w:rsidRDefault="006D6749" w:rsidP="00784625">
            <w:pPr>
              <w:rPr>
                <w:color w:val="333333"/>
                <w:sz w:val="20"/>
                <w:szCs w:val="20"/>
              </w:rPr>
            </w:pPr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S2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374883" w14:textId="77777777" w:rsidR="006D6749" w:rsidRPr="00475E34" w:rsidRDefault="006D6749" w:rsidP="00784625">
            <w:pPr>
              <w:rPr>
                <w:color w:val="333333"/>
                <w:sz w:val="20"/>
                <w:szCs w:val="20"/>
              </w:rPr>
            </w:pPr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DE ("Intervention") OR AB (intervention* or programme* or program* or training or tool* or support)</w:t>
            </w:r>
            <w:r w:rsidRPr="00475E34">
              <w:rPr>
                <w:color w:val="333333"/>
                <w:sz w:val="20"/>
                <w:szCs w:val="20"/>
              </w:rPr>
              <w:t> </w:t>
            </w:r>
          </w:p>
        </w:tc>
      </w:tr>
      <w:tr w:rsidR="006D6749" w:rsidRPr="00475E34" w14:paraId="006A93A7" w14:textId="77777777" w:rsidTr="006D6749">
        <w:tc>
          <w:tcPr>
            <w:tcW w:w="413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6F0428" w14:textId="77777777" w:rsidR="006D6749" w:rsidRPr="00475E34" w:rsidRDefault="006D6749" w:rsidP="00784625">
            <w:pPr>
              <w:textAlignment w:val="baseline"/>
              <w:rPr>
                <w:color w:val="333333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FF4F5E" w14:textId="77777777" w:rsidR="006D6749" w:rsidRPr="00475E34" w:rsidRDefault="006D6749" w:rsidP="00784625">
            <w:pPr>
              <w:rPr>
                <w:color w:val="333333"/>
                <w:sz w:val="20"/>
                <w:szCs w:val="20"/>
              </w:rPr>
            </w:pPr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S1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94A503" w14:textId="77777777" w:rsidR="006D6749" w:rsidRPr="00475E34" w:rsidRDefault="006D6749" w:rsidP="00784625">
            <w:pPr>
              <w:rPr>
                <w:color w:val="333333"/>
                <w:sz w:val="20"/>
                <w:szCs w:val="20"/>
              </w:rPr>
            </w:pPr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 xml:space="preserve">DE ("Sibling") OR AB (Sibling* or brother* or sister* or half-sibling* or half-brother* or half-sister* or </w:t>
            </w:r>
            <w:proofErr w:type="gramStart"/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step-sibling</w:t>
            </w:r>
            <w:proofErr w:type="gramEnd"/>
            <w:r w:rsidRPr="00475E34">
              <w:rPr>
                <w:color w:val="333333"/>
                <w:sz w:val="20"/>
                <w:szCs w:val="20"/>
                <w:bdr w:val="none" w:sz="0" w:space="0" w:color="auto" w:frame="1"/>
              </w:rPr>
              <w:t>* or step-brother* or step-sister*)</w:t>
            </w:r>
            <w:r w:rsidRPr="00475E34">
              <w:rPr>
                <w:color w:val="333333"/>
                <w:sz w:val="20"/>
                <w:szCs w:val="20"/>
              </w:rPr>
              <w:t> </w:t>
            </w:r>
          </w:p>
        </w:tc>
      </w:tr>
    </w:tbl>
    <w:p w14:paraId="13AF10E4" w14:textId="77777777" w:rsidR="00131EAF" w:rsidRPr="00475E34" w:rsidRDefault="00131EAF" w:rsidP="00131EAF"/>
    <w:p w14:paraId="741D74E8" w14:textId="77777777" w:rsidR="00446051" w:rsidRPr="00475E34" w:rsidRDefault="00446051" w:rsidP="00DD663A">
      <w:pPr>
        <w:pStyle w:val="ListParagraph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</w:p>
    <w:p w14:paraId="07142920" w14:textId="77777777" w:rsidR="00933F4E" w:rsidRPr="00475E34" w:rsidRDefault="00933F4E" w:rsidP="00DD663A">
      <w:pPr>
        <w:pStyle w:val="ListParagraph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</w:p>
    <w:p w14:paraId="47A3B5A4" w14:textId="77777777" w:rsidR="00933F4E" w:rsidRPr="00475E34" w:rsidRDefault="00933F4E" w:rsidP="00DD663A">
      <w:pPr>
        <w:pStyle w:val="ListParagraph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</w:p>
    <w:p w14:paraId="725797A9" w14:textId="77777777" w:rsidR="00933F4E" w:rsidRPr="00475E34" w:rsidRDefault="00933F4E" w:rsidP="00DD663A">
      <w:pPr>
        <w:pStyle w:val="ListParagraph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</w:p>
    <w:p w14:paraId="3E4447B6" w14:textId="77777777" w:rsidR="00933F4E" w:rsidRPr="00475E34" w:rsidRDefault="00933F4E" w:rsidP="00DD663A">
      <w:pPr>
        <w:pStyle w:val="ListParagraph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</w:p>
    <w:p w14:paraId="3331A17F" w14:textId="77777777" w:rsidR="00933F4E" w:rsidRPr="00475E34" w:rsidRDefault="00933F4E" w:rsidP="00DD663A">
      <w:pPr>
        <w:pStyle w:val="ListParagraph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</w:p>
    <w:p w14:paraId="225578C9" w14:textId="77777777" w:rsidR="00933F4E" w:rsidRPr="00475E34" w:rsidRDefault="00933F4E" w:rsidP="00DD663A">
      <w:pPr>
        <w:pStyle w:val="ListParagraph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</w:p>
    <w:p w14:paraId="6C36F42D" w14:textId="77777777" w:rsidR="00933F4E" w:rsidRPr="00475E34" w:rsidRDefault="00933F4E" w:rsidP="00DD663A">
      <w:pPr>
        <w:pStyle w:val="ListParagraph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</w:p>
    <w:p w14:paraId="72C9040B" w14:textId="77777777" w:rsidR="00933F4E" w:rsidRPr="00475E34" w:rsidRDefault="00933F4E" w:rsidP="00DD663A">
      <w:pPr>
        <w:pStyle w:val="ListParagraph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</w:p>
    <w:p w14:paraId="1B523C36" w14:textId="77777777" w:rsidR="00933F4E" w:rsidRPr="00475E34" w:rsidRDefault="00933F4E" w:rsidP="00DD663A">
      <w:pPr>
        <w:pStyle w:val="ListParagraph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</w:p>
    <w:p w14:paraId="7812C911" w14:textId="77777777" w:rsidR="00933F4E" w:rsidRPr="00475E34" w:rsidRDefault="00933F4E" w:rsidP="00DD663A">
      <w:pPr>
        <w:pStyle w:val="ListParagraph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</w:p>
    <w:p w14:paraId="57978B79" w14:textId="77777777" w:rsidR="00933F4E" w:rsidRPr="00475E34" w:rsidRDefault="00933F4E" w:rsidP="00DD663A">
      <w:pPr>
        <w:pStyle w:val="ListParagraph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</w:p>
    <w:p w14:paraId="6E54B2BB" w14:textId="77777777" w:rsidR="00933F4E" w:rsidRPr="00475E34" w:rsidRDefault="00933F4E" w:rsidP="00DD663A">
      <w:pPr>
        <w:pStyle w:val="ListParagraph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</w:p>
    <w:p w14:paraId="0514C87C" w14:textId="77777777" w:rsidR="00933F4E" w:rsidRPr="00475E34" w:rsidRDefault="00933F4E" w:rsidP="00DD663A">
      <w:pPr>
        <w:pStyle w:val="ListParagraph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</w:p>
    <w:p w14:paraId="262D019B" w14:textId="77777777" w:rsidR="00933F4E" w:rsidRPr="00475E34" w:rsidRDefault="00933F4E" w:rsidP="00DD663A">
      <w:pPr>
        <w:pStyle w:val="ListParagraph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</w:p>
    <w:p w14:paraId="40645C94" w14:textId="77777777" w:rsidR="00933F4E" w:rsidRPr="00475E34" w:rsidRDefault="00933F4E" w:rsidP="00DD663A">
      <w:pPr>
        <w:pStyle w:val="ListParagraph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</w:p>
    <w:p w14:paraId="726F4C32" w14:textId="77777777" w:rsidR="00933F4E" w:rsidRPr="00475E34" w:rsidRDefault="00933F4E" w:rsidP="00DD663A">
      <w:pPr>
        <w:pStyle w:val="ListParagraph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</w:p>
    <w:p w14:paraId="34607E3D" w14:textId="77777777" w:rsidR="00933F4E" w:rsidRPr="00475E34" w:rsidRDefault="00933F4E" w:rsidP="00DD663A">
      <w:pPr>
        <w:pStyle w:val="ListParagraph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</w:p>
    <w:p w14:paraId="13EEAC87" w14:textId="77777777" w:rsidR="00933F4E" w:rsidRPr="00475E34" w:rsidRDefault="00933F4E" w:rsidP="00DD663A">
      <w:pPr>
        <w:pStyle w:val="ListParagraph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</w:p>
    <w:p w14:paraId="0CBA54BA" w14:textId="77777777" w:rsidR="00933F4E" w:rsidRPr="00475E34" w:rsidRDefault="00933F4E" w:rsidP="00DD663A">
      <w:pPr>
        <w:pStyle w:val="ListParagraph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</w:p>
    <w:p w14:paraId="3B2CDF2B" w14:textId="77777777" w:rsidR="00933F4E" w:rsidRPr="00475E34" w:rsidRDefault="00933F4E" w:rsidP="00DD663A">
      <w:pPr>
        <w:pStyle w:val="ListParagraph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</w:p>
    <w:p w14:paraId="608C2201" w14:textId="77777777" w:rsidR="00933F4E" w:rsidRPr="00475E34" w:rsidRDefault="00933F4E" w:rsidP="00933F4E">
      <w:pPr>
        <w:pStyle w:val="ListParagraph"/>
        <w:ind w:left="1080"/>
        <w:rPr>
          <w:rFonts w:ascii="Times New Roman" w:hAnsi="Times New Roman"/>
          <w:b/>
          <w:bCs/>
        </w:rPr>
      </w:pPr>
    </w:p>
    <w:p w14:paraId="7B015E18" w14:textId="77777777" w:rsidR="00933F4E" w:rsidRPr="00475E34" w:rsidRDefault="00933F4E" w:rsidP="00933F4E">
      <w:pPr>
        <w:pStyle w:val="ListParagraph"/>
        <w:ind w:left="1080"/>
        <w:rPr>
          <w:rFonts w:ascii="Times New Roman" w:hAnsi="Times New Roman"/>
          <w:b/>
          <w:bCs/>
        </w:rPr>
      </w:pPr>
    </w:p>
    <w:p w14:paraId="4F6B09C8" w14:textId="77777777" w:rsidR="006D6749" w:rsidRDefault="006D6749" w:rsidP="00933F4E">
      <w:pPr>
        <w:rPr>
          <w:b/>
          <w:bCs/>
        </w:rPr>
      </w:pPr>
    </w:p>
    <w:p w14:paraId="6F15B773" w14:textId="77777777" w:rsidR="006D6749" w:rsidRDefault="006D6749" w:rsidP="00933F4E">
      <w:pPr>
        <w:rPr>
          <w:b/>
          <w:bCs/>
        </w:rPr>
      </w:pPr>
    </w:p>
    <w:p w14:paraId="38D0071C" w14:textId="77777777" w:rsidR="006D6749" w:rsidRDefault="006D6749" w:rsidP="00933F4E">
      <w:pPr>
        <w:rPr>
          <w:b/>
          <w:bCs/>
        </w:rPr>
      </w:pPr>
    </w:p>
    <w:p w14:paraId="60594D57" w14:textId="77777777" w:rsidR="006D6749" w:rsidRDefault="006D6749" w:rsidP="00933F4E">
      <w:pPr>
        <w:rPr>
          <w:b/>
          <w:bCs/>
        </w:rPr>
      </w:pPr>
    </w:p>
    <w:p w14:paraId="53B7A15E" w14:textId="77777777" w:rsidR="006D6749" w:rsidRDefault="006D6749" w:rsidP="00933F4E">
      <w:pPr>
        <w:rPr>
          <w:b/>
          <w:bCs/>
        </w:rPr>
      </w:pPr>
    </w:p>
    <w:p w14:paraId="610F859B" w14:textId="77777777" w:rsidR="006D6749" w:rsidRDefault="006D6749" w:rsidP="00933F4E">
      <w:pPr>
        <w:rPr>
          <w:b/>
          <w:bCs/>
        </w:rPr>
      </w:pPr>
    </w:p>
    <w:p w14:paraId="37D990BA" w14:textId="77777777" w:rsidR="006D6749" w:rsidRDefault="006D6749" w:rsidP="00933F4E">
      <w:pPr>
        <w:rPr>
          <w:b/>
          <w:bCs/>
        </w:rPr>
      </w:pPr>
    </w:p>
    <w:p w14:paraId="6CC4FB38" w14:textId="77777777" w:rsidR="006D6749" w:rsidRDefault="006D6749" w:rsidP="00933F4E">
      <w:pPr>
        <w:rPr>
          <w:b/>
          <w:bCs/>
        </w:rPr>
      </w:pPr>
    </w:p>
    <w:p w14:paraId="378C1579" w14:textId="77777777" w:rsidR="006D6749" w:rsidRDefault="006D6749" w:rsidP="00933F4E">
      <w:pPr>
        <w:rPr>
          <w:b/>
          <w:bCs/>
        </w:rPr>
      </w:pPr>
    </w:p>
    <w:p w14:paraId="3FDECA4B" w14:textId="77777777" w:rsidR="006D6749" w:rsidRDefault="006D6749" w:rsidP="00933F4E">
      <w:pPr>
        <w:rPr>
          <w:b/>
          <w:bCs/>
        </w:rPr>
      </w:pPr>
    </w:p>
    <w:p w14:paraId="5D577204" w14:textId="77777777" w:rsidR="006D6749" w:rsidRDefault="006D6749" w:rsidP="00933F4E">
      <w:pPr>
        <w:rPr>
          <w:b/>
          <w:bCs/>
        </w:rPr>
      </w:pPr>
    </w:p>
    <w:p w14:paraId="57775A0B" w14:textId="77777777" w:rsidR="006D6749" w:rsidRDefault="006D6749" w:rsidP="00933F4E">
      <w:pPr>
        <w:rPr>
          <w:b/>
          <w:bCs/>
        </w:rPr>
      </w:pPr>
    </w:p>
    <w:p w14:paraId="077564C7" w14:textId="77777777" w:rsidR="006D6749" w:rsidRDefault="006D6749" w:rsidP="00933F4E">
      <w:pPr>
        <w:rPr>
          <w:b/>
          <w:bCs/>
        </w:rPr>
      </w:pPr>
    </w:p>
    <w:p w14:paraId="6D319707" w14:textId="77777777" w:rsidR="006D6749" w:rsidRDefault="006D6749" w:rsidP="00933F4E">
      <w:pPr>
        <w:rPr>
          <w:b/>
          <w:bCs/>
        </w:rPr>
      </w:pPr>
    </w:p>
    <w:p w14:paraId="02D8C5C8" w14:textId="77777777" w:rsidR="006D6749" w:rsidRDefault="006D6749" w:rsidP="00933F4E">
      <w:pPr>
        <w:rPr>
          <w:b/>
          <w:bCs/>
        </w:rPr>
      </w:pPr>
    </w:p>
    <w:p w14:paraId="0E5C82F0" w14:textId="77777777" w:rsidR="006D6749" w:rsidRDefault="006D6749" w:rsidP="00933F4E">
      <w:pPr>
        <w:rPr>
          <w:b/>
          <w:bCs/>
        </w:rPr>
      </w:pPr>
    </w:p>
    <w:p w14:paraId="4486EC9F" w14:textId="77777777" w:rsidR="006D6749" w:rsidRDefault="006D6749" w:rsidP="00933F4E">
      <w:pPr>
        <w:rPr>
          <w:b/>
          <w:bCs/>
        </w:rPr>
      </w:pPr>
    </w:p>
    <w:p w14:paraId="66FF8E3C" w14:textId="77777777" w:rsidR="006D6749" w:rsidRDefault="006D6749" w:rsidP="00933F4E">
      <w:pPr>
        <w:rPr>
          <w:b/>
          <w:bCs/>
        </w:rPr>
      </w:pPr>
    </w:p>
    <w:p w14:paraId="3234D5EF" w14:textId="77777777" w:rsidR="006D6749" w:rsidRDefault="006D6749" w:rsidP="00933F4E">
      <w:pPr>
        <w:rPr>
          <w:b/>
          <w:bCs/>
        </w:rPr>
      </w:pPr>
    </w:p>
    <w:p w14:paraId="08377F33" w14:textId="77777777" w:rsidR="006D6749" w:rsidRDefault="006D6749" w:rsidP="00933F4E">
      <w:pPr>
        <w:rPr>
          <w:b/>
          <w:bCs/>
        </w:rPr>
      </w:pPr>
    </w:p>
    <w:p w14:paraId="22C87332" w14:textId="77777777" w:rsidR="006D6749" w:rsidRDefault="006D6749" w:rsidP="00933F4E">
      <w:pPr>
        <w:rPr>
          <w:b/>
          <w:bCs/>
        </w:rPr>
      </w:pPr>
    </w:p>
    <w:p w14:paraId="0A88F790" w14:textId="77777777" w:rsidR="006D6749" w:rsidRDefault="006D6749" w:rsidP="00933F4E">
      <w:pPr>
        <w:rPr>
          <w:b/>
          <w:bCs/>
        </w:rPr>
      </w:pPr>
    </w:p>
    <w:p w14:paraId="3B8EFFBA" w14:textId="77777777" w:rsidR="006D6749" w:rsidRDefault="006D6749" w:rsidP="00933F4E">
      <w:pPr>
        <w:rPr>
          <w:b/>
          <w:bCs/>
        </w:rPr>
      </w:pPr>
    </w:p>
    <w:p w14:paraId="189114B8" w14:textId="77777777" w:rsidR="006D6749" w:rsidRDefault="006D6749" w:rsidP="00933F4E">
      <w:pPr>
        <w:rPr>
          <w:b/>
          <w:bCs/>
        </w:rPr>
      </w:pPr>
    </w:p>
    <w:p w14:paraId="46B3E77A" w14:textId="77777777" w:rsidR="006D6749" w:rsidRDefault="006D6749" w:rsidP="00933F4E">
      <w:pPr>
        <w:rPr>
          <w:b/>
          <w:bCs/>
        </w:rPr>
      </w:pPr>
    </w:p>
    <w:p w14:paraId="40A741AC" w14:textId="77777777" w:rsidR="006D6749" w:rsidRDefault="006D6749" w:rsidP="00933F4E">
      <w:pPr>
        <w:rPr>
          <w:b/>
          <w:bCs/>
        </w:rPr>
      </w:pPr>
    </w:p>
    <w:p w14:paraId="7158A903" w14:textId="77777777" w:rsidR="006D6749" w:rsidRDefault="006D6749" w:rsidP="00933F4E">
      <w:pPr>
        <w:rPr>
          <w:b/>
          <w:bCs/>
        </w:rPr>
      </w:pPr>
    </w:p>
    <w:p w14:paraId="7577A922" w14:textId="77777777" w:rsidR="006D6749" w:rsidRDefault="006D6749" w:rsidP="00933F4E">
      <w:pPr>
        <w:rPr>
          <w:b/>
          <w:bCs/>
        </w:rPr>
      </w:pPr>
    </w:p>
    <w:p w14:paraId="69A0F235" w14:textId="474BA15F" w:rsidR="00933F4E" w:rsidRPr="00475E34" w:rsidRDefault="00933F4E" w:rsidP="00933F4E">
      <w:r w:rsidRPr="00475E34">
        <w:rPr>
          <w:b/>
          <w:bCs/>
        </w:rPr>
        <w:lastRenderedPageBreak/>
        <w:t xml:space="preserve">Supplementary </w:t>
      </w:r>
      <w:r w:rsidR="00815ABA" w:rsidRPr="00475E34">
        <w:rPr>
          <w:b/>
          <w:bCs/>
        </w:rPr>
        <w:t xml:space="preserve">Figure </w:t>
      </w:r>
      <w:r w:rsidR="006D6749">
        <w:rPr>
          <w:b/>
          <w:bCs/>
        </w:rPr>
        <w:t>1</w:t>
      </w:r>
    </w:p>
    <w:p w14:paraId="60E56301" w14:textId="70FF04B4" w:rsidR="00E006A1" w:rsidRPr="00475E34" w:rsidRDefault="00E006A1" w:rsidP="00933F4E">
      <w:pPr>
        <w:rPr>
          <w:b/>
          <w:i/>
          <w:iCs/>
        </w:rPr>
      </w:pPr>
      <w:r w:rsidRPr="00475E34">
        <w:rPr>
          <w:bCs/>
          <w:i/>
          <w:iCs/>
          <w:sz w:val="20"/>
          <w:szCs w:val="20"/>
        </w:rPr>
        <w:t>Quality appraisal scores</w:t>
      </w:r>
    </w:p>
    <w:p w14:paraId="3868BED1" w14:textId="76450B6F" w:rsidR="00C12454" w:rsidRPr="00475E34" w:rsidRDefault="00C12454" w:rsidP="008E0F39">
      <w:pPr>
        <w:jc w:val="both"/>
        <w:rPr>
          <w:b/>
          <w:bCs/>
        </w:rPr>
      </w:pPr>
    </w:p>
    <w:p w14:paraId="400EA8FA" w14:textId="1FCF7EED" w:rsidR="00933F4E" w:rsidRDefault="00933F4E" w:rsidP="00933F4E">
      <w:pPr>
        <w:pStyle w:val="ListParagraph"/>
        <w:ind w:left="1080"/>
        <w:rPr>
          <w:rFonts w:ascii="Times New Roman" w:hAnsi="Times New Roman"/>
          <w:bCs/>
          <w:sz w:val="20"/>
          <w:szCs w:val="20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560"/>
        <w:gridCol w:w="2409"/>
        <w:gridCol w:w="1917"/>
        <w:gridCol w:w="1567"/>
        <w:gridCol w:w="1568"/>
      </w:tblGrid>
      <w:tr w:rsidR="008C6D7B" w14:paraId="3E8FC9AB" w14:textId="77777777" w:rsidTr="007D265F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3B26586" w14:textId="77777777" w:rsidR="008C6D7B" w:rsidRDefault="008C6D7B" w:rsidP="00933F4E">
            <w:pPr>
              <w:pStyle w:val="ListParagraph"/>
              <w:ind w:left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DEDB6F8" w14:textId="77777777" w:rsidR="008C6D7B" w:rsidRDefault="008C6D7B" w:rsidP="00933F4E">
            <w:pPr>
              <w:pStyle w:val="ListParagraph"/>
              <w:ind w:left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052" w:type="dxa"/>
            <w:gridSpan w:val="3"/>
            <w:tcBorders>
              <w:left w:val="single" w:sz="4" w:space="0" w:color="auto"/>
            </w:tcBorders>
          </w:tcPr>
          <w:p w14:paraId="2F613089" w14:textId="7AD87831" w:rsidR="008C6D7B" w:rsidRPr="008C6D7B" w:rsidRDefault="008C6D7B" w:rsidP="00933F4E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8C6D7B">
              <w:rPr>
                <w:rFonts w:ascii="Times New Roman" w:hAnsi="Times New Roman"/>
                <w:sz w:val="20"/>
                <w:szCs w:val="20"/>
              </w:rPr>
              <w:t>Author</w:t>
            </w:r>
          </w:p>
        </w:tc>
      </w:tr>
      <w:tr w:rsidR="00407857" w14:paraId="61A1B01B" w14:textId="77777777" w:rsidTr="007D265F"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D386D0E" w14:textId="77777777" w:rsidR="00407857" w:rsidRDefault="00407857" w:rsidP="00933F4E">
            <w:pPr>
              <w:pStyle w:val="ListParagraph"/>
              <w:ind w:left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BC73F2" w14:textId="77777777" w:rsidR="00407857" w:rsidRDefault="00407857" w:rsidP="00933F4E">
            <w:pPr>
              <w:pStyle w:val="ListParagraph"/>
              <w:ind w:left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17" w:type="dxa"/>
            <w:tcBorders>
              <w:left w:val="single" w:sz="4" w:space="0" w:color="auto"/>
            </w:tcBorders>
          </w:tcPr>
          <w:p w14:paraId="20B8FE28" w14:textId="66AB0015" w:rsidR="00407857" w:rsidRDefault="00884D84" w:rsidP="00933F4E">
            <w:pPr>
              <w:pStyle w:val="ListParagraph"/>
              <w:ind w:left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Van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Langenberg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2016</w:t>
            </w:r>
          </w:p>
        </w:tc>
        <w:tc>
          <w:tcPr>
            <w:tcW w:w="1567" w:type="dxa"/>
          </w:tcPr>
          <w:p w14:paraId="73FB05F1" w14:textId="0BAE3365" w:rsidR="00407857" w:rsidRPr="00884D84" w:rsidRDefault="00884D84" w:rsidP="00933F4E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884D84">
              <w:rPr>
                <w:rFonts w:ascii="Times New Roman" w:hAnsi="Times New Roman"/>
                <w:sz w:val="20"/>
                <w:szCs w:val="20"/>
              </w:rPr>
              <w:t>Rubin 2018</w:t>
            </w:r>
          </w:p>
        </w:tc>
        <w:tc>
          <w:tcPr>
            <w:tcW w:w="1568" w:type="dxa"/>
          </w:tcPr>
          <w:p w14:paraId="001FDE59" w14:textId="78239E3F" w:rsidR="00407857" w:rsidRPr="00884D84" w:rsidRDefault="00884D84" w:rsidP="00933F4E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84D84">
              <w:rPr>
                <w:rFonts w:ascii="Times New Roman" w:hAnsi="Times New Roman"/>
                <w:sz w:val="20"/>
                <w:szCs w:val="20"/>
              </w:rPr>
              <w:t>Feriante</w:t>
            </w:r>
            <w:proofErr w:type="spellEnd"/>
            <w:r w:rsidRPr="00884D84">
              <w:rPr>
                <w:rFonts w:ascii="Times New Roman" w:hAnsi="Times New Roman"/>
                <w:sz w:val="20"/>
                <w:szCs w:val="20"/>
              </w:rPr>
              <w:t xml:space="preserve"> 2022</w:t>
            </w:r>
          </w:p>
        </w:tc>
      </w:tr>
      <w:tr w:rsidR="00EE539E" w14:paraId="42F4EAED" w14:textId="77777777" w:rsidTr="007D265F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08A8A3AE" w14:textId="77777777" w:rsidR="00EE539E" w:rsidRDefault="00EE539E" w:rsidP="00933F4E">
            <w:pPr>
              <w:pStyle w:val="ListParagraph"/>
              <w:ind w:left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21DC0C12" w14:textId="77777777" w:rsidR="00EE539E" w:rsidRDefault="00EE539E" w:rsidP="00933F4E">
            <w:pPr>
              <w:pStyle w:val="ListParagraph"/>
              <w:ind w:left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3A3C64AA" w14:textId="77777777" w:rsidR="00EE539E" w:rsidRDefault="00EE539E" w:rsidP="00933F4E">
            <w:pPr>
              <w:pStyle w:val="ListParagraph"/>
              <w:ind w:left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12EDE95C" w14:textId="11C7D4D3" w:rsidR="00EE539E" w:rsidRDefault="00EE539E" w:rsidP="00933F4E">
            <w:pPr>
              <w:pStyle w:val="ListParagraph"/>
              <w:ind w:left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Quality criteria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C1E1F5A" w14:textId="3DC1ADBE" w:rsidR="00EE539E" w:rsidRPr="00407857" w:rsidRDefault="00EE539E" w:rsidP="00933F4E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407857">
              <w:rPr>
                <w:rFonts w:ascii="Times New Roman" w:hAnsi="Times New Roman"/>
                <w:sz w:val="20"/>
                <w:szCs w:val="20"/>
              </w:rPr>
              <w:t>Selection Bias</w:t>
            </w:r>
          </w:p>
        </w:tc>
        <w:tc>
          <w:tcPr>
            <w:tcW w:w="1917" w:type="dxa"/>
            <w:shd w:val="clear" w:color="auto" w:fill="AEAAAA" w:themeFill="background2" w:themeFillShade="BF"/>
          </w:tcPr>
          <w:p w14:paraId="3AA58AA0" w14:textId="37525F55" w:rsidR="00EE539E" w:rsidRDefault="00EE539E" w:rsidP="00933F4E">
            <w:pPr>
              <w:pStyle w:val="ListParagraph"/>
              <w:ind w:left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Weak</w:t>
            </w:r>
          </w:p>
        </w:tc>
        <w:tc>
          <w:tcPr>
            <w:tcW w:w="1567" w:type="dxa"/>
          </w:tcPr>
          <w:p w14:paraId="7BC3E82D" w14:textId="1CD5E2BB" w:rsidR="00EE539E" w:rsidRPr="00884D84" w:rsidRDefault="00EE539E" w:rsidP="00933F4E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884D84">
              <w:rPr>
                <w:rFonts w:ascii="Times New Roman" w:hAnsi="Times New Roman"/>
                <w:sz w:val="20"/>
                <w:szCs w:val="20"/>
              </w:rPr>
              <w:t>Weak</w:t>
            </w:r>
          </w:p>
        </w:tc>
        <w:tc>
          <w:tcPr>
            <w:tcW w:w="1568" w:type="dxa"/>
          </w:tcPr>
          <w:p w14:paraId="25AEEE33" w14:textId="7681AB8E" w:rsidR="00EE539E" w:rsidRPr="00884D84" w:rsidRDefault="00EE539E" w:rsidP="00933F4E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884D84">
              <w:rPr>
                <w:rFonts w:ascii="Times New Roman" w:hAnsi="Times New Roman"/>
                <w:sz w:val="20"/>
                <w:szCs w:val="20"/>
              </w:rPr>
              <w:t>Weak</w:t>
            </w:r>
          </w:p>
        </w:tc>
      </w:tr>
      <w:tr w:rsidR="00EE539E" w14:paraId="78EFA3AB" w14:textId="77777777" w:rsidTr="00EE539E">
        <w:tc>
          <w:tcPr>
            <w:tcW w:w="1560" w:type="dxa"/>
            <w:vMerge/>
          </w:tcPr>
          <w:p w14:paraId="56DE0D68" w14:textId="510EB0C7" w:rsidR="00EE539E" w:rsidRDefault="00EE539E" w:rsidP="00933F4E">
            <w:pPr>
              <w:pStyle w:val="ListParagraph"/>
              <w:ind w:left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</w:tcPr>
          <w:p w14:paraId="1FB54206" w14:textId="3D3338F9" w:rsidR="00EE539E" w:rsidRPr="00407857" w:rsidRDefault="00EE539E" w:rsidP="00933F4E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407857">
              <w:rPr>
                <w:rFonts w:ascii="Times New Roman" w:hAnsi="Times New Roman"/>
                <w:sz w:val="20"/>
                <w:szCs w:val="20"/>
              </w:rPr>
              <w:t>Study Design</w:t>
            </w:r>
          </w:p>
        </w:tc>
        <w:tc>
          <w:tcPr>
            <w:tcW w:w="1917" w:type="dxa"/>
            <w:shd w:val="clear" w:color="auto" w:fill="D0CECE" w:themeFill="background2" w:themeFillShade="E6"/>
          </w:tcPr>
          <w:p w14:paraId="07B2A199" w14:textId="182AD48D" w:rsidR="00EE539E" w:rsidRDefault="00EE539E" w:rsidP="00933F4E">
            <w:pPr>
              <w:pStyle w:val="ListParagraph"/>
              <w:ind w:left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1567" w:type="dxa"/>
          </w:tcPr>
          <w:p w14:paraId="6AEE0DA5" w14:textId="3F372301" w:rsidR="00EE539E" w:rsidRPr="00884D84" w:rsidRDefault="00EE539E" w:rsidP="00933F4E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884D84">
              <w:rPr>
                <w:rFonts w:ascii="Times New Roman" w:hAnsi="Times New Roman"/>
                <w:sz w:val="20"/>
                <w:szCs w:val="20"/>
              </w:rPr>
              <w:t>Weak</w:t>
            </w:r>
          </w:p>
        </w:tc>
        <w:tc>
          <w:tcPr>
            <w:tcW w:w="1568" w:type="dxa"/>
          </w:tcPr>
          <w:p w14:paraId="498E7371" w14:textId="679F636A" w:rsidR="00EE539E" w:rsidRPr="00884D84" w:rsidRDefault="00EE539E" w:rsidP="00933F4E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884D84">
              <w:rPr>
                <w:rFonts w:ascii="Times New Roman" w:hAnsi="Times New Roman"/>
                <w:sz w:val="20"/>
                <w:szCs w:val="20"/>
              </w:rPr>
              <w:t>Weak</w:t>
            </w:r>
          </w:p>
        </w:tc>
      </w:tr>
      <w:tr w:rsidR="00EE539E" w14:paraId="71D0270F" w14:textId="77777777" w:rsidTr="00EE539E">
        <w:tc>
          <w:tcPr>
            <w:tcW w:w="1560" w:type="dxa"/>
            <w:vMerge/>
          </w:tcPr>
          <w:p w14:paraId="7EFB7E49" w14:textId="7BB941B1" w:rsidR="00EE539E" w:rsidRDefault="00EE539E" w:rsidP="00933F4E">
            <w:pPr>
              <w:pStyle w:val="ListParagraph"/>
              <w:ind w:left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</w:tcPr>
          <w:p w14:paraId="1128AAD0" w14:textId="5029CF40" w:rsidR="00EE539E" w:rsidRPr="00407857" w:rsidRDefault="00EE539E" w:rsidP="00933F4E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407857">
              <w:rPr>
                <w:rFonts w:ascii="Times New Roman" w:hAnsi="Times New Roman"/>
                <w:sz w:val="20"/>
                <w:szCs w:val="20"/>
              </w:rPr>
              <w:t>Confounders</w:t>
            </w:r>
          </w:p>
        </w:tc>
        <w:tc>
          <w:tcPr>
            <w:tcW w:w="1917" w:type="dxa"/>
            <w:shd w:val="clear" w:color="auto" w:fill="auto"/>
          </w:tcPr>
          <w:p w14:paraId="602D9D71" w14:textId="5BB9C072" w:rsidR="00EE539E" w:rsidRDefault="00EE539E" w:rsidP="00933F4E">
            <w:pPr>
              <w:pStyle w:val="ListParagraph"/>
              <w:ind w:left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567" w:type="dxa"/>
          </w:tcPr>
          <w:p w14:paraId="50FDD483" w14:textId="3318B715" w:rsidR="00EE539E" w:rsidRPr="00884D84" w:rsidRDefault="00EE539E" w:rsidP="00933F4E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68" w:type="dxa"/>
          </w:tcPr>
          <w:p w14:paraId="34CE84F9" w14:textId="68B5CADF" w:rsidR="00EE539E" w:rsidRPr="00884D84" w:rsidRDefault="00EE539E" w:rsidP="00933F4E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884D84">
              <w:rPr>
                <w:rFonts w:ascii="Times New Roman" w:hAnsi="Times New Roman"/>
                <w:sz w:val="20"/>
                <w:szCs w:val="20"/>
              </w:rPr>
              <w:t>Weak</w:t>
            </w:r>
          </w:p>
        </w:tc>
      </w:tr>
      <w:tr w:rsidR="00EE539E" w14:paraId="47F3994D" w14:textId="77777777" w:rsidTr="00EE539E">
        <w:tc>
          <w:tcPr>
            <w:tcW w:w="1560" w:type="dxa"/>
            <w:vMerge/>
          </w:tcPr>
          <w:p w14:paraId="43A4F8F9" w14:textId="0D9C6A7E" w:rsidR="00EE539E" w:rsidRDefault="00EE539E" w:rsidP="00933F4E">
            <w:pPr>
              <w:pStyle w:val="ListParagraph"/>
              <w:ind w:left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</w:tcPr>
          <w:p w14:paraId="2AF04645" w14:textId="70B16C21" w:rsidR="00EE539E" w:rsidRPr="00407857" w:rsidRDefault="00EE539E" w:rsidP="00933F4E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407857">
              <w:rPr>
                <w:rFonts w:ascii="Times New Roman" w:hAnsi="Times New Roman"/>
                <w:sz w:val="20"/>
                <w:szCs w:val="20"/>
              </w:rPr>
              <w:t>Blinding</w:t>
            </w:r>
          </w:p>
        </w:tc>
        <w:tc>
          <w:tcPr>
            <w:tcW w:w="1917" w:type="dxa"/>
            <w:shd w:val="clear" w:color="auto" w:fill="AEAAAA" w:themeFill="background2" w:themeFillShade="BF"/>
          </w:tcPr>
          <w:p w14:paraId="5EC4886D" w14:textId="1581FCB8" w:rsidR="00EE539E" w:rsidRDefault="00EE539E" w:rsidP="00933F4E">
            <w:pPr>
              <w:pStyle w:val="ListParagraph"/>
              <w:ind w:left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Weak</w:t>
            </w:r>
          </w:p>
        </w:tc>
        <w:tc>
          <w:tcPr>
            <w:tcW w:w="1567" w:type="dxa"/>
          </w:tcPr>
          <w:p w14:paraId="34B2A2C0" w14:textId="4146A31F" w:rsidR="00EE539E" w:rsidRPr="00884D84" w:rsidRDefault="00EE539E" w:rsidP="00933F4E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884D84">
              <w:rPr>
                <w:rFonts w:ascii="Times New Roman" w:hAnsi="Times New Roman"/>
                <w:sz w:val="20"/>
                <w:szCs w:val="20"/>
              </w:rPr>
              <w:t>Weak</w:t>
            </w:r>
          </w:p>
        </w:tc>
        <w:tc>
          <w:tcPr>
            <w:tcW w:w="1568" w:type="dxa"/>
          </w:tcPr>
          <w:p w14:paraId="441A81D5" w14:textId="2134C666" w:rsidR="00EE539E" w:rsidRPr="00884D84" w:rsidRDefault="00EE539E" w:rsidP="00933F4E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884D84">
              <w:rPr>
                <w:rFonts w:ascii="Times New Roman" w:hAnsi="Times New Roman"/>
                <w:sz w:val="20"/>
                <w:szCs w:val="20"/>
              </w:rPr>
              <w:t>Weak</w:t>
            </w:r>
          </w:p>
        </w:tc>
      </w:tr>
      <w:tr w:rsidR="00EE539E" w14:paraId="3B6CF424" w14:textId="77777777" w:rsidTr="00EE539E">
        <w:tc>
          <w:tcPr>
            <w:tcW w:w="1560" w:type="dxa"/>
            <w:vMerge/>
          </w:tcPr>
          <w:p w14:paraId="1D903C56" w14:textId="77777777" w:rsidR="00EE539E" w:rsidRDefault="00EE539E" w:rsidP="00224D4A">
            <w:pPr>
              <w:pStyle w:val="ListParagraph"/>
              <w:ind w:left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</w:tcPr>
          <w:p w14:paraId="416778E6" w14:textId="4232694F" w:rsidR="00EE539E" w:rsidRPr="00407857" w:rsidRDefault="00EE539E" w:rsidP="00224D4A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407857">
              <w:rPr>
                <w:rFonts w:ascii="Times New Roman" w:hAnsi="Times New Roman"/>
                <w:sz w:val="20"/>
                <w:szCs w:val="20"/>
              </w:rPr>
              <w:t>Data Collection Method</w:t>
            </w:r>
          </w:p>
        </w:tc>
        <w:tc>
          <w:tcPr>
            <w:tcW w:w="1917" w:type="dxa"/>
            <w:shd w:val="clear" w:color="auto" w:fill="AEAAAA" w:themeFill="background2" w:themeFillShade="BF"/>
          </w:tcPr>
          <w:p w14:paraId="3995D83C" w14:textId="501FB222" w:rsidR="00EE539E" w:rsidRDefault="00EE539E" w:rsidP="00224D4A">
            <w:pPr>
              <w:pStyle w:val="ListParagraph"/>
              <w:ind w:left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Weak</w:t>
            </w:r>
          </w:p>
        </w:tc>
        <w:tc>
          <w:tcPr>
            <w:tcW w:w="1567" w:type="dxa"/>
          </w:tcPr>
          <w:p w14:paraId="449556FB" w14:textId="4DECBA39" w:rsidR="00EE539E" w:rsidRPr="00884D84" w:rsidRDefault="00EE539E" w:rsidP="00224D4A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884D84">
              <w:rPr>
                <w:rFonts w:ascii="Times New Roman" w:hAnsi="Times New Roman"/>
                <w:sz w:val="20"/>
                <w:szCs w:val="20"/>
              </w:rPr>
              <w:t>Weak</w:t>
            </w:r>
          </w:p>
        </w:tc>
        <w:tc>
          <w:tcPr>
            <w:tcW w:w="1568" w:type="dxa"/>
          </w:tcPr>
          <w:p w14:paraId="3036A537" w14:textId="00ABF46D" w:rsidR="00EE539E" w:rsidRPr="00884D84" w:rsidRDefault="00EE539E" w:rsidP="00224D4A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884D84">
              <w:rPr>
                <w:rFonts w:ascii="Times New Roman" w:hAnsi="Times New Roman"/>
                <w:sz w:val="20"/>
                <w:szCs w:val="20"/>
              </w:rPr>
              <w:t>Weak</w:t>
            </w:r>
          </w:p>
        </w:tc>
      </w:tr>
      <w:tr w:rsidR="00EE539E" w14:paraId="4B5E5A1F" w14:textId="77777777" w:rsidTr="00EE539E">
        <w:tc>
          <w:tcPr>
            <w:tcW w:w="1560" w:type="dxa"/>
            <w:vMerge/>
          </w:tcPr>
          <w:p w14:paraId="5DDED5A7" w14:textId="77777777" w:rsidR="00EE539E" w:rsidRDefault="00EE539E" w:rsidP="00224D4A">
            <w:pPr>
              <w:pStyle w:val="ListParagraph"/>
              <w:ind w:left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</w:tcPr>
          <w:p w14:paraId="48B759EF" w14:textId="389AF092" w:rsidR="00EE539E" w:rsidRPr="00407857" w:rsidRDefault="00EE539E" w:rsidP="00224D4A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407857">
              <w:rPr>
                <w:rFonts w:ascii="Times New Roman" w:hAnsi="Times New Roman"/>
                <w:sz w:val="20"/>
                <w:szCs w:val="20"/>
              </w:rPr>
              <w:t>Withdrawals and Dropouts</w:t>
            </w:r>
          </w:p>
        </w:tc>
        <w:tc>
          <w:tcPr>
            <w:tcW w:w="1917" w:type="dxa"/>
            <w:shd w:val="clear" w:color="auto" w:fill="D0CECE" w:themeFill="background2" w:themeFillShade="E6"/>
          </w:tcPr>
          <w:p w14:paraId="3D01FFBD" w14:textId="10ED6C54" w:rsidR="00EE539E" w:rsidRDefault="00EE539E" w:rsidP="00224D4A">
            <w:pPr>
              <w:pStyle w:val="ListParagraph"/>
              <w:ind w:left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1567" w:type="dxa"/>
          </w:tcPr>
          <w:p w14:paraId="10BCCE4E" w14:textId="60DD3947" w:rsidR="00EE539E" w:rsidRPr="00884D84" w:rsidRDefault="00EE539E" w:rsidP="00224D4A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884D84">
              <w:rPr>
                <w:rFonts w:ascii="Times New Roman" w:hAnsi="Times New Roman"/>
                <w:sz w:val="20"/>
                <w:szCs w:val="20"/>
              </w:rPr>
              <w:t>Strong</w:t>
            </w:r>
          </w:p>
        </w:tc>
        <w:tc>
          <w:tcPr>
            <w:tcW w:w="1568" w:type="dxa"/>
          </w:tcPr>
          <w:p w14:paraId="3643353E" w14:textId="0A34767D" w:rsidR="00EE539E" w:rsidRPr="00884D84" w:rsidRDefault="00EE539E" w:rsidP="00224D4A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884D84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EE539E" w14:paraId="64DB375C" w14:textId="77777777" w:rsidTr="00EE539E">
        <w:tc>
          <w:tcPr>
            <w:tcW w:w="1560" w:type="dxa"/>
            <w:vMerge/>
          </w:tcPr>
          <w:p w14:paraId="7DB445DA" w14:textId="77777777" w:rsidR="00EE539E" w:rsidRDefault="00EE539E" w:rsidP="00224D4A">
            <w:pPr>
              <w:pStyle w:val="ListParagraph"/>
              <w:ind w:left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</w:tcPr>
          <w:p w14:paraId="07E8C04C" w14:textId="0279283B" w:rsidR="00EE539E" w:rsidRPr="00407857" w:rsidRDefault="00EE539E" w:rsidP="00224D4A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407857">
              <w:rPr>
                <w:rFonts w:ascii="Times New Roman" w:hAnsi="Times New Roman"/>
                <w:sz w:val="20"/>
                <w:szCs w:val="20"/>
              </w:rPr>
              <w:t>Global Ratings</w:t>
            </w:r>
          </w:p>
        </w:tc>
        <w:tc>
          <w:tcPr>
            <w:tcW w:w="1917" w:type="dxa"/>
            <w:shd w:val="clear" w:color="auto" w:fill="AEAAAA" w:themeFill="background2" w:themeFillShade="BF"/>
          </w:tcPr>
          <w:p w14:paraId="0725E015" w14:textId="4CB7CF92" w:rsidR="00EE539E" w:rsidRDefault="00EE539E" w:rsidP="00224D4A">
            <w:pPr>
              <w:pStyle w:val="ListParagraph"/>
              <w:ind w:left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Weak</w:t>
            </w:r>
          </w:p>
        </w:tc>
        <w:tc>
          <w:tcPr>
            <w:tcW w:w="1567" w:type="dxa"/>
          </w:tcPr>
          <w:p w14:paraId="53122925" w14:textId="250CC8D7" w:rsidR="00EE539E" w:rsidRPr="00884D84" w:rsidRDefault="00EE539E" w:rsidP="00224D4A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884D84">
              <w:rPr>
                <w:rFonts w:ascii="Times New Roman" w:hAnsi="Times New Roman"/>
                <w:sz w:val="20"/>
                <w:szCs w:val="20"/>
              </w:rPr>
              <w:t>Weak</w:t>
            </w:r>
          </w:p>
        </w:tc>
        <w:tc>
          <w:tcPr>
            <w:tcW w:w="1568" w:type="dxa"/>
          </w:tcPr>
          <w:p w14:paraId="7AC14E06" w14:textId="19B258A7" w:rsidR="00EE539E" w:rsidRPr="00884D84" w:rsidRDefault="00EE539E" w:rsidP="00224D4A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884D84">
              <w:rPr>
                <w:rFonts w:ascii="Times New Roman" w:hAnsi="Times New Roman"/>
                <w:sz w:val="20"/>
                <w:szCs w:val="20"/>
              </w:rPr>
              <w:t>Weak</w:t>
            </w:r>
          </w:p>
        </w:tc>
      </w:tr>
    </w:tbl>
    <w:p w14:paraId="1D44D843" w14:textId="77777777" w:rsidR="00C45CAE" w:rsidRPr="00475E34" w:rsidRDefault="00C45CAE" w:rsidP="00C45CAE">
      <w:pPr>
        <w:rPr>
          <w:bCs/>
          <w:i/>
          <w:iCs/>
          <w:sz w:val="20"/>
          <w:szCs w:val="20"/>
        </w:rPr>
      </w:pPr>
      <w:r w:rsidRPr="00475E34">
        <w:rPr>
          <w:bCs/>
          <w:i/>
          <w:iCs/>
          <w:sz w:val="20"/>
          <w:szCs w:val="20"/>
        </w:rPr>
        <w:t>Note: Quantitative results that met our inclusion criteria are presented in bold.</w:t>
      </w:r>
    </w:p>
    <w:p w14:paraId="051652DF" w14:textId="77777777" w:rsidR="00407857" w:rsidRPr="00475E34" w:rsidRDefault="00407857" w:rsidP="00933F4E">
      <w:pPr>
        <w:pStyle w:val="ListParagraph"/>
        <w:ind w:left="1080"/>
        <w:rPr>
          <w:rFonts w:ascii="Times New Roman" w:hAnsi="Times New Roman"/>
          <w:b/>
          <w:bCs/>
          <w:sz w:val="20"/>
          <w:szCs w:val="20"/>
        </w:rPr>
      </w:pPr>
    </w:p>
    <w:p w14:paraId="0D7551FE" w14:textId="77777777" w:rsidR="00933F4E" w:rsidRPr="00475E34" w:rsidRDefault="00933F4E" w:rsidP="00933F4E">
      <w:pPr>
        <w:pStyle w:val="ListParagraph"/>
        <w:ind w:left="1080"/>
        <w:rPr>
          <w:rFonts w:ascii="Times New Roman" w:hAnsi="Times New Roman"/>
          <w:b/>
          <w:bCs/>
          <w:sz w:val="20"/>
          <w:szCs w:val="20"/>
        </w:rPr>
      </w:pPr>
    </w:p>
    <w:p w14:paraId="68D74893" w14:textId="77777777" w:rsidR="00933F4E" w:rsidRPr="00475E34" w:rsidRDefault="00933F4E" w:rsidP="00933F4E">
      <w:pPr>
        <w:pStyle w:val="ListParagraph"/>
        <w:ind w:left="1080"/>
        <w:rPr>
          <w:rFonts w:ascii="Times New Roman" w:hAnsi="Times New Roman"/>
          <w:b/>
          <w:bCs/>
          <w:sz w:val="20"/>
          <w:szCs w:val="20"/>
        </w:rPr>
      </w:pPr>
      <w:r w:rsidRPr="00475E34">
        <w:rPr>
          <w:rFonts w:ascii="Times New Roman" w:hAnsi="Times New Roman"/>
          <w:bCs/>
          <w:sz w:val="20"/>
          <w:szCs w:val="20"/>
        </w:rPr>
        <w:t xml:space="preserve"> </w:t>
      </w:r>
    </w:p>
    <w:p w14:paraId="37236DDC" w14:textId="77777777" w:rsidR="00933F4E" w:rsidRPr="00475E34" w:rsidRDefault="00933F4E" w:rsidP="00DD663A">
      <w:pPr>
        <w:pStyle w:val="ListParagraph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</w:p>
    <w:p w14:paraId="5FC3F557" w14:textId="77777777" w:rsidR="00BD0B19" w:rsidRPr="00475E34" w:rsidRDefault="00BD0B19" w:rsidP="00DD663A">
      <w:pPr>
        <w:pStyle w:val="ListParagraph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</w:p>
    <w:p w14:paraId="7349F734" w14:textId="77777777" w:rsidR="00BD0B19" w:rsidRPr="00475E34" w:rsidRDefault="00BD0B19" w:rsidP="00DD663A">
      <w:pPr>
        <w:pStyle w:val="ListParagraph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</w:p>
    <w:p w14:paraId="6FD527FB" w14:textId="77777777" w:rsidR="00BD0B19" w:rsidRPr="00475E34" w:rsidRDefault="00BD0B19" w:rsidP="00DD663A">
      <w:pPr>
        <w:pStyle w:val="ListParagraph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</w:p>
    <w:p w14:paraId="454F4B93" w14:textId="77777777" w:rsidR="00BD0B19" w:rsidRPr="00475E34" w:rsidRDefault="00BD0B19" w:rsidP="00DD663A">
      <w:pPr>
        <w:pStyle w:val="ListParagraph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</w:p>
    <w:p w14:paraId="0D3EEDEB" w14:textId="77777777" w:rsidR="00BD0B19" w:rsidRPr="00475E34" w:rsidRDefault="00BD0B19" w:rsidP="00DD663A">
      <w:pPr>
        <w:pStyle w:val="ListParagraph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</w:p>
    <w:p w14:paraId="1F2C5865" w14:textId="39AEEB9E" w:rsidR="00B964F3" w:rsidRPr="00475E34" w:rsidRDefault="00112A84">
      <w:pPr>
        <w:rPr>
          <w:color w:val="222222"/>
          <w:sz w:val="20"/>
          <w:szCs w:val="20"/>
          <w:shd w:val="clear" w:color="auto" w:fill="FFFFFF"/>
        </w:rPr>
        <w:sectPr w:rsidR="00B964F3" w:rsidRPr="00475E34" w:rsidSect="006A4B3B">
          <w:headerReference w:type="default" r:id="rId8"/>
          <w:footerReference w:type="even" r:id="rId9"/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475E34">
        <w:rPr>
          <w:color w:val="222222"/>
          <w:sz w:val="20"/>
          <w:szCs w:val="20"/>
          <w:shd w:val="clear" w:color="auto" w:fill="FFFFFF"/>
        </w:rPr>
        <w:br w:type="page"/>
      </w:r>
    </w:p>
    <w:p w14:paraId="34665972" w14:textId="77777777" w:rsidR="00112A84" w:rsidRPr="00475E34" w:rsidRDefault="00112A84">
      <w:pPr>
        <w:rPr>
          <w:b/>
          <w:color w:val="222222"/>
          <w:sz w:val="20"/>
          <w:szCs w:val="20"/>
          <w:shd w:val="clear" w:color="auto" w:fill="FFFFFF"/>
        </w:rPr>
      </w:pPr>
    </w:p>
    <w:p w14:paraId="22105C57" w14:textId="77777777" w:rsidR="00112A84" w:rsidRPr="00475E34" w:rsidRDefault="00112A84" w:rsidP="00DD663A">
      <w:pPr>
        <w:pStyle w:val="ListParagraph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</w:p>
    <w:p w14:paraId="18A21542" w14:textId="77777777" w:rsidR="00076852" w:rsidRPr="00475E34" w:rsidRDefault="00733466" w:rsidP="00BD0B19">
      <w:pPr>
        <w:rPr>
          <w:b/>
          <w:bCs/>
        </w:rPr>
      </w:pPr>
      <w:r w:rsidRPr="00475E34">
        <w:rPr>
          <w:b/>
          <w:bCs/>
        </w:rPr>
        <w:t xml:space="preserve">Supplementary Table </w:t>
      </w:r>
      <w:r w:rsidR="00BD0B19" w:rsidRPr="00475E34">
        <w:rPr>
          <w:b/>
          <w:bCs/>
        </w:rPr>
        <w:t>8</w:t>
      </w:r>
    </w:p>
    <w:p w14:paraId="5A288838" w14:textId="5D950504" w:rsidR="00BD0B19" w:rsidRPr="00475E34" w:rsidRDefault="00733466" w:rsidP="00BD0B19">
      <w:pPr>
        <w:rPr>
          <w:i/>
          <w:iCs/>
        </w:rPr>
      </w:pPr>
      <w:r w:rsidRPr="00475E34">
        <w:rPr>
          <w:i/>
          <w:iCs/>
        </w:rPr>
        <w:t>Data extraction table</w:t>
      </w:r>
    </w:p>
    <w:p w14:paraId="2273BC3E" w14:textId="77777777" w:rsidR="005A2333" w:rsidRPr="00475E34" w:rsidRDefault="005A2333" w:rsidP="00BD0B19"/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1116"/>
        <w:gridCol w:w="1194"/>
        <w:gridCol w:w="1599"/>
        <w:gridCol w:w="2681"/>
        <w:gridCol w:w="1276"/>
        <w:gridCol w:w="1394"/>
        <w:gridCol w:w="1083"/>
      </w:tblGrid>
      <w:tr w:rsidR="003506A0" w:rsidRPr="00475E34" w14:paraId="1429E897" w14:textId="3404DB5B" w:rsidTr="003506A0">
        <w:trPr>
          <w:trHeight w:val="1372"/>
        </w:trPr>
        <w:tc>
          <w:tcPr>
            <w:tcW w:w="1148" w:type="dxa"/>
            <w:vAlign w:val="center"/>
          </w:tcPr>
          <w:p w14:paraId="79BD2E0A" w14:textId="4484B041" w:rsidR="003506A0" w:rsidRPr="00475E34" w:rsidRDefault="003506A0" w:rsidP="0074081F">
            <w:pPr>
              <w:jc w:val="both"/>
              <w:rPr>
                <w:sz w:val="20"/>
                <w:szCs w:val="20"/>
              </w:rPr>
            </w:pPr>
            <w:r w:rsidRPr="00475E34">
              <w:rPr>
                <w:color w:val="000000"/>
                <w:sz w:val="20"/>
                <w:szCs w:val="20"/>
              </w:rPr>
              <w:t>First author, year</w:t>
            </w:r>
          </w:p>
        </w:tc>
        <w:tc>
          <w:tcPr>
            <w:tcW w:w="1194" w:type="dxa"/>
            <w:vAlign w:val="center"/>
          </w:tcPr>
          <w:p w14:paraId="699C39E1" w14:textId="5FF4F223" w:rsidR="003506A0" w:rsidRPr="00475E34" w:rsidRDefault="003506A0" w:rsidP="0074081F">
            <w:pPr>
              <w:jc w:val="both"/>
              <w:rPr>
                <w:sz w:val="20"/>
                <w:szCs w:val="20"/>
              </w:rPr>
            </w:pPr>
            <w:r w:rsidRPr="00475E34">
              <w:rPr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622" w:type="dxa"/>
            <w:vAlign w:val="center"/>
          </w:tcPr>
          <w:p w14:paraId="29655D82" w14:textId="5EE734BC" w:rsidR="003506A0" w:rsidRPr="00475E34" w:rsidRDefault="003506A0" w:rsidP="0074081F">
            <w:pPr>
              <w:jc w:val="both"/>
              <w:rPr>
                <w:sz w:val="20"/>
                <w:szCs w:val="20"/>
              </w:rPr>
            </w:pPr>
            <w:r w:rsidRPr="00475E34">
              <w:rPr>
                <w:color w:val="000000"/>
                <w:sz w:val="20"/>
                <w:szCs w:val="20"/>
              </w:rPr>
              <w:t>Sample size and demographic characteristics</w:t>
            </w:r>
          </w:p>
        </w:tc>
        <w:tc>
          <w:tcPr>
            <w:tcW w:w="2842" w:type="dxa"/>
            <w:vAlign w:val="center"/>
          </w:tcPr>
          <w:p w14:paraId="30C105DD" w14:textId="1472283B" w:rsidR="003506A0" w:rsidRPr="00475E34" w:rsidRDefault="003506A0" w:rsidP="0074081F">
            <w:pPr>
              <w:jc w:val="both"/>
              <w:rPr>
                <w:sz w:val="20"/>
                <w:szCs w:val="20"/>
              </w:rPr>
            </w:pPr>
            <w:r w:rsidRPr="00475E34">
              <w:rPr>
                <w:color w:val="000000"/>
                <w:sz w:val="20"/>
                <w:szCs w:val="20"/>
              </w:rPr>
              <w:t>Outcome measures (indicate measures used and whether self-, parent-, carer- or clinician-reported)</w:t>
            </w:r>
          </w:p>
        </w:tc>
        <w:tc>
          <w:tcPr>
            <w:tcW w:w="1286" w:type="dxa"/>
            <w:vAlign w:val="center"/>
          </w:tcPr>
          <w:p w14:paraId="780ACD9E" w14:textId="06B55EA7" w:rsidR="003506A0" w:rsidRPr="00475E34" w:rsidRDefault="003506A0" w:rsidP="0074081F">
            <w:pPr>
              <w:jc w:val="both"/>
              <w:rPr>
                <w:sz w:val="20"/>
                <w:szCs w:val="20"/>
              </w:rPr>
            </w:pPr>
            <w:r w:rsidRPr="00475E34">
              <w:rPr>
                <w:color w:val="000000"/>
                <w:sz w:val="20"/>
                <w:szCs w:val="20"/>
              </w:rPr>
              <w:t>1. Mental health/well-being/ quality of life</w:t>
            </w:r>
          </w:p>
        </w:tc>
        <w:tc>
          <w:tcPr>
            <w:tcW w:w="1401" w:type="dxa"/>
            <w:vAlign w:val="center"/>
          </w:tcPr>
          <w:p w14:paraId="517F1A89" w14:textId="61A04693" w:rsidR="003506A0" w:rsidRPr="00475E34" w:rsidRDefault="003506A0" w:rsidP="0074081F">
            <w:pPr>
              <w:jc w:val="both"/>
              <w:rPr>
                <w:sz w:val="20"/>
                <w:szCs w:val="20"/>
              </w:rPr>
            </w:pPr>
            <w:r w:rsidRPr="00475E34">
              <w:rPr>
                <w:color w:val="000000"/>
                <w:sz w:val="20"/>
                <w:szCs w:val="20"/>
              </w:rPr>
              <w:t>2. Attitudes/ perceived effectiveness/ acceptability</w:t>
            </w:r>
          </w:p>
        </w:tc>
        <w:tc>
          <w:tcPr>
            <w:tcW w:w="850" w:type="dxa"/>
          </w:tcPr>
          <w:p w14:paraId="39600335" w14:textId="798D38D2" w:rsidR="003506A0" w:rsidRPr="00475E34" w:rsidRDefault="003506A0" w:rsidP="0074081F">
            <w:pPr>
              <w:jc w:val="both"/>
              <w:rPr>
                <w:color w:val="000000"/>
                <w:sz w:val="20"/>
                <w:szCs w:val="20"/>
              </w:rPr>
            </w:pPr>
            <w:r w:rsidRPr="00475E34">
              <w:rPr>
                <w:color w:val="000000"/>
                <w:sz w:val="20"/>
                <w:szCs w:val="20"/>
              </w:rPr>
              <w:t>Comments</w:t>
            </w:r>
          </w:p>
        </w:tc>
      </w:tr>
    </w:tbl>
    <w:p w14:paraId="44D8408D" w14:textId="77777777" w:rsidR="00F43E10" w:rsidRPr="00475E34" w:rsidRDefault="00F43E10" w:rsidP="00BD0B19"/>
    <w:p w14:paraId="78B06F97" w14:textId="77777777" w:rsidR="00F43E10" w:rsidRPr="00475E34" w:rsidRDefault="00F43E10" w:rsidP="00BD0B19"/>
    <w:p w14:paraId="08B7B044" w14:textId="77777777" w:rsidR="005A2333" w:rsidRPr="00475E34" w:rsidRDefault="005A2333" w:rsidP="00BD0B19"/>
    <w:p w14:paraId="2506BE39" w14:textId="77777777" w:rsidR="00076852" w:rsidRPr="00475E34" w:rsidRDefault="00733466" w:rsidP="00F218D5">
      <w:pPr>
        <w:rPr>
          <w:b/>
          <w:bCs/>
        </w:rPr>
      </w:pPr>
      <w:r w:rsidRPr="00475E34">
        <w:rPr>
          <w:b/>
          <w:bCs/>
        </w:rPr>
        <w:t xml:space="preserve">Supplementary Table </w:t>
      </w:r>
      <w:r w:rsidR="00F218D5" w:rsidRPr="00475E34">
        <w:rPr>
          <w:b/>
          <w:bCs/>
        </w:rPr>
        <w:t>9</w:t>
      </w:r>
    </w:p>
    <w:p w14:paraId="0FFC1304" w14:textId="6AC55A80" w:rsidR="00F218D5" w:rsidRPr="00475E34" w:rsidRDefault="00733466" w:rsidP="00F218D5">
      <w:pPr>
        <w:rPr>
          <w:i/>
          <w:iCs/>
        </w:rPr>
      </w:pPr>
      <w:r w:rsidRPr="00475E34">
        <w:rPr>
          <w:i/>
          <w:iCs/>
        </w:rPr>
        <w:t>Data extraction table</w:t>
      </w:r>
    </w:p>
    <w:p w14:paraId="1B159507" w14:textId="77777777" w:rsidR="005A2333" w:rsidRPr="00475E34" w:rsidRDefault="005A2333" w:rsidP="00BD0B1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3"/>
        <w:gridCol w:w="1038"/>
        <w:gridCol w:w="770"/>
        <w:gridCol w:w="953"/>
        <w:gridCol w:w="740"/>
        <w:gridCol w:w="835"/>
        <w:gridCol w:w="902"/>
        <w:gridCol w:w="961"/>
        <w:gridCol w:w="1339"/>
        <w:gridCol w:w="714"/>
      </w:tblGrid>
      <w:tr w:rsidR="00D00F46" w:rsidRPr="00475E34" w14:paraId="60A87E75" w14:textId="6AF194DE" w:rsidTr="00260706">
        <w:tc>
          <w:tcPr>
            <w:tcW w:w="853" w:type="dxa"/>
            <w:vAlign w:val="center"/>
          </w:tcPr>
          <w:p w14:paraId="43AA7DB0" w14:textId="2FC99A36" w:rsidR="00D00F46" w:rsidRPr="00475E34" w:rsidRDefault="00D00F46" w:rsidP="00260706">
            <w:r w:rsidRPr="00475E34">
              <w:rPr>
                <w:color w:val="000000"/>
                <w:sz w:val="20"/>
                <w:szCs w:val="20"/>
              </w:rPr>
              <w:t>First author, year</w:t>
            </w:r>
          </w:p>
        </w:tc>
        <w:tc>
          <w:tcPr>
            <w:tcW w:w="1038" w:type="dxa"/>
            <w:vAlign w:val="center"/>
          </w:tcPr>
          <w:p w14:paraId="7EA4B1C2" w14:textId="642DD3B8" w:rsidR="00D00F46" w:rsidRPr="00475E34" w:rsidRDefault="00D00F46" w:rsidP="00260706">
            <w:r w:rsidRPr="00475E34">
              <w:rPr>
                <w:color w:val="000000"/>
                <w:sz w:val="20"/>
                <w:szCs w:val="20"/>
              </w:rPr>
              <w:t>Rationale/ theory of change</w:t>
            </w:r>
          </w:p>
        </w:tc>
        <w:tc>
          <w:tcPr>
            <w:tcW w:w="770" w:type="dxa"/>
            <w:vAlign w:val="center"/>
          </w:tcPr>
          <w:p w14:paraId="0F44641A" w14:textId="4D202C55" w:rsidR="00D00F46" w:rsidRPr="00475E34" w:rsidRDefault="00D00F46" w:rsidP="00260706">
            <w:r w:rsidRPr="00475E34">
              <w:rPr>
                <w:color w:val="000000"/>
                <w:sz w:val="20"/>
                <w:szCs w:val="20"/>
              </w:rPr>
              <w:t>What</w:t>
            </w:r>
          </w:p>
        </w:tc>
        <w:tc>
          <w:tcPr>
            <w:tcW w:w="953" w:type="dxa"/>
            <w:vAlign w:val="center"/>
          </w:tcPr>
          <w:p w14:paraId="4DC10067" w14:textId="6651A7B2" w:rsidR="00D00F46" w:rsidRPr="00475E34" w:rsidRDefault="00D00F46" w:rsidP="00260706">
            <w:r w:rsidRPr="00475E34">
              <w:rPr>
                <w:color w:val="000000"/>
                <w:sz w:val="20"/>
                <w:szCs w:val="20"/>
              </w:rPr>
              <w:t>Who provided</w:t>
            </w:r>
          </w:p>
        </w:tc>
        <w:tc>
          <w:tcPr>
            <w:tcW w:w="740" w:type="dxa"/>
            <w:vAlign w:val="center"/>
          </w:tcPr>
          <w:p w14:paraId="003949C9" w14:textId="659B4A4D" w:rsidR="00D00F46" w:rsidRPr="00475E34" w:rsidRDefault="00D00F46" w:rsidP="00260706">
            <w:r w:rsidRPr="00475E34">
              <w:rPr>
                <w:color w:val="000000"/>
                <w:sz w:val="20"/>
                <w:szCs w:val="20"/>
              </w:rPr>
              <w:t>How</w:t>
            </w:r>
          </w:p>
        </w:tc>
        <w:tc>
          <w:tcPr>
            <w:tcW w:w="835" w:type="dxa"/>
            <w:vAlign w:val="center"/>
          </w:tcPr>
          <w:p w14:paraId="30D059BF" w14:textId="117E68BB" w:rsidR="00D00F46" w:rsidRPr="00475E34" w:rsidRDefault="00D00F46" w:rsidP="00260706">
            <w:r w:rsidRPr="00475E34">
              <w:rPr>
                <w:color w:val="000000"/>
                <w:sz w:val="20"/>
                <w:szCs w:val="20"/>
              </w:rPr>
              <w:t>Where</w:t>
            </w:r>
          </w:p>
        </w:tc>
        <w:tc>
          <w:tcPr>
            <w:tcW w:w="902" w:type="dxa"/>
            <w:vAlign w:val="center"/>
          </w:tcPr>
          <w:p w14:paraId="440FB0EE" w14:textId="398491F8" w:rsidR="00D00F46" w:rsidRPr="00475E34" w:rsidRDefault="00D00F46" w:rsidP="00260706">
            <w:r w:rsidRPr="00475E34">
              <w:rPr>
                <w:color w:val="000000"/>
                <w:sz w:val="20"/>
                <w:szCs w:val="20"/>
              </w:rPr>
              <w:t>When and how much</w:t>
            </w:r>
          </w:p>
        </w:tc>
        <w:tc>
          <w:tcPr>
            <w:tcW w:w="872" w:type="dxa"/>
            <w:vAlign w:val="center"/>
          </w:tcPr>
          <w:p w14:paraId="290379B2" w14:textId="2DE0AE3D" w:rsidR="00D00F46" w:rsidRPr="00475E34" w:rsidRDefault="00D00F46" w:rsidP="00260706">
            <w:r w:rsidRPr="00475E34">
              <w:rPr>
                <w:color w:val="000000"/>
                <w:sz w:val="20"/>
                <w:szCs w:val="20"/>
              </w:rPr>
              <w:t>Tailoring</w:t>
            </w:r>
          </w:p>
        </w:tc>
        <w:tc>
          <w:tcPr>
            <w:tcW w:w="1339" w:type="dxa"/>
            <w:vAlign w:val="center"/>
          </w:tcPr>
          <w:p w14:paraId="05607656" w14:textId="1F891727" w:rsidR="00D00F46" w:rsidRPr="00475E34" w:rsidRDefault="00D00F46" w:rsidP="00260706">
            <w:r w:rsidRPr="00475E34">
              <w:rPr>
                <w:color w:val="000000"/>
                <w:sz w:val="20"/>
                <w:szCs w:val="20"/>
              </w:rPr>
              <w:t>Modifications</w:t>
            </w:r>
          </w:p>
        </w:tc>
        <w:tc>
          <w:tcPr>
            <w:tcW w:w="714" w:type="dxa"/>
          </w:tcPr>
          <w:p w14:paraId="50E8FF1D" w14:textId="10A2DA60" w:rsidR="00D00F46" w:rsidRPr="00475E34" w:rsidRDefault="00D00F46" w:rsidP="00260706">
            <w:pPr>
              <w:rPr>
                <w:color w:val="000000"/>
                <w:sz w:val="20"/>
                <w:szCs w:val="20"/>
              </w:rPr>
            </w:pPr>
            <w:r w:rsidRPr="00475E34">
              <w:rPr>
                <w:color w:val="000000"/>
                <w:sz w:val="20"/>
                <w:szCs w:val="20"/>
              </w:rPr>
              <w:t>How well</w:t>
            </w:r>
          </w:p>
        </w:tc>
      </w:tr>
    </w:tbl>
    <w:p w14:paraId="6C98AEF5" w14:textId="77777777" w:rsidR="0003382A" w:rsidRPr="00475E34" w:rsidRDefault="0003382A" w:rsidP="00BD0B19"/>
    <w:p w14:paraId="29DBFE5A" w14:textId="77777777" w:rsidR="0003382A" w:rsidRPr="00475E34" w:rsidRDefault="0003382A" w:rsidP="00BD0B19"/>
    <w:p w14:paraId="2F48FFDF" w14:textId="77777777" w:rsidR="00E9202C" w:rsidRPr="00475E34" w:rsidRDefault="00E9202C" w:rsidP="00BD0B19"/>
    <w:p w14:paraId="1B490EAB" w14:textId="77777777" w:rsidR="00E9202C" w:rsidRPr="00475E34" w:rsidRDefault="00E9202C" w:rsidP="00BD0B19"/>
    <w:p w14:paraId="77501606" w14:textId="77777777" w:rsidR="00E9202C" w:rsidRPr="00475E34" w:rsidRDefault="00E9202C" w:rsidP="00BD0B19"/>
    <w:p w14:paraId="386849F8" w14:textId="77777777" w:rsidR="00E9202C" w:rsidRPr="00475E34" w:rsidRDefault="00E9202C" w:rsidP="00BD0B19"/>
    <w:p w14:paraId="25F33D40" w14:textId="77777777" w:rsidR="00E9202C" w:rsidRPr="00475E34" w:rsidRDefault="00E9202C" w:rsidP="00BD0B19"/>
    <w:p w14:paraId="278032DE" w14:textId="77777777" w:rsidR="00E9202C" w:rsidRPr="00475E34" w:rsidRDefault="00E9202C" w:rsidP="00BD0B19"/>
    <w:p w14:paraId="499538B4" w14:textId="77777777" w:rsidR="00E9202C" w:rsidRPr="00475E34" w:rsidRDefault="00E9202C" w:rsidP="00BD0B19"/>
    <w:p w14:paraId="1A5A885E" w14:textId="77777777" w:rsidR="00E9202C" w:rsidRPr="00475E34" w:rsidRDefault="00E9202C" w:rsidP="00BD0B19"/>
    <w:p w14:paraId="6E5D8B58" w14:textId="77777777" w:rsidR="00E9202C" w:rsidRPr="00475E34" w:rsidRDefault="00E9202C" w:rsidP="00BD0B19"/>
    <w:p w14:paraId="41B9C8E3" w14:textId="77777777" w:rsidR="00E9202C" w:rsidRPr="00475E34" w:rsidRDefault="00E9202C" w:rsidP="00BD0B19"/>
    <w:p w14:paraId="6D22FE4A" w14:textId="77777777" w:rsidR="00E9202C" w:rsidRPr="00475E34" w:rsidRDefault="00E9202C" w:rsidP="00BD0B19"/>
    <w:p w14:paraId="0A09B6E8" w14:textId="77777777" w:rsidR="00E9202C" w:rsidRPr="00475E34" w:rsidRDefault="00E9202C" w:rsidP="00BD0B19"/>
    <w:p w14:paraId="5E664144" w14:textId="77777777" w:rsidR="00E9202C" w:rsidRPr="00475E34" w:rsidRDefault="00E9202C" w:rsidP="00BD0B19"/>
    <w:p w14:paraId="7DA91E78" w14:textId="77777777" w:rsidR="00E9202C" w:rsidRPr="00475E34" w:rsidRDefault="00E9202C" w:rsidP="00BD0B19"/>
    <w:p w14:paraId="2A17E827" w14:textId="221E6C31" w:rsidR="00275459" w:rsidRPr="00475E34" w:rsidRDefault="0003382A" w:rsidP="00BD0B19">
      <w:pPr>
        <w:rPr>
          <w:b/>
          <w:bCs/>
        </w:rPr>
      </w:pPr>
      <w:r w:rsidRPr="00475E34">
        <w:rPr>
          <w:b/>
          <w:bCs/>
        </w:rPr>
        <w:t>Supplementary Table 10</w:t>
      </w:r>
    </w:p>
    <w:p w14:paraId="16880ACE" w14:textId="732B1E2B" w:rsidR="0003382A" w:rsidRPr="00475E34" w:rsidRDefault="000F5E1E" w:rsidP="00BD0B19">
      <w:pPr>
        <w:rPr>
          <w:i/>
          <w:iCs/>
        </w:rPr>
      </w:pPr>
      <w:r w:rsidRPr="00475E34">
        <w:rPr>
          <w:i/>
          <w:iCs/>
        </w:rPr>
        <w:t xml:space="preserve">Near-miss </w:t>
      </w:r>
      <w:proofErr w:type="gramStart"/>
      <w:r w:rsidRPr="00475E34">
        <w:rPr>
          <w:i/>
          <w:iCs/>
        </w:rPr>
        <w:t>study</w:t>
      </w:r>
      <w:proofErr w:type="gramEnd"/>
    </w:p>
    <w:p w14:paraId="665F5B0F" w14:textId="77777777" w:rsidR="0003382A" w:rsidRPr="00475E34" w:rsidRDefault="0003382A" w:rsidP="00BD0B19"/>
    <w:tbl>
      <w:tblPr>
        <w:tblStyle w:val="TableGrid"/>
        <w:tblW w:w="15163" w:type="dxa"/>
        <w:tblLook w:val="04A0" w:firstRow="1" w:lastRow="0" w:firstColumn="1" w:lastColumn="0" w:noHBand="0" w:noVBand="1"/>
      </w:tblPr>
      <w:tblGrid>
        <w:gridCol w:w="1068"/>
        <w:gridCol w:w="1194"/>
        <w:gridCol w:w="1787"/>
        <w:gridCol w:w="3023"/>
        <w:gridCol w:w="1519"/>
        <w:gridCol w:w="3276"/>
        <w:gridCol w:w="3296"/>
      </w:tblGrid>
      <w:tr w:rsidR="006B52BA" w:rsidRPr="00475E34" w14:paraId="7CB9C0A4" w14:textId="77777777" w:rsidTr="007778C2">
        <w:trPr>
          <w:trHeight w:val="1372"/>
        </w:trPr>
        <w:tc>
          <w:tcPr>
            <w:tcW w:w="1067" w:type="dxa"/>
            <w:vAlign w:val="center"/>
          </w:tcPr>
          <w:p w14:paraId="6B036F59" w14:textId="77777777" w:rsidR="0003382A" w:rsidRPr="00475E34" w:rsidRDefault="0003382A" w:rsidP="00AC76EC">
            <w:pPr>
              <w:jc w:val="both"/>
              <w:rPr>
                <w:sz w:val="20"/>
                <w:szCs w:val="20"/>
              </w:rPr>
            </w:pPr>
            <w:r w:rsidRPr="00475E34">
              <w:rPr>
                <w:color w:val="000000"/>
                <w:sz w:val="20"/>
                <w:szCs w:val="20"/>
              </w:rPr>
              <w:t>First author, year</w:t>
            </w:r>
          </w:p>
        </w:tc>
        <w:tc>
          <w:tcPr>
            <w:tcW w:w="1192" w:type="dxa"/>
            <w:vAlign w:val="center"/>
          </w:tcPr>
          <w:p w14:paraId="7DD38A5C" w14:textId="77777777" w:rsidR="0003382A" w:rsidRPr="00475E34" w:rsidRDefault="0003382A" w:rsidP="00AC76EC">
            <w:pPr>
              <w:jc w:val="both"/>
              <w:rPr>
                <w:sz w:val="20"/>
                <w:szCs w:val="20"/>
              </w:rPr>
            </w:pPr>
            <w:r w:rsidRPr="00475E34">
              <w:rPr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787" w:type="dxa"/>
            <w:vAlign w:val="center"/>
          </w:tcPr>
          <w:p w14:paraId="376FF451" w14:textId="77777777" w:rsidR="0003382A" w:rsidRPr="00475E34" w:rsidRDefault="0003382A" w:rsidP="00AC76EC">
            <w:pPr>
              <w:jc w:val="both"/>
              <w:rPr>
                <w:sz w:val="20"/>
                <w:szCs w:val="20"/>
              </w:rPr>
            </w:pPr>
            <w:r w:rsidRPr="00475E34">
              <w:rPr>
                <w:color w:val="000000"/>
                <w:sz w:val="20"/>
                <w:szCs w:val="20"/>
              </w:rPr>
              <w:t>Sample size and demographic characteristics</w:t>
            </w:r>
          </w:p>
        </w:tc>
        <w:tc>
          <w:tcPr>
            <w:tcW w:w="3024" w:type="dxa"/>
            <w:vAlign w:val="center"/>
          </w:tcPr>
          <w:p w14:paraId="5CFC9BDE" w14:textId="77777777" w:rsidR="0003382A" w:rsidRPr="00475E34" w:rsidRDefault="0003382A" w:rsidP="00AC76EC">
            <w:pPr>
              <w:jc w:val="both"/>
              <w:rPr>
                <w:sz w:val="20"/>
                <w:szCs w:val="20"/>
              </w:rPr>
            </w:pPr>
            <w:r w:rsidRPr="00475E34">
              <w:rPr>
                <w:color w:val="000000"/>
                <w:sz w:val="20"/>
                <w:szCs w:val="20"/>
              </w:rPr>
              <w:t>Outcome measures (indicate measures used and whether self-, parent-, carer- or clinician-reported)</w:t>
            </w:r>
          </w:p>
        </w:tc>
        <w:tc>
          <w:tcPr>
            <w:tcW w:w="1519" w:type="dxa"/>
            <w:vAlign w:val="center"/>
          </w:tcPr>
          <w:p w14:paraId="61F488AF" w14:textId="77777777" w:rsidR="0003382A" w:rsidRPr="00475E34" w:rsidRDefault="0003382A" w:rsidP="00AC76EC">
            <w:pPr>
              <w:jc w:val="both"/>
              <w:rPr>
                <w:sz w:val="20"/>
                <w:szCs w:val="20"/>
              </w:rPr>
            </w:pPr>
            <w:r w:rsidRPr="00475E34">
              <w:rPr>
                <w:color w:val="000000"/>
                <w:sz w:val="20"/>
                <w:szCs w:val="20"/>
              </w:rPr>
              <w:t>1. Mental health/well-being/ quality of life</w:t>
            </w:r>
          </w:p>
        </w:tc>
        <w:tc>
          <w:tcPr>
            <w:tcW w:w="3277" w:type="dxa"/>
            <w:vAlign w:val="center"/>
          </w:tcPr>
          <w:p w14:paraId="7D2C9722" w14:textId="77777777" w:rsidR="0003382A" w:rsidRPr="00475E34" w:rsidRDefault="0003382A" w:rsidP="00AC76EC">
            <w:pPr>
              <w:jc w:val="both"/>
              <w:rPr>
                <w:sz w:val="20"/>
                <w:szCs w:val="20"/>
              </w:rPr>
            </w:pPr>
            <w:r w:rsidRPr="00475E34">
              <w:rPr>
                <w:color w:val="000000"/>
                <w:sz w:val="20"/>
                <w:szCs w:val="20"/>
              </w:rPr>
              <w:t>2. Attitudes/ perceived effectiveness/ acceptability</w:t>
            </w:r>
          </w:p>
        </w:tc>
        <w:tc>
          <w:tcPr>
            <w:tcW w:w="3297" w:type="dxa"/>
          </w:tcPr>
          <w:p w14:paraId="32AEF355" w14:textId="77777777" w:rsidR="0003382A" w:rsidRPr="00475E34" w:rsidRDefault="0003382A" w:rsidP="00AC76EC">
            <w:pPr>
              <w:jc w:val="both"/>
              <w:rPr>
                <w:color w:val="000000"/>
                <w:sz w:val="20"/>
                <w:szCs w:val="20"/>
              </w:rPr>
            </w:pPr>
            <w:r w:rsidRPr="00475E34">
              <w:rPr>
                <w:color w:val="000000"/>
                <w:sz w:val="20"/>
                <w:szCs w:val="20"/>
              </w:rPr>
              <w:t>Comments</w:t>
            </w:r>
          </w:p>
        </w:tc>
      </w:tr>
      <w:tr w:rsidR="007778C2" w:rsidRPr="00475E34" w14:paraId="4DF51FD9" w14:textId="77777777" w:rsidTr="00415A23">
        <w:trPr>
          <w:trHeight w:val="1372"/>
        </w:trPr>
        <w:tc>
          <w:tcPr>
            <w:tcW w:w="1067" w:type="dxa"/>
            <w:vAlign w:val="center"/>
          </w:tcPr>
          <w:p w14:paraId="2256F84F" w14:textId="2B63BFC1" w:rsidR="007778C2" w:rsidRPr="00475E34" w:rsidRDefault="007778C2" w:rsidP="00857FA1">
            <w:pPr>
              <w:rPr>
                <w:strike/>
                <w:color w:val="000000"/>
                <w:sz w:val="20"/>
                <w:szCs w:val="20"/>
              </w:rPr>
            </w:pPr>
            <w:r w:rsidRPr="00475E34">
              <w:rPr>
                <w:color w:val="000000"/>
                <w:sz w:val="20"/>
                <w:szCs w:val="20"/>
              </w:rPr>
              <w:t>Foster, 20</w:t>
            </w:r>
            <w:r w:rsidR="00080B9E">
              <w:rPr>
                <w:color w:val="000000"/>
                <w:sz w:val="20"/>
                <w:szCs w:val="20"/>
              </w:rPr>
              <w:t>1</w:t>
            </w:r>
            <w:r w:rsidRPr="00475E3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92" w:type="dxa"/>
            <w:vAlign w:val="center"/>
          </w:tcPr>
          <w:p w14:paraId="7D80B2F5" w14:textId="510CE2F0" w:rsidR="007778C2" w:rsidRPr="00475E34" w:rsidRDefault="007778C2" w:rsidP="00857FA1">
            <w:pPr>
              <w:rPr>
                <w:strike/>
                <w:color w:val="000000"/>
                <w:sz w:val="20"/>
                <w:szCs w:val="20"/>
              </w:rPr>
            </w:pPr>
            <w:r w:rsidRPr="00475E34">
              <w:rPr>
                <w:color w:val="000000"/>
                <w:sz w:val="20"/>
                <w:szCs w:val="20"/>
              </w:rPr>
              <w:t>on FIRE peer support program</w:t>
            </w:r>
          </w:p>
        </w:tc>
        <w:tc>
          <w:tcPr>
            <w:tcW w:w="1787" w:type="dxa"/>
            <w:vAlign w:val="center"/>
          </w:tcPr>
          <w:p w14:paraId="004B4BC3" w14:textId="77777777" w:rsidR="007778C2" w:rsidRPr="00475E34" w:rsidRDefault="007778C2" w:rsidP="00857FA1">
            <w:pPr>
              <w:rPr>
                <w:color w:val="000000"/>
                <w:sz w:val="20"/>
                <w:szCs w:val="20"/>
              </w:rPr>
            </w:pPr>
            <w:r w:rsidRPr="00475E34">
              <w:rPr>
                <w:color w:val="000000"/>
                <w:sz w:val="20"/>
                <w:szCs w:val="20"/>
              </w:rPr>
              <w:br/>
              <w:t>-n=64 CYP</w:t>
            </w:r>
          </w:p>
          <w:p w14:paraId="3CB873B6" w14:textId="77777777" w:rsidR="00141308" w:rsidRPr="00475E34" w:rsidRDefault="007778C2" w:rsidP="00857FA1">
            <w:pPr>
              <w:rPr>
                <w:color w:val="000000"/>
                <w:sz w:val="20"/>
                <w:szCs w:val="20"/>
              </w:rPr>
            </w:pPr>
            <w:r w:rsidRPr="00475E34">
              <w:rPr>
                <w:color w:val="000000"/>
                <w:sz w:val="20"/>
                <w:szCs w:val="20"/>
              </w:rPr>
              <w:t>-age 8-17 (M = 11.7, SD = 2.5); 54.7% female</w:t>
            </w:r>
            <w:r w:rsidRPr="00475E34">
              <w:rPr>
                <w:color w:val="000000"/>
                <w:sz w:val="20"/>
                <w:szCs w:val="20"/>
              </w:rPr>
              <w:br/>
              <w:t>- 11 (19%) CYP had sibling MHC</w:t>
            </w:r>
          </w:p>
          <w:p w14:paraId="4D5E4D0D" w14:textId="3FA51F8E" w:rsidR="007778C2" w:rsidRPr="00475E34" w:rsidRDefault="007778C2" w:rsidP="00857FA1">
            <w:pPr>
              <w:rPr>
                <w:strike/>
                <w:color w:val="000000"/>
                <w:sz w:val="20"/>
                <w:szCs w:val="20"/>
              </w:rPr>
            </w:pPr>
            <w:r w:rsidRPr="00475E34">
              <w:rPr>
                <w:color w:val="000000"/>
                <w:sz w:val="20"/>
                <w:szCs w:val="20"/>
              </w:rPr>
              <w:br/>
              <w:t>- ill relative: type of MHC (by order of prevalence): depression, anxiety, bipolar, BPD, psychosis, PTSD, OCD, panic disorder, CD, social anxiety, schizoaffective disorder, adjustment disorder</w:t>
            </w:r>
          </w:p>
        </w:tc>
        <w:tc>
          <w:tcPr>
            <w:tcW w:w="3024" w:type="dxa"/>
            <w:vAlign w:val="center"/>
          </w:tcPr>
          <w:p w14:paraId="35BEC2DD" w14:textId="5BF59668" w:rsidR="007778C2" w:rsidRPr="00475E34" w:rsidRDefault="007778C2" w:rsidP="00857FA1">
            <w:pPr>
              <w:rPr>
                <w:strike/>
                <w:color w:val="000000"/>
                <w:sz w:val="20"/>
                <w:szCs w:val="20"/>
              </w:rPr>
            </w:pPr>
            <w:r w:rsidRPr="00475E34">
              <w:rPr>
                <w:color w:val="000000"/>
                <w:sz w:val="20"/>
                <w:szCs w:val="20"/>
              </w:rPr>
              <w:br/>
              <w:t>-SDQ pre- and post- intervention, CYP</w:t>
            </w:r>
            <w:r w:rsidR="00F165EF" w:rsidRPr="00475E34">
              <w:rPr>
                <w:color w:val="000000"/>
                <w:sz w:val="20"/>
                <w:szCs w:val="20"/>
              </w:rPr>
              <w:t>-rated</w:t>
            </w:r>
            <w:r w:rsidRPr="00475E34">
              <w:rPr>
                <w:color w:val="000000"/>
                <w:sz w:val="20"/>
                <w:szCs w:val="20"/>
              </w:rPr>
              <w:t xml:space="preserve"> </w:t>
            </w:r>
            <w:r w:rsidR="004A0882" w:rsidRPr="00475E34">
              <w:rPr>
                <w:color w:val="000000"/>
                <w:sz w:val="20"/>
                <w:szCs w:val="20"/>
              </w:rPr>
              <w:t>(</w:t>
            </w:r>
            <w:r w:rsidR="00F165EF" w:rsidRPr="00475E34">
              <w:rPr>
                <w:color w:val="000000"/>
                <w:sz w:val="20"/>
                <w:szCs w:val="20"/>
              </w:rPr>
              <w:t xml:space="preserve">at </w:t>
            </w:r>
            <w:r w:rsidRPr="00475E34">
              <w:rPr>
                <w:color w:val="000000"/>
                <w:sz w:val="20"/>
                <w:szCs w:val="20"/>
              </w:rPr>
              <w:t>ages 13-17</w:t>
            </w:r>
            <w:r w:rsidR="004A0882" w:rsidRPr="00475E34">
              <w:rPr>
                <w:color w:val="000000"/>
                <w:sz w:val="20"/>
                <w:szCs w:val="20"/>
              </w:rPr>
              <w:t>)</w:t>
            </w:r>
            <w:r w:rsidRPr="00475E34">
              <w:rPr>
                <w:color w:val="000000"/>
                <w:sz w:val="20"/>
                <w:szCs w:val="20"/>
              </w:rPr>
              <w:t xml:space="preserve"> and parent-rated </w:t>
            </w:r>
            <w:r w:rsidR="004A0882" w:rsidRPr="00475E34">
              <w:rPr>
                <w:color w:val="000000"/>
                <w:sz w:val="20"/>
                <w:szCs w:val="20"/>
              </w:rPr>
              <w:t xml:space="preserve">(at </w:t>
            </w:r>
            <w:r w:rsidRPr="00475E34">
              <w:rPr>
                <w:color w:val="000000"/>
                <w:sz w:val="20"/>
                <w:szCs w:val="20"/>
              </w:rPr>
              <w:t>all ages</w:t>
            </w:r>
            <w:r w:rsidR="004A0882" w:rsidRPr="00475E34">
              <w:rPr>
                <w:color w:val="000000"/>
                <w:sz w:val="20"/>
                <w:szCs w:val="20"/>
              </w:rPr>
              <w:t>)</w:t>
            </w:r>
            <w:r w:rsidRPr="00475E34">
              <w:rPr>
                <w:color w:val="000000"/>
                <w:sz w:val="20"/>
                <w:szCs w:val="20"/>
              </w:rPr>
              <w:br/>
              <w:t>-suite of child (ages 8-12) or adolescent (13-17) measures</w:t>
            </w:r>
            <w:r w:rsidRPr="00475E34">
              <w:rPr>
                <w:color w:val="000000"/>
                <w:sz w:val="20"/>
                <w:szCs w:val="20"/>
              </w:rPr>
              <w:br/>
              <w:t>-Children's Hope Scale (CHS</w:t>
            </w:r>
            <w:r w:rsidR="003261B9" w:rsidRPr="00475E34">
              <w:rPr>
                <w:color w:val="000000"/>
                <w:sz w:val="20"/>
                <w:szCs w:val="20"/>
              </w:rPr>
              <w:t xml:space="preserve">; Snyder et al., </w:t>
            </w:r>
            <w:r w:rsidR="00BA13BE" w:rsidRPr="00475E34">
              <w:rPr>
                <w:color w:val="000000"/>
                <w:sz w:val="20"/>
                <w:szCs w:val="20"/>
              </w:rPr>
              <w:t>1997</w:t>
            </w:r>
            <w:r w:rsidR="003261B9" w:rsidRPr="00475E34">
              <w:rPr>
                <w:color w:val="000000"/>
                <w:sz w:val="20"/>
                <w:szCs w:val="20"/>
              </w:rPr>
              <w:t xml:space="preserve">; </w:t>
            </w:r>
            <w:r w:rsidRPr="00475E34">
              <w:rPr>
                <w:color w:val="000000"/>
                <w:sz w:val="20"/>
                <w:szCs w:val="20"/>
              </w:rPr>
              <w:t>all ages)</w:t>
            </w:r>
            <w:r w:rsidRPr="00475E34">
              <w:rPr>
                <w:color w:val="000000"/>
                <w:sz w:val="20"/>
                <w:szCs w:val="20"/>
              </w:rPr>
              <w:br/>
              <w:t>-Kids Co</w:t>
            </w:r>
            <w:r w:rsidR="00C87A88" w:rsidRPr="00475E34">
              <w:rPr>
                <w:color w:val="000000"/>
                <w:sz w:val="20"/>
                <w:szCs w:val="20"/>
              </w:rPr>
              <w:t xml:space="preserve">ping </w:t>
            </w:r>
            <w:r w:rsidRPr="00475E34">
              <w:rPr>
                <w:color w:val="000000"/>
                <w:sz w:val="20"/>
                <w:szCs w:val="20"/>
              </w:rPr>
              <w:t>Scale (KCS</w:t>
            </w:r>
            <w:r w:rsidR="00082E82" w:rsidRPr="00475E34">
              <w:rPr>
                <w:color w:val="000000"/>
                <w:sz w:val="20"/>
                <w:szCs w:val="20"/>
              </w:rPr>
              <w:t>; Goodyear et al., 2009;</w:t>
            </w:r>
            <w:r w:rsidRPr="00475E34">
              <w:rPr>
                <w:color w:val="000000"/>
                <w:sz w:val="20"/>
                <w:szCs w:val="20"/>
              </w:rPr>
              <w:t xml:space="preserve"> all ages)</w:t>
            </w:r>
            <w:r w:rsidRPr="00475E34">
              <w:rPr>
                <w:color w:val="000000"/>
                <w:sz w:val="20"/>
                <w:szCs w:val="20"/>
              </w:rPr>
              <w:br/>
              <w:t>-Positive and Negative Affect Scale for Children (PANAS-C</w:t>
            </w:r>
            <w:r w:rsidR="001C0F81" w:rsidRPr="00475E34">
              <w:rPr>
                <w:color w:val="000000"/>
                <w:sz w:val="20"/>
                <w:szCs w:val="20"/>
              </w:rPr>
              <w:t>; Laurent et al., 1999;</w:t>
            </w:r>
            <w:r w:rsidRPr="00475E34">
              <w:rPr>
                <w:color w:val="000000"/>
                <w:sz w:val="20"/>
                <w:szCs w:val="20"/>
              </w:rPr>
              <w:t xml:space="preserve"> all ages)</w:t>
            </w:r>
          </w:p>
        </w:tc>
        <w:tc>
          <w:tcPr>
            <w:tcW w:w="1519" w:type="dxa"/>
            <w:vAlign w:val="center"/>
          </w:tcPr>
          <w:p w14:paraId="76E9A253" w14:textId="199E18B1" w:rsidR="007778C2" w:rsidRPr="00475E34" w:rsidRDefault="007778C2" w:rsidP="00857FA1">
            <w:pPr>
              <w:rPr>
                <w:color w:val="000000"/>
                <w:sz w:val="20"/>
                <w:szCs w:val="20"/>
              </w:rPr>
            </w:pPr>
            <w:r w:rsidRPr="00475E34">
              <w:rPr>
                <w:color w:val="000000"/>
                <w:sz w:val="20"/>
                <w:szCs w:val="20"/>
              </w:rPr>
              <w:t>-</w:t>
            </w:r>
            <w:r w:rsidR="00BD719B" w:rsidRPr="00475E34">
              <w:rPr>
                <w:color w:val="000000"/>
                <w:sz w:val="20"/>
                <w:szCs w:val="20"/>
              </w:rPr>
              <w:t>G</w:t>
            </w:r>
            <w:r w:rsidRPr="00475E34">
              <w:rPr>
                <w:color w:val="000000"/>
                <w:sz w:val="20"/>
                <w:szCs w:val="20"/>
              </w:rPr>
              <w:t xml:space="preserve">reater SDQ scores parent-reported compared to norm population. </w:t>
            </w:r>
          </w:p>
          <w:p w14:paraId="7C0541CF" w14:textId="06A81D41" w:rsidR="007778C2" w:rsidRPr="00475E34" w:rsidRDefault="007778C2" w:rsidP="00857FA1">
            <w:pPr>
              <w:rPr>
                <w:color w:val="000000"/>
                <w:sz w:val="20"/>
                <w:szCs w:val="20"/>
              </w:rPr>
            </w:pPr>
            <w:r w:rsidRPr="00475E34">
              <w:rPr>
                <w:color w:val="000000"/>
                <w:sz w:val="20"/>
                <w:szCs w:val="20"/>
              </w:rPr>
              <w:t>-</w:t>
            </w:r>
            <w:r w:rsidR="00BD719B" w:rsidRPr="00475E34">
              <w:rPr>
                <w:color w:val="000000"/>
                <w:sz w:val="20"/>
                <w:szCs w:val="20"/>
              </w:rPr>
              <w:t>N</w:t>
            </w:r>
            <w:r w:rsidRPr="00475E34">
              <w:rPr>
                <w:color w:val="000000"/>
                <w:sz w:val="20"/>
                <w:szCs w:val="20"/>
              </w:rPr>
              <w:t xml:space="preserve">o sign. changes in self-or </w:t>
            </w:r>
            <w:proofErr w:type="gramStart"/>
            <w:r w:rsidRPr="00475E34">
              <w:rPr>
                <w:color w:val="000000"/>
                <w:sz w:val="20"/>
                <w:szCs w:val="20"/>
              </w:rPr>
              <w:t>parent-reported</w:t>
            </w:r>
            <w:proofErr w:type="gramEnd"/>
            <w:r w:rsidRPr="00475E34">
              <w:rPr>
                <w:color w:val="000000"/>
                <w:sz w:val="20"/>
                <w:szCs w:val="20"/>
              </w:rPr>
              <w:t xml:space="preserve"> SDQ scales</w:t>
            </w:r>
          </w:p>
          <w:p w14:paraId="70BAA58C" w14:textId="58938B17" w:rsidR="007778C2" w:rsidRPr="00475E34" w:rsidRDefault="007778C2" w:rsidP="00857FA1">
            <w:pPr>
              <w:rPr>
                <w:rFonts w:cs="Arial"/>
                <w:color w:val="000000"/>
                <w:sz w:val="20"/>
                <w:szCs w:val="20"/>
              </w:rPr>
            </w:pPr>
            <w:r w:rsidRPr="00475E34">
              <w:rPr>
                <w:color w:val="000000"/>
                <w:sz w:val="20"/>
                <w:szCs w:val="20"/>
              </w:rPr>
              <w:t xml:space="preserve">-PANAS no sign. </w:t>
            </w:r>
            <w:r w:rsidR="00CB40EF" w:rsidRPr="00475E34">
              <w:rPr>
                <w:rFonts w:cs="Arial"/>
                <w:color w:val="000000"/>
                <w:sz w:val="20"/>
                <w:szCs w:val="20"/>
              </w:rPr>
              <w:t>c</w:t>
            </w:r>
            <w:r w:rsidRPr="00475E34">
              <w:rPr>
                <w:color w:val="000000"/>
                <w:sz w:val="20"/>
                <w:szCs w:val="20"/>
              </w:rPr>
              <w:t>hange</w:t>
            </w:r>
            <w:r w:rsidR="00E93251" w:rsidRPr="00475E34">
              <w:rPr>
                <w:rFonts w:cs="Arial"/>
                <w:color w:val="000000"/>
                <w:sz w:val="20"/>
                <w:szCs w:val="20"/>
              </w:rPr>
              <w:t>.</w:t>
            </w:r>
          </w:p>
          <w:p w14:paraId="72467BA3" w14:textId="1F96C1E1" w:rsidR="007778C2" w:rsidRPr="00475E34" w:rsidRDefault="007778C2" w:rsidP="00857FA1">
            <w:pPr>
              <w:rPr>
                <w:strike/>
                <w:color w:val="000000"/>
                <w:sz w:val="20"/>
                <w:szCs w:val="20"/>
              </w:rPr>
            </w:pPr>
            <w:r w:rsidRPr="00475E34">
              <w:rPr>
                <w:color w:val="000000"/>
                <w:sz w:val="20"/>
                <w:szCs w:val="20"/>
              </w:rPr>
              <w:t xml:space="preserve">-CHS &amp; KCS sign. </w:t>
            </w:r>
            <w:r w:rsidR="00E93251" w:rsidRPr="00475E34">
              <w:rPr>
                <w:color w:val="000000"/>
                <w:sz w:val="20"/>
                <w:szCs w:val="20"/>
              </w:rPr>
              <w:t>I</w:t>
            </w:r>
            <w:r w:rsidRPr="00475E34">
              <w:rPr>
                <w:color w:val="000000"/>
                <w:sz w:val="20"/>
                <w:szCs w:val="20"/>
              </w:rPr>
              <w:t>ncrease</w:t>
            </w:r>
            <w:r w:rsidR="00E93251" w:rsidRPr="00475E34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3277" w:type="dxa"/>
            <w:vAlign w:val="center"/>
          </w:tcPr>
          <w:p w14:paraId="314B66FF" w14:textId="2E3A37F8" w:rsidR="00D207D2" w:rsidRPr="00475E34" w:rsidRDefault="007778C2" w:rsidP="00857FA1">
            <w:pPr>
              <w:rPr>
                <w:color w:val="000000"/>
                <w:sz w:val="20"/>
                <w:szCs w:val="20"/>
              </w:rPr>
            </w:pPr>
            <w:r w:rsidRPr="00475E34">
              <w:rPr>
                <w:color w:val="000000"/>
                <w:sz w:val="20"/>
                <w:szCs w:val="20"/>
              </w:rPr>
              <w:br/>
              <w:t>-54.8% of caregivers indicated no change in CYP problems, 43% reported an improvement</w:t>
            </w:r>
            <w:r w:rsidRPr="00475E34">
              <w:rPr>
                <w:color w:val="000000"/>
                <w:sz w:val="20"/>
                <w:szCs w:val="20"/>
              </w:rPr>
              <w:br/>
              <w:t xml:space="preserve">-81.8% of CYP indicated </w:t>
            </w:r>
            <w:r w:rsidR="00080B9E">
              <w:rPr>
                <w:color w:val="000000"/>
                <w:sz w:val="20"/>
                <w:szCs w:val="20"/>
              </w:rPr>
              <w:t>improvement</w:t>
            </w:r>
            <w:r w:rsidRPr="00475E34">
              <w:rPr>
                <w:color w:val="000000"/>
                <w:sz w:val="20"/>
                <w:szCs w:val="20"/>
              </w:rPr>
              <w:t xml:space="preserve"> of their problems, 18.2% reported no change</w:t>
            </w:r>
            <w:r w:rsidRPr="00475E34">
              <w:rPr>
                <w:color w:val="000000"/>
                <w:sz w:val="20"/>
                <w:szCs w:val="20"/>
              </w:rPr>
              <w:br/>
              <w:t xml:space="preserve">-94.9% of participants found </w:t>
            </w:r>
            <w:r w:rsidR="00C41870" w:rsidRPr="00475E34">
              <w:rPr>
                <w:color w:val="000000"/>
                <w:sz w:val="20"/>
                <w:szCs w:val="20"/>
              </w:rPr>
              <w:t>programme</w:t>
            </w:r>
            <w:r w:rsidRPr="00475E34">
              <w:rPr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475E34">
              <w:rPr>
                <w:color w:val="000000"/>
                <w:sz w:val="20"/>
                <w:szCs w:val="20"/>
              </w:rPr>
              <w:t>enjoyable</w:t>
            </w:r>
            <w:proofErr w:type="gramEnd"/>
            <w:r w:rsidRPr="00475E34">
              <w:rPr>
                <w:color w:val="000000"/>
                <w:sz w:val="20"/>
                <w:szCs w:val="20"/>
              </w:rPr>
              <w:t xml:space="preserve"> </w:t>
            </w:r>
          </w:p>
          <w:p w14:paraId="150216E0" w14:textId="44A2E16D" w:rsidR="007778C2" w:rsidRPr="00475E34" w:rsidRDefault="007778C2" w:rsidP="00857FA1">
            <w:pPr>
              <w:rPr>
                <w:strike/>
                <w:color w:val="000000"/>
                <w:sz w:val="20"/>
                <w:szCs w:val="20"/>
              </w:rPr>
            </w:pPr>
            <w:r w:rsidRPr="00475E34">
              <w:rPr>
                <w:color w:val="000000"/>
                <w:sz w:val="20"/>
                <w:szCs w:val="20"/>
              </w:rPr>
              <w:t xml:space="preserve">-92.3% would recommend </w:t>
            </w:r>
            <w:r w:rsidR="00C41870" w:rsidRPr="00475E34">
              <w:rPr>
                <w:color w:val="000000"/>
                <w:sz w:val="20"/>
                <w:szCs w:val="20"/>
              </w:rPr>
              <w:t>programme</w:t>
            </w:r>
            <w:r w:rsidRPr="00475E34">
              <w:rPr>
                <w:color w:val="000000"/>
                <w:sz w:val="20"/>
                <w:szCs w:val="20"/>
              </w:rPr>
              <w:t xml:space="preserve"> to other CYP</w:t>
            </w:r>
            <w:r w:rsidRPr="00475E34">
              <w:rPr>
                <w:color w:val="000000"/>
                <w:sz w:val="20"/>
                <w:szCs w:val="20"/>
              </w:rPr>
              <w:br/>
              <w:t xml:space="preserve">-participant mean rating of </w:t>
            </w:r>
            <w:r w:rsidR="00C41870" w:rsidRPr="00475E34">
              <w:rPr>
                <w:color w:val="000000"/>
                <w:sz w:val="20"/>
                <w:szCs w:val="20"/>
              </w:rPr>
              <w:t>programme</w:t>
            </w:r>
            <w:r w:rsidRPr="00475E34">
              <w:rPr>
                <w:color w:val="000000"/>
                <w:sz w:val="20"/>
                <w:szCs w:val="20"/>
              </w:rPr>
              <w:t>: 8.5/10, SD</w:t>
            </w:r>
            <w:r w:rsidR="00D207D2" w:rsidRPr="00475E34">
              <w:rPr>
                <w:color w:val="000000"/>
                <w:sz w:val="20"/>
                <w:szCs w:val="20"/>
              </w:rPr>
              <w:t>=</w:t>
            </w:r>
            <w:r w:rsidRPr="00475E34">
              <w:rPr>
                <w:color w:val="000000"/>
                <w:sz w:val="20"/>
                <w:szCs w:val="20"/>
              </w:rPr>
              <w:t>1.7</w:t>
            </w:r>
            <w:r w:rsidRPr="00475E34">
              <w:rPr>
                <w:color w:val="000000"/>
                <w:sz w:val="20"/>
                <w:szCs w:val="20"/>
              </w:rPr>
              <w:br/>
              <w:t xml:space="preserve"> </w:t>
            </w:r>
          </w:p>
        </w:tc>
        <w:tc>
          <w:tcPr>
            <w:tcW w:w="3297" w:type="dxa"/>
          </w:tcPr>
          <w:p w14:paraId="163F66B3" w14:textId="77777777" w:rsidR="007778C2" w:rsidRPr="00475E34" w:rsidRDefault="007778C2" w:rsidP="00857FA1">
            <w:pPr>
              <w:rPr>
                <w:bCs/>
                <w:color w:val="000000"/>
                <w:sz w:val="16"/>
                <w:szCs w:val="16"/>
              </w:rPr>
            </w:pPr>
          </w:p>
          <w:p w14:paraId="67FFF5CB" w14:textId="77777777" w:rsidR="009F0EC3" w:rsidRPr="00475E34" w:rsidRDefault="007778C2" w:rsidP="00857FA1">
            <w:pPr>
              <w:rPr>
                <w:color w:val="000000"/>
                <w:sz w:val="20"/>
                <w:szCs w:val="20"/>
              </w:rPr>
            </w:pPr>
            <w:r w:rsidRPr="00475E34">
              <w:rPr>
                <w:bCs/>
                <w:color w:val="000000"/>
                <w:sz w:val="16"/>
                <w:szCs w:val="16"/>
              </w:rPr>
              <w:br/>
            </w:r>
            <w:r w:rsidRPr="00475E34">
              <w:rPr>
                <w:bCs/>
                <w:color w:val="000000"/>
                <w:sz w:val="16"/>
                <w:szCs w:val="16"/>
              </w:rPr>
              <w:br/>
            </w:r>
          </w:p>
          <w:p w14:paraId="5BE28595" w14:textId="371B3423" w:rsidR="009F0EC3" w:rsidRPr="00475E34" w:rsidRDefault="009F0EC3" w:rsidP="00857FA1">
            <w:pPr>
              <w:rPr>
                <w:color w:val="000000"/>
                <w:sz w:val="20"/>
                <w:szCs w:val="20"/>
              </w:rPr>
            </w:pPr>
            <w:r w:rsidRPr="00475E34">
              <w:rPr>
                <w:color w:val="000000"/>
                <w:sz w:val="22"/>
                <w:szCs w:val="22"/>
              </w:rPr>
              <w:br/>
            </w:r>
            <w:r w:rsidRPr="00475E34">
              <w:rPr>
                <w:color w:val="000000"/>
                <w:sz w:val="20"/>
                <w:szCs w:val="20"/>
              </w:rPr>
              <w:t>-</w:t>
            </w:r>
            <w:r w:rsidR="00C00EFE" w:rsidRPr="00475E34">
              <w:rPr>
                <w:color w:val="000000"/>
                <w:sz w:val="20"/>
                <w:szCs w:val="20"/>
              </w:rPr>
              <w:t>L</w:t>
            </w:r>
            <w:r w:rsidRPr="00475E34">
              <w:rPr>
                <w:color w:val="000000"/>
                <w:sz w:val="20"/>
                <w:szCs w:val="20"/>
              </w:rPr>
              <w:t>ow reliability for KCS scale with and outside family connection</w:t>
            </w:r>
            <w:r w:rsidR="00C00EFE" w:rsidRPr="00475E34">
              <w:rPr>
                <w:color w:val="000000"/>
                <w:sz w:val="20"/>
                <w:szCs w:val="20"/>
              </w:rPr>
              <w:t>.</w:t>
            </w:r>
            <w:r w:rsidRPr="00475E34">
              <w:rPr>
                <w:color w:val="000000"/>
                <w:sz w:val="20"/>
                <w:szCs w:val="20"/>
              </w:rPr>
              <w:br/>
            </w:r>
            <w:r w:rsidRPr="00475E34">
              <w:rPr>
                <w:color w:val="000000"/>
                <w:sz w:val="20"/>
                <w:szCs w:val="20"/>
              </w:rPr>
              <w:br/>
              <w:t xml:space="preserve">-SDQ measures: no </w:t>
            </w:r>
            <w:r w:rsidR="00080B9E" w:rsidRPr="00475E34">
              <w:rPr>
                <w:color w:val="000000"/>
                <w:sz w:val="20"/>
                <w:szCs w:val="20"/>
              </w:rPr>
              <w:t>Bonferroni</w:t>
            </w:r>
            <w:r w:rsidRPr="00475E34">
              <w:rPr>
                <w:color w:val="000000"/>
                <w:sz w:val="20"/>
                <w:szCs w:val="20"/>
              </w:rPr>
              <w:t xml:space="preserve"> corrections performed</w:t>
            </w:r>
            <w:r w:rsidR="00C00EFE" w:rsidRPr="00475E34">
              <w:rPr>
                <w:color w:val="000000"/>
                <w:sz w:val="20"/>
                <w:szCs w:val="20"/>
              </w:rPr>
              <w:t>.</w:t>
            </w:r>
          </w:p>
          <w:p w14:paraId="0C345031" w14:textId="52DF9FBD" w:rsidR="007778C2" w:rsidRPr="00475E34" w:rsidRDefault="007778C2" w:rsidP="00857FA1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6C380F77" w14:textId="5F4EAFC8" w:rsidR="0003382A" w:rsidRPr="00475E34" w:rsidRDefault="002A737C" w:rsidP="00BD0B19">
      <w:pPr>
        <w:rPr>
          <w:color w:val="000000"/>
          <w:sz w:val="20"/>
          <w:szCs w:val="20"/>
        </w:rPr>
      </w:pPr>
      <w:r w:rsidRPr="00475E34">
        <w:rPr>
          <w:sz w:val="20"/>
          <w:szCs w:val="20"/>
        </w:rPr>
        <w:t xml:space="preserve">Note: </w:t>
      </w:r>
      <w:r w:rsidR="00D30315" w:rsidRPr="00475E34">
        <w:rPr>
          <w:color w:val="000000"/>
          <w:sz w:val="20"/>
          <w:szCs w:val="20"/>
        </w:rPr>
        <w:t xml:space="preserve">BPD: borderline personality disorder, PTSD: post-traumatic stress disorder, OCD: </w:t>
      </w:r>
      <w:r w:rsidR="00A712D4" w:rsidRPr="00475E34">
        <w:rPr>
          <w:color w:val="000000"/>
          <w:sz w:val="20"/>
          <w:szCs w:val="20"/>
        </w:rPr>
        <w:t>obsessive-compulsive disorder</w:t>
      </w:r>
      <w:r w:rsidR="00D30315" w:rsidRPr="00475E34">
        <w:rPr>
          <w:color w:val="000000"/>
          <w:sz w:val="20"/>
          <w:szCs w:val="20"/>
        </w:rPr>
        <w:t>, CD</w:t>
      </w:r>
      <w:r w:rsidR="00A73285" w:rsidRPr="00475E34">
        <w:rPr>
          <w:color w:val="000000"/>
          <w:sz w:val="20"/>
          <w:szCs w:val="20"/>
        </w:rPr>
        <w:t>: conduct disorder</w:t>
      </w:r>
      <w:r w:rsidR="007F56FA" w:rsidRPr="00475E34">
        <w:rPr>
          <w:color w:val="000000"/>
          <w:sz w:val="20"/>
          <w:szCs w:val="20"/>
        </w:rPr>
        <w:t>, sign.: significant</w:t>
      </w:r>
    </w:p>
    <w:p w14:paraId="5C3C8407" w14:textId="77777777" w:rsidR="00B373C4" w:rsidRPr="00475E34" w:rsidRDefault="00B373C4" w:rsidP="00BD0B19">
      <w:pPr>
        <w:rPr>
          <w:color w:val="000000"/>
          <w:sz w:val="20"/>
          <w:szCs w:val="20"/>
        </w:rPr>
      </w:pPr>
    </w:p>
    <w:p w14:paraId="1690F8C4" w14:textId="77777777" w:rsidR="00B373C4" w:rsidRPr="00475E34" w:rsidRDefault="00B373C4" w:rsidP="00BD0B19">
      <w:pPr>
        <w:rPr>
          <w:color w:val="000000"/>
          <w:sz w:val="20"/>
          <w:szCs w:val="20"/>
        </w:rPr>
      </w:pPr>
    </w:p>
    <w:p w14:paraId="7ED54914" w14:textId="77777777" w:rsidR="00B373C4" w:rsidRPr="0071789B" w:rsidRDefault="00B373C4" w:rsidP="00BD0B19"/>
    <w:sectPr w:rsidR="00B373C4" w:rsidRPr="0071789B" w:rsidSect="006A4B3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A7F1B" w14:textId="77777777" w:rsidR="003D1A26" w:rsidRDefault="003D1A26" w:rsidP="009C7716">
      <w:r>
        <w:separator/>
      </w:r>
    </w:p>
  </w:endnote>
  <w:endnote w:type="continuationSeparator" w:id="0">
    <w:p w14:paraId="468FDA11" w14:textId="77777777" w:rsidR="003D1A26" w:rsidRDefault="003D1A26" w:rsidP="009C77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49355044"/>
      <w:docPartObj>
        <w:docPartGallery w:val="Page Numbers (Bottom of Page)"/>
        <w:docPartUnique/>
      </w:docPartObj>
    </w:sdtPr>
    <w:sdtContent>
      <w:p w14:paraId="62A8F5CA" w14:textId="5EB7DE51" w:rsidR="00B94818" w:rsidRDefault="00B94818" w:rsidP="00B9481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80FE50" w14:textId="77777777" w:rsidR="00B94818" w:rsidRDefault="00B94818" w:rsidP="00B9481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08205868"/>
      <w:docPartObj>
        <w:docPartGallery w:val="Page Numbers (Bottom of Page)"/>
        <w:docPartUnique/>
      </w:docPartObj>
    </w:sdtPr>
    <w:sdtContent>
      <w:p w14:paraId="06443B80" w14:textId="23DC870C" w:rsidR="00B94818" w:rsidRDefault="00B94818" w:rsidP="00B9481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85BA2D" w14:textId="77777777" w:rsidR="00B94818" w:rsidRDefault="00B94818" w:rsidP="00B948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ED8E6B" w14:textId="77777777" w:rsidR="003D1A26" w:rsidRDefault="003D1A26" w:rsidP="009C7716">
      <w:r>
        <w:separator/>
      </w:r>
    </w:p>
  </w:footnote>
  <w:footnote w:type="continuationSeparator" w:id="0">
    <w:p w14:paraId="42C2F650" w14:textId="77777777" w:rsidR="003D1A26" w:rsidRDefault="003D1A26" w:rsidP="009C77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86103B" w14:textId="0D88944A" w:rsidR="009C7716" w:rsidRPr="00104122" w:rsidRDefault="001723FC">
    <w:pPr>
      <w:pStyle w:val="Header"/>
      <w:rPr>
        <w:rFonts w:ascii="Times New Roman" w:hAnsi="Times New Roman"/>
        <w:lang w:val="en-US"/>
      </w:rPr>
    </w:pPr>
    <w:r w:rsidRPr="001723FC">
      <w:rPr>
        <w:rFonts w:ascii="Times New Roman" w:hAnsi="Times New Roman"/>
        <w:color w:val="333333"/>
        <w:shd w:val="clear" w:color="auto" w:fill="FFFFFF"/>
      </w:rPr>
      <w:t>Interventions for siblings of children and young people with mental health conditions: a systematic revie</w:t>
    </w:r>
    <w:r w:rsidR="00104122" w:rsidRPr="00104122">
      <w:rPr>
        <w:rFonts w:ascii="Times New Roman" w:hAnsi="Times New Roman"/>
        <w:color w:val="333333"/>
        <w:shd w:val="clear" w:color="auto" w:fill="FFFFFF"/>
        <w:lang w:val="en-US"/>
      </w:rPr>
      <w:t>w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93DA0"/>
    <w:multiLevelType w:val="multilevel"/>
    <w:tmpl w:val="D3F61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9E2183"/>
    <w:multiLevelType w:val="hybridMultilevel"/>
    <w:tmpl w:val="98604B4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442CB9"/>
    <w:multiLevelType w:val="hybridMultilevel"/>
    <w:tmpl w:val="E97E3C4E"/>
    <w:lvl w:ilvl="0" w:tplc="6EB48536">
      <w:start w:val="1"/>
      <w:numFmt w:val="bullet"/>
      <w:lvlText w:val="-"/>
      <w:lvlJc w:val="left"/>
      <w:pPr>
        <w:ind w:left="720" w:hanging="360"/>
      </w:pPr>
      <w:rPr>
        <w:rFonts w:ascii="Garamond" w:eastAsia="Times New Roman" w:hAnsi="Garamond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7C6EEA"/>
    <w:multiLevelType w:val="multilevel"/>
    <w:tmpl w:val="8F427F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0841951"/>
    <w:multiLevelType w:val="multilevel"/>
    <w:tmpl w:val="2CDE90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5" w15:restartNumberingAfterBreak="0">
    <w:nsid w:val="75B44998"/>
    <w:multiLevelType w:val="hybridMultilevel"/>
    <w:tmpl w:val="B4EC3C6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3602439">
    <w:abstractNumId w:val="4"/>
  </w:num>
  <w:num w:numId="2" w16cid:durableId="1422607216">
    <w:abstractNumId w:val="5"/>
  </w:num>
  <w:num w:numId="3" w16cid:durableId="1567451895">
    <w:abstractNumId w:val="1"/>
  </w:num>
  <w:num w:numId="4" w16cid:durableId="485897013">
    <w:abstractNumId w:val="2"/>
  </w:num>
  <w:num w:numId="5" w16cid:durableId="1276520012">
    <w:abstractNumId w:val="3"/>
  </w:num>
  <w:num w:numId="6" w16cid:durableId="2124709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716"/>
    <w:rsid w:val="00000217"/>
    <w:rsid w:val="0000048B"/>
    <w:rsid w:val="00000738"/>
    <w:rsid w:val="00000AFF"/>
    <w:rsid w:val="00001ADF"/>
    <w:rsid w:val="00001CB6"/>
    <w:rsid w:val="000024BF"/>
    <w:rsid w:val="00003182"/>
    <w:rsid w:val="00004316"/>
    <w:rsid w:val="00004515"/>
    <w:rsid w:val="00004973"/>
    <w:rsid w:val="00004E95"/>
    <w:rsid w:val="0000507F"/>
    <w:rsid w:val="00005369"/>
    <w:rsid w:val="000053AE"/>
    <w:rsid w:val="00006771"/>
    <w:rsid w:val="000069CC"/>
    <w:rsid w:val="00006B8C"/>
    <w:rsid w:val="00006F60"/>
    <w:rsid w:val="000072A9"/>
    <w:rsid w:val="000073C2"/>
    <w:rsid w:val="00007492"/>
    <w:rsid w:val="00007B3B"/>
    <w:rsid w:val="00007C66"/>
    <w:rsid w:val="00007DA2"/>
    <w:rsid w:val="00007E68"/>
    <w:rsid w:val="000109A1"/>
    <w:rsid w:val="000112CB"/>
    <w:rsid w:val="00011688"/>
    <w:rsid w:val="00012C32"/>
    <w:rsid w:val="00013299"/>
    <w:rsid w:val="00013A12"/>
    <w:rsid w:val="00013AF6"/>
    <w:rsid w:val="00013F91"/>
    <w:rsid w:val="00014130"/>
    <w:rsid w:val="0001419F"/>
    <w:rsid w:val="0001475A"/>
    <w:rsid w:val="00014DA4"/>
    <w:rsid w:val="0001507D"/>
    <w:rsid w:val="00015DE6"/>
    <w:rsid w:val="00015E11"/>
    <w:rsid w:val="00015F4D"/>
    <w:rsid w:val="00016178"/>
    <w:rsid w:val="00016C9F"/>
    <w:rsid w:val="0002072D"/>
    <w:rsid w:val="00020E32"/>
    <w:rsid w:val="00021858"/>
    <w:rsid w:val="00021FDE"/>
    <w:rsid w:val="00022671"/>
    <w:rsid w:val="000231BC"/>
    <w:rsid w:val="00023478"/>
    <w:rsid w:val="00023778"/>
    <w:rsid w:val="00023BFA"/>
    <w:rsid w:val="00023D13"/>
    <w:rsid w:val="0002462B"/>
    <w:rsid w:val="00025266"/>
    <w:rsid w:val="000252E8"/>
    <w:rsid w:val="0002599C"/>
    <w:rsid w:val="00025A89"/>
    <w:rsid w:val="00026764"/>
    <w:rsid w:val="000269B2"/>
    <w:rsid w:val="000272DE"/>
    <w:rsid w:val="0002755E"/>
    <w:rsid w:val="00027AA5"/>
    <w:rsid w:val="00027F5D"/>
    <w:rsid w:val="00030635"/>
    <w:rsid w:val="000308A6"/>
    <w:rsid w:val="00030AD0"/>
    <w:rsid w:val="0003122B"/>
    <w:rsid w:val="00031AEE"/>
    <w:rsid w:val="00031CED"/>
    <w:rsid w:val="00032109"/>
    <w:rsid w:val="00032270"/>
    <w:rsid w:val="00032A05"/>
    <w:rsid w:val="00032B11"/>
    <w:rsid w:val="00032CBE"/>
    <w:rsid w:val="0003382A"/>
    <w:rsid w:val="0003385B"/>
    <w:rsid w:val="00033BB6"/>
    <w:rsid w:val="00034C79"/>
    <w:rsid w:val="000353AA"/>
    <w:rsid w:val="000355DB"/>
    <w:rsid w:val="0003628B"/>
    <w:rsid w:val="00036512"/>
    <w:rsid w:val="00036FE6"/>
    <w:rsid w:val="00037007"/>
    <w:rsid w:val="00037A82"/>
    <w:rsid w:val="00040144"/>
    <w:rsid w:val="00040502"/>
    <w:rsid w:val="00040668"/>
    <w:rsid w:val="000406DC"/>
    <w:rsid w:val="000408E1"/>
    <w:rsid w:val="0004118C"/>
    <w:rsid w:val="00041384"/>
    <w:rsid w:val="000417FA"/>
    <w:rsid w:val="0004217D"/>
    <w:rsid w:val="0004401D"/>
    <w:rsid w:val="000442DF"/>
    <w:rsid w:val="000444CF"/>
    <w:rsid w:val="000445F4"/>
    <w:rsid w:val="00045080"/>
    <w:rsid w:val="0004527A"/>
    <w:rsid w:val="0004572D"/>
    <w:rsid w:val="00045AFA"/>
    <w:rsid w:val="000463A1"/>
    <w:rsid w:val="00046662"/>
    <w:rsid w:val="00047752"/>
    <w:rsid w:val="0004784B"/>
    <w:rsid w:val="00047DC3"/>
    <w:rsid w:val="00050BF1"/>
    <w:rsid w:val="00050F86"/>
    <w:rsid w:val="000513DD"/>
    <w:rsid w:val="000519D3"/>
    <w:rsid w:val="00051FA4"/>
    <w:rsid w:val="00052732"/>
    <w:rsid w:val="00052884"/>
    <w:rsid w:val="000530C2"/>
    <w:rsid w:val="00053E76"/>
    <w:rsid w:val="0005469C"/>
    <w:rsid w:val="00054920"/>
    <w:rsid w:val="00054F18"/>
    <w:rsid w:val="00054FF8"/>
    <w:rsid w:val="00055AB3"/>
    <w:rsid w:val="00055CEE"/>
    <w:rsid w:val="00055D33"/>
    <w:rsid w:val="0005613B"/>
    <w:rsid w:val="00056408"/>
    <w:rsid w:val="00056715"/>
    <w:rsid w:val="00056760"/>
    <w:rsid w:val="00056868"/>
    <w:rsid w:val="00057231"/>
    <w:rsid w:val="000572D4"/>
    <w:rsid w:val="000575A2"/>
    <w:rsid w:val="0005798E"/>
    <w:rsid w:val="00057ACD"/>
    <w:rsid w:val="00060793"/>
    <w:rsid w:val="00061242"/>
    <w:rsid w:val="000613F3"/>
    <w:rsid w:val="0006160C"/>
    <w:rsid w:val="000623B1"/>
    <w:rsid w:val="000628F6"/>
    <w:rsid w:val="0006299F"/>
    <w:rsid w:val="00062E39"/>
    <w:rsid w:val="000638EA"/>
    <w:rsid w:val="0006402E"/>
    <w:rsid w:val="000640A6"/>
    <w:rsid w:val="0006518C"/>
    <w:rsid w:val="0006559D"/>
    <w:rsid w:val="00065B3B"/>
    <w:rsid w:val="00065E62"/>
    <w:rsid w:val="00066299"/>
    <w:rsid w:val="0006704D"/>
    <w:rsid w:val="000673B5"/>
    <w:rsid w:val="00067A64"/>
    <w:rsid w:val="00067EA0"/>
    <w:rsid w:val="00070B54"/>
    <w:rsid w:val="00070DE9"/>
    <w:rsid w:val="00070E84"/>
    <w:rsid w:val="00071068"/>
    <w:rsid w:val="000710E9"/>
    <w:rsid w:val="00071561"/>
    <w:rsid w:val="00071FDC"/>
    <w:rsid w:val="000727CB"/>
    <w:rsid w:val="00072DF0"/>
    <w:rsid w:val="00072E85"/>
    <w:rsid w:val="00072F19"/>
    <w:rsid w:val="0007349E"/>
    <w:rsid w:val="00073A18"/>
    <w:rsid w:val="00073F3F"/>
    <w:rsid w:val="00074046"/>
    <w:rsid w:val="0007462E"/>
    <w:rsid w:val="00074ACE"/>
    <w:rsid w:val="00074DE8"/>
    <w:rsid w:val="00075484"/>
    <w:rsid w:val="00075D6B"/>
    <w:rsid w:val="000761A6"/>
    <w:rsid w:val="00076680"/>
    <w:rsid w:val="00076731"/>
    <w:rsid w:val="00076852"/>
    <w:rsid w:val="000773D7"/>
    <w:rsid w:val="0008030B"/>
    <w:rsid w:val="00080367"/>
    <w:rsid w:val="000804BF"/>
    <w:rsid w:val="00080654"/>
    <w:rsid w:val="000808BF"/>
    <w:rsid w:val="00080B9E"/>
    <w:rsid w:val="00081113"/>
    <w:rsid w:val="00081298"/>
    <w:rsid w:val="0008183F"/>
    <w:rsid w:val="0008187F"/>
    <w:rsid w:val="00081B36"/>
    <w:rsid w:val="00081B93"/>
    <w:rsid w:val="00081C44"/>
    <w:rsid w:val="00082E82"/>
    <w:rsid w:val="000832BC"/>
    <w:rsid w:val="000841B6"/>
    <w:rsid w:val="00084381"/>
    <w:rsid w:val="00084F54"/>
    <w:rsid w:val="0008500F"/>
    <w:rsid w:val="000851C9"/>
    <w:rsid w:val="00085697"/>
    <w:rsid w:val="00085895"/>
    <w:rsid w:val="00085F02"/>
    <w:rsid w:val="00086298"/>
    <w:rsid w:val="00086B61"/>
    <w:rsid w:val="00086F59"/>
    <w:rsid w:val="0008757B"/>
    <w:rsid w:val="00087DFF"/>
    <w:rsid w:val="000905F6"/>
    <w:rsid w:val="000911C0"/>
    <w:rsid w:val="0009158A"/>
    <w:rsid w:val="00092287"/>
    <w:rsid w:val="00092401"/>
    <w:rsid w:val="00092742"/>
    <w:rsid w:val="0009277F"/>
    <w:rsid w:val="00092A7A"/>
    <w:rsid w:val="00093580"/>
    <w:rsid w:val="000936EE"/>
    <w:rsid w:val="00093849"/>
    <w:rsid w:val="00093C26"/>
    <w:rsid w:val="00094157"/>
    <w:rsid w:val="00094A31"/>
    <w:rsid w:val="00094A65"/>
    <w:rsid w:val="00094CA1"/>
    <w:rsid w:val="0009529B"/>
    <w:rsid w:val="00095671"/>
    <w:rsid w:val="000967B9"/>
    <w:rsid w:val="00096B1C"/>
    <w:rsid w:val="0009720E"/>
    <w:rsid w:val="00097A16"/>
    <w:rsid w:val="00097AA8"/>
    <w:rsid w:val="000A02CB"/>
    <w:rsid w:val="000A0761"/>
    <w:rsid w:val="000A0CED"/>
    <w:rsid w:val="000A1843"/>
    <w:rsid w:val="000A326E"/>
    <w:rsid w:val="000A3952"/>
    <w:rsid w:val="000A395C"/>
    <w:rsid w:val="000A49FB"/>
    <w:rsid w:val="000A4C83"/>
    <w:rsid w:val="000A4FB1"/>
    <w:rsid w:val="000A5952"/>
    <w:rsid w:val="000A5C64"/>
    <w:rsid w:val="000A6BF8"/>
    <w:rsid w:val="000A738A"/>
    <w:rsid w:val="000A7456"/>
    <w:rsid w:val="000A77EE"/>
    <w:rsid w:val="000A781E"/>
    <w:rsid w:val="000A7E57"/>
    <w:rsid w:val="000B053E"/>
    <w:rsid w:val="000B15C4"/>
    <w:rsid w:val="000B16BD"/>
    <w:rsid w:val="000B1EA9"/>
    <w:rsid w:val="000B2FB9"/>
    <w:rsid w:val="000B383C"/>
    <w:rsid w:val="000B3ACA"/>
    <w:rsid w:val="000B3B39"/>
    <w:rsid w:val="000B4629"/>
    <w:rsid w:val="000B4756"/>
    <w:rsid w:val="000B48FA"/>
    <w:rsid w:val="000B4994"/>
    <w:rsid w:val="000B4DA9"/>
    <w:rsid w:val="000B52D6"/>
    <w:rsid w:val="000B54D8"/>
    <w:rsid w:val="000B55F8"/>
    <w:rsid w:val="000B5684"/>
    <w:rsid w:val="000B586C"/>
    <w:rsid w:val="000B5872"/>
    <w:rsid w:val="000B59F0"/>
    <w:rsid w:val="000B5B9E"/>
    <w:rsid w:val="000B5E36"/>
    <w:rsid w:val="000B5E91"/>
    <w:rsid w:val="000B62EB"/>
    <w:rsid w:val="000B67DB"/>
    <w:rsid w:val="000B6872"/>
    <w:rsid w:val="000B76BE"/>
    <w:rsid w:val="000B7A34"/>
    <w:rsid w:val="000B7BC6"/>
    <w:rsid w:val="000C007C"/>
    <w:rsid w:val="000C0890"/>
    <w:rsid w:val="000C08DC"/>
    <w:rsid w:val="000C1512"/>
    <w:rsid w:val="000C17D0"/>
    <w:rsid w:val="000C2062"/>
    <w:rsid w:val="000C2C21"/>
    <w:rsid w:val="000C2D65"/>
    <w:rsid w:val="000C2EAD"/>
    <w:rsid w:val="000C3A63"/>
    <w:rsid w:val="000C3C8E"/>
    <w:rsid w:val="000C4038"/>
    <w:rsid w:val="000C45F6"/>
    <w:rsid w:val="000C4D3F"/>
    <w:rsid w:val="000C5579"/>
    <w:rsid w:val="000C5631"/>
    <w:rsid w:val="000C5F68"/>
    <w:rsid w:val="000C63BA"/>
    <w:rsid w:val="000C67FA"/>
    <w:rsid w:val="000C7160"/>
    <w:rsid w:val="000C74ED"/>
    <w:rsid w:val="000C75C2"/>
    <w:rsid w:val="000C7E89"/>
    <w:rsid w:val="000D0688"/>
    <w:rsid w:val="000D0936"/>
    <w:rsid w:val="000D0B57"/>
    <w:rsid w:val="000D12D1"/>
    <w:rsid w:val="000D132D"/>
    <w:rsid w:val="000D1B08"/>
    <w:rsid w:val="000D1B37"/>
    <w:rsid w:val="000D2279"/>
    <w:rsid w:val="000D2694"/>
    <w:rsid w:val="000D2AD0"/>
    <w:rsid w:val="000D2E01"/>
    <w:rsid w:val="000D32D2"/>
    <w:rsid w:val="000D3779"/>
    <w:rsid w:val="000D3B8F"/>
    <w:rsid w:val="000D464B"/>
    <w:rsid w:val="000D467D"/>
    <w:rsid w:val="000D477C"/>
    <w:rsid w:val="000D478D"/>
    <w:rsid w:val="000D49F2"/>
    <w:rsid w:val="000D4C0C"/>
    <w:rsid w:val="000D5203"/>
    <w:rsid w:val="000D5AC0"/>
    <w:rsid w:val="000D6119"/>
    <w:rsid w:val="000D6488"/>
    <w:rsid w:val="000D695F"/>
    <w:rsid w:val="000D6FB5"/>
    <w:rsid w:val="000D6FE5"/>
    <w:rsid w:val="000D7BCB"/>
    <w:rsid w:val="000D7E19"/>
    <w:rsid w:val="000E0775"/>
    <w:rsid w:val="000E1607"/>
    <w:rsid w:val="000E1B1B"/>
    <w:rsid w:val="000E1F2B"/>
    <w:rsid w:val="000E2C68"/>
    <w:rsid w:val="000E2D87"/>
    <w:rsid w:val="000E2DC6"/>
    <w:rsid w:val="000E34E6"/>
    <w:rsid w:val="000E35D9"/>
    <w:rsid w:val="000E3900"/>
    <w:rsid w:val="000E3B4A"/>
    <w:rsid w:val="000E3F9C"/>
    <w:rsid w:val="000E4013"/>
    <w:rsid w:val="000E4175"/>
    <w:rsid w:val="000E4242"/>
    <w:rsid w:val="000E4477"/>
    <w:rsid w:val="000E4B44"/>
    <w:rsid w:val="000E4CEE"/>
    <w:rsid w:val="000E5817"/>
    <w:rsid w:val="000E616C"/>
    <w:rsid w:val="000E63EB"/>
    <w:rsid w:val="000E64F9"/>
    <w:rsid w:val="000E7092"/>
    <w:rsid w:val="000E709E"/>
    <w:rsid w:val="000E780D"/>
    <w:rsid w:val="000E7CE4"/>
    <w:rsid w:val="000E7F32"/>
    <w:rsid w:val="000E7F5F"/>
    <w:rsid w:val="000F049A"/>
    <w:rsid w:val="000F0E3E"/>
    <w:rsid w:val="000F1151"/>
    <w:rsid w:val="000F1293"/>
    <w:rsid w:val="000F1335"/>
    <w:rsid w:val="000F1447"/>
    <w:rsid w:val="000F2002"/>
    <w:rsid w:val="000F2853"/>
    <w:rsid w:val="000F2BDA"/>
    <w:rsid w:val="000F37DE"/>
    <w:rsid w:val="000F3A0F"/>
    <w:rsid w:val="000F3AD3"/>
    <w:rsid w:val="000F3DF4"/>
    <w:rsid w:val="000F4032"/>
    <w:rsid w:val="000F428C"/>
    <w:rsid w:val="000F49C3"/>
    <w:rsid w:val="000F4C0C"/>
    <w:rsid w:val="000F4D0C"/>
    <w:rsid w:val="000F51FE"/>
    <w:rsid w:val="000F5252"/>
    <w:rsid w:val="000F570C"/>
    <w:rsid w:val="000F5921"/>
    <w:rsid w:val="000F5AD1"/>
    <w:rsid w:val="000F5D33"/>
    <w:rsid w:val="000F5E1E"/>
    <w:rsid w:val="000F5FB9"/>
    <w:rsid w:val="000F6567"/>
    <w:rsid w:val="000F67C9"/>
    <w:rsid w:val="000F6C26"/>
    <w:rsid w:val="000F6F7A"/>
    <w:rsid w:val="000F7581"/>
    <w:rsid w:val="000F793B"/>
    <w:rsid w:val="001005D0"/>
    <w:rsid w:val="001012DA"/>
    <w:rsid w:val="00101390"/>
    <w:rsid w:val="0010151E"/>
    <w:rsid w:val="00101956"/>
    <w:rsid w:val="00101E58"/>
    <w:rsid w:val="001020C3"/>
    <w:rsid w:val="0010302F"/>
    <w:rsid w:val="00103999"/>
    <w:rsid w:val="00103E32"/>
    <w:rsid w:val="00104075"/>
    <w:rsid w:val="00104122"/>
    <w:rsid w:val="001044AD"/>
    <w:rsid w:val="00104E26"/>
    <w:rsid w:val="00104E2D"/>
    <w:rsid w:val="001055A2"/>
    <w:rsid w:val="00105F32"/>
    <w:rsid w:val="00106239"/>
    <w:rsid w:val="00106884"/>
    <w:rsid w:val="00107039"/>
    <w:rsid w:val="001070CB"/>
    <w:rsid w:val="001073E8"/>
    <w:rsid w:val="00107B87"/>
    <w:rsid w:val="00107EDB"/>
    <w:rsid w:val="00107F42"/>
    <w:rsid w:val="00110C86"/>
    <w:rsid w:val="001111D6"/>
    <w:rsid w:val="0011149D"/>
    <w:rsid w:val="001117EC"/>
    <w:rsid w:val="001118FC"/>
    <w:rsid w:val="00112A84"/>
    <w:rsid w:val="00113094"/>
    <w:rsid w:val="00113186"/>
    <w:rsid w:val="001131E4"/>
    <w:rsid w:val="001133D6"/>
    <w:rsid w:val="00113FB9"/>
    <w:rsid w:val="0011413C"/>
    <w:rsid w:val="00114A1B"/>
    <w:rsid w:val="00114E03"/>
    <w:rsid w:val="00115170"/>
    <w:rsid w:val="001156B1"/>
    <w:rsid w:val="00115D26"/>
    <w:rsid w:val="00115EAA"/>
    <w:rsid w:val="001165A0"/>
    <w:rsid w:val="00116E1D"/>
    <w:rsid w:val="00117B2A"/>
    <w:rsid w:val="00120CCC"/>
    <w:rsid w:val="001215C6"/>
    <w:rsid w:val="00121728"/>
    <w:rsid w:val="00121981"/>
    <w:rsid w:val="00121A2A"/>
    <w:rsid w:val="00121EBB"/>
    <w:rsid w:val="0012232A"/>
    <w:rsid w:val="001225E7"/>
    <w:rsid w:val="001229EB"/>
    <w:rsid w:val="00122D8B"/>
    <w:rsid w:val="001231AC"/>
    <w:rsid w:val="0012375E"/>
    <w:rsid w:val="0012446B"/>
    <w:rsid w:val="00124577"/>
    <w:rsid w:val="00124732"/>
    <w:rsid w:val="00124F68"/>
    <w:rsid w:val="00125068"/>
    <w:rsid w:val="00125183"/>
    <w:rsid w:val="001254D1"/>
    <w:rsid w:val="00125741"/>
    <w:rsid w:val="00125768"/>
    <w:rsid w:val="00125B9D"/>
    <w:rsid w:val="00125F51"/>
    <w:rsid w:val="00125FB3"/>
    <w:rsid w:val="0012625B"/>
    <w:rsid w:val="001264DD"/>
    <w:rsid w:val="00127C78"/>
    <w:rsid w:val="00130A1E"/>
    <w:rsid w:val="00130A60"/>
    <w:rsid w:val="00131E80"/>
    <w:rsid w:val="00131EAF"/>
    <w:rsid w:val="0013303D"/>
    <w:rsid w:val="0013305E"/>
    <w:rsid w:val="0013349B"/>
    <w:rsid w:val="00133740"/>
    <w:rsid w:val="00133914"/>
    <w:rsid w:val="00133938"/>
    <w:rsid w:val="0013398C"/>
    <w:rsid w:val="00133A30"/>
    <w:rsid w:val="00133A66"/>
    <w:rsid w:val="00133CF2"/>
    <w:rsid w:val="00133E02"/>
    <w:rsid w:val="00134276"/>
    <w:rsid w:val="00134CF2"/>
    <w:rsid w:val="00134E28"/>
    <w:rsid w:val="00134FF1"/>
    <w:rsid w:val="001350D3"/>
    <w:rsid w:val="00135EB8"/>
    <w:rsid w:val="001362AE"/>
    <w:rsid w:val="00136473"/>
    <w:rsid w:val="00137016"/>
    <w:rsid w:val="00137F5B"/>
    <w:rsid w:val="00137F89"/>
    <w:rsid w:val="00140DBA"/>
    <w:rsid w:val="00140DFD"/>
    <w:rsid w:val="001410F1"/>
    <w:rsid w:val="001411E4"/>
    <w:rsid w:val="001412FA"/>
    <w:rsid w:val="00141308"/>
    <w:rsid w:val="00142107"/>
    <w:rsid w:val="00142955"/>
    <w:rsid w:val="00142F64"/>
    <w:rsid w:val="001432DC"/>
    <w:rsid w:val="00143364"/>
    <w:rsid w:val="001436AB"/>
    <w:rsid w:val="001447A8"/>
    <w:rsid w:val="001448DC"/>
    <w:rsid w:val="00144E0E"/>
    <w:rsid w:val="00145046"/>
    <w:rsid w:val="001451CA"/>
    <w:rsid w:val="001454F0"/>
    <w:rsid w:val="00146C85"/>
    <w:rsid w:val="00146F85"/>
    <w:rsid w:val="00147035"/>
    <w:rsid w:val="00147376"/>
    <w:rsid w:val="001474DB"/>
    <w:rsid w:val="001478C7"/>
    <w:rsid w:val="00151005"/>
    <w:rsid w:val="00151712"/>
    <w:rsid w:val="00151771"/>
    <w:rsid w:val="00151B27"/>
    <w:rsid w:val="0015228F"/>
    <w:rsid w:val="001530A0"/>
    <w:rsid w:val="001534CB"/>
    <w:rsid w:val="0015353A"/>
    <w:rsid w:val="00153D31"/>
    <w:rsid w:val="00153E71"/>
    <w:rsid w:val="001540A5"/>
    <w:rsid w:val="00154725"/>
    <w:rsid w:val="00154DFC"/>
    <w:rsid w:val="001552E2"/>
    <w:rsid w:val="00155490"/>
    <w:rsid w:val="00155C13"/>
    <w:rsid w:val="00155EF7"/>
    <w:rsid w:val="001562AB"/>
    <w:rsid w:val="0015654B"/>
    <w:rsid w:val="00156C64"/>
    <w:rsid w:val="00156F07"/>
    <w:rsid w:val="00156F08"/>
    <w:rsid w:val="00157274"/>
    <w:rsid w:val="00157327"/>
    <w:rsid w:val="0015788C"/>
    <w:rsid w:val="00157DC1"/>
    <w:rsid w:val="00160657"/>
    <w:rsid w:val="00160BD5"/>
    <w:rsid w:val="001611A2"/>
    <w:rsid w:val="00161234"/>
    <w:rsid w:val="0016127B"/>
    <w:rsid w:val="001615FF"/>
    <w:rsid w:val="00161841"/>
    <w:rsid w:val="00161C83"/>
    <w:rsid w:val="00162189"/>
    <w:rsid w:val="00162227"/>
    <w:rsid w:val="001624BE"/>
    <w:rsid w:val="0016293A"/>
    <w:rsid w:val="001629AF"/>
    <w:rsid w:val="00162ED6"/>
    <w:rsid w:val="00163426"/>
    <w:rsid w:val="0016367C"/>
    <w:rsid w:val="00163F86"/>
    <w:rsid w:val="001644C6"/>
    <w:rsid w:val="0016525A"/>
    <w:rsid w:val="00165B1F"/>
    <w:rsid w:val="00165E3A"/>
    <w:rsid w:val="001661DE"/>
    <w:rsid w:val="00166778"/>
    <w:rsid w:val="001673B4"/>
    <w:rsid w:val="00167740"/>
    <w:rsid w:val="00167E0B"/>
    <w:rsid w:val="00167E29"/>
    <w:rsid w:val="001701B1"/>
    <w:rsid w:val="00170300"/>
    <w:rsid w:val="0017035A"/>
    <w:rsid w:val="00170E7E"/>
    <w:rsid w:val="001712EB"/>
    <w:rsid w:val="00171393"/>
    <w:rsid w:val="001714C2"/>
    <w:rsid w:val="001723FC"/>
    <w:rsid w:val="001729B9"/>
    <w:rsid w:val="0017306A"/>
    <w:rsid w:val="00173BDE"/>
    <w:rsid w:val="00173E5E"/>
    <w:rsid w:val="0017573C"/>
    <w:rsid w:val="0017628B"/>
    <w:rsid w:val="001777B6"/>
    <w:rsid w:val="00180808"/>
    <w:rsid w:val="00180AA7"/>
    <w:rsid w:val="00180C3F"/>
    <w:rsid w:val="00181048"/>
    <w:rsid w:val="001811A6"/>
    <w:rsid w:val="0018134D"/>
    <w:rsid w:val="00181989"/>
    <w:rsid w:val="00181DCE"/>
    <w:rsid w:val="0018227B"/>
    <w:rsid w:val="001823F6"/>
    <w:rsid w:val="00182A47"/>
    <w:rsid w:val="00182DE4"/>
    <w:rsid w:val="00182FC6"/>
    <w:rsid w:val="00184134"/>
    <w:rsid w:val="00185534"/>
    <w:rsid w:val="00185C81"/>
    <w:rsid w:val="0018612C"/>
    <w:rsid w:val="00186323"/>
    <w:rsid w:val="00186BC1"/>
    <w:rsid w:val="00186E7A"/>
    <w:rsid w:val="00187D74"/>
    <w:rsid w:val="00187DF8"/>
    <w:rsid w:val="001909BC"/>
    <w:rsid w:val="00190DBE"/>
    <w:rsid w:val="0019178F"/>
    <w:rsid w:val="00192EA0"/>
    <w:rsid w:val="001931DE"/>
    <w:rsid w:val="001935FB"/>
    <w:rsid w:val="00193675"/>
    <w:rsid w:val="00193805"/>
    <w:rsid w:val="00194009"/>
    <w:rsid w:val="00194061"/>
    <w:rsid w:val="0019473A"/>
    <w:rsid w:val="00194811"/>
    <w:rsid w:val="001949CC"/>
    <w:rsid w:val="00194ABC"/>
    <w:rsid w:val="00195343"/>
    <w:rsid w:val="0019607E"/>
    <w:rsid w:val="0019664C"/>
    <w:rsid w:val="00196889"/>
    <w:rsid w:val="00196D0C"/>
    <w:rsid w:val="00197277"/>
    <w:rsid w:val="00197BA1"/>
    <w:rsid w:val="001A0383"/>
    <w:rsid w:val="001A142F"/>
    <w:rsid w:val="001A1E9A"/>
    <w:rsid w:val="001A1F74"/>
    <w:rsid w:val="001A22C3"/>
    <w:rsid w:val="001A24B1"/>
    <w:rsid w:val="001A2A40"/>
    <w:rsid w:val="001A2C57"/>
    <w:rsid w:val="001A33E8"/>
    <w:rsid w:val="001A36F0"/>
    <w:rsid w:val="001A3C72"/>
    <w:rsid w:val="001A3E37"/>
    <w:rsid w:val="001A53BE"/>
    <w:rsid w:val="001A5AEB"/>
    <w:rsid w:val="001A5EFC"/>
    <w:rsid w:val="001A72AC"/>
    <w:rsid w:val="001A76FC"/>
    <w:rsid w:val="001A7808"/>
    <w:rsid w:val="001A7E58"/>
    <w:rsid w:val="001B02AC"/>
    <w:rsid w:val="001B1378"/>
    <w:rsid w:val="001B1992"/>
    <w:rsid w:val="001B1EE4"/>
    <w:rsid w:val="001B2971"/>
    <w:rsid w:val="001B32E1"/>
    <w:rsid w:val="001B363F"/>
    <w:rsid w:val="001B4B60"/>
    <w:rsid w:val="001B53BB"/>
    <w:rsid w:val="001B596C"/>
    <w:rsid w:val="001B64AC"/>
    <w:rsid w:val="001B65FB"/>
    <w:rsid w:val="001B6869"/>
    <w:rsid w:val="001B6B50"/>
    <w:rsid w:val="001B6C00"/>
    <w:rsid w:val="001B7037"/>
    <w:rsid w:val="001B712C"/>
    <w:rsid w:val="001B7EB8"/>
    <w:rsid w:val="001C0217"/>
    <w:rsid w:val="001C02AF"/>
    <w:rsid w:val="001C0609"/>
    <w:rsid w:val="001C0761"/>
    <w:rsid w:val="001C080E"/>
    <w:rsid w:val="001C0891"/>
    <w:rsid w:val="001C0D46"/>
    <w:rsid w:val="001C0F81"/>
    <w:rsid w:val="001C0FB8"/>
    <w:rsid w:val="001C10C4"/>
    <w:rsid w:val="001C1201"/>
    <w:rsid w:val="001C16ED"/>
    <w:rsid w:val="001C17F8"/>
    <w:rsid w:val="001C18B0"/>
    <w:rsid w:val="001C1936"/>
    <w:rsid w:val="001C19F4"/>
    <w:rsid w:val="001C2A42"/>
    <w:rsid w:val="001C2C01"/>
    <w:rsid w:val="001C3006"/>
    <w:rsid w:val="001C357A"/>
    <w:rsid w:val="001C3D6C"/>
    <w:rsid w:val="001C3F4E"/>
    <w:rsid w:val="001C457B"/>
    <w:rsid w:val="001C46C2"/>
    <w:rsid w:val="001C4E94"/>
    <w:rsid w:val="001C503C"/>
    <w:rsid w:val="001C5B22"/>
    <w:rsid w:val="001C5CC7"/>
    <w:rsid w:val="001C6AD0"/>
    <w:rsid w:val="001C6C5D"/>
    <w:rsid w:val="001C6F78"/>
    <w:rsid w:val="001C72A9"/>
    <w:rsid w:val="001C7539"/>
    <w:rsid w:val="001C7B7B"/>
    <w:rsid w:val="001C7C85"/>
    <w:rsid w:val="001D083C"/>
    <w:rsid w:val="001D0C7B"/>
    <w:rsid w:val="001D1279"/>
    <w:rsid w:val="001D29B0"/>
    <w:rsid w:val="001D3A56"/>
    <w:rsid w:val="001D4282"/>
    <w:rsid w:val="001D45D9"/>
    <w:rsid w:val="001D4B8C"/>
    <w:rsid w:val="001D4EA1"/>
    <w:rsid w:val="001D51F1"/>
    <w:rsid w:val="001D5509"/>
    <w:rsid w:val="001D5ABD"/>
    <w:rsid w:val="001D5BE3"/>
    <w:rsid w:val="001D5DBC"/>
    <w:rsid w:val="001D5F8F"/>
    <w:rsid w:val="001D74E9"/>
    <w:rsid w:val="001E16B2"/>
    <w:rsid w:val="001E1731"/>
    <w:rsid w:val="001E2DD5"/>
    <w:rsid w:val="001E3156"/>
    <w:rsid w:val="001E42BA"/>
    <w:rsid w:val="001E507B"/>
    <w:rsid w:val="001E50A2"/>
    <w:rsid w:val="001E5A2A"/>
    <w:rsid w:val="001E6EBA"/>
    <w:rsid w:val="001E6F70"/>
    <w:rsid w:val="001E71B9"/>
    <w:rsid w:val="001F0636"/>
    <w:rsid w:val="001F130A"/>
    <w:rsid w:val="001F1572"/>
    <w:rsid w:val="001F1616"/>
    <w:rsid w:val="001F18D9"/>
    <w:rsid w:val="001F27C1"/>
    <w:rsid w:val="001F2EBE"/>
    <w:rsid w:val="001F39B0"/>
    <w:rsid w:val="001F3C39"/>
    <w:rsid w:val="001F402B"/>
    <w:rsid w:val="001F42DE"/>
    <w:rsid w:val="001F4435"/>
    <w:rsid w:val="001F4D35"/>
    <w:rsid w:val="001F5724"/>
    <w:rsid w:val="001F5939"/>
    <w:rsid w:val="001F59D6"/>
    <w:rsid w:val="001F5F30"/>
    <w:rsid w:val="001F5F5A"/>
    <w:rsid w:val="001F5F74"/>
    <w:rsid w:val="001F6C8F"/>
    <w:rsid w:val="001F7201"/>
    <w:rsid w:val="001F74DF"/>
    <w:rsid w:val="001F7AD9"/>
    <w:rsid w:val="001F7AE2"/>
    <w:rsid w:val="001F7E0B"/>
    <w:rsid w:val="00200450"/>
    <w:rsid w:val="00200497"/>
    <w:rsid w:val="00200BBB"/>
    <w:rsid w:val="00200F89"/>
    <w:rsid w:val="00201056"/>
    <w:rsid w:val="002010F2"/>
    <w:rsid w:val="00201893"/>
    <w:rsid w:val="002018A9"/>
    <w:rsid w:val="002019D0"/>
    <w:rsid w:val="00201AE6"/>
    <w:rsid w:val="002024C6"/>
    <w:rsid w:val="0020278F"/>
    <w:rsid w:val="002029A6"/>
    <w:rsid w:val="00202B35"/>
    <w:rsid w:val="00203305"/>
    <w:rsid w:val="0020344D"/>
    <w:rsid w:val="00203777"/>
    <w:rsid w:val="00203EE7"/>
    <w:rsid w:val="00203F87"/>
    <w:rsid w:val="00204601"/>
    <w:rsid w:val="002046FA"/>
    <w:rsid w:val="00204F48"/>
    <w:rsid w:val="002059C4"/>
    <w:rsid w:val="002062C1"/>
    <w:rsid w:val="00206332"/>
    <w:rsid w:val="0020634A"/>
    <w:rsid w:val="00206367"/>
    <w:rsid w:val="002063F8"/>
    <w:rsid w:val="00206735"/>
    <w:rsid w:val="00206923"/>
    <w:rsid w:val="00206938"/>
    <w:rsid w:val="00206BC1"/>
    <w:rsid w:val="00206E0E"/>
    <w:rsid w:val="00207AA3"/>
    <w:rsid w:val="0021029E"/>
    <w:rsid w:val="00210BA2"/>
    <w:rsid w:val="00210BA9"/>
    <w:rsid w:val="00210DD8"/>
    <w:rsid w:val="00210F95"/>
    <w:rsid w:val="002115D9"/>
    <w:rsid w:val="002121EB"/>
    <w:rsid w:val="0021230C"/>
    <w:rsid w:val="00213FC8"/>
    <w:rsid w:val="00214245"/>
    <w:rsid w:val="00214293"/>
    <w:rsid w:val="00214301"/>
    <w:rsid w:val="00214B1F"/>
    <w:rsid w:val="002150F2"/>
    <w:rsid w:val="00215671"/>
    <w:rsid w:val="00215889"/>
    <w:rsid w:val="0021598A"/>
    <w:rsid w:val="002160D3"/>
    <w:rsid w:val="00216D3D"/>
    <w:rsid w:val="002170B3"/>
    <w:rsid w:val="002176C5"/>
    <w:rsid w:val="00217B9E"/>
    <w:rsid w:val="00220110"/>
    <w:rsid w:val="00220FAD"/>
    <w:rsid w:val="00220FF6"/>
    <w:rsid w:val="0022129F"/>
    <w:rsid w:val="00221366"/>
    <w:rsid w:val="00221CF1"/>
    <w:rsid w:val="00222378"/>
    <w:rsid w:val="00222C09"/>
    <w:rsid w:val="00223986"/>
    <w:rsid w:val="00225E0F"/>
    <w:rsid w:val="00225E5B"/>
    <w:rsid w:val="00226635"/>
    <w:rsid w:val="002267A5"/>
    <w:rsid w:val="002271C2"/>
    <w:rsid w:val="00227432"/>
    <w:rsid w:val="00230C82"/>
    <w:rsid w:val="00230D64"/>
    <w:rsid w:val="00231A70"/>
    <w:rsid w:val="00231B35"/>
    <w:rsid w:val="002323FF"/>
    <w:rsid w:val="00232649"/>
    <w:rsid w:val="002329CB"/>
    <w:rsid w:val="00233A2F"/>
    <w:rsid w:val="00234469"/>
    <w:rsid w:val="00234535"/>
    <w:rsid w:val="00234D83"/>
    <w:rsid w:val="00235099"/>
    <w:rsid w:val="00235627"/>
    <w:rsid w:val="002358DE"/>
    <w:rsid w:val="00235BD8"/>
    <w:rsid w:val="00236068"/>
    <w:rsid w:val="00236156"/>
    <w:rsid w:val="00236CCC"/>
    <w:rsid w:val="00237245"/>
    <w:rsid w:val="00240F68"/>
    <w:rsid w:val="00241243"/>
    <w:rsid w:val="00241929"/>
    <w:rsid w:val="00242A69"/>
    <w:rsid w:val="00243100"/>
    <w:rsid w:val="0024395F"/>
    <w:rsid w:val="002439CF"/>
    <w:rsid w:val="00243D3A"/>
    <w:rsid w:val="00244149"/>
    <w:rsid w:val="00244D32"/>
    <w:rsid w:val="002451F3"/>
    <w:rsid w:val="00245614"/>
    <w:rsid w:val="00245C58"/>
    <w:rsid w:val="00245E66"/>
    <w:rsid w:val="002466BE"/>
    <w:rsid w:val="00246930"/>
    <w:rsid w:val="00246B5B"/>
    <w:rsid w:val="00246C86"/>
    <w:rsid w:val="00247379"/>
    <w:rsid w:val="00247453"/>
    <w:rsid w:val="00247662"/>
    <w:rsid w:val="00247667"/>
    <w:rsid w:val="002502B0"/>
    <w:rsid w:val="00250853"/>
    <w:rsid w:val="00252E68"/>
    <w:rsid w:val="00253428"/>
    <w:rsid w:val="00253DF8"/>
    <w:rsid w:val="002542AE"/>
    <w:rsid w:val="002543D0"/>
    <w:rsid w:val="00254B4B"/>
    <w:rsid w:val="00254DDE"/>
    <w:rsid w:val="00254F6C"/>
    <w:rsid w:val="00255A57"/>
    <w:rsid w:val="00256FC8"/>
    <w:rsid w:val="002600E9"/>
    <w:rsid w:val="00260706"/>
    <w:rsid w:val="00261095"/>
    <w:rsid w:val="00261A8C"/>
    <w:rsid w:val="00261B70"/>
    <w:rsid w:val="00262D88"/>
    <w:rsid w:val="00263254"/>
    <w:rsid w:val="0026470A"/>
    <w:rsid w:val="00264755"/>
    <w:rsid w:val="00264885"/>
    <w:rsid w:val="0026494D"/>
    <w:rsid w:val="00264976"/>
    <w:rsid w:val="00264C29"/>
    <w:rsid w:val="00264D1A"/>
    <w:rsid w:val="00264EF5"/>
    <w:rsid w:val="0026564C"/>
    <w:rsid w:val="00266283"/>
    <w:rsid w:val="002662F3"/>
    <w:rsid w:val="00266AF2"/>
    <w:rsid w:val="00266B18"/>
    <w:rsid w:val="00266B7F"/>
    <w:rsid w:val="00267047"/>
    <w:rsid w:val="00267242"/>
    <w:rsid w:val="00267D1E"/>
    <w:rsid w:val="00270032"/>
    <w:rsid w:val="002700C3"/>
    <w:rsid w:val="0027025A"/>
    <w:rsid w:val="002702BD"/>
    <w:rsid w:val="00270DD9"/>
    <w:rsid w:val="00271A5F"/>
    <w:rsid w:val="00271C5C"/>
    <w:rsid w:val="00271D8B"/>
    <w:rsid w:val="00272990"/>
    <w:rsid w:val="00272F5C"/>
    <w:rsid w:val="00274AC7"/>
    <w:rsid w:val="00275240"/>
    <w:rsid w:val="00275325"/>
    <w:rsid w:val="00275459"/>
    <w:rsid w:val="00275527"/>
    <w:rsid w:val="00275ADA"/>
    <w:rsid w:val="00276240"/>
    <w:rsid w:val="002763F1"/>
    <w:rsid w:val="002768B1"/>
    <w:rsid w:val="00276E15"/>
    <w:rsid w:val="002771B9"/>
    <w:rsid w:val="00277BA0"/>
    <w:rsid w:val="00277C97"/>
    <w:rsid w:val="002800C3"/>
    <w:rsid w:val="00280426"/>
    <w:rsid w:val="00280952"/>
    <w:rsid w:val="002812E7"/>
    <w:rsid w:val="00281BDC"/>
    <w:rsid w:val="00282A99"/>
    <w:rsid w:val="00282ABC"/>
    <w:rsid w:val="00282C63"/>
    <w:rsid w:val="00282F83"/>
    <w:rsid w:val="002832BF"/>
    <w:rsid w:val="002833EF"/>
    <w:rsid w:val="002834A5"/>
    <w:rsid w:val="00283816"/>
    <w:rsid w:val="00283FA3"/>
    <w:rsid w:val="00283FE7"/>
    <w:rsid w:val="002842FB"/>
    <w:rsid w:val="00284693"/>
    <w:rsid w:val="00284A20"/>
    <w:rsid w:val="00285601"/>
    <w:rsid w:val="0028563D"/>
    <w:rsid w:val="00285A5E"/>
    <w:rsid w:val="00285AEF"/>
    <w:rsid w:val="00286D00"/>
    <w:rsid w:val="0028703D"/>
    <w:rsid w:val="002872BF"/>
    <w:rsid w:val="002874DD"/>
    <w:rsid w:val="00287832"/>
    <w:rsid w:val="00287AD8"/>
    <w:rsid w:val="002900D0"/>
    <w:rsid w:val="002903F7"/>
    <w:rsid w:val="002905D6"/>
    <w:rsid w:val="00290A0A"/>
    <w:rsid w:val="00290F47"/>
    <w:rsid w:val="002918DC"/>
    <w:rsid w:val="00291B3F"/>
    <w:rsid w:val="0029221B"/>
    <w:rsid w:val="00292A6E"/>
    <w:rsid w:val="00292B30"/>
    <w:rsid w:val="00292D6B"/>
    <w:rsid w:val="00292E0C"/>
    <w:rsid w:val="0029338E"/>
    <w:rsid w:val="00295AE2"/>
    <w:rsid w:val="00296FDC"/>
    <w:rsid w:val="002978F5"/>
    <w:rsid w:val="00297C43"/>
    <w:rsid w:val="002A0E5D"/>
    <w:rsid w:val="002A10D5"/>
    <w:rsid w:val="002A1191"/>
    <w:rsid w:val="002A11F3"/>
    <w:rsid w:val="002A16FD"/>
    <w:rsid w:val="002A192B"/>
    <w:rsid w:val="002A1995"/>
    <w:rsid w:val="002A24FE"/>
    <w:rsid w:val="002A28ED"/>
    <w:rsid w:val="002A29AB"/>
    <w:rsid w:val="002A349D"/>
    <w:rsid w:val="002A38C8"/>
    <w:rsid w:val="002A3BE3"/>
    <w:rsid w:val="002A3E68"/>
    <w:rsid w:val="002A4E9E"/>
    <w:rsid w:val="002A556B"/>
    <w:rsid w:val="002A59AB"/>
    <w:rsid w:val="002A5CAD"/>
    <w:rsid w:val="002A5FAC"/>
    <w:rsid w:val="002A6820"/>
    <w:rsid w:val="002A6BDC"/>
    <w:rsid w:val="002A6E8E"/>
    <w:rsid w:val="002A6ED9"/>
    <w:rsid w:val="002A71CD"/>
    <w:rsid w:val="002A737C"/>
    <w:rsid w:val="002A7A50"/>
    <w:rsid w:val="002A7AA9"/>
    <w:rsid w:val="002B06C5"/>
    <w:rsid w:val="002B0885"/>
    <w:rsid w:val="002B0A6F"/>
    <w:rsid w:val="002B1736"/>
    <w:rsid w:val="002B2F1C"/>
    <w:rsid w:val="002B3442"/>
    <w:rsid w:val="002B3657"/>
    <w:rsid w:val="002B3924"/>
    <w:rsid w:val="002B3D83"/>
    <w:rsid w:val="002B47BB"/>
    <w:rsid w:val="002B5A45"/>
    <w:rsid w:val="002B609D"/>
    <w:rsid w:val="002B6B3A"/>
    <w:rsid w:val="002B6F75"/>
    <w:rsid w:val="002B7283"/>
    <w:rsid w:val="002B77BE"/>
    <w:rsid w:val="002C0F43"/>
    <w:rsid w:val="002C1152"/>
    <w:rsid w:val="002C133E"/>
    <w:rsid w:val="002C1943"/>
    <w:rsid w:val="002C1AEC"/>
    <w:rsid w:val="002C1C2D"/>
    <w:rsid w:val="002C265E"/>
    <w:rsid w:val="002C343B"/>
    <w:rsid w:val="002C3619"/>
    <w:rsid w:val="002C38E4"/>
    <w:rsid w:val="002C3A3B"/>
    <w:rsid w:val="002C4DC0"/>
    <w:rsid w:val="002C511C"/>
    <w:rsid w:val="002C571C"/>
    <w:rsid w:val="002C5EA4"/>
    <w:rsid w:val="002C645F"/>
    <w:rsid w:val="002C668B"/>
    <w:rsid w:val="002C6CFD"/>
    <w:rsid w:val="002C7574"/>
    <w:rsid w:val="002D0011"/>
    <w:rsid w:val="002D03B2"/>
    <w:rsid w:val="002D065C"/>
    <w:rsid w:val="002D0A70"/>
    <w:rsid w:val="002D0D0D"/>
    <w:rsid w:val="002D14BF"/>
    <w:rsid w:val="002D271A"/>
    <w:rsid w:val="002D28BF"/>
    <w:rsid w:val="002D2B0E"/>
    <w:rsid w:val="002D2D53"/>
    <w:rsid w:val="002D3288"/>
    <w:rsid w:val="002D449C"/>
    <w:rsid w:val="002D4D74"/>
    <w:rsid w:val="002D50D3"/>
    <w:rsid w:val="002D58D0"/>
    <w:rsid w:val="002D5C06"/>
    <w:rsid w:val="002D69A8"/>
    <w:rsid w:val="002D7265"/>
    <w:rsid w:val="002E05C2"/>
    <w:rsid w:val="002E12A5"/>
    <w:rsid w:val="002E158B"/>
    <w:rsid w:val="002E189F"/>
    <w:rsid w:val="002E1916"/>
    <w:rsid w:val="002E1C01"/>
    <w:rsid w:val="002E1CAA"/>
    <w:rsid w:val="002E20B5"/>
    <w:rsid w:val="002E2980"/>
    <w:rsid w:val="002E29C5"/>
    <w:rsid w:val="002E2EEC"/>
    <w:rsid w:val="002E3A20"/>
    <w:rsid w:val="002E41A8"/>
    <w:rsid w:val="002E429E"/>
    <w:rsid w:val="002E4BFD"/>
    <w:rsid w:val="002E53C6"/>
    <w:rsid w:val="002E55FE"/>
    <w:rsid w:val="002E5C51"/>
    <w:rsid w:val="002E5DF2"/>
    <w:rsid w:val="002E5FE3"/>
    <w:rsid w:val="002E668E"/>
    <w:rsid w:val="002E71F2"/>
    <w:rsid w:val="002E7476"/>
    <w:rsid w:val="002E7C82"/>
    <w:rsid w:val="002E7EFA"/>
    <w:rsid w:val="002F0119"/>
    <w:rsid w:val="002F0B5D"/>
    <w:rsid w:val="002F0DE9"/>
    <w:rsid w:val="002F0ED1"/>
    <w:rsid w:val="002F1027"/>
    <w:rsid w:val="002F149A"/>
    <w:rsid w:val="002F173E"/>
    <w:rsid w:val="002F1EA7"/>
    <w:rsid w:val="002F237C"/>
    <w:rsid w:val="002F2B9D"/>
    <w:rsid w:val="002F33D9"/>
    <w:rsid w:val="002F3CD5"/>
    <w:rsid w:val="002F3D23"/>
    <w:rsid w:val="002F46E4"/>
    <w:rsid w:val="002F4978"/>
    <w:rsid w:val="002F49AB"/>
    <w:rsid w:val="002F49D6"/>
    <w:rsid w:val="002F4B42"/>
    <w:rsid w:val="002F5216"/>
    <w:rsid w:val="002F5306"/>
    <w:rsid w:val="002F533A"/>
    <w:rsid w:val="002F5798"/>
    <w:rsid w:val="002F5F6A"/>
    <w:rsid w:val="002F61A8"/>
    <w:rsid w:val="002F6C0E"/>
    <w:rsid w:val="002F6D2F"/>
    <w:rsid w:val="002F7776"/>
    <w:rsid w:val="002F792D"/>
    <w:rsid w:val="002F7BFE"/>
    <w:rsid w:val="002F7E93"/>
    <w:rsid w:val="0030040A"/>
    <w:rsid w:val="00300668"/>
    <w:rsid w:val="00300774"/>
    <w:rsid w:val="003014F4"/>
    <w:rsid w:val="00301BAA"/>
    <w:rsid w:val="003021DE"/>
    <w:rsid w:val="00302E86"/>
    <w:rsid w:val="00303104"/>
    <w:rsid w:val="00303461"/>
    <w:rsid w:val="003038B8"/>
    <w:rsid w:val="003047E3"/>
    <w:rsid w:val="00304D54"/>
    <w:rsid w:val="003055B8"/>
    <w:rsid w:val="003061AD"/>
    <w:rsid w:val="00306405"/>
    <w:rsid w:val="0030694E"/>
    <w:rsid w:val="003075FD"/>
    <w:rsid w:val="00307797"/>
    <w:rsid w:val="00310223"/>
    <w:rsid w:val="0031084F"/>
    <w:rsid w:val="00310F30"/>
    <w:rsid w:val="003110E4"/>
    <w:rsid w:val="00311432"/>
    <w:rsid w:val="00311576"/>
    <w:rsid w:val="003118EF"/>
    <w:rsid w:val="00311998"/>
    <w:rsid w:val="00311BCE"/>
    <w:rsid w:val="003124FB"/>
    <w:rsid w:val="0031253E"/>
    <w:rsid w:val="00312865"/>
    <w:rsid w:val="00312BC5"/>
    <w:rsid w:val="00312EE3"/>
    <w:rsid w:val="00313053"/>
    <w:rsid w:val="003131CD"/>
    <w:rsid w:val="0031340D"/>
    <w:rsid w:val="003137E1"/>
    <w:rsid w:val="00313E70"/>
    <w:rsid w:val="003141FF"/>
    <w:rsid w:val="00314C47"/>
    <w:rsid w:val="00314E9E"/>
    <w:rsid w:val="00315045"/>
    <w:rsid w:val="003152DD"/>
    <w:rsid w:val="0031582C"/>
    <w:rsid w:val="00315A9A"/>
    <w:rsid w:val="00315B39"/>
    <w:rsid w:val="00315FBB"/>
    <w:rsid w:val="00316E31"/>
    <w:rsid w:val="00317B5D"/>
    <w:rsid w:val="00317E63"/>
    <w:rsid w:val="00320E57"/>
    <w:rsid w:val="00321314"/>
    <w:rsid w:val="00321392"/>
    <w:rsid w:val="00321860"/>
    <w:rsid w:val="00321F1E"/>
    <w:rsid w:val="00322719"/>
    <w:rsid w:val="00322D48"/>
    <w:rsid w:val="003239E7"/>
    <w:rsid w:val="00323E0E"/>
    <w:rsid w:val="0032444B"/>
    <w:rsid w:val="00324458"/>
    <w:rsid w:val="003244F8"/>
    <w:rsid w:val="00324718"/>
    <w:rsid w:val="00325506"/>
    <w:rsid w:val="00325821"/>
    <w:rsid w:val="0032583A"/>
    <w:rsid w:val="00325ACF"/>
    <w:rsid w:val="003261B9"/>
    <w:rsid w:val="003263C0"/>
    <w:rsid w:val="00326D22"/>
    <w:rsid w:val="003271BA"/>
    <w:rsid w:val="0032752C"/>
    <w:rsid w:val="00330571"/>
    <w:rsid w:val="00330BFE"/>
    <w:rsid w:val="00330E33"/>
    <w:rsid w:val="00331423"/>
    <w:rsid w:val="003317EB"/>
    <w:rsid w:val="003325B3"/>
    <w:rsid w:val="00332C4A"/>
    <w:rsid w:val="00332F1B"/>
    <w:rsid w:val="00333240"/>
    <w:rsid w:val="0033377E"/>
    <w:rsid w:val="003338E6"/>
    <w:rsid w:val="00334097"/>
    <w:rsid w:val="00334258"/>
    <w:rsid w:val="00334736"/>
    <w:rsid w:val="00334D29"/>
    <w:rsid w:val="0033524A"/>
    <w:rsid w:val="00335E64"/>
    <w:rsid w:val="003367A5"/>
    <w:rsid w:val="00336960"/>
    <w:rsid w:val="00336E30"/>
    <w:rsid w:val="0033790F"/>
    <w:rsid w:val="00337E82"/>
    <w:rsid w:val="00337FC6"/>
    <w:rsid w:val="00340577"/>
    <w:rsid w:val="00340F83"/>
    <w:rsid w:val="003419AC"/>
    <w:rsid w:val="00341ACD"/>
    <w:rsid w:val="00341C7B"/>
    <w:rsid w:val="00341FFD"/>
    <w:rsid w:val="003420FB"/>
    <w:rsid w:val="003421C4"/>
    <w:rsid w:val="003424B7"/>
    <w:rsid w:val="003424D4"/>
    <w:rsid w:val="00342767"/>
    <w:rsid w:val="003438C3"/>
    <w:rsid w:val="00343FBF"/>
    <w:rsid w:val="0034458E"/>
    <w:rsid w:val="0034566C"/>
    <w:rsid w:val="0034568B"/>
    <w:rsid w:val="00345CEE"/>
    <w:rsid w:val="00345CF2"/>
    <w:rsid w:val="0034614C"/>
    <w:rsid w:val="003461AF"/>
    <w:rsid w:val="0034649F"/>
    <w:rsid w:val="003466BA"/>
    <w:rsid w:val="00346DCC"/>
    <w:rsid w:val="00347128"/>
    <w:rsid w:val="0034729B"/>
    <w:rsid w:val="0034743C"/>
    <w:rsid w:val="00347639"/>
    <w:rsid w:val="0034767D"/>
    <w:rsid w:val="00347F77"/>
    <w:rsid w:val="003506A0"/>
    <w:rsid w:val="003507DA"/>
    <w:rsid w:val="00350C4B"/>
    <w:rsid w:val="00350DC8"/>
    <w:rsid w:val="00351340"/>
    <w:rsid w:val="00351539"/>
    <w:rsid w:val="0035155F"/>
    <w:rsid w:val="00351DFC"/>
    <w:rsid w:val="003522D5"/>
    <w:rsid w:val="00352C69"/>
    <w:rsid w:val="003530F9"/>
    <w:rsid w:val="0035329F"/>
    <w:rsid w:val="00353385"/>
    <w:rsid w:val="003534A2"/>
    <w:rsid w:val="00353B39"/>
    <w:rsid w:val="00354425"/>
    <w:rsid w:val="00354486"/>
    <w:rsid w:val="00354582"/>
    <w:rsid w:val="00354BFC"/>
    <w:rsid w:val="0035541C"/>
    <w:rsid w:val="00356205"/>
    <w:rsid w:val="003562B6"/>
    <w:rsid w:val="0035688A"/>
    <w:rsid w:val="003568E9"/>
    <w:rsid w:val="00356906"/>
    <w:rsid w:val="00356A8B"/>
    <w:rsid w:val="00356AF5"/>
    <w:rsid w:val="00356E84"/>
    <w:rsid w:val="003570DF"/>
    <w:rsid w:val="0035717D"/>
    <w:rsid w:val="003574F6"/>
    <w:rsid w:val="00357B8A"/>
    <w:rsid w:val="00360481"/>
    <w:rsid w:val="0036097A"/>
    <w:rsid w:val="00360D7A"/>
    <w:rsid w:val="00360F63"/>
    <w:rsid w:val="00361044"/>
    <w:rsid w:val="003617EA"/>
    <w:rsid w:val="003621DE"/>
    <w:rsid w:val="00362787"/>
    <w:rsid w:val="003629C9"/>
    <w:rsid w:val="00362C4B"/>
    <w:rsid w:val="0036314B"/>
    <w:rsid w:val="0036338D"/>
    <w:rsid w:val="00363949"/>
    <w:rsid w:val="00363B2D"/>
    <w:rsid w:val="003645A0"/>
    <w:rsid w:val="00364B74"/>
    <w:rsid w:val="0036522A"/>
    <w:rsid w:val="00365998"/>
    <w:rsid w:val="00366622"/>
    <w:rsid w:val="00366C61"/>
    <w:rsid w:val="00366FC0"/>
    <w:rsid w:val="00367049"/>
    <w:rsid w:val="003676E3"/>
    <w:rsid w:val="003705AA"/>
    <w:rsid w:val="00371229"/>
    <w:rsid w:val="0037149A"/>
    <w:rsid w:val="0037172E"/>
    <w:rsid w:val="003719B2"/>
    <w:rsid w:val="00371C96"/>
    <w:rsid w:val="00372402"/>
    <w:rsid w:val="00372EBA"/>
    <w:rsid w:val="00372FEC"/>
    <w:rsid w:val="00372FF4"/>
    <w:rsid w:val="00373D80"/>
    <w:rsid w:val="00373E73"/>
    <w:rsid w:val="00374082"/>
    <w:rsid w:val="0037459B"/>
    <w:rsid w:val="003749EE"/>
    <w:rsid w:val="00374D62"/>
    <w:rsid w:val="00375B18"/>
    <w:rsid w:val="00376BE7"/>
    <w:rsid w:val="00377CE0"/>
    <w:rsid w:val="00381419"/>
    <w:rsid w:val="0038315B"/>
    <w:rsid w:val="0038316A"/>
    <w:rsid w:val="0038325E"/>
    <w:rsid w:val="003833F0"/>
    <w:rsid w:val="0038385D"/>
    <w:rsid w:val="00383ADB"/>
    <w:rsid w:val="00384412"/>
    <w:rsid w:val="0038495E"/>
    <w:rsid w:val="00384D8A"/>
    <w:rsid w:val="00385A16"/>
    <w:rsid w:val="00385ABD"/>
    <w:rsid w:val="00386183"/>
    <w:rsid w:val="00386F6A"/>
    <w:rsid w:val="0038769A"/>
    <w:rsid w:val="00387834"/>
    <w:rsid w:val="0038796B"/>
    <w:rsid w:val="0039059B"/>
    <w:rsid w:val="003909AA"/>
    <w:rsid w:val="003909EB"/>
    <w:rsid w:val="003917A3"/>
    <w:rsid w:val="00391D1D"/>
    <w:rsid w:val="00391EFE"/>
    <w:rsid w:val="00392B94"/>
    <w:rsid w:val="00392E2C"/>
    <w:rsid w:val="00392ECF"/>
    <w:rsid w:val="00393172"/>
    <w:rsid w:val="003933A6"/>
    <w:rsid w:val="003933B6"/>
    <w:rsid w:val="003938AB"/>
    <w:rsid w:val="00393D41"/>
    <w:rsid w:val="00393F64"/>
    <w:rsid w:val="003940AA"/>
    <w:rsid w:val="00394EBE"/>
    <w:rsid w:val="00394F0B"/>
    <w:rsid w:val="003951F0"/>
    <w:rsid w:val="003958DA"/>
    <w:rsid w:val="00395D26"/>
    <w:rsid w:val="00396837"/>
    <w:rsid w:val="00397522"/>
    <w:rsid w:val="003976EA"/>
    <w:rsid w:val="0039787E"/>
    <w:rsid w:val="003979CF"/>
    <w:rsid w:val="00397A1E"/>
    <w:rsid w:val="00397B16"/>
    <w:rsid w:val="00397C0F"/>
    <w:rsid w:val="003A0751"/>
    <w:rsid w:val="003A0C21"/>
    <w:rsid w:val="003A0CA3"/>
    <w:rsid w:val="003A1A15"/>
    <w:rsid w:val="003A23D0"/>
    <w:rsid w:val="003A2D20"/>
    <w:rsid w:val="003A2DA7"/>
    <w:rsid w:val="003A33BE"/>
    <w:rsid w:val="003A3584"/>
    <w:rsid w:val="003A3C49"/>
    <w:rsid w:val="003A4277"/>
    <w:rsid w:val="003A42F2"/>
    <w:rsid w:val="003A4346"/>
    <w:rsid w:val="003A5163"/>
    <w:rsid w:val="003A5241"/>
    <w:rsid w:val="003A545F"/>
    <w:rsid w:val="003A55E8"/>
    <w:rsid w:val="003A58F1"/>
    <w:rsid w:val="003A6953"/>
    <w:rsid w:val="003A74C2"/>
    <w:rsid w:val="003A74D7"/>
    <w:rsid w:val="003A79F4"/>
    <w:rsid w:val="003A7AA6"/>
    <w:rsid w:val="003A7D8B"/>
    <w:rsid w:val="003A7E34"/>
    <w:rsid w:val="003B0894"/>
    <w:rsid w:val="003B0D01"/>
    <w:rsid w:val="003B0DDB"/>
    <w:rsid w:val="003B120D"/>
    <w:rsid w:val="003B14B3"/>
    <w:rsid w:val="003B1AFB"/>
    <w:rsid w:val="003B1D82"/>
    <w:rsid w:val="003B2A7A"/>
    <w:rsid w:val="003B2B4B"/>
    <w:rsid w:val="003B3224"/>
    <w:rsid w:val="003B322A"/>
    <w:rsid w:val="003B3E21"/>
    <w:rsid w:val="003B3E91"/>
    <w:rsid w:val="003B408C"/>
    <w:rsid w:val="003B4151"/>
    <w:rsid w:val="003B4160"/>
    <w:rsid w:val="003B4288"/>
    <w:rsid w:val="003B50F3"/>
    <w:rsid w:val="003B5102"/>
    <w:rsid w:val="003B5EFA"/>
    <w:rsid w:val="003B5F7E"/>
    <w:rsid w:val="003B623A"/>
    <w:rsid w:val="003B6386"/>
    <w:rsid w:val="003B7007"/>
    <w:rsid w:val="003B70B1"/>
    <w:rsid w:val="003B711F"/>
    <w:rsid w:val="003B743B"/>
    <w:rsid w:val="003B778F"/>
    <w:rsid w:val="003B7B03"/>
    <w:rsid w:val="003B7BB7"/>
    <w:rsid w:val="003C059E"/>
    <w:rsid w:val="003C05A7"/>
    <w:rsid w:val="003C0742"/>
    <w:rsid w:val="003C0747"/>
    <w:rsid w:val="003C09F8"/>
    <w:rsid w:val="003C10A3"/>
    <w:rsid w:val="003C1240"/>
    <w:rsid w:val="003C17D6"/>
    <w:rsid w:val="003C188C"/>
    <w:rsid w:val="003C1897"/>
    <w:rsid w:val="003C1F91"/>
    <w:rsid w:val="003C24A8"/>
    <w:rsid w:val="003C2CB9"/>
    <w:rsid w:val="003C2DD0"/>
    <w:rsid w:val="003C3220"/>
    <w:rsid w:val="003C3B3D"/>
    <w:rsid w:val="003C50FA"/>
    <w:rsid w:val="003C5B56"/>
    <w:rsid w:val="003C62DA"/>
    <w:rsid w:val="003C6624"/>
    <w:rsid w:val="003C69F4"/>
    <w:rsid w:val="003C6BDF"/>
    <w:rsid w:val="003C748E"/>
    <w:rsid w:val="003C7656"/>
    <w:rsid w:val="003C7C9C"/>
    <w:rsid w:val="003D02B7"/>
    <w:rsid w:val="003D0A1F"/>
    <w:rsid w:val="003D0D01"/>
    <w:rsid w:val="003D14FE"/>
    <w:rsid w:val="003D19A8"/>
    <w:rsid w:val="003D1A26"/>
    <w:rsid w:val="003D25C0"/>
    <w:rsid w:val="003D2ABC"/>
    <w:rsid w:val="003D2BC6"/>
    <w:rsid w:val="003D2C30"/>
    <w:rsid w:val="003D2D6B"/>
    <w:rsid w:val="003D31DD"/>
    <w:rsid w:val="003D3465"/>
    <w:rsid w:val="003D3F37"/>
    <w:rsid w:val="003D52C3"/>
    <w:rsid w:val="003D5625"/>
    <w:rsid w:val="003D7D5B"/>
    <w:rsid w:val="003D7E46"/>
    <w:rsid w:val="003D7EF8"/>
    <w:rsid w:val="003D7F08"/>
    <w:rsid w:val="003E0121"/>
    <w:rsid w:val="003E1573"/>
    <w:rsid w:val="003E1FF1"/>
    <w:rsid w:val="003E2C2F"/>
    <w:rsid w:val="003E2EDD"/>
    <w:rsid w:val="003E3266"/>
    <w:rsid w:val="003E39EF"/>
    <w:rsid w:val="003E3B70"/>
    <w:rsid w:val="003E45B1"/>
    <w:rsid w:val="003E5041"/>
    <w:rsid w:val="003E50FF"/>
    <w:rsid w:val="003E56D1"/>
    <w:rsid w:val="003E5E45"/>
    <w:rsid w:val="003E5F21"/>
    <w:rsid w:val="003E658F"/>
    <w:rsid w:val="003E659E"/>
    <w:rsid w:val="003E688F"/>
    <w:rsid w:val="003E6E39"/>
    <w:rsid w:val="003E74EF"/>
    <w:rsid w:val="003E7581"/>
    <w:rsid w:val="003E7723"/>
    <w:rsid w:val="003E791A"/>
    <w:rsid w:val="003F000A"/>
    <w:rsid w:val="003F0479"/>
    <w:rsid w:val="003F0EBA"/>
    <w:rsid w:val="003F0F7D"/>
    <w:rsid w:val="003F10DE"/>
    <w:rsid w:val="003F1659"/>
    <w:rsid w:val="003F1CAD"/>
    <w:rsid w:val="003F209C"/>
    <w:rsid w:val="003F21DB"/>
    <w:rsid w:val="003F2441"/>
    <w:rsid w:val="003F3119"/>
    <w:rsid w:val="003F31DB"/>
    <w:rsid w:val="003F470E"/>
    <w:rsid w:val="003F4BCE"/>
    <w:rsid w:val="003F59D1"/>
    <w:rsid w:val="003F5DF5"/>
    <w:rsid w:val="003F60F8"/>
    <w:rsid w:val="003F6B8F"/>
    <w:rsid w:val="003F6E56"/>
    <w:rsid w:val="003F7494"/>
    <w:rsid w:val="0040014D"/>
    <w:rsid w:val="00400173"/>
    <w:rsid w:val="00401B40"/>
    <w:rsid w:val="00401C49"/>
    <w:rsid w:val="004020D3"/>
    <w:rsid w:val="004022F3"/>
    <w:rsid w:val="00402804"/>
    <w:rsid w:val="00402C49"/>
    <w:rsid w:val="00403378"/>
    <w:rsid w:val="0040339F"/>
    <w:rsid w:val="00403B1D"/>
    <w:rsid w:val="004043A3"/>
    <w:rsid w:val="00404453"/>
    <w:rsid w:val="00405207"/>
    <w:rsid w:val="0040523C"/>
    <w:rsid w:val="00405BCB"/>
    <w:rsid w:val="00405D01"/>
    <w:rsid w:val="00406161"/>
    <w:rsid w:val="00407149"/>
    <w:rsid w:val="00407601"/>
    <w:rsid w:val="00407857"/>
    <w:rsid w:val="00407F90"/>
    <w:rsid w:val="00407FBB"/>
    <w:rsid w:val="00410FF9"/>
    <w:rsid w:val="00411DF2"/>
    <w:rsid w:val="00411E9E"/>
    <w:rsid w:val="0041288D"/>
    <w:rsid w:val="00412A58"/>
    <w:rsid w:val="00413F28"/>
    <w:rsid w:val="00414334"/>
    <w:rsid w:val="004143E0"/>
    <w:rsid w:val="004147BB"/>
    <w:rsid w:val="00414A0C"/>
    <w:rsid w:val="004156B3"/>
    <w:rsid w:val="004159D8"/>
    <w:rsid w:val="00415C2C"/>
    <w:rsid w:val="00415EDC"/>
    <w:rsid w:val="00416624"/>
    <w:rsid w:val="004170AF"/>
    <w:rsid w:val="00417897"/>
    <w:rsid w:val="00417D6E"/>
    <w:rsid w:val="00420188"/>
    <w:rsid w:val="00420290"/>
    <w:rsid w:val="004212EA"/>
    <w:rsid w:val="004224AD"/>
    <w:rsid w:val="00422533"/>
    <w:rsid w:val="00422C5A"/>
    <w:rsid w:val="0042300D"/>
    <w:rsid w:val="0042392D"/>
    <w:rsid w:val="00423D14"/>
    <w:rsid w:val="00423FDA"/>
    <w:rsid w:val="0042435A"/>
    <w:rsid w:val="0042437D"/>
    <w:rsid w:val="004243B3"/>
    <w:rsid w:val="00424F0F"/>
    <w:rsid w:val="00425A08"/>
    <w:rsid w:val="00425B2F"/>
    <w:rsid w:val="00425F37"/>
    <w:rsid w:val="00425FAF"/>
    <w:rsid w:val="0042624B"/>
    <w:rsid w:val="00426F5F"/>
    <w:rsid w:val="004271CF"/>
    <w:rsid w:val="004276AC"/>
    <w:rsid w:val="0042771E"/>
    <w:rsid w:val="0042796C"/>
    <w:rsid w:val="004300B7"/>
    <w:rsid w:val="004303BE"/>
    <w:rsid w:val="004303F6"/>
    <w:rsid w:val="0043094E"/>
    <w:rsid w:val="00430FB0"/>
    <w:rsid w:val="00430FCB"/>
    <w:rsid w:val="00431009"/>
    <w:rsid w:val="004311F4"/>
    <w:rsid w:val="00432CC4"/>
    <w:rsid w:val="0043366A"/>
    <w:rsid w:val="00433D1B"/>
    <w:rsid w:val="0043472D"/>
    <w:rsid w:val="004349DC"/>
    <w:rsid w:val="00434DD8"/>
    <w:rsid w:val="00435219"/>
    <w:rsid w:val="004357BF"/>
    <w:rsid w:val="0043669F"/>
    <w:rsid w:val="00436F62"/>
    <w:rsid w:val="00437365"/>
    <w:rsid w:val="004402F0"/>
    <w:rsid w:val="004408AE"/>
    <w:rsid w:val="00440F63"/>
    <w:rsid w:val="00440F9C"/>
    <w:rsid w:val="00441BC3"/>
    <w:rsid w:val="00441F96"/>
    <w:rsid w:val="0044208C"/>
    <w:rsid w:val="00442BE7"/>
    <w:rsid w:val="00442D1D"/>
    <w:rsid w:val="00442E12"/>
    <w:rsid w:val="00443312"/>
    <w:rsid w:val="00443439"/>
    <w:rsid w:val="00443B67"/>
    <w:rsid w:val="00443CE4"/>
    <w:rsid w:val="00444663"/>
    <w:rsid w:val="00445552"/>
    <w:rsid w:val="0044565C"/>
    <w:rsid w:val="00446051"/>
    <w:rsid w:val="004463E4"/>
    <w:rsid w:val="00446463"/>
    <w:rsid w:val="004465F8"/>
    <w:rsid w:val="004475E0"/>
    <w:rsid w:val="0044790E"/>
    <w:rsid w:val="00450619"/>
    <w:rsid w:val="00450E87"/>
    <w:rsid w:val="00451194"/>
    <w:rsid w:val="00451C01"/>
    <w:rsid w:val="0045204F"/>
    <w:rsid w:val="00452379"/>
    <w:rsid w:val="00452DE8"/>
    <w:rsid w:val="00452FC7"/>
    <w:rsid w:val="004536E4"/>
    <w:rsid w:val="00453707"/>
    <w:rsid w:val="0045384C"/>
    <w:rsid w:val="0045395F"/>
    <w:rsid w:val="00453BD6"/>
    <w:rsid w:val="00453CAE"/>
    <w:rsid w:val="0045451D"/>
    <w:rsid w:val="00454611"/>
    <w:rsid w:val="004549EB"/>
    <w:rsid w:val="00454ED1"/>
    <w:rsid w:val="00455572"/>
    <w:rsid w:val="00456025"/>
    <w:rsid w:val="004565CE"/>
    <w:rsid w:val="00456A6D"/>
    <w:rsid w:val="004570C0"/>
    <w:rsid w:val="00457241"/>
    <w:rsid w:val="00457CBE"/>
    <w:rsid w:val="00460D89"/>
    <w:rsid w:val="00460EEA"/>
    <w:rsid w:val="00461415"/>
    <w:rsid w:val="00461C49"/>
    <w:rsid w:val="00461E0F"/>
    <w:rsid w:val="0046228C"/>
    <w:rsid w:val="004624F1"/>
    <w:rsid w:val="00462C14"/>
    <w:rsid w:val="00463282"/>
    <w:rsid w:val="00465748"/>
    <w:rsid w:val="00465829"/>
    <w:rsid w:val="00465FA9"/>
    <w:rsid w:val="00466112"/>
    <w:rsid w:val="00466205"/>
    <w:rsid w:val="00466B3D"/>
    <w:rsid w:val="00466C40"/>
    <w:rsid w:val="00466DA0"/>
    <w:rsid w:val="00466DC4"/>
    <w:rsid w:val="0046713E"/>
    <w:rsid w:val="00467280"/>
    <w:rsid w:val="004674DA"/>
    <w:rsid w:val="00467E17"/>
    <w:rsid w:val="00470004"/>
    <w:rsid w:val="00470398"/>
    <w:rsid w:val="00470CC1"/>
    <w:rsid w:val="004713AE"/>
    <w:rsid w:val="00471573"/>
    <w:rsid w:val="0047173D"/>
    <w:rsid w:val="004717FF"/>
    <w:rsid w:val="00471BE9"/>
    <w:rsid w:val="00471E6F"/>
    <w:rsid w:val="00471FD6"/>
    <w:rsid w:val="0047260C"/>
    <w:rsid w:val="0047354C"/>
    <w:rsid w:val="00473EA5"/>
    <w:rsid w:val="00474054"/>
    <w:rsid w:val="004741AE"/>
    <w:rsid w:val="00474290"/>
    <w:rsid w:val="00474A33"/>
    <w:rsid w:val="00474AC3"/>
    <w:rsid w:val="00475398"/>
    <w:rsid w:val="00475B1E"/>
    <w:rsid w:val="00475E34"/>
    <w:rsid w:val="00475F76"/>
    <w:rsid w:val="004760E5"/>
    <w:rsid w:val="004803C5"/>
    <w:rsid w:val="00480552"/>
    <w:rsid w:val="00480D1E"/>
    <w:rsid w:val="00481D4C"/>
    <w:rsid w:val="0048219B"/>
    <w:rsid w:val="004823DA"/>
    <w:rsid w:val="00483036"/>
    <w:rsid w:val="00483575"/>
    <w:rsid w:val="00483FC6"/>
    <w:rsid w:val="00484E6C"/>
    <w:rsid w:val="00485ACB"/>
    <w:rsid w:val="00486587"/>
    <w:rsid w:val="00487944"/>
    <w:rsid w:val="0049014C"/>
    <w:rsid w:val="00490624"/>
    <w:rsid w:val="00490637"/>
    <w:rsid w:val="00490BAB"/>
    <w:rsid w:val="00490ED9"/>
    <w:rsid w:val="004910DF"/>
    <w:rsid w:val="0049140E"/>
    <w:rsid w:val="0049153B"/>
    <w:rsid w:val="00491871"/>
    <w:rsid w:val="00493181"/>
    <w:rsid w:val="00493A91"/>
    <w:rsid w:val="00493F84"/>
    <w:rsid w:val="004942CB"/>
    <w:rsid w:val="00494470"/>
    <w:rsid w:val="00494692"/>
    <w:rsid w:val="004946CF"/>
    <w:rsid w:val="00494A03"/>
    <w:rsid w:val="00494A15"/>
    <w:rsid w:val="00494B9F"/>
    <w:rsid w:val="00495B00"/>
    <w:rsid w:val="00496014"/>
    <w:rsid w:val="004961D7"/>
    <w:rsid w:val="00496C68"/>
    <w:rsid w:val="00497372"/>
    <w:rsid w:val="0049745E"/>
    <w:rsid w:val="0049780D"/>
    <w:rsid w:val="00497DF6"/>
    <w:rsid w:val="00497F4F"/>
    <w:rsid w:val="004A0882"/>
    <w:rsid w:val="004A14F2"/>
    <w:rsid w:val="004A1F20"/>
    <w:rsid w:val="004A239E"/>
    <w:rsid w:val="004A2FCC"/>
    <w:rsid w:val="004A36A2"/>
    <w:rsid w:val="004A37EE"/>
    <w:rsid w:val="004A39A1"/>
    <w:rsid w:val="004A39E2"/>
    <w:rsid w:val="004A3CE5"/>
    <w:rsid w:val="004A4149"/>
    <w:rsid w:val="004A6441"/>
    <w:rsid w:val="004A6A1C"/>
    <w:rsid w:val="004A6CDA"/>
    <w:rsid w:val="004A764D"/>
    <w:rsid w:val="004A7DC0"/>
    <w:rsid w:val="004B05AB"/>
    <w:rsid w:val="004B09C2"/>
    <w:rsid w:val="004B0A82"/>
    <w:rsid w:val="004B0BE3"/>
    <w:rsid w:val="004B1103"/>
    <w:rsid w:val="004B1543"/>
    <w:rsid w:val="004B19EB"/>
    <w:rsid w:val="004B1B63"/>
    <w:rsid w:val="004B1C01"/>
    <w:rsid w:val="004B2A34"/>
    <w:rsid w:val="004B2F3E"/>
    <w:rsid w:val="004B31E6"/>
    <w:rsid w:val="004B410E"/>
    <w:rsid w:val="004B489C"/>
    <w:rsid w:val="004B4BB0"/>
    <w:rsid w:val="004B538A"/>
    <w:rsid w:val="004B5606"/>
    <w:rsid w:val="004B5EC4"/>
    <w:rsid w:val="004B666F"/>
    <w:rsid w:val="004B7190"/>
    <w:rsid w:val="004B7859"/>
    <w:rsid w:val="004C005E"/>
    <w:rsid w:val="004C02E0"/>
    <w:rsid w:val="004C138C"/>
    <w:rsid w:val="004C1F9B"/>
    <w:rsid w:val="004C2F03"/>
    <w:rsid w:val="004C320C"/>
    <w:rsid w:val="004C34A6"/>
    <w:rsid w:val="004C358A"/>
    <w:rsid w:val="004C3B9A"/>
    <w:rsid w:val="004C3C3B"/>
    <w:rsid w:val="004C3ECB"/>
    <w:rsid w:val="004C3FCF"/>
    <w:rsid w:val="004C4C06"/>
    <w:rsid w:val="004C526C"/>
    <w:rsid w:val="004C550C"/>
    <w:rsid w:val="004C58BC"/>
    <w:rsid w:val="004C59B9"/>
    <w:rsid w:val="004C5BFF"/>
    <w:rsid w:val="004C6014"/>
    <w:rsid w:val="004C6113"/>
    <w:rsid w:val="004C6CB5"/>
    <w:rsid w:val="004C7D11"/>
    <w:rsid w:val="004C7D25"/>
    <w:rsid w:val="004D03A0"/>
    <w:rsid w:val="004D1B02"/>
    <w:rsid w:val="004D2205"/>
    <w:rsid w:val="004D25B4"/>
    <w:rsid w:val="004D37BD"/>
    <w:rsid w:val="004D381E"/>
    <w:rsid w:val="004D3E35"/>
    <w:rsid w:val="004D45DC"/>
    <w:rsid w:val="004D4897"/>
    <w:rsid w:val="004D48AA"/>
    <w:rsid w:val="004D533D"/>
    <w:rsid w:val="004D5573"/>
    <w:rsid w:val="004D5A61"/>
    <w:rsid w:val="004D5D33"/>
    <w:rsid w:val="004D611F"/>
    <w:rsid w:val="004D6AB6"/>
    <w:rsid w:val="004D6C73"/>
    <w:rsid w:val="004D7D45"/>
    <w:rsid w:val="004E0667"/>
    <w:rsid w:val="004E073C"/>
    <w:rsid w:val="004E0814"/>
    <w:rsid w:val="004E0E3B"/>
    <w:rsid w:val="004E100E"/>
    <w:rsid w:val="004E10A5"/>
    <w:rsid w:val="004E18F7"/>
    <w:rsid w:val="004E1FF0"/>
    <w:rsid w:val="004E2A1C"/>
    <w:rsid w:val="004E2D95"/>
    <w:rsid w:val="004E2E42"/>
    <w:rsid w:val="004E3357"/>
    <w:rsid w:val="004E3D6E"/>
    <w:rsid w:val="004E3E1B"/>
    <w:rsid w:val="004E410B"/>
    <w:rsid w:val="004E4919"/>
    <w:rsid w:val="004E51E4"/>
    <w:rsid w:val="004E5308"/>
    <w:rsid w:val="004E5555"/>
    <w:rsid w:val="004E67F0"/>
    <w:rsid w:val="004E6C87"/>
    <w:rsid w:val="004F0094"/>
    <w:rsid w:val="004F0A22"/>
    <w:rsid w:val="004F13B8"/>
    <w:rsid w:val="004F3CF9"/>
    <w:rsid w:val="004F3EB5"/>
    <w:rsid w:val="004F3F79"/>
    <w:rsid w:val="004F429B"/>
    <w:rsid w:val="004F4555"/>
    <w:rsid w:val="004F59A2"/>
    <w:rsid w:val="004F59A6"/>
    <w:rsid w:val="004F5E48"/>
    <w:rsid w:val="004F6A73"/>
    <w:rsid w:val="004F6FED"/>
    <w:rsid w:val="004F7043"/>
    <w:rsid w:val="005007D7"/>
    <w:rsid w:val="0050084A"/>
    <w:rsid w:val="00500A19"/>
    <w:rsid w:val="0050103F"/>
    <w:rsid w:val="005013C2"/>
    <w:rsid w:val="00501529"/>
    <w:rsid w:val="00501982"/>
    <w:rsid w:val="00501BD7"/>
    <w:rsid w:val="00501F5A"/>
    <w:rsid w:val="00502187"/>
    <w:rsid w:val="00502A57"/>
    <w:rsid w:val="00503AE2"/>
    <w:rsid w:val="00503B54"/>
    <w:rsid w:val="00503D77"/>
    <w:rsid w:val="0050571B"/>
    <w:rsid w:val="00505AF9"/>
    <w:rsid w:val="00506120"/>
    <w:rsid w:val="00506522"/>
    <w:rsid w:val="0050652D"/>
    <w:rsid w:val="00506640"/>
    <w:rsid w:val="00506BD9"/>
    <w:rsid w:val="005073B4"/>
    <w:rsid w:val="00510923"/>
    <w:rsid w:val="0051138E"/>
    <w:rsid w:val="005115FB"/>
    <w:rsid w:val="00511785"/>
    <w:rsid w:val="005117FE"/>
    <w:rsid w:val="00511981"/>
    <w:rsid w:val="00512214"/>
    <w:rsid w:val="0051272A"/>
    <w:rsid w:val="00512F69"/>
    <w:rsid w:val="0051367F"/>
    <w:rsid w:val="00513AF0"/>
    <w:rsid w:val="00513C45"/>
    <w:rsid w:val="00513D23"/>
    <w:rsid w:val="00513D4B"/>
    <w:rsid w:val="005151F8"/>
    <w:rsid w:val="00515708"/>
    <w:rsid w:val="005162E5"/>
    <w:rsid w:val="00516B02"/>
    <w:rsid w:val="00516C4B"/>
    <w:rsid w:val="0051705C"/>
    <w:rsid w:val="005170D6"/>
    <w:rsid w:val="005172F5"/>
    <w:rsid w:val="00517F22"/>
    <w:rsid w:val="00520657"/>
    <w:rsid w:val="00520CA1"/>
    <w:rsid w:val="0052111A"/>
    <w:rsid w:val="00521293"/>
    <w:rsid w:val="005212BE"/>
    <w:rsid w:val="00521766"/>
    <w:rsid w:val="00521C51"/>
    <w:rsid w:val="00522AF4"/>
    <w:rsid w:val="00522CF5"/>
    <w:rsid w:val="00522E80"/>
    <w:rsid w:val="00523F3E"/>
    <w:rsid w:val="005251A1"/>
    <w:rsid w:val="0052553B"/>
    <w:rsid w:val="0052568F"/>
    <w:rsid w:val="005266B1"/>
    <w:rsid w:val="0052682E"/>
    <w:rsid w:val="00526C16"/>
    <w:rsid w:val="00526C50"/>
    <w:rsid w:val="0052744D"/>
    <w:rsid w:val="00527B85"/>
    <w:rsid w:val="00527CEB"/>
    <w:rsid w:val="005308C2"/>
    <w:rsid w:val="00531D8A"/>
    <w:rsid w:val="00531F42"/>
    <w:rsid w:val="005329E4"/>
    <w:rsid w:val="00533C4D"/>
    <w:rsid w:val="00533D2E"/>
    <w:rsid w:val="00533E77"/>
    <w:rsid w:val="0053440D"/>
    <w:rsid w:val="00534768"/>
    <w:rsid w:val="005352A2"/>
    <w:rsid w:val="005352EF"/>
    <w:rsid w:val="0053531A"/>
    <w:rsid w:val="0053536D"/>
    <w:rsid w:val="00535A4B"/>
    <w:rsid w:val="00536C39"/>
    <w:rsid w:val="00536E15"/>
    <w:rsid w:val="00537108"/>
    <w:rsid w:val="00537617"/>
    <w:rsid w:val="00540C35"/>
    <w:rsid w:val="00541237"/>
    <w:rsid w:val="00541897"/>
    <w:rsid w:val="00541E71"/>
    <w:rsid w:val="00542C1B"/>
    <w:rsid w:val="005430E7"/>
    <w:rsid w:val="00543D5D"/>
    <w:rsid w:val="00544CDE"/>
    <w:rsid w:val="00544D06"/>
    <w:rsid w:val="0054528D"/>
    <w:rsid w:val="005453AD"/>
    <w:rsid w:val="0054598B"/>
    <w:rsid w:val="00545BFF"/>
    <w:rsid w:val="00545E9F"/>
    <w:rsid w:val="00545F14"/>
    <w:rsid w:val="005472CE"/>
    <w:rsid w:val="0054770D"/>
    <w:rsid w:val="0054772F"/>
    <w:rsid w:val="00547920"/>
    <w:rsid w:val="00547BC3"/>
    <w:rsid w:val="00547CCF"/>
    <w:rsid w:val="00550074"/>
    <w:rsid w:val="00550FD6"/>
    <w:rsid w:val="00551065"/>
    <w:rsid w:val="00551BB1"/>
    <w:rsid w:val="0055222C"/>
    <w:rsid w:val="00552685"/>
    <w:rsid w:val="0055268B"/>
    <w:rsid w:val="00552CE2"/>
    <w:rsid w:val="00552F27"/>
    <w:rsid w:val="0055300D"/>
    <w:rsid w:val="0055311A"/>
    <w:rsid w:val="00553E70"/>
    <w:rsid w:val="00554472"/>
    <w:rsid w:val="0055452B"/>
    <w:rsid w:val="00554E72"/>
    <w:rsid w:val="00555158"/>
    <w:rsid w:val="00555480"/>
    <w:rsid w:val="0055556D"/>
    <w:rsid w:val="005556AA"/>
    <w:rsid w:val="00555785"/>
    <w:rsid w:val="00555847"/>
    <w:rsid w:val="005567C0"/>
    <w:rsid w:val="005567E3"/>
    <w:rsid w:val="00556FCF"/>
    <w:rsid w:val="00557021"/>
    <w:rsid w:val="0055753F"/>
    <w:rsid w:val="00557663"/>
    <w:rsid w:val="00557E39"/>
    <w:rsid w:val="00557FDD"/>
    <w:rsid w:val="005603FD"/>
    <w:rsid w:val="005605E5"/>
    <w:rsid w:val="00560941"/>
    <w:rsid w:val="00561560"/>
    <w:rsid w:val="00561E51"/>
    <w:rsid w:val="005621B1"/>
    <w:rsid w:val="005625F4"/>
    <w:rsid w:val="00562EAB"/>
    <w:rsid w:val="005631CE"/>
    <w:rsid w:val="005641DD"/>
    <w:rsid w:val="005646F4"/>
    <w:rsid w:val="00564FC1"/>
    <w:rsid w:val="00566E50"/>
    <w:rsid w:val="00567186"/>
    <w:rsid w:val="00567510"/>
    <w:rsid w:val="00567593"/>
    <w:rsid w:val="005675F0"/>
    <w:rsid w:val="00567621"/>
    <w:rsid w:val="00567CBF"/>
    <w:rsid w:val="005701DD"/>
    <w:rsid w:val="005703A7"/>
    <w:rsid w:val="00570795"/>
    <w:rsid w:val="00570918"/>
    <w:rsid w:val="00570E7A"/>
    <w:rsid w:val="00571BE0"/>
    <w:rsid w:val="00572570"/>
    <w:rsid w:val="005726CD"/>
    <w:rsid w:val="00572A9A"/>
    <w:rsid w:val="0057386A"/>
    <w:rsid w:val="005739CC"/>
    <w:rsid w:val="00573D06"/>
    <w:rsid w:val="0057430A"/>
    <w:rsid w:val="00574360"/>
    <w:rsid w:val="005748F2"/>
    <w:rsid w:val="005748FF"/>
    <w:rsid w:val="00574A15"/>
    <w:rsid w:val="00575634"/>
    <w:rsid w:val="00576423"/>
    <w:rsid w:val="00576630"/>
    <w:rsid w:val="00576BEF"/>
    <w:rsid w:val="00576C80"/>
    <w:rsid w:val="00577486"/>
    <w:rsid w:val="00577BA5"/>
    <w:rsid w:val="00577FBE"/>
    <w:rsid w:val="0058053C"/>
    <w:rsid w:val="00580F22"/>
    <w:rsid w:val="005814F3"/>
    <w:rsid w:val="00581544"/>
    <w:rsid w:val="005819D0"/>
    <w:rsid w:val="00581E07"/>
    <w:rsid w:val="00581F29"/>
    <w:rsid w:val="005828BB"/>
    <w:rsid w:val="005829B8"/>
    <w:rsid w:val="00582AAD"/>
    <w:rsid w:val="00582AE5"/>
    <w:rsid w:val="005837BF"/>
    <w:rsid w:val="0058395C"/>
    <w:rsid w:val="00583E1C"/>
    <w:rsid w:val="0058405F"/>
    <w:rsid w:val="0058470D"/>
    <w:rsid w:val="0058585E"/>
    <w:rsid w:val="00585D59"/>
    <w:rsid w:val="00587135"/>
    <w:rsid w:val="005874DD"/>
    <w:rsid w:val="00587A51"/>
    <w:rsid w:val="00587CD9"/>
    <w:rsid w:val="0059083A"/>
    <w:rsid w:val="00590994"/>
    <w:rsid w:val="00591574"/>
    <w:rsid w:val="00591B43"/>
    <w:rsid w:val="00591CC4"/>
    <w:rsid w:val="005933BE"/>
    <w:rsid w:val="005935A5"/>
    <w:rsid w:val="00593BFC"/>
    <w:rsid w:val="00594142"/>
    <w:rsid w:val="00594789"/>
    <w:rsid w:val="005947EC"/>
    <w:rsid w:val="00595069"/>
    <w:rsid w:val="005952C0"/>
    <w:rsid w:val="005961E9"/>
    <w:rsid w:val="00596284"/>
    <w:rsid w:val="005966D7"/>
    <w:rsid w:val="00596872"/>
    <w:rsid w:val="0059709F"/>
    <w:rsid w:val="00597469"/>
    <w:rsid w:val="005A0136"/>
    <w:rsid w:val="005A0385"/>
    <w:rsid w:val="005A053A"/>
    <w:rsid w:val="005A103F"/>
    <w:rsid w:val="005A15E4"/>
    <w:rsid w:val="005A1940"/>
    <w:rsid w:val="005A1C12"/>
    <w:rsid w:val="005A1E03"/>
    <w:rsid w:val="005A2333"/>
    <w:rsid w:val="005A284D"/>
    <w:rsid w:val="005A3379"/>
    <w:rsid w:val="005A33D0"/>
    <w:rsid w:val="005A398D"/>
    <w:rsid w:val="005A58C0"/>
    <w:rsid w:val="005A5F99"/>
    <w:rsid w:val="005A6B3F"/>
    <w:rsid w:val="005A6CCA"/>
    <w:rsid w:val="005A7463"/>
    <w:rsid w:val="005A75E2"/>
    <w:rsid w:val="005B001A"/>
    <w:rsid w:val="005B0338"/>
    <w:rsid w:val="005B05CA"/>
    <w:rsid w:val="005B0761"/>
    <w:rsid w:val="005B12B7"/>
    <w:rsid w:val="005B1C00"/>
    <w:rsid w:val="005B1F78"/>
    <w:rsid w:val="005B200B"/>
    <w:rsid w:val="005B2387"/>
    <w:rsid w:val="005B2536"/>
    <w:rsid w:val="005B2D24"/>
    <w:rsid w:val="005B33A5"/>
    <w:rsid w:val="005B3E10"/>
    <w:rsid w:val="005B4514"/>
    <w:rsid w:val="005B48A2"/>
    <w:rsid w:val="005B4BD2"/>
    <w:rsid w:val="005B502E"/>
    <w:rsid w:val="005B5404"/>
    <w:rsid w:val="005B574F"/>
    <w:rsid w:val="005B576B"/>
    <w:rsid w:val="005B5B8A"/>
    <w:rsid w:val="005B681D"/>
    <w:rsid w:val="005B6831"/>
    <w:rsid w:val="005C0092"/>
    <w:rsid w:val="005C0A0A"/>
    <w:rsid w:val="005C0C5B"/>
    <w:rsid w:val="005C173E"/>
    <w:rsid w:val="005C1939"/>
    <w:rsid w:val="005C1ED7"/>
    <w:rsid w:val="005C2510"/>
    <w:rsid w:val="005C25CD"/>
    <w:rsid w:val="005C325D"/>
    <w:rsid w:val="005C3978"/>
    <w:rsid w:val="005C4315"/>
    <w:rsid w:val="005C4AE6"/>
    <w:rsid w:val="005C5983"/>
    <w:rsid w:val="005C72C6"/>
    <w:rsid w:val="005C764C"/>
    <w:rsid w:val="005C78BA"/>
    <w:rsid w:val="005C7C88"/>
    <w:rsid w:val="005C7E3C"/>
    <w:rsid w:val="005C7FC2"/>
    <w:rsid w:val="005D01D4"/>
    <w:rsid w:val="005D075D"/>
    <w:rsid w:val="005D0A8F"/>
    <w:rsid w:val="005D1AB6"/>
    <w:rsid w:val="005D1BCA"/>
    <w:rsid w:val="005D1C0E"/>
    <w:rsid w:val="005D2499"/>
    <w:rsid w:val="005D294E"/>
    <w:rsid w:val="005D2F6B"/>
    <w:rsid w:val="005D3186"/>
    <w:rsid w:val="005D3344"/>
    <w:rsid w:val="005D3A0B"/>
    <w:rsid w:val="005D3D57"/>
    <w:rsid w:val="005D3EBC"/>
    <w:rsid w:val="005D45BC"/>
    <w:rsid w:val="005D5BF3"/>
    <w:rsid w:val="005D5E9B"/>
    <w:rsid w:val="005D60D9"/>
    <w:rsid w:val="005D680C"/>
    <w:rsid w:val="005D6D87"/>
    <w:rsid w:val="005D6FC4"/>
    <w:rsid w:val="005D731A"/>
    <w:rsid w:val="005D741E"/>
    <w:rsid w:val="005E057B"/>
    <w:rsid w:val="005E092B"/>
    <w:rsid w:val="005E0ADA"/>
    <w:rsid w:val="005E0D72"/>
    <w:rsid w:val="005E15F2"/>
    <w:rsid w:val="005E1A65"/>
    <w:rsid w:val="005E2A60"/>
    <w:rsid w:val="005E2FA2"/>
    <w:rsid w:val="005E3254"/>
    <w:rsid w:val="005E370E"/>
    <w:rsid w:val="005E3AD8"/>
    <w:rsid w:val="005E4094"/>
    <w:rsid w:val="005E429A"/>
    <w:rsid w:val="005E4361"/>
    <w:rsid w:val="005E44A3"/>
    <w:rsid w:val="005E4952"/>
    <w:rsid w:val="005E4DCB"/>
    <w:rsid w:val="005E4F93"/>
    <w:rsid w:val="005E580F"/>
    <w:rsid w:val="005E5811"/>
    <w:rsid w:val="005E5C05"/>
    <w:rsid w:val="005E614D"/>
    <w:rsid w:val="005E6A96"/>
    <w:rsid w:val="005E6DAC"/>
    <w:rsid w:val="005E71C6"/>
    <w:rsid w:val="005E730E"/>
    <w:rsid w:val="005E74C3"/>
    <w:rsid w:val="005F0260"/>
    <w:rsid w:val="005F0380"/>
    <w:rsid w:val="005F0688"/>
    <w:rsid w:val="005F0A97"/>
    <w:rsid w:val="005F113F"/>
    <w:rsid w:val="005F1872"/>
    <w:rsid w:val="005F1AD2"/>
    <w:rsid w:val="005F1FCB"/>
    <w:rsid w:val="005F203D"/>
    <w:rsid w:val="005F2209"/>
    <w:rsid w:val="005F249D"/>
    <w:rsid w:val="005F28FF"/>
    <w:rsid w:val="005F322E"/>
    <w:rsid w:val="005F342B"/>
    <w:rsid w:val="005F390D"/>
    <w:rsid w:val="005F3990"/>
    <w:rsid w:val="005F3B16"/>
    <w:rsid w:val="005F42AF"/>
    <w:rsid w:val="005F4BAD"/>
    <w:rsid w:val="005F52C5"/>
    <w:rsid w:val="005F547F"/>
    <w:rsid w:val="005F54F8"/>
    <w:rsid w:val="005F5B21"/>
    <w:rsid w:val="005F5F31"/>
    <w:rsid w:val="005F6509"/>
    <w:rsid w:val="005F6EF4"/>
    <w:rsid w:val="005F7162"/>
    <w:rsid w:val="005F763C"/>
    <w:rsid w:val="005F77A8"/>
    <w:rsid w:val="00600966"/>
    <w:rsid w:val="00600A52"/>
    <w:rsid w:val="00601202"/>
    <w:rsid w:val="0060193E"/>
    <w:rsid w:val="00601A7D"/>
    <w:rsid w:val="00602257"/>
    <w:rsid w:val="00602379"/>
    <w:rsid w:val="006026A5"/>
    <w:rsid w:val="00602984"/>
    <w:rsid w:val="00602987"/>
    <w:rsid w:val="00602AF2"/>
    <w:rsid w:val="00602B96"/>
    <w:rsid w:val="00602BC1"/>
    <w:rsid w:val="00602DD5"/>
    <w:rsid w:val="006032BA"/>
    <w:rsid w:val="0060333C"/>
    <w:rsid w:val="00603484"/>
    <w:rsid w:val="00603924"/>
    <w:rsid w:val="00605100"/>
    <w:rsid w:val="00605685"/>
    <w:rsid w:val="00606263"/>
    <w:rsid w:val="0060640D"/>
    <w:rsid w:val="006067FF"/>
    <w:rsid w:val="00606FD0"/>
    <w:rsid w:val="00607307"/>
    <w:rsid w:val="00607557"/>
    <w:rsid w:val="00607813"/>
    <w:rsid w:val="00607AE3"/>
    <w:rsid w:val="00607F41"/>
    <w:rsid w:val="006101B6"/>
    <w:rsid w:val="006101FC"/>
    <w:rsid w:val="00610F73"/>
    <w:rsid w:val="00611251"/>
    <w:rsid w:val="006121D2"/>
    <w:rsid w:val="00612639"/>
    <w:rsid w:val="00612C8A"/>
    <w:rsid w:val="00612CD1"/>
    <w:rsid w:val="00613549"/>
    <w:rsid w:val="00613A06"/>
    <w:rsid w:val="006141F6"/>
    <w:rsid w:val="0061446B"/>
    <w:rsid w:val="006144DA"/>
    <w:rsid w:val="0061455C"/>
    <w:rsid w:val="006151D5"/>
    <w:rsid w:val="006157DA"/>
    <w:rsid w:val="00615EA7"/>
    <w:rsid w:val="006164B4"/>
    <w:rsid w:val="0061693A"/>
    <w:rsid w:val="0061735B"/>
    <w:rsid w:val="006175D7"/>
    <w:rsid w:val="00617869"/>
    <w:rsid w:val="00617C1B"/>
    <w:rsid w:val="00617C69"/>
    <w:rsid w:val="006209A2"/>
    <w:rsid w:val="00620DA2"/>
    <w:rsid w:val="00620DDC"/>
    <w:rsid w:val="00620F83"/>
    <w:rsid w:val="00621A8B"/>
    <w:rsid w:val="006221E3"/>
    <w:rsid w:val="006223E9"/>
    <w:rsid w:val="006225EB"/>
    <w:rsid w:val="00622912"/>
    <w:rsid w:val="00622B3B"/>
    <w:rsid w:val="00622B8E"/>
    <w:rsid w:val="006231CB"/>
    <w:rsid w:val="00623A13"/>
    <w:rsid w:val="00625207"/>
    <w:rsid w:val="00625BCC"/>
    <w:rsid w:val="00626173"/>
    <w:rsid w:val="0062676A"/>
    <w:rsid w:val="00626844"/>
    <w:rsid w:val="006272AA"/>
    <w:rsid w:val="00627644"/>
    <w:rsid w:val="006277AF"/>
    <w:rsid w:val="006304F0"/>
    <w:rsid w:val="00630782"/>
    <w:rsid w:val="00630AD4"/>
    <w:rsid w:val="00630B2F"/>
    <w:rsid w:val="00630CF6"/>
    <w:rsid w:val="006310D5"/>
    <w:rsid w:val="006317BC"/>
    <w:rsid w:val="00631C84"/>
    <w:rsid w:val="00631FD4"/>
    <w:rsid w:val="0063251C"/>
    <w:rsid w:val="0063314D"/>
    <w:rsid w:val="00633D25"/>
    <w:rsid w:val="0063401F"/>
    <w:rsid w:val="0063484E"/>
    <w:rsid w:val="0063577F"/>
    <w:rsid w:val="0063588D"/>
    <w:rsid w:val="00635E5F"/>
    <w:rsid w:val="00636063"/>
    <w:rsid w:val="006366F2"/>
    <w:rsid w:val="0063681B"/>
    <w:rsid w:val="00636EF7"/>
    <w:rsid w:val="006370CB"/>
    <w:rsid w:val="0063747D"/>
    <w:rsid w:val="006376BF"/>
    <w:rsid w:val="00640B37"/>
    <w:rsid w:val="006418A4"/>
    <w:rsid w:val="0064221F"/>
    <w:rsid w:val="006425B0"/>
    <w:rsid w:val="006427FC"/>
    <w:rsid w:val="00642CAC"/>
    <w:rsid w:val="00642CC8"/>
    <w:rsid w:val="00642D5B"/>
    <w:rsid w:val="00642E51"/>
    <w:rsid w:val="00642E77"/>
    <w:rsid w:val="00642EEB"/>
    <w:rsid w:val="00643058"/>
    <w:rsid w:val="006433CD"/>
    <w:rsid w:val="00643AE3"/>
    <w:rsid w:val="00643C05"/>
    <w:rsid w:val="00643FAA"/>
    <w:rsid w:val="006443BE"/>
    <w:rsid w:val="006450C8"/>
    <w:rsid w:val="0064533F"/>
    <w:rsid w:val="00645412"/>
    <w:rsid w:val="00645513"/>
    <w:rsid w:val="00645DA1"/>
    <w:rsid w:val="0064669D"/>
    <w:rsid w:val="00646E1F"/>
    <w:rsid w:val="00647406"/>
    <w:rsid w:val="0065062F"/>
    <w:rsid w:val="0065078D"/>
    <w:rsid w:val="006508DC"/>
    <w:rsid w:val="00650FA5"/>
    <w:rsid w:val="00651A74"/>
    <w:rsid w:val="00651D3A"/>
    <w:rsid w:val="006528E4"/>
    <w:rsid w:val="006532C5"/>
    <w:rsid w:val="0065351B"/>
    <w:rsid w:val="0065401A"/>
    <w:rsid w:val="0065442B"/>
    <w:rsid w:val="00654A52"/>
    <w:rsid w:val="00655251"/>
    <w:rsid w:val="0065552E"/>
    <w:rsid w:val="00655734"/>
    <w:rsid w:val="006558B3"/>
    <w:rsid w:val="0065604C"/>
    <w:rsid w:val="00656A6F"/>
    <w:rsid w:val="00656D50"/>
    <w:rsid w:val="0065722A"/>
    <w:rsid w:val="006608C3"/>
    <w:rsid w:val="00660A75"/>
    <w:rsid w:val="0066145F"/>
    <w:rsid w:val="0066151B"/>
    <w:rsid w:val="0066166C"/>
    <w:rsid w:val="00661DA1"/>
    <w:rsid w:val="00661E7D"/>
    <w:rsid w:val="00663408"/>
    <w:rsid w:val="006635E9"/>
    <w:rsid w:val="00664721"/>
    <w:rsid w:val="00664C56"/>
    <w:rsid w:val="00664EB9"/>
    <w:rsid w:val="0066598F"/>
    <w:rsid w:val="00665C5B"/>
    <w:rsid w:val="0066638B"/>
    <w:rsid w:val="006663ED"/>
    <w:rsid w:val="00666639"/>
    <w:rsid w:val="00666A34"/>
    <w:rsid w:val="00666F84"/>
    <w:rsid w:val="00667C4E"/>
    <w:rsid w:val="0067011A"/>
    <w:rsid w:val="00670390"/>
    <w:rsid w:val="00670896"/>
    <w:rsid w:val="00670A36"/>
    <w:rsid w:val="00670FC6"/>
    <w:rsid w:val="006713ED"/>
    <w:rsid w:val="00671572"/>
    <w:rsid w:val="006715A2"/>
    <w:rsid w:val="00672B09"/>
    <w:rsid w:val="0067492A"/>
    <w:rsid w:val="00675735"/>
    <w:rsid w:val="0067576D"/>
    <w:rsid w:val="00675951"/>
    <w:rsid w:val="00675E7B"/>
    <w:rsid w:val="00676392"/>
    <w:rsid w:val="00676BC7"/>
    <w:rsid w:val="006779CC"/>
    <w:rsid w:val="00677D3B"/>
    <w:rsid w:val="00680009"/>
    <w:rsid w:val="006802A4"/>
    <w:rsid w:val="00680319"/>
    <w:rsid w:val="00680AA6"/>
    <w:rsid w:val="00680C0F"/>
    <w:rsid w:val="00681AB6"/>
    <w:rsid w:val="00681AC1"/>
    <w:rsid w:val="00681BAC"/>
    <w:rsid w:val="00681F0C"/>
    <w:rsid w:val="00682362"/>
    <w:rsid w:val="00683745"/>
    <w:rsid w:val="00683E15"/>
    <w:rsid w:val="00683E28"/>
    <w:rsid w:val="00684081"/>
    <w:rsid w:val="006840D1"/>
    <w:rsid w:val="006842BD"/>
    <w:rsid w:val="00684549"/>
    <w:rsid w:val="00685709"/>
    <w:rsid w:val="00686941"/>
    <w:rsid w:val="00686D27"/>
    <w:rsid w:val="00687AA6"/>
    <w:rsid w:val="00690789"/>
    <w:rsid w:val="00690882"/>
    <w:rsid w:val="00690A86"/>
    <w:rsid w:val="00690D77"/>
    <w:rsid w:val="00690E6A"/>
    <w:rsid w:val="00691373"/>
    <w:rsid w:val="00691516"/>
    <w:rsid w:val="006918A4"/>
    <w:rsid w:val="00691AE5"/>
    <w:rsid w:val="00691D08"/>
    <w:rsid w:val="00691FE3"/>
    <w:rsid w:val="00693494"/>
    <w:rsid w:val="0069357D"/>
    <w:rsid w:val="006937C8"/>
    <w:rsid w:val="00694BBF"/>
    <w:rsid w:val="00694CA8"/>
    <w:rsid w:val="00694F30"/>
    <w:rsid w:val="00694F9F"/>
    <w:rsid w:val="00696D15"/>
    <w:rsid w:val="00697071"/>
    <w:rsid w:val="006972BA"/>
    <w:rsid w:val="00697637"/>
    <w:rsid w:val="00697A7B"/>
    <w:rsid w:val="006A0267"/>
    <w:rsid w:val="006A0941"/>
    <w:rsid w:val="006A0BD6"/>
    <w:rsid w:val="006A0FA7"/>
    <w:rsid w:val="006A1181"/>
    <w:rsid w:val="006A19B4"/>
    <w:rsid w:val="006A2BDC"/>
    <w:rsid w:val="006A3BEA"/>
    <w:rsid w:val="006A3C12"/>
    <w:rsid w:val="006A431D"/>
    <w:rsid w:val="006A4422"/>
    <w:rsid w:val="006A4B3B"/>
    <w:rsid w:val="006A5802"/>
    <w:rsid w:val="006A5AA6"/>
    <w:rsid w:val="006A5ADE"/>
    <w:rsid w:val="006A5B63"/>
    <w:rsid w:val="006A6FED"/>
    <w:rsid w:val="006A77CF"/>
    <w:rsid w:val="006A7DEC"/>
    <w:rsid w:val="006B09D7"/>
    <w:rsid w:val="006B12C5"/>
    <w:rsid w:val="006B1946"/>
    <w:rsid w:val="006B23BD"/>
    <w:rsid w:val="006B2566"/>
    <w:rsid w:val="006B2785"/>
    <w:rsid w:val="006B36F4"/>
    <w:rsid w:val="006B37DE"/>
    <w:rsid w:val="006B4114"/>
    <w:rsid w:val="006B4972"/>
    <w:rsid w:val="006B4FD0"/>
    <w:rsid w:val="006B52BA"/>
    <w:rsid w:val="006B5636"/>
    <w:rsid w:val="006B5887"/>
    <w:rsid w:val="006B5C88"/>
    <w:rsid w:val="006B5EF5"/>
    <w:rsid w:val="006B610A"/>
    <w:rsid w:val="006B6152"/>
    <w:rsid w:val="006B616F"/>
    <w:rsid w:val="006B6CBE"/>
    <w:rsid w:val="006B71D3"/>
    <w:rsid w:val="006B72EB"/>
    <w:rsid w:val="006B7358"/>
    <w:rsid w:val="006B7BED"/>
    <w:rsid w:val="006C07E4"/>
    <w:rsid w:val="006C11DC"/>
    <w:rsid w:val="006C12B8"/>
    <w:rsid w:val="006C1A5B"/>
    <w:rsid w:val="006C1FDA"/>
    <w:rsid w:val="006C217F"/>
    <w:rsid w:val="006C2D6C"/>
    <w:rsid w:val="006C2F5C"/>
    <w:rsid w:val="006C332B"/>
    <w:rsid w:val="006C41F2"/>
    <w:rsid w:val="006C4513"/>
    <w:rsid w:val="006C4986"/>
    <w:rsid w:val="006C54C1"/>
    <w:rsid w:val="006C562A"/>
    <w:rsid w:val="006C5696"/>
    <w:rsid w:val="006C56AC"/>
    <w:rsid w:val="006C5C4D"/>
    <w:rsid w:val="006C6BE7"/>
    <w:rsid w:val="006C7045"/>
    <w:rsid w:val="006C70FC"/>
    <w:rsid w:val="006C7278"/>
    <w:rsid w:val="006C7647"/>
    <w:rsid w:val="006C76A8"/>
    <w:rsid w:val="006C7F39"/>
    <w:rsid w:val="006D0140"/>
    <w:rsid w:val="006D065A"/>
    <w:rsid w:val="006D0737"/>
    <w:rsid w:val="006D1877"/>
    <w:rsid w:val="006D1909"/>
    <w:rsid w:val="006D1ABC"/>
    <w:rsid w:val="006D1EB8"/>
    <w:rsid w:val="006D236F"/>
    <w:rsid w:val="006D2990"/>
    <w:rsid w:val="006D2B04"/>
    <w:rsid w:val="006D2DDC"/>
    <w:rsid w:val="006D3060"/>
    <w:rsid w:val="006D30B2"/>
    <w:rsid w:val="006D4473"/>
    <w:rsid w:val="006D4493"/>
    <w:rsid w:val="006D4717"/>
    <w:rsid w:val="006D478A"/>
    <w:rsid w:val="006D47F8"/>
    <w:rsid w:val="006D480A"/>
    <w:rsid w:val="006D531C"/>
    <w:rsid w:val="006D5371"/>
    <w:rsid w:val="006D5422"/>
    <w:rsid w:val="006D5DB3"/>
    <w:rsid w:val="006D6749"/>
    <w:rsid w:val="006D6D99"/>
    <w:rsid w:val="006E0055"/>
    <w:rsid w:val="006E074F"/>
    <w:rsid w:val="006E0C78"/>
    <w:rsid w:val="006E0ED8"/>
    <w:rsid w:val="006E13CC"/>
    <w:rsid w:val="006E140C"/>
    <w:rsid w:val="006E166F"/>
    <w:rsid w:val="006E25DB"/>
    <w:rsid w:val="006E264F"/>
    <w:rsid w:val="006E2CB1"/>
    <w:rsid w:val="006E30AB"/>
    <w:rsid w:val="006E336F"/>
    <w:rsid w:val="006E4FF7"/>
    <w:rsid w:val="006E5798"/>
    <w:rsid w:val="006E587F"/>
    <w:rsid w:val="006E5B32"/>
    <w:rsid w:val="006E5D30"/>
    <w:rsid w:val="006E68A9"/>
    <w:rsid w:val="006E6C19"/>
    <w:rsid w:val="006E6C23"/>
    <w:rsid w:val="006E7455"/>
    <w:rsid w:val="006E75AA"/>
    <w:rsid w:val="006E7771"/>
    <w:rsid w:val="006E793A"/>
    <w:rsid w:val="006F1317"/>
    <w:rsid w:val="006F1920"/>
    <w:rsid w:val="006F1924"/>
    <w:rsid w:val="006F23BC"/>
    <w:rsid w:val="006F2598"/>
    <w:rsid w:val="006F29E8"/>
    <w:rsid w:val="006F2B2E"/>
    <w:rsid w:val="006F3164"/>
    <w:rsid w:val="006F34A8"/>
    <w:rsid w:val="006F3754"/>
    <w:rsid w:val="006F3986"/>
    <w:rsid w:val="006F3F55"/>
    <w:rsid w:val="006F4C64"/>
    <w:rsid w:val="006F5BB1"/>
    <w:rsid w:val="006F649D"/>
    <w:rsid w:val="006F6A32"/>
    <w:rsid w:val="006F6B77"/>
    <w:rsid w:val="006F6C2E"/>
    <w:rsid w:val="006F6F5B"/>
    <w:rsid w:val="006F746B"/>
    <w:rsid w:val="006F74B6"/>
    <w:rsid w:val="006F75E3"/>
    <w:rsid w:val="006F7B09"/>
    <w:rsid w:val="007007AE"/>
    <w:rsid w:val="007007B0"/>
    <w:rsid w:val="00700FDE"/>
    <w:rsid w:val="0070136C"/>
    <w:rsid w:val="0070198E"/>
    <w:rsid w:val="007019F0"/>
    <w:rsid w:val="00701D3A"/>
    <w:rsid w:val="00701EAB"/>
    <w:rsid w:val="00702B30"/>
    <w:rsid w:val="00702CD5"/>
    <w:rsid w:val="00702FC7"/>
    <w:rsid w:val="007030EF"/>
    <w:rsid w:val="00703A19"/>
    <w:rsid w:val="00703D4B"/>
    <w:rsid w:val="00704212"/>
    <w:rsid w:val="007046ED"/>
    <w:rsid w:val="00706011"/>
    <w:rsid w:val="007062A8"/>
    <w:rsid w:val="00706505"/>
    <w:rsid w:val="0070669E"/>
    <w:rsid w:val="00706E9B"/>
    <w:rsid w:val="007073E4"/>
    <w:rsid w:val="00707817"/>
    <w:rsid w:val="00707863"/>
    <w:rsid w:val="00707EE8"/>
    <w:rsid w:val="00710192"/>
    <w:rsid w:val="00711136"/>
    <w:rsid w:val="0071222F"/>
    <w:rsid w:val="007126E0"/>
    <w:rsid w:val="00713150"/>
    <w:rsid w:val="00713677"/>
    <w:rsid w:val="00713835"/>
    <w:rsid w:val="00713B92"/>
    <w:rsid w:val="007140C3"/>
    <w:rsid w:val="0071483D"/>
    <w:rsid w:val="00714B99"/>
    <w:rsid w:val="00714D77"/>
    <w:rsid w:val="00715A42"/>
    <w:rsid w:val="00716200"/>
    <w:rsid w:val="0071665B"/>
    <w:rsid w:val="00716FF4"/>
    <w:rsid w:val="00717192"/>
    <w:rsid w:val="0071789B"/>
    <w:rsid w:val="007210FC"/>
    <w:rsid w:val="0072151C"/>
    <w:rsid w:val="00721C30"/>
    <w:rsid w:val="00721E67"/>
    <w:rsid w:val="007224BE"/>
    <w:rsid w:val="00723997"/>
    <w:rsid w:val="00724806"/>
    <w:rsid w:val="007249DD"/>
    <w:rsid w:val="007249E0"/>
    <w:rsid w:val="00724B66"/>
    <w:rsid w:val="0072561F"/>
    <w:rsid w:val="007267D5"/>
    <w:rsid w:val="007268F6"/>
    <w:rsid w:val="00726A75"/>
    <w:rsid w:val="00726B91"/>
    <w:rsid w:val="00727187"/>
    <w:rsid w:val="007277EB"/>
    <w:rsid w:val="007314F0"/>
    <w:rsid w:val="00731CFD"/>
    <w:rsid w:val="0073208D"/>
    <w:rsid w:val="00732A21"/>
    <w:rsid w:val="0073342C"/>
    <w:rsid w:val="00733466"/>
    <w:rsid w:val="007342E2"/>
    <w:rsid w:val="007343A1"/>
    <w:rsid w:val="00734CF1"/>
    <w:rsid w:val="0073525C"/>
    <w:rsid w:val="00735C25"/>
    <w:rsid w:val="00735C88"/>
    <w:rsid w:val="0073633E"/>
    <w:rsid w:val="00736403"/>
    <w:rsid w:val="00736516"/>
    <w:rsid w:val="00736B7D"/>
    <w:rsid w:val="00736E41"/>
    <w:rsid w:val="00737AC9"/>
    <w:rsid w:val="00737C23"/>
    <w:rsid w:val="00737E00"/>
    <w:rsid w:val="0074081F"/>
    <w:rsid w:val="007408FD"/>
    <w:rsid w:val="00740FAC"/>
    <w:rsid w:val="007416D7"/>
    <w:rsid w:val="00741878"/>
    <w:rsid w:val="007420FB"/>
    <w:rsid w:val="00742611"/>
    <w:rsid w:val="00742A43"/>
    <w:rsid w:val="00742C5E"/>
    <w:rsid w:val="00743048"/>
    <w:rsid w:val="0074352B"/>
    <w:rsid w:val="00743ABE"/>
    <w:rsid w:val="00743C1D"/>
    <w:rsid w:val="007444E5"/>
    <w:rsid w:val="00744844"/>
    <w:rsid w:val="00744AC6"/>
    <w:rsid w:val="00745B88"/>
    <w:rsid w:val="00745CAA"/>
    <w:rsid w:val="00745DB5"/>
    <w:rsid w:val="007466EF"/>
    <w:rsid w:val="00746787"/>
    <w:rsid w:val="0074755F"/>
    <w:rsid w:val="00747583"/>
    <w:rsid w:val="007477D0"/>
    <w:rsid w:val="00747999"/>
    <w:rsid w:val="00747B62"/>
    <w:rsid w:val="007512E0"/>
    <w:rsid w:val="00751650"/>
    <w:rsid w:val="00751F89"/>
    <w:rsid w:val="00752007"/>
    <w:rsid w:val="007520C6"/>
    <w:rsid w:val="00752F7D"/>
    <w:rsid w:val="0075316B"/>
    <w:rsid w:val="00753A6B"/>
    <w:rsid w:val="00753CA4"/>
    <w:rsid w:val="0075409B"/>
    <w:rsid w:val="0075431D"/>
    <w:rsid w:val="007543FD"/>
    <w:rsid w:val="00754B40"/>
    <w:rsid w:val="007556E9"/>
    <w:rsid w:val="00755B4F"/>
    <w:rsid w:val="00755FC1"/>
    <w:rsid w:val="0075617A"/>
    <w:rsid w:val="007561F2"/>
    <w:rsid w:val="0075659E"/>
    <w:rsid w:val="00756E7B"/>
    <w:rsid w:val="00756EBA"/>
    <w:rsid w:val="007570FE"/>
    <w:rsid w:val="00757A46"/>
    <w:rsid w:val="0076019E"/>
    <w:rsid w:val="00760726"/>
    <w:rsid w:val="007608C9"/>
    <w:rsid w:val="00760920"/>
    <w:rsid w:val="00761696"/>
    <w:rsid w:val="0076174E"/>
    <w:rsid w:val="007617E7"/>
    <w:rsid w:val="00762515"/>
    <w:rsid w:val="0076289F"/>
    <w:rsid w:val="0076301F"/>
    <w:rsid w:val="00763D40"/>
    <w:rsid w:val="00763ECC"/>
    <w:rsid w:val="007642C1"/>
    <w:rsid w:val="00764891"/>
    <w:rsid w:val="007648D3"/>
    <w:rsid w:val="00764B7B"/>
    <w:rsid w:val="0076521D"/>
    <w:rsid w:val="00765329"/>
    <w:rsid w:val="00765BA3"/>
    <w:rsid w:val="007661BC"/>
    <w:rsid w:val="0076640D"/>
    <w:rsid w:val="0076689E"/>
    <w:rsid w:val="007669DB"/>
    <w:rsid w:val="007670AD"/>
    <w:rsid w:val="00767855"/>
    <w:rsid w:val="00767D10"/>
    <w:rsid w:val="007700A0"/>
    <w:rsid w:val="0077037B"/>
    <w:rsid w:val="00770D9D"/>
    <w:rsid w:val="00771249"/>
    <w:rsid w:val="0077165E"/>
    <w:rsid w:val="00771BA7"/>
    <w:rsid w:val="00771EE3"/>
    <w:rsid w:val="00772309"/>
    <w:rsid w:val="007727FB"/>
    <w:rsid w:val="00772905"/>
    <w:rsid w:val="007737A3"/>
    <w:rsid w:val="00774536"/>
    <w:rsid w:val="007745F6"/>
    <w:rsid w:val="007746AE"/>
    <w:rsid w:val="007748C7"/>
    <w:rsid w:val="007749F8"/>
    <w:rsid w:val="00776036"/>
    <w:rsid w:val="007760D4"/>
    <w:rsid w:val="00776760"/>
    <w:rsid w:val="00776B4B"/>
    <w:rsid w:val="007770A3"/>
    <w:rsid w:val="007770CD"/>
    <w:rsid w:val="00777172"/>
    <w:rsid w:val="00777845"/>
    <w:rsid w:val="00777899"/>
    <w:rsid w:val="007778C2"/>
    <w:rsid w:val="00777F52"/>
    <w:rsid w:val="007807D0"/>
    <w:rsid w:val="007808B8"/>
    <w:rsid w:val="007808C2"/>
    <w:rsid w:val="007808F2"/>
    <w:rsid w:val="00780A7A"/>
    <w:rsid w:val="00781583"/>
    <w:rsid w:val="00782073"/>
    <w:rsid w:val="007829E8"/>
    <w:rsid w:val="00782FA7"/>
    <w:rsid w:val="0078343B"/>
    <w:rsid w:val="007839A6"/>
    <w:rsid w:val="00783AC1"/>
    <w:rsid w:val="00784066"/>
    <w:rsid w:val="00784571"/>
    <w:rsid w:val="007855D4"/>
    <w:rsid w:val="007858A3"/>
    <w:rsid w:val="00785952"/>
    <w:rsid w:val="00787A69"/>
    <w:rsid w:val="00790012"/>
    <w:rsid w:val="00790580"/>
    <w:rsid w:val="00790EAB"/>
    <w:rsid w:val="00791A60"/>
    <w:rsid w:val="00792C76"/>
    <w:rsid w:val="00793DE9"/>
    <w:rsid w:val="007941EA"/>
    <w:rsid w:val="00794621"/>
    <w:rsid w:val="007954EC"/>
    <w:rsid w:val="007962DF"/>
    <w:rsid w:val="007965C3"/>
    <w:rsid w:val="00796705"/>
    <w:rsid w:val="00796ED6"/>
    <w:rsid w:val="00797053"/>
    <w:rsid w:val="007973AA"/>
    <w:rsid w:val="00797702"/>
    <w:rsid w:val="007977A8"/>
    <w:rsid w:val="007977F6"/>
    <w:rsid w:val="007A023C"/>
    <w:rsid w:val="007A0999"/>
    <w:rsid w:val="007A1739"/>
    <w:rsid w:val="007A21AD"/>
    <w:rsid w:val="007A229F"/>
    <w:rsid w:val="007A2340"/>
    <w:rsid w:val="007A244F"/>
    <w:rsid w:val="007A25F4"/>
    <w:rsid w:val="007A2A93"/>
    <w:rsid w:val="007A34C7"/>
    <w:rsid w:val="007A3BED"/>
    <w:rsid w:val="007A3D9D"/>
    <w:rsid w:val="007A3E8B"/>
    <w:rsid w:val="007A538B"/>
    <w:rsid w:val="007A53D3"/>
    <w:rsid w:val="007A551D"/>
    <w:rsid w:val="007A6670"/>
    <w:rsid w:val="007A6707"/>
    <w:rsid w:val="007A6942"/>
    <w:rsid w:val="007A6C31"/>
    <w:rsid w:val="007A7136"/>
    <w:rsid w:val="007B0088"/>
    <w:rsid w:val="007B0449"/>
    <w:rsid w:val="007B0671"/>
    <w:rsid w:val="007B0D98"/>
    <w:rsid w:val="007B1537"/>
    <w:rsid w:val="007B1DCB"/>
    <w:rsid w:val="007B24E1"/>
    <w:rsid w:val="007B251B"/>
    <w:rsid w:val="007B2809"/>
    <w:rsid w:val="007B2F73"/>
    <w:rsid w:val="007B3F27"/>
    <w:rsid w:val="007B3F36"/>
    <w:rsid w:val="007B4243"/>
    <w:rsid w:val="007B487E"/>
    <w:rsid w:val="007B5309"/>
    <w:rsid w:val="007B5AF2"/>
    <w:rsid w:val="007B5CFE"/>
    <w:rsid w:val="007B5FD1"/>
    <w:rsid w:val="007B6824"/>
    <w:rsid w:val="007B7011"/>
    <w:rsid w:val="007B770E"/>
    <w:rsid w:val="007B788E"/>
    <w:rsid w:val="007B7DF2"/>
    <w:rsid w:val="007B7FD5"/>
    <w:rsid w:val="007C0383"/>
    <w:rsid w:val="007C0939"/>
    <w:rsid w:val="007C0B64"/>
    <w:rsid w:val="007C0C16"/>
    <w:rsid w:val="007C0D77"/>
    <w:rsid w:val="007C0EE6"/>
    <w:rsid w:val="007C14F3"/>
    <w:rsid w:val="007C15C0"/>
    <w:rsid w:val="007C1B48"/>
    <w:rsid w:val="007C1F41"/>
    <w:rsid w:val="007C288C"/>
    <w:rsid w:val="007C3250"/>
    <w:rsid w:val="007C33E9"/>
    <w:rsid w:val="007C37A1"/>
    <w:rsid w:val="007C3958"/>
    <w:rsid w:val="007C4B4A"/>
    <w:rsid w:val="007C4DA3"/>
    <w:rsid w:val="007C595F"/>
    <w:rsid w:val="007C5B48"/>
    <w:rsid w:val="007C6275"/>
    <w:rsid w:val="007C660E"/>
    <w:rsid w:val="007C6CD6"/>
    <w:rsid w:val="007C74A8"/>
    <w:rsid w:val="007D03AC"/>
    <w:rsid w:val="007D0490"/>
    <w:rsid w:val="007D07E6"/>
    <w:rsid w:val="007D0D2F"/>
    <w:rsid w:val="007D0D6E"/>
    <w:rsid w:val="007D1027"/>
    <w:rsid w:val="007D1CF0"/>
    <w:rsid w:val="007D1DB5"/>
    <w:rsid w:val="007D20EC"/>
    <w:rsid w:val="007D265F"/>
    <w:rsid w:val="007D39E7"/>
    <w:rsid w:val="007D46AA"/>
    <w:rsid w:val="007D541F"/>
    <w:rsid w:val="007D5468"/>
    <w:rsid w:val="007D54E0"/>
    <w:rsid w:val="007D58AA"/>
    <w:rsid w:val="007D5E2F"/>
    <w:rsid w:val="007D5F4B"/>
    <w:rsid w:val="007D62C8"/>
    <w:rsid w:val="007D66BE"/>
    <w:rsid w:val="007D68F2"/>
    <w:rsid w:val="007D6BBC"/>
    <w:rsid w:val="007D70A1"/>
    <w:rsid w:val="007D735B"/>
    <w:rsid w:val="007E0B22"/>
    <w:rsid w:val="007E0C74"/>
    <w:rsid w:val="007E0CAE"/>
    <w:rsid w:val="007E1AEF"/>
    <w:rsid w:val="007E1BF6"/>
    <w:rsid w:val="007E1DAB"/>
    <w:rsid w:val="007E1E13"/>
    <w:rsid w:val="007E24F2"/>
    <w:rsid w:val="007E2F27"/>
    <w:rsid w:val="007E30D7"/>
    <w:rsid w:val="007E3217"/>
    <w:rsid w:val="007E3260"/>
    <w:rsid w:val="007E37C0"/>
    <w:rsid w:val="007E3BF2"/>
    <w:rsid w:val="007E4120"/>
    <w:rsid w:val="007E44DB"/>
    <w:rsid w:val="007E46BF"/>
    <w:rsid w:val="007E65C4"/>
    <w:rsid w:val="007E67AB"/>
    <w:rsid w:val="007E6864"/>
    <w:rsid w:val="007E6C83"/>
    <w:rsid w:val="007E7E1F"/>
    <w:rsid w:val="007F00AF"/>
    <w:rsid w:val="007F045C"/>
    <w:rsid w:val="007F077C"/>
    <w:rsid w:val="007F0794"/>
    <w:rsid w:val="007F08F3"/>
    <w:rsid w:val="007F0E99"/>
    <w:rsid w:val="007F1C52"/>
    <w:rsid w:val="007F1C56"/>
    <w:rsid w:val="007F20D5"/>
    <w:rsid w:val="007F2550"/>
    <w:rsid w:val="007F2827"/>
    <w:rsid w:val="007F2C09"/>
    <w:rsid w:val="007F3806"/>
    <w:rsid w:val="007F3F21"/>
    <w:rsid w:val="007F4A34"/>
    <w:rsid w:val="007F51B2"/>
    <w:rsid w:val="007F5409"/>
    <w:rsid w:val="007F5509"/>
    <w:rsid w:val="007F558B"/>
    <w:rsid w:val="007F56FA"/>
    <w:rsid w:val="007F6127"/>
    <w:rsid w:val="007F66B7"/>
    <w:rsid w:val="007F6EBF"/>
    <w:rsid w:val="007F7AA2"/>
    <w:rsid w:val="007F7AC2"/>
    <w:rsid w:val="007F7BC0"/>
    <w:rsid w:val="007F7CD6"/>
    <w:rsid w:val="00800A34"/>
    <w:rsid w:val="00800E32"/>
    <w:rsid w:val="008012F4"/>
    <w:rsid w:val="00801961"/>
    <w:rsid w:val="00801AE3"/>
    <w:rsid w:val="00801B42"/>
    <w:rsid w:val="008021D2"/>
    <w:rsid w:val="0080289D"/>
    <w:rsid w:val="008028B5"/>
    <w:rsid w:val="00802B7A"/>
    <w:rsid w:val="0080345E"/>
    <w:rsid w:val="008037B0"/>
    <w:rsid w:val="0080389B"/>
    <w:rsid w:val="008038BB"/>
    <w:rsid w:val="00803EB1"/>
    <w:rsid w:val="00803FA5"/>
    <w:rsid w:val="008040F1"/>
    <w:rsid w:val="0080478F"/>
    <w:rsid w:val="008056A3"/>
    <w:rsid w:val="00805C29"/>
    <w:rsid w:val="00806B7F"/>
    <w:rsid w:val="00806BD5"/>
    <w:rsid w:val="00807298"/>
    <w:rsid w:val="008074B3"/>
    <w:rsid w:val="00807AD7"/>
    <w:rsid w:val="00807C12"/>
    <w:rsid w:val="00807CB4"/>
    <w:rsid w:val="00807E27"/>
    <w:rsid w:val="0081004D"/>
    <w:rsid w:val="008105C8"/>
    <w:rsid w:val="008112A9"/>
    <w:rsid w:val="008112C6"/>
    <w:rsid w:val="008114A0"/>
    <w:rsid w:val="008114E8"/>
    <w:rsid w:val="00811D16"/>
    <w:rsid w:val="008121C6"/>
    <w:rsid w:val="0081249C"/>
    <w:rsid w:val="008126F0"/>
    <w:rsid w:val="0081270D"/>
    <w:rsid w:val="00812AC2"/>
    <w:rsid w:val="008133DE"/>
    <w:rsid w:val="008135E6"/>
    <w:rsid w:val="008136B0"/>
    <w:rsid w:val="00813D49"/>
    <w:rsid w:val="00813D95"/>
    <w:rsid w:val="00814B69"/>
    <w:rsid w:val="00814CDB"/>
    <w:rsid w:val="00814DA6"/>
    <w:rsid w:val="00814FC7"/>
    <w:rsid w:val="008157D8"/>
    <w:rsid w:val="00815ABA"/>
    <w:rsid w:val="00815D38"/>
    <w:rsid w:val="00815FE2"/>
    <w:rsid w:val="008163CD"/>
    <w:rsid w:val="00816601"/>
    <w:rsid w:val="0081679D"/>
    <w:rsid w:val="008169B7"/>
    <w:rsid w:val="008173FC"/>
    <w:rsid w:val="00817AA9"/>
    <w:rsid w:val="00817F6D"/>
    <w:rsid w:val="00820044"/>
    <w:rsid w:val="00820E9C"/>
    <w:rsid w:val="00820F8E"/>
    <w:rsid w:val="0082101D"/>
    <w:rsid w:val="00821E2B"/>
    <w:rsid w:val="00822A7C"/>
    <w:rsid w:val="00822B3A"/>
    <w:rsid w:val="00822BD2"/>
    <w:rsid w:val="00822EB6"/>
    <w:rsid w:val="0082305B"/>
    <w:rsid w:val="00823616"/>
    <w:rsid w:val="0082404E"/>
    <w:rsid w:val="00825221"/>
    <w:rsid w:val="008257D0"/>
    <w:rsid w:val="00825F67"/>
    <w:rsid w:val="008268F5"/>
    <w:rsid w:val="00826F81"/>
    <w:rsid w:val="0082706A"/>
    <w:rsid w:val="008270C6"/>
    <w:rsid w:val="00827109"/>
    <w:rsid w:val="0082714B"/>
    <w:rsid w:val="008275CF"/>
    <w:rsid w:val="0083003A"/>
    <w:rsid w:val="0083088E"/>
    <w:rsid w:val="00830B20"/>
    <w:rsid w:val="00830E00"/>
    <w:rsid w:val="00831A32"/>
    <w:rsid w:val="00831CE3"/>
    <w:rsid w:val="0083252E"/>
    <w:rsid w:val="00833069"/>
    <w:rsid w:val="00833170"/>
    <w:rsid w:val="00833F5A"/>
    <w:rsid w:val="008346DF"/>
    <w:rsid w:val="00834C7E"/>
    <w:rsid w:val="00835377"/>
    <w:rsid w:val="008356D7"/>
    <w:rsid w:val="008358D1"/>
    <w:rsid w:val="008369E8"/>
    <w:rsid w:val="00836A47"/>
    <w:rsid w:val="0083702D"/>
    <w:rsid w:val="00837232"/>
    <w:rsid w:val="008373E5"/>
    <w:rsid w:val="00837BD9"/>
    <w:rsid w:val="00840486"/>
    <w:rsid w:val="008411E2"/>
    <w:rsid w:val="008417FE"/>
    <w:rsid w:val="008419C6"/>
    <w:rsid w:val="00841B5A"/>
    <w:rsid w:val="00842168"/>
    <w:rsid w:val="0084233A"/>
    <w:rsid w:val="008423EC"/>
    <w:rsid w:val="0084273C"/>
    <w:rsid w:val="008432E0"/>
    <w:rsid w:val="008438B3"/>
    <w:rsid w:val="0084404E"/>
    <w:rsid w:val="00844C40"/>
    <w:rsid w:val="00844D3B"/>
    <w:rsid w:val="00845043"/>
    <w:rsid w:val="00845709"/>
    <w:rsid w:val="00845A33"/>
    <w:rsid w:val="00846536"/>
    <w:rsid w:val="00846559"/>
    <w:rsid w:val="008465AF"/>
    <w:rsid w:val="00846C4C"/>
    <w:rsid w:val="00846F2A"/>
    <w:rsid w:val="008470FE"/>
    <w:rsid w:val="00847390"/>
    <w:rsid w:val="008477D0"/>
    <w:rsid w:val="00850D42"/>
    <w:rsid w:val="00850FEB"/>
    <w:rsid w:val="008510F5"/>
    <w:rsid w:val="00851B11"/>
    <w:rsid w:val="00852613"/>
    <w:rsid w:val="00852BEC"/>
    <w:rsid w:val="00853029"/>
    <w:rsid w:val="00853302"/>
    <w:rsid w:val="0085476F"/>
    <w:rsid w:val="008548A9"/>
    <w:rsid w:val="00855249"/>
    <w:rsid w:val="008563C5"/>
    <w:rsid w:val="00856745"/>
    <w:rsid w:val="00856DF7"/>
    <w:rsid w:val="0085707B"/>
    <w:rsid w:val="00857749"/>
    <w:rsid w:val="00857E87"/>
    <w:rsid w:val="00857FA1"/>
    <w:rsid w:val="00860290"/>
    <w:rsid w:val="00861843"/>
    <w:rsid w:val="00861D39"/>
    <w:rsid w:val="00861DF1"/>
    <w:rsid w:val="008621F9"/>
    <w:rsid w:val="00862560"/>
    <w:rsid w:val="008627F7"/>
    <w:rsid w:val="00862860"/>
    <w:rsid w:val="00862BEE"/>
    <w:rsid w:val="00864B2D"/>
    <w:rsid w:val="00864B76"/>
    <w:rsid w:val="00865A28"/>
    <w:rsid w:val="00865B2A"/>
    <w:rsid w:val="00865C59"/>
    <w:rsid w:val="00865E8C"/>
    <w:rsid w:val="00866BCE"/>
    <w:rsid w:val="00866C34"/>
    <w:rsid w:val="00866CDE"/>
    <w:rsid w:val="00866E91"/>
    <w:rsid w:val="008670D4"/>
    <w:rsid w:val="0086717C"/>
    <w:rsid w:val="00867551"/>
    <w:rsid w:val="008678E5"/>
    <w:rsid w:val="0087000F"/>
    <w:rsid w:val="00870826"/>
    <w:rsid w:val="008709B3"/>
    <w:rsid w:val="00870FC8"/>
    <w:rsid w:val="0087103C"/>
    <w:rsid w:val="008717F5"/>
    <w:rsid w:val="008718A1"/>
    <w:rsid w:val="00871905"/>
    <w:rsid w:val="00871CE2"/>
    <w:rsid w:val="00871DF9"/>
    <w:rsid w:val="00872C37"/>
    <w:rsid w:val="008732BB"/>
    <w:rsid w:val="0087367E"/>
    <w:rsid w:val="00873C1F"/>
    <w:rsid w:val="00873E0B"/>
    <w:rsid w:val="00873F42"/>
    <w:rsid w:val="00874792"/>
    <w:rsid w:val="008747D6"/>
    <w:rsid w:val="0087603E"/>
    <w:rsid w:val="008766CD"/>
    <w:rsid w:val="00876B28"/>
    <w:rsid w:val="008776F7"/>
    <w:rsid w:val="00877AFC"/>
    <w:rsid w:val="00877C6A"/>
    <w:rsid w:val="00880992"/>
    <w:rsid w:val="00880F87"/>
    <w:rsid w:val="00881764"/>
    <w:rsid w:val="008819FA"/>
    <w:rsid w:val="00881DAF"/>
    <w:rsid w:val="00882BB7"/>
    <w:rsid w:val="0088335F"/>
    <w:rsid w:val="00883F7F"/>
    <w:rsid w:val="008848F5"/>
    <w:rsid w:val="00884D84"/>
    <w:rsid w:val="008850FF"/>
    <w:rsid w:val="0088517F"/>
    <w:rsid w:val="00885ADF"/>
    <w:rsid w:val="00885E64"/>
    <w:rsid w:val="00886D22"/>
    <w:rsid w:val="00886FE9"/>
    <w:rsid w:val="008872D4"/>
    <w:rsid w:val="008874E0"/>
    <w:rsid w:val="00887929"/>
    <w:rsid w:val="00887B52"/>
    <w:rsid w:val="00890139"/>
    <w:rsid w:val="008901A6"/>
    <w:rsid w:val="00890A81"/>
    <w:rsid w:val="00890C75"/>
    <w:rsid w:val="0089156F"/>
    <w:rsid w:val="00892CC7"/>
    <w:rsid w:val="00892CEE"/>
    <w:rsid w:val="008936E6"/>
    <w:rsid w:val="008937EC"/>
    <w:rsid w:val="00893B68"/>
    <w:rsid w:val="00893C00"/>
    <w:rsid w:val="00894974"/>
    <w:rsid w:val="0089512A"/>
    <w:rsid w:val="0089518F"/>
    <w:rsid w:val="008953CD"/>
    <w:rsid w:val="008961EB"/>
    <w:rsid w:val="00896442"/>
    <w:rsid w:val="00897B9F"/>
    <w:rsid w:val="008A00D1"/>
    <w:rsid w:val="008A0ABF"/>
    <w:rsid w:val="008A0D21"/>
    <w:rsid w:val="008A14A1"/>
    <w:rsid w:val="008A16DF"/>
    <w:rsid w:val="008A177F"/>
    <w:rsid w:val="008A187E"/>
    <w:rsid w:val="008A201A"/>
    <w:rsid w:val="008A2EE6"/>
    <w:rsid w:val="008A3A62"/>
    <w:rsid w:val="008A502D"/>
    <w:rsid w:val="008A52B1"/>
    <w:rsid w:val="008A52E6"/>
    <w:rsid w:val="008A5620"/>
    <w:rsid w:val="008A5F73"/>
    <w:rsid w:val="008A6884"/>
    <w:rsid w:val="008A7396"/>
    <w:rsid w:val="008A7AFA"/>
    <w:rsid w:val="008B1C5B"/>
    <w:rsid w:val="008B1CEE"/>
    <w:rsid w:val="008B1D35"/>
    <w:rsid w:val="008B1D55"/>
    <w:rsid w:val="008B1F7F"/>
    <w:rsid w:val="008B210C"/>
    <w:rsid w:val="008B2E7F"/>
    <w:rsid w:val="008B34F2"/>
    <w:rsid w:val="008B3813"/>
    <w:rsid w:val="008B43B5"/>
    <w:rsid w:val="008B4AAD"/>
    <w:rsid w:val="008B5721"/>
    <w:rsid w:val="008B5C01"/>
    <w:rsid w:val="008B5FE1"/>
    <w:rsid w:val="008B6920"/>
    <w:rsid w:val="008B69A3"/>
    <w:rsid w:val="008B6C0C"/>
    <w:rsid w:val="008B6CF9"/>
    <w:rsid w:val="008B6DCA"/>
    <w:rsid w:val="008B74EB"/>
    <w:rsid w:val="008B777E"/>
    <w:rsid w:val="008B7BA2"/>
    <w:rsid w:val="008C0564"/>
    <w:rsid w:val="008C05EA"/>
    <w:rsid w:val="008C0765"/>
    <w:rsid w:val="008C0B8E"/>
    <w:rsid w:val="008C0FAB"/>
    <w:rsid w:val="008C1717"/>
    <w:rsid w:val="008C3BC6"/>
    <w:rsid w:val="008C42AC"/>
    <w:rsid w:val="008C4B75"/>
    <w:rsid w:val="008C4C92"/>
    <w:rsid w:val="008C5076"/>
    <w:rsid w:val="008C5349"/>
    <w:rsid w:val="008C55C1"/>
    <w:rsid w:val="008C5921"/>
    <w:rsid w:val="008C61D4"/>
    <w:rsid w:val="008C69A5"/>
    <w:rsid w:val="008C6D7B"/>
    <w:rsid w:val="008C6FF2"/>
    <w:rsid w:val="008D03F4"/>
    <w:rsid w:val="008D0C80"/>
    <w:rsid w:val="008D2E37"/>
    <w:rsid w:val="008D3C17"/>
    <w:rsid w:val="008D44EF"/>
    <w:rsid w:val="008D465E"/>
    <w:rsid w:val="008D4F97"/>
    <w:rsid w:val="008D55A2"/>
    <w:rsid w:val="008D59C2"/>
    <w:rsid w:val="008D60B7"/>
    <w:rsid w:val="008D632D"/>
    <w:rsid w:val="008D6737"/>
    <w:rsid w:val="008D6AD0"/>
    <w:rsid w:val="008D6EE3"/>
    <w:rsid w:val="008D719A"/>
    <w:rsid w:val="008D7682"/>
    <w:rsid w:val="008D7942"/>
    <w:rsid w:val="008D79E5"/>
    <w:rsid w:val="008E07DE"/>
    <w:rsid w:val="008E0F39"/>
    <w:rsid w:val="008E10B0"/>
    <w:rsid w:val="008E114F"/>
    <w:rsid w:val="008E1BA0"/>
    <w:rsid w:val="008E20A2"/>
    <w:rsid w:val="008E217F"/>
    <w:rsid w:val="008E2910"/>
    <w:rsid w:val="008E2B55"/>
    <w:rsid w:val="008E3055"/>
    <w:rsid w:val="008E33B4"/>
    <w:rsid w:val="008E3488"/>
    <w:rsid w:val="008E35D7"/>
    <w:rsid w:val="008E37DC"/>
    <w:rsid w:val="008E3D65"/>
    <w:rsid w:val="008E3D94"/>
    <w:rsid w:val="008E4051"/>
    <w:rsid w:val="008E4296"/>
    <w:rsid w:val="008E45F1"/>
    <w:rsid w:val="008E56AD"/>
    <w:rsid w:val="008E5FB3"/>
    <w:rsid w:val="008E6F0A"/>
    <w:rsid w:val="008E7064"/>
    <w:rsid w:val="008E7970"/>
    <w:rsid w:val="008F0632"/>
    <w:rsid w:val="008F0AD9"/>
    <w:rsid w:val="008F0B41"/>
    <w:rsid w:val="008F0DE3"/>
    <w:rsid w:val="008F0F36"/>
    <w:rsid w:val="008F1105"/>
    <w:rsid w:val="008F114E"/>
    <w:rsid w:val="008F12D8"/>
    <w:rsid w:val="008F2883"/>
    <w:rsid w:val="008F3071"/>
    <w:rsid w:val="008F32A0"/>
    <w:rsid w:val="008F381E"/>
    <w:rsid w:val="008F49A7"/>
    <w:rsid w:val="008F54D7"/>
    <w:rsid w:val="008F56B3"/>
    <w:rsid w:val="008F5948"/>
    <w:rsid w:val="008F5F9B"/>
    <w:rsid w:val="008F6CE2"/>
    <w:rsid w:val="008F718D"/>
    <w:rsid w:val="008F75E0"/>
    <w:rsid w:val="0090014F"/>
    <w:rsid w:val="00900289"/>
    <w:rsid w:val="009004FB"/>
    <w:rsid w:val="0090057A"/>
    <w:rsid w:val="0090088D"/>
    <w:rsid w:val="00900E48"/>
    <w:rsid w:val="00900F6E"/>
    <w:rsid w:val="009016F4"/>
    <w:rsid w:val="009020D9"/>
    <w:rsid w:val="00902185"/>
    <w:rsid w:val="009027F0"/>
    <w:rsid w:val="00902CCE"/>
    <w:rsid w:val="0090311E"/>
    <w:rsid w:val="00903191"/>
    <w:rsid w:val="0090325E"/>
    <w:rsid w:val="0090370A"/>
    <w:rsid w:val="00903EFE"/>
    <w:rsid w:val="009043B6"/>
    <w:rsid w:val="009050A6"/>
    <w:rsid w:val="00906039"/>
    <w:rsid w:val="009060F5"/>
    <w:rsid w:val="009062BD"/>
    <w:rsid w:val="009072B3"/>
    <w:rsid w:val="00907A92"/>
    <w:rsid w:val="0091033D"/>
    <w:rsid w:val="009108D4"/>
    <w:rsid w:val="00910E52"/>
    <w:rsid w:val="00911B1C"/>
    <w:rsid w:val="00912402"/>
    <w:rsid w:val="0091259B"/>
    <w:rsid w:val="0091272C"/>
    <w:rsid w:val="00912E25"/>
    <w:rsid w:val="00913248"/>
    <w:rsid w:val="0091388F"/>
    <w:rsid w:val="00913B87"/>
    <w:rsid w:val="0091403C"/>
    <w:rsid w:val="009141F8"/>
    <w:rsid w:val="009142DE"/>
    <w:rsid w:val="00914395"/>
    <w:rsid w:val="00914404"/>
    <w:rsid w:val="00914478"/>
    <w:rsid w:val="00914506"/>
    <w:rsid w:val="00915035"/>
    <w:rsid w:val="00915A6C"/>
    <w:rsid w:val="00915EBB"/>
    <w:rsid w:val="00916790"/>
    <w:rsid w:val="0091685A"/>
    <w:rsid w:val="00916912"/>
    <w:rsid w:val="00916F63"/>
    <w:rsid w:val="009173BA"/>
    <w:rsid w:val="009179F6"/>
    <w:rsid w:val="00917BED"/>
    <w:rsid w:val="00917C68"/>
    <w:rsid w:val="00917FCD"/>
    <w:rsid w:val="009206AB"/>
    <w:rsid w:val="00920F17"/>
    <w:rsid w:val="00921997"/>
    <w:rsid w:val="00921C30"/>
    <w:rsid w:val="00921DB2"/>
    <w:rsid w:val="00922797"/>
    <w:rsid w:val="00922AB1"/>
    <w:rsid w:val="00922F0B"/>
    <w:rsid w:val="00923E96"/>
    <w:rsid w:val="009240CD"/>
    <w:rsid w:val="009245A8"/>
    <w:rsid w:val="009262AD"/>
    <w:rsid w:val="009266B8"/>
    <w:rsid w:val="00927574"/>
    <w:rsid w:val="0092794B"/>
    <w:rsid w:val="0092795D"/>
    <w:rsid w:val="0093046B"/>
    <w:rsid w:val="0093061E"/>
    <w:rsid w:val="009307AA"/>
    <w:rsid w:val="009307D8"/>
    <w:rsid w:val="00930EE7"/>
    <w:rsid w:val="009314B0"/>
    <w:rsid w:val="00931CCB"/>
    <w:rsid w:val="009325C9"/>
    <w:rsid w:val="009326F1"/>
    <w:rsid w:val="00932743"/>
    <w:rsid w:val="0093282B"/>
    <w:rsid w:val="00932E15"/>
    <w:rsid w:val="009331E0"/>
    <w:rsid w:val="00933495"/>
    <w:rsid w:val="0093356F"/>
    <w:rsid w:val="00933BC6"/>
    <w:rsid w:val="00933E59"/>
    <w:rsid w:val="00933F4E"/>
    <w:rsid w:val="009340A1"/>
    <w:rsid w:val="00934363"/>
    <w:rsid w:val="00934934"/>
    <w:rsid w:val="00934AF9"/>
    <w:rsid w:val="009363E7"/>
    <w:rsid w:val="0093650E"/>
    <w:rsid w:val="0093653B"/>
    <w:rsid w:val="00936BE4"/>
    <w:rsid w:val="0093719A"/>
    <w:rsid w:val="00937735"/>
    <w:rsid w:val="00937F07"/>
    <w:rsid w:val="009405E2"/>
    <w:rsid w:val="009406D4"/>
    <w:rsid w:val="0094079D"/>
    <w:rsid w:val="00940866"/>
    <w:rsid w:val="00940A13"/>
    <w:rsid w:val="00940BCC"/>
    <w:rsid w:val="009412B4"/>
    <w:rsid w:val="009425D2"/>
    <w:rsid w:val="00942981"/>
    <w:rsid w:val="00943086"/>
    <w:rsid w:val="00943171"/>
    <w:rsid w:val="009432DD"/>
    <w:rsid w:val="009433ED"/>
    <w:rsid w:val="00943540"/>
    <w:rsid w:val="00944306"/>
    <w:rsid w:val="009446D0"/>
    <w:rsid w:val="009458FA"/>
    <w:rsid w:val="0094690F"/>
    <w:rsid w:val="009469FC"/>
    <w:rsid w:val="00946AC0"/>
    <w:rsid w:val="009471B5"/>
    <w:rsid w:val="00947954"/>
    <w:rsid w:val="00950672"/>
    <w:rsid w:val="00950DAC"/>
    <w:rsid w:val="00951500"/>
    <w:rsid w:val="009516BF"/>
    <w:rsid w:val="0095190A"/>
    <w:rsid w:val="00951A17"/>
    <w:rsid w:val="00952178"/>
    <w:rsid w:val="009524EE"/>
    <w:rsid w:val="00952A40"/>
    <w:rsid w:val="00953235"/>
    <w:rsid w:val="00953307"/>
    <w:rsid w:val="00953738"/>
    <w:rsid w:val="00953B29"/>
    <w:rsid w:val="00953B3B"/>
    <w:rsid w:val="00953C60"/>
    <w:rsid w:val="00953E73"/>
    <w:rsid w:val="009541B0"/>
    <w:rsid w:val="00954940"/>
    <w:rsid w:val="00954C6E"/>
    <w:rsid w:val="009550D5"/>
    <w:rsid w:val="009552AB"/>
    <w:rsid w:val="00955BE8"/>
    <w:rsid w:val="009564B4"/>
    <w:rsid w:val="00956BC9"/>
    <w:rsid w:val="00956BEB"/>
    <w:rsid w:val="00960BF1"/>
    <w:rsid w:val="00960C6C"/>
    <w:rsid w:val="00961038"/>
    <w:rsid w:val="009613AD"/>
    <w:rsid w:val="00961967"/>
    <w:rsid w:val="00961B18"/>
    <w:rsid w:val="0096203E"/>
    <w:rsid w:val="0096261D"/>
    <w:rsid w:val="00962819"/>
    <w:rsid w:val="00962B3D"/>
    <w:rsid w:val="00962C11"/>
    <w:rsid w:val="00962E15"/>
    <w:rsid w:val="00963E64"/>
    <w:rsid w:val="00964689"/>
    <w:rsid w:val="009647BF"/>
    <w:rsid w:val="009658D4"/>
    <w:rsid w:val="009658EF"/>
    <w:rsid w:val="00965D4C"/>
    <w:rsid w:val="00965DF8"/>
    <w:rsid w:val="0096622D"/>
    <w:rsid w:val="009667E9"/>
    <w:rsid w:val="00966A74"/>
    <w:rsid w:val="00966AFC"/>
    <w:rsid w:val="00966BE8"/>
    <w:rsid w:val="00966DA7"/>
    <w:rsid w:val="00967428"/>
    <w:rsid w:val="00967660"/>
    <w:rsid w:val="009676DC"/>
    <w:rsid w:val="00967915"/>
    <w:rsid w:val="00970032"/>
    <w:rsid w:val="009701C0"/>
    <w:rsid w:val="0097047F"/>
    <w:rsid w:val="00971283"/>
    <w:rsid w:val="0097152C"/>
    <w:rsid w:val="0097155C"/>
    <w:rsid w:val="009716BD"/>
    <w:rsid w:val="009719D4"/>
    <w:rsid w:val="009719E3"/>
    <w:rsid w:val="00971AD6"/>
    <w:rsid w:val="00971BDF"/>
    <w:rsid w:val="00971BE7"/>
    <w:rsid w:val="00972582"/>
    <w:rsid w:val="009727E6"/>
    <w:rsid w:val="0097311B"/>
    <w:rsid w:val="009733D9"/>
    <w:rsid w:val="00973983"/>
    <w:rsid w:val="00973C4D"/>
    <w:rsid w:val="00973C83"/>
    <w:rsid w:val="00974882"/>
    <w:rsid w:val="00974AF9"/>
    <w:rsid w:val="009751B1"/>
    <w:rsid w:val="0097570D"/>
    <w:rsid w:val="00975B27"/>
    <w:rsid w:val="00976258"/>
    <w:rsid w:val="00976BB2"/>
    <w:rsid w:val="009772B3"/>
    <w:rsid w:val="00977400"/>
    <w:rsid w:val="009801F6"/>
    <w:rsid w:val="00980FB5"/>
    <w:rsid w:val="00981509"/>
    <w:rsid w:val="009818A5"/>
    <w:rsid w:val="009819DC"/>
    <w:rsid w:val="00981B10"/>
    <w:rsid w:val="00982A20"/>
    <w:rsid w:val="00982BDD"/>
    <w:rsid w:val="00983170"/>
    <w:rsid w:val="00984552"/>
    <w:rsid w:val="00984554"/>
    <w:rsid w:val="0098473D"/>
    <w:rsid w:val="009849D6"/>
    <w:rsid w:val="00985111"/>
    <w:rsid w:val="00985873"/>
    <w:rsid w:val="00986A82"/>
    <w:rsid w:val="00986B0D"/>
    <w:rsid w:val="00986B3B"/>
    <w:rsid w:val="00986D65"/>
    <w:rsid w:val="009871A8"/>
    <w:rsid w:val="009876C1"/>
    <w:rsid w:val="009877CC"/>
    <w:rsid w:val="0098786E"/>
    <w:rsid w:val="00987C64"/>
    <w:rsid w:val="00987C9F"/>
    <w:rsid w:val="00987F14"/>
    <w:rsid w:val="00990489"/>
    <w:rsid w:val="00990C56"/>
    <w:rsid w:val="0099112E"/>
    <w:rsid w:val="009917AA"/>
    <w:rsid w:val="009920B0"/>
    <w:rsid w:val="00992561"/>
    <w:rsid w:val="00992EF6"/>
    <w:rsid w:val="00994264"/>
    <w:rsid w:val="0099463B"/>
    <w:rsid w:val="00994BD6"/>
    <w:rsid w:val="00994F70"/>
    <w:rsid w:val="009957DD"/>
    <w:rsid w:val="00996CD2"/>
    <w:rsid w:val="00997B55"/>
    <w:rsid w:val="009A05FF"/>
    <w:rsid w:val="009A1044"/>
    <w:rsid w:val="009A126F"/>
    <w:rsid w:val="009A15C5"/>
    <w:rsid w:val="009A1728"/>
    <w:rsid w:val="009A1C1C"/>
    <w:rsid w:val="009A1DBB"/>
    <w:rsid w:val="009A2648"/>
    <w:rsid w:val="009A32F4"/>
    <w:rsid w:val="009A37B0"/>
    <w:rsid w:val="009A3DA3"/>
    <w:rsid w:val="009A41E6"/>
    <w:rsid w:val="009A4C64"/>
    <w:rsid w:val="009A561D"/>
    <w:rsid w:val="009A5E4B"/>
    <w:rsid w:val="009A5FC5"/>
    <w:rsid w:val="009A5FCF"/>
    <w:rsid w:val="009A62F8"/>
    <w:rsid w:val="009A7390"/>
    <w:rsid w:val="009A7C06"/>
    <w:rsid w:val="009A7F64"/>
    <w:rsid w:val="009B08A3"/>
    <w:rsid w:val="009B08EE"/>
    <w:rsid w:val="009B0C4D"/>
    <w:rsid w:val="009B0C82"/>
    <w:rsid w:val="009B124C"/>
    <w:rsid w:val="009B16FD"/>
    <w:rsid w:val="009B18E1"/>
    <w:rsid w:val="009B1FD1"/>
    <w:rsid w:val="009B216B"/>
    <w:rsid w:val="009B2A87"/>
    <w:rsid w:val="009B2E65"/>
    <w:rsid w:val="009B4AFF"/>
    <w:rsid w:val="009B527A"/>
    <w:rsid w:val="009B5806"/>
    <w:rsid w:val="009B5D31"/>
    <w:rsid w:val="009B5DE1"/>
    <w:rsid w:val="009B640B"/>
    <w:rsid w:val="009B6638"/>
    <w:rsid w:val="009B6BC3"/>
    <w:rsid w:val="009B6CC2"/>
    <w:rsid w:val="009B6E8D"/>
    <w:rsid w:val="009B6E97"/>
    <w:rsid w:val="009B746B"/>
    <w:rsid w:val="009B77D1"/>
    <w:rsid w:val="009B7C36"/>
    <w:rsid w:val="009B7CDB"/>
    <w:rsid w:val="009B7F70"/>
    <w:rsid w:val="009C03BF"/>
    <w:rsid w:val="009C06C7"/>
    <w:rsid w:val="009C07E0"/>
    <w:rsid w:val="009C0925"/>
    <w:rsid w:val="009C0C10"/>
    <w:rsid w:val="009C2062"/>
    <w:rsid w:val="009C21C9"/>
    <w:rsid w:val="009C21CC"/>
    <w:rsid w:val="009C2442"/>
    <w:rsid w:val="009C24E6"/>
    <w:rsid w:val="009C29B3"/>
    <w:rsid w:val="009C2CAE"/>
    <w:rsid w:val="009C33CD"/>
    <w:rsid w:val="009C4CA3"/>
    <w:rsid w:val="009C559F"/>
    <w:rsid w:val="009C5B5D"/>
    <w:rsid w:val="009C6265"/>
    <w:rsid w:val="009C64D6"/>
    <w:rsid w:val="009C6C51"/>
    <w:rsid w:val="009C6F64"/>
    <w:rsid w:val="009C6F66"/>
    <w:rsid w:val="009C7193"/>
    <w:rsid w:val="009C7603"/>
    <w:rsid w:val="009C7716"/>
    <w:rsid w:val="009D070B"/>
    <w:rsid w:val="009D0EC4"/>
    <w:rsid w:val="009D1452"/>
    <w:rsid w:val="009D1636"/>
    <w:rsid w:val="009D16CC"/>
    <w:rsid w:val="009D1E57"/>
    <w:rsid w:val="009D1ECF"/>
    <w:rsid w:val="009D20AF"/>
    <w:rsid w:val="009D2212"/>
    <w:rsid w:val="009D2614"/>
    <w:rsid w:val="009D342F"/>
    <w:rsid w:val="009D34BA"/>
    <w:rsid w:val="009D364E"/>
    <w:rsid w:val="009D39F8"/>
    <w:rsid w:val="009D39FA"/>
    <w:rsid w:val="009D3ED2"/>
    <w:rsid w:val="009D3F76"/>
    <w:rsid w:val="009D4136"/>
    <w:rsid w:val="009D48EA"/>
    <w:rsid w:val="009D5191"/>
    <w:rsid w:val="009D5C16"/>
    <w:rsid w:val="009D5C80"/>
    <w:rsid w:val="009D5EDD"/>
    <w:rsid w:val="009D5F6B"/>
    <w:rsid w:val="009D6C68"/>
    <w:rsid w:val="009D6D66"/>
    <w:rsid w:val="009D71A3"/>
    <w:rsid w:val="009D71E8"/>
    <w:rsid w:val="009E0192"/>
    <w:rsid w:val="009E1678"/>
    <w:rsid w:val="009E1781"/>
    <w:rsid w:val="009E27E5"/>
    <w:rsid w:val="009E2DA9"/>
    <w:rsid w:val="009E2EAE"/>
    <w:rsid w:val="009E2EF3"/>
    <w:rsid w:val="009E35F2"/>
    <w:rsid w:val="009E3697"/>
    <w:rsid w:val="009E38EA"/>
    <w:rsid w:val="009E3FD7"/>
    <w:rsid w:val="009E406F"/>
    <w:rsid w:val="009E412E"/>
    <w:rsid w:val="009E422E"/>
    <w:rsid w:val="009E48C0"/>
    <w:rsid w:val="009E4AEB"/>
    <w:rsid w:val="009E4FFF"/>
    <w:rsid w:val="009E565D"/>
    <w:rsid w:val="009E5BB2"/>
    <w:rsid w:val="009E5E1C"/>
    <w:rsid w:val="009E68C8"/>
    <w:rsid w:val="009E6BFC"/>
    <w:rsid w:val="009E738B"/>
    <w:rsid w:val="009E784E"/>
    <w:rsid w:val="009F0135"/>
    <w:rsid w:val="009F0A02"/>
    <w:rsid w:val="009F0AF1"/>
    <w:rsid w:val="009F0C9E"/>
    <w:rsid w:val="009F0EC3"/>
    <w:rsid w:val="009F13A6"/>
    <w:rsid w:val="009F17C0"/>
    <w:rsid w:val="009F18B5"/>
    <w:rsid w:val="009F1FD3"/>
    <w:rsid w:val="009F26AE"/>
    <w:rsid w:val="009F2FDB"/>
    <w:rsid w:val="009F4254"/>
    <w:rsid w:val="009F474F"/>
    <w:rsid w:val="009F4F1F"/>
    <w:rsid w:val="009F503C"/>
    <w:rsid w:val="009F56FF"/>
    <w:rsid w:val="009F6163"/>
    <w:rsid w:val="009F65EA"/>
    <w:rsid w:val="009F7362"/>
    <w:rsid w:val="009F7C69"/>
    <w:rsid w:val="009F7EBC"/>
    <w:rsid w:val="00A00095"/>
    <w:rsid w:val="00A008D4"/>
    <w:rsid w:val="00A00ABB"/>
    <w:rsid w:val="00A01274"/>
    <w:rsid w:val="00A0224A"/>
    <w:rsid w:val="00A026FB"/>
    <w:rsid w:val="00A02E7B"/>
    <w:rsid w:val="00A0327C"/>
    <w:rsid w:val="00A03437"/>
    <w:rsid w:val="00A03443"/>
    <w:rsid w:val="00A035FD"/>
    <w:rsid w:val="00A03DB4"/>
    <w:rsid w:val="00A03E4B"/>
    <w:rsid w:val="00A040DF"/>
    <w:rsid w:val="00A041B1"/>
    <w:rsid w:val="00A04390"/>
    <w:rsid w:val="00A043E6"/>
    <w:rsid w:val="00A04898"/>
    <w:rsid w:val="00A05470"/>
    <w:rsid w:val="00A066DC"/>
    <w:rsid w:val="00A06B02"/>
    <w:rsid w:val="00A06B0E"/>
    <w:rsid w:val="00A0715D"/>
    <w:rsid w:val="00A0771F"/>
    <w:rsid w:val="00A07B5D"/>
    <w:rsid w:val="00A10805"/>
    <w:rsid w:val="00A10E72"/>
    <w:rsid w:val="00A10EF9"/>
    <w:rsid w:val="00A10FE0"/>
    <w:rsid w:val="00A114A1"/>
    <w:rsid w:val="00A1167B"/>
    <w:rsid w:val="00A11BEF"/>
    <w:rsid w:val="00A11E2F"/>
    <w:rsid w:val="00A125AC"/>
    <w:rsid w:val="00A12644"/>
    <w:rsid w:val="00A13A4F"/>
    <w:rsid w:val="00A13EA0"/>
    <w:rsid w:val="00A1466B"/>
    <w:rsid w:val="00A14F42"/>
    <w:rsid w:val="00A1512C"/>
    <w:rsid w:val="00A15183"/>
    <w:rsid w:val="00A152A0"/>
    <w:rsid w:val="00A1533F"/>
    <w:rsid w:val="00A1548B"/>
    <w:rsid w:val="00A1599B"/>
    <w:rsid w:val="00A1625B"/>
    <w:rsid w:val="00A1682F"/>
    <w:rsid w:val="00A16D8A"/>
    <w:rsid w:val="00A17420"/>
    <w:rsid w:val="00A17A11"/>
    <w:rsid w:val="00A17F05"/>
    <w:rsid w:val="00A20341"/>
    <w:rsid w:val="00A20704"/>
    <w:rsid w:val="00A20951"/>
    <w:rsid w:val="00A2097A"/>
    <w:rsid w:val="00A20BDB"/>
    <w:rsid w:val="00A20EE8"/>
    <w:rsid w:val="00A2180C"/>
    <w:rsid w:val="00A21FEF"/>
    <w:rsid w:val="00A22271"/>
    <w:rsid w:val="00A2268F"/>
    <w:rsid w:val="00A22827"/>
    <w:rsid w:val="00A22C34"/>
    <w:rsid w:val="00A2312B"/>
    <w:rsid w:val="00A231AC"/>
    <w:rsid w:val="00A23BE4"/>
    <w:rsid w:val="00A23F87"/>
    <w:rsid w:val="00A23FD3"/>
    <w:rsid w:val="00A2464C"/>
    <w:rsid w:val="00A24879"/>
    <w:rsid w:val="00A249F3"/>
    <w:rsid w:val="00A26934"/>
    <w:rsid w:val="00A26BAD"/>
    <w:rsid w:val="00A26D78"/>
    <w:rsid w:val="00A27033"/>
    <w:rsid w:val="00A2752B"/>
    <w:rsid w:val="00A27839"/>
    <w:rsid w:val="00A27E1D"/>
    <w:rsid w:val="00A27E2A"/>
    <w:rsid w:val="00A300E5"/>
    <w:rsid w:val="00A30C6C"/>
    <w:rsid w:val="00A318BE"/>
    <w:rsid w:val="00A31CEB"/>
    <w:rsid w:val="00A31F26"/>
    <w:rsid w:val="00A324A5"/>
    <w:rsid w:val="00A32F8C"/>
    <w:rsid w:val="00A3332F"/>
    <w:rsid w:val="00A338A3"/>
    <w:rsid w:val="00A33B75"/>
    <w:rsid w:val="00A33DEA"/>
    <w:rsid w:val="00A341D7"/>
    <w:rsid w:val="00A34D06"/>
    <w:rsid w:val="00A35FEB"/>
    <w:rsid w:val="00A3625E"/>
    <w:rsid w:val="00A3657C"/>
    <w:rsid w:val="00A36643"/>
    <w:rsid w:val="00A366BF"/>
    <w:rsid w:val="00A36A91"/>
    <w:rsid w:val="00A36D8F"/>
    <w:rsid w:val="00A3753D"/>
    <w:rsid w:val="00A375AA"/>
    <w:rsid w:val="00A37962"/>
    <w:rsid w:val="00A37F20"/>
    <w:rsid w:val="00A4036C"/>
    <w:rsid w:val="00A408BF"/>
    <w:rsid w:val="00A411C3"/>
    <w:rsid w:val="00A4133A"/>
    <w:rsid w:val="00A41A15"/>
    <w:rsid w:val="00A41C4A"/>
    <w:rsid w:val="00A41F6E"/>
    <w:rsid w:val="00A421C3"/>
    <w:rsid w:val="00A423D7"/>
    <w:rsid w:val="00A4248A"/>
    <w:rsid w:val="00A425E0"/>
    <w:rsid w:val="00A42E6B"/>
    <w:rsid w:val="00A43434"/>
    <w:rsid w:val="00A434BC"/>
    <w:rsid w:val="00A43654"/>
    <w:rsid w:val="00A44A96"/>
    <w:rsid w:val="00A44B33"/>
    <w:rsid w:val="00A450D8"/>
    <w:rsid w:val="00A456E5"/>
    <w:rsid w:val="00A45BCC"/>
    <w:rsid w:val="00A461CE"/>
    <w:rsid w:val="00A46A42"/>
    <w:rsid w:val="00A46BBD"/>
    <w:rsid w:val="00A472B1"/>
    <w:rsid w:val="00A4743C"/>
    <w:rsid w:val="00A50E6E"/>
    <w:rsid w:val="00A52489"/>
    <w:rsid w:val="00A525FC"/>
    <w:rsid w:val="00A5284F"/>
    <w:rsid w:val="00A52DE2"/>
    <w:rsid w:val="00A53083"/>
    <w:rsid w:val="00A53608"/>
    <w:rsid w:val="00A53965"/>
    <w:rsid w:val="00A53F3D"/>
    <w:rsid w:val="00A5452E"/>
    <w:rsid w:val="00A54849"/>
    <w:rsid w:val="00A5484F"/>
    <w:rsid w:val="00A55697"/>
    <w:rsid w:val="00A55D8B"/>
    <w:rsid w:val="00A5649F"/>
    <w:rsid w:val="00A56804"/>
    <w:rsid w:val="00A56938"/>
    <w:rsid w:val="00A60251"/>
    <w:rsid w:val="00A61472"/>
    <w:rsid w:val="00A61A2D"/>
    <w:rsid w:val="00A61D63"/>
    <w:rsid w:val="00A62004"/>
    <w:rsid w:val="00A62871"/>
    <w:rsid w:val="00A62F7F"/>
    <w:rsid w:val="00A631A9"/>
    <w:rsid w:val="00A635E3"/>
    <w:rsid w:val="00A63C06"/>
    <w:rsid w:val="00A63DEC"/>
    <w:rsid w:val="00A64B3B"/>
    <w:rsid w:val="00A652C5"/>
    <w:rsid w:val="00A654DD"/>
    <w:rsid w:val="00A659D0"/>
    <w:rsid w:val="00A66A69"/>
    <w:rsid w:val="00A66E2D"/>
    <w:rsid w:val="00A670D0"/>
    <w:rsid w:val="00A670E1"/>
    <w:rsid w:val="00A67DF2"/>
    <w:rsid w:val="00A70605"/>
    <w:rsid w:val="00A712D4"/>
    <w:rsid w:val="00A7145E"/>
    <w:rsid w:val="00A71527"/>
    <w:rsid w:val="00A71D8A"/>
    <w:rsid w:val="00A71D91"/>
    <w:rsid w:val="00A720C9"/>
    <w:rsid w:val="00A725B8"/>
    <w:rsid w:val="00A731C6"/>
    <w:rsid w:val="00A73285"/>
    <w:rsid w:val="00A73359"/>
    <w:rsid w:val="00A73A48"/>
    <w:rsid w:val="00A740E1"/>
    <w:rsid w:val="00A741DD"/>
    <w:rsid w:val="00A74934"/>
    <w:rsid w:val="00A74AF8"/>
    <w:rsid w:val="00A753CC"/>
    <w:rsid w:val="00A7542D"/>
    <w:rsid w:val="00A75B45"/>
    <w:rsid w:val="00A75DA6"/>
    <w:rsid w:val="00A76485"/>
    <w:rsid w:val="00A77449"/>
    <w:rsid w:val="00A77ABE"/>
    <w:rsid w:val="00A80398"/>
    <w:rsid w:val="00A813A5"/>
    <w:rsid w:val="00A81496"/>
    <w:rsid w:val="00A81528"/>
    <w:rsid w:val="00A8189A"/>
    <w:rsid w:val="00A838B9"/>
    <w:rsid w:val="00A838C9"/>
    <w:rsid w:val="00A83D66"/>
    <w:rsid w:val="00A840AE"/>
    <w:rsid w:val="00A841C2"/>
    <w:rsid w:val="00A848C7"/>
    <w:rsid w:val="00A84C3E"/>
    <w:rsid w:val="00A84C9F"/>
    <w:rsid w:val="00A8597F"/>
    <w:rsid w:val="00A864A8"/>
    <w:rsid w:val="00A865ED"/>
    <w:rsid w:val="00A8687B"/>
    <w:rsid w:val="00A86C0D"/>
    <w:rsid w:val="00A86FAF"/>
    <w:rsid w:val="00A87210"/>
    <w:rsid w:val="00A87A2B"/>
    <w:rsid w:val="00A901B6"/>
    <w:rsid w:val="00A9025D"/>
    <w:rsid w:val="00A906DF"/>
    <w:rsid w:val="00A90DD4"/>
    <w:rsid w:val="00A90F9A"/>
    <w:rsid w:val="00A92468"/>
    <w:rsid w:val="00A93205"/>
    <w:rsid w:val="00A94994"/>
    <w:rsid w:val="00A94A55"/>
    <w:rsid w:val="00A951B7"/>
    <w:rsid w:val="00A95E2D"/>
    <w:rsid w:val="00A96091"/>
    <w:rsid w:val="00A96396"/>
    <w:rsid w:val="00A96E3F"/>
    <w:rsid w:val="00A9749D"/>
    <w:rsid w:val="00A97AF2"/>
    <w:rsid w:val="00A97CA3"/>
    <w:rsid w:val="00AA0017"/>
    <w:rsid w:val="00AA0271"/>
    <w:rsid w:val="00AA04DD"/>
    <w:rsid w:val="00AA16C5"/>
    <w:rsid w:val="00AA18FA"/>
    <w:rsid w:val="00AA19A6"/>
    <w:rsid w:val="00AA1DE5"/>
    <w:rsid w:val="00AA21A2"/>
    <w:rsid w:val="00AA2420"/>
    <w:rsid w:val="00AA267F"/>
    <w:rsid w:val="00AA26FE"/>
    <w:rsid w:val="00AA27E4"/>
    <w:rsid w:val="00AA3095"/>
    <w:rsid w:val="00AA360C"/>
    <w:rsid w:val="00AA36D7"/>
    <w:rsid w:val="00AA3FD4"/>
    <w:rsid w:val="00AA44AE"/>
    <w:rsid w:val="00AA450D"/>
    <w:rsid w:val="00AA524C"/>
    <w:rsid w:val="00AA5268"/>
    <w:rsid w:val="00AA6431"/>
    <w:rsid w:val="00AB0385"/>
    <w:rsid w:val="00AB071D"/>
    <w:rsid w:val="00AB0B6C"/>
    <w:rsid w:val="00AB1FFF"/>
    <w:rsid w:val="00AB21E9"/>
    <w:rsid w:val="00AB27B0"/>
    <w:rsid w:val="00AB3D16"/>
    <w:rsid w:val="00AB413A"/>
    <w:rsid w:val="00AB425B"/>
    <w:rsid w:val="00AB437B"/>
    <w:rsid w:val="00AB46BA"/>
    <w:rsid w:val="00AB4A90"/>
    <w:rsid w:val="00AB4C6B"/>
    <w:rsid w:val="00AB5339"/>
    <w:rsid w:val="00AB5446"/>
    <w:rsid w:val="00AB5B92"/>
    <w:rsid w:val="00AB629F"/>
    <w:rsid w:val="00AB6D77"/>
    <w:rsid w:val="00AB7107"/>
    <w:rsid w:val="00AB7B80"/>
    <w:rsid w:val="00AB7DE8"/>
    <w:rsid w:val="00AC0803"/>
    <w:rsid w:val="00AC0BBC"/>
    <w:rsid w:val="00AC104F"/>
    <w:rsid w:val="00AC1166"/>
    <w:rsid w:val="00AC128F"/>
    <w:rsid w:val="00AC18AF"/>
    <w:rsid w:val="00AC1FDA"/>
    <w:rsid w:val="00AC2B4B"/>
    <w:rsid w:val="00AC2DAE"/>
    <w:rsid w:val="00AC2E80"/>
    <w:rsid w:val="00AC3CC5"/>
    <w:rsid w:val="00AC3D3F"/>
    <w:rsid w:val="00AC3FC4"/>
    <w:rsid w:val="00AC4009"/>
    <w:rsid w:val="00AC4401"/>
    <w:rsid w:val="00AC4C78"/>
    <w:rsid w:val="00AC502F"/>
    <w:rsid w:val="00AC56F8"/>
    <w:rsid w:val="00AC57DC"/>
    <w:rsid w:val="00AC5D2E"/>
    <w:rsid w:val="00AC5D9C"/>
    <w:rsid w:val="00AC5FC7"/>
    <w:rsid w:val="00AC6EFC"/>
    <w:rsid w:val="00AC6FB3"/>
    <w:rsid w:val="00AC7146"/>
    <w:rsid w:val="00AC719F"/>
    <w:rsid w:val="00AC7DAB"/>
    <w:rsid w:val="00AC7EBB"/>
    <w:rsid w:val="00AD04A4"/>
    <w:rsid w:val="00AD0765"/>
    <w:rsid w:val="00AD0828"/>
    <w:rsid w:val="00AD1D3D"/>
    <w:rsid w:val="00AD244C"/>
    <w:rsid w:val="00AD275F"/>
    <w:rsid w:val="00AD2A18"/>
    <w:rsid w:val="00AD2D80"/>
    <w:rsid w:val="00AD3BA4"/>
    <w:rsid w:val="00AD3BE8"/>
    <w:rsid w:val="00AD4530"/>
    <w:rsid w:val="00AD4B99"/>
    <w:rsid w:val="00AD4C08"/>
    <w:rsid w:val="00AD5459"/>
    <w:rsid w:val="00AD5539"/>
    <w:rsid w:val="00AD57C0"/>
    <w:rsid w:val="00AD6275"/>
    <w:rsid w:val="00AD66C7"/>
    <w:rsid w:val="00AD6E43"/>
    <w:rsid w:val="00AD77E8"/>
    <w:rsid w:val="00AD7A35"/>
    <w:rsid w:val="00AD7FF7"/>
    <w:rsid w:val="00AE0330"/>
    <w:rsid w:val="00AE04C7"/>
    <w:rsid w:val="00AE05E4"/>
    <w:rsid w:val="00AE0E12"/>
    <w:rsid w:val="00AE10FB"/>
    <w:rsid w:val="00AE18B8"/>
    <w:rsid w:val="00AE1A9E"/>
    <w:rsid w:val="00AE1B07"/>
    <w:rsid w:val="00AE1D4D"/>
    <w:rsid w:val="00AE1F3C"/>
    <w:rsid w:val="00AE22FF"/>
    <w:rsid w:val="00AE25F3"/>
    <w:rsid w:val="00AE299B"/>
    <w:rsid w:val="00AE2BFE"/>
    <w:rsid w:val="00AE2CC0"/>
    <w:rsid w:val="00AE2CE4"/>
    <w:rsid w:val="00AE39CD"/>
    <w:rsid w:val="00AE3F9C"/>
    <w:rsid w:val="00AE50AA"/>
    <w:rsid w:val="00AE52BF"/>
    <w:rsid w:val="00AE5650"/>
    <w:rsid w:val="00AE57F6"/>
    <w:rsid w:val="00AE58F9"/>
    <w:rsid w:val="00AE5A5C"/>
    <w:rsid w:val="00AE5F62"/>
    <w:rsid w:val="00AE6001"/>
    <w:rsid w:val="00AE6564"/>
    <w:rsid w:val="00AE67B2"/>
    <w:rsid w:val="00AE6943"/>
    <w:rsid w:val="00AE6E28"/>
    <w:rsid w:val="00AE78F2"/>
    <w:rsid w:val="00AE79CB"/>
    <w:rsid w:val="00AF00C3"/>
    <w:rsid w:val="00AF04ED"/>
    <w:rsid w:val="00AF073D"/>
    <w:rsid w:val="00AF08E8"/>
    <w:rsid w:val="00AF122D"/>
    <w:rsid w:val="00AF147E"/>
    <w:rsid w:val="00AF1883"/>
    <w:rsid w:val="00AF18A6"/>
    <w:rsid w:val="00AF1CD1"/>
    <w:rsid w:val="00AF291F"/>
    <w:rsid w:val="00AF2937"/>
    <w:rsid w:val="00AF2A84"/>
    <w:rsid w:val="00AF31B4"/>
    <w:rsid w:val="00AF3208"/>
    <w:rsid w:val="00AF350A"/>
    <w:rsid w:val="00AF37AF"/>
    <w:rsid w:val="00AF38F7"/>
    <w:rsid w:val="00AF3983"/>
    <w:rsid w:val="00AF41F9"/>
    <w:rsid w:val="00AF4548"/>
    <w:rsid w:val="00AF4A01"/>
    <w:rsid w:val="00AF4A45"/>
    <w:rsid w:val="00AF4AA3"/>
    <w:rsid w:val="00AF5388"/>
    <w:rsid w:val="00AF57D8"/>
    <w:rsid w:val="00AF5AE4"/>
    <w:rsid w:val="00AF6E40"/>
    <w:rsid w:val="00AF7351"/>
    <w:rsid w:val="00AF79F0"/>
    <w:rsid w:val="00AF7AEF"/>
    <w:rsid w:val="00AF7DE3"/>
    <w:rsid w:val="00AF7EAD"/>
    <w:rsid w:val="00B0073E"/>
    <w:rsid w:val="00B00749"/>
    <w:rsid w:val="00B00E8E"/>
    <w:rsid w:val="00B014F8"/>
    <w:rsid w:val="00B018A4"/>
    <w:rsid w:val="00B01AAA"/>
    <w:rsid w:val="00B02002"/>
    <w:rsid w:val="00B02263"/>
    <w:rsid w:val="00B0244A"/>
    <w:rsid w:val="00B029FD"/>
    <w:rsid w:val="00B02DD8"/>
    <w:rsid w:val="00B03708"/>
    <w:rsid w:val="00B0374B"/>
    <w:rsid w:val="00B03C7B"/>
    <w:rsid w:val="00B03E77"/>
    <w:rsid w:val="00B04229"/>
    <w:rsid w:val="00B04846"/>
    <w:rsid w:val="00B04B91"/>
    <w:rsid w:val="00B05EBB"/>
    <w:rsid w:val="00B06138"/>
    <w:rsid w:val="00B0631F"/>
    <w:rsid w:val="00B06474"/>
    <w:rsid w:val="00B06B35"/>
    <w:rsid w:val="00B07112"/>
    <w:rsid w:val="00B07269"/>
    <w:rsid w:val="00B074F9"/>
    <w:rsid w:val="00B07578"/>
    <w:rsid w:val="00B07834"/>
    <w:rsid w:val="00B104CA"/>
    <w:rsid w:val="00B10501"/>
    <w:rsid w:val="00B10899"/>
    <w:rsid w:val="00B108BE"/>
    <w:rsid w:val="00B11EFB"/>
    <w:rsid w:val="00B12A06"/>
    <w:rsid w:val="00B12F6F"/>
    <w:rsid w:val="00B13013"/>
    <w:rsid w:val="00B13BAD"/>
    <w:rsid w:val="00B14055"/>
    <w:rsid w:val="00B150C0"/>
    <w:rsid w:val="00B15177"/>
    <w:rsid w:val="00B155E6"/>
    <w:rsid w:val="00B156F7"/>
    <w:rsid w:val="00B15750"/>
    <w:rsid w:val="00B159DC"/>
    <w:rsid w:val="00B16BFB"/>
    <w:rsid w:val="00B17791"/>
    <w:rsid w:val="00B177E3"/>
    <w:rsid w:val="00B17A80"/>
    <w:rsid w:val="00B17C2A"/>
    <w:rsid w:val="00B20510"/>
    <w:rsid w:val="00B205E9"/>
    <w:rsid w:val="00B20673"/>
    <w:rsid w:val="00B208BE"/>
    <w:rsid w:val="00B212C0"/>
    <w:rsid w:val="00B21341"/>
    <w:rsid w:val="00B2226C"/>
    <w:rsid w:val="00B2266C"/>
    <w:rsid w:val="00B22945"/>
    <w:rsid w:val="00B233B6"/>
    <w:rsid w:val="00B24FB0"/>
    <w:rsid w:val="00B2590A"/>
    <w:rsid w:val="00B2636D"/>
    <w:rsid w:val="00B265DE"/>
    <w:rsid w:val="00B26895"/>
    <w:rsid w:val="00B26939"/>
    <w:rsid w:val="00B26D54"/>
    <w:rsid w:val="00B26E01"/>
    <w:rsid w:val="00B26E05"/>
    <w:rsid w:val="00B26F63"/>
    <w:rsid w:val="00B27387"/>
    <w:rsid w:val="00B3036F"/>
    <w:rsid w:val="00B3065A"/>
    <w:rsid w:val="00B30C05"/>
    <w:rsid w:val="00B312FA"/>
    <w:rsid w:val="00B313FA"/>
    <w:rsid w:val="00B31CDE"/>
    <w:rsid w:val="00B3218C"/>
    <w:rsid w:val="00B3298A"/>
    <w:rsid w:val="00B32B0D"/>
    <w:rsid w:val="00B32B5B"/>
    <w:rsid w:val="00B32CA0"/>
    <w:rsid w:val="00B33861"/>
    <w:rsid w:val="00B33A6E"/>
    <w:rsid w:val="00B33CB3"/>
    <w:rsid w:val="00B34436"/>
    <w:rsid w:val="00B34D78"/>
    <w:rsid w:val="00B35105"/>
    <w:rsid w:val="00B35201"/>
    <w:rsid w:val="00B3539E"/>
    <w:rsid w:val="00B3565D"/>
    <w:rsid w:val="00B35E43"/>
    <w:rsid w:val="00B36A93"/>
    <w:rsid w:val="00B36FBB"/>
    <w:rsid w:val="00B37006"/>
    <w:rsid w:val="00B37143"/>
    <w:rsid w:val="00B373C4"/>
    <w:rsid w:val="00B374A9"/>
    <w:rsid w:val="00B3790D"/>
    <w:rsid w:val="00B37A8D"/>
    <w:rsid w:val="00B37EB0"/>
    <w:rsid w:val="00B4047B"/>
    <w:rsid w:val="00B40613"/>
    <w:rsid w:val="00B40618"/>
    <w:rsid w:val="00B409B3"/>
    <w:rsid w:val="00B41040"/>
    <w:rsid w:val="00B413E7"/>
    <w:rsid w:val="00B4156C"/>
    <w:rsid w:val="00B41CD1"/>
    <w:rsid w:val="00B422A4"/>
    <w:rsid w:val="00B42BE1"/>
    <w:rsid w:val="00B44553"/>
    <w:rsid w:val="00B44D99"/>
    <w:rsid w:val="00B45465"/>
    <w:rsid w:val="00B45695"/>
    <w:rsid w:val="00B45C62"/>
    <w:rsid w:val="00B4615E"/>
    <w:rsid w:val="00B46C9D"/>
    <w:rsid w:val="00B46D41"/>
    <w:rsid w:val="00B47191"/>
    <w:rsid w:val="00B4743E"/>
    <w:rsid w:val="00B4745F"/>
    <w:rsid w:val="00B47673"/>
    <w:rsid w:val="00B47F01"/>
    <w:rsid w:val="00B50546"/>
    <w:rsid w:val="00B5076B"/>
    <w:rsid w:val="00B50AC1"/>
    <w:rsid w:val="00B50E44"/>
    <w:rsid w:val="00B510DC"/>
    <w:rsid w:val="00B512BF"/>
    <w:rsid w:val="00B51D61"/>
    <w:rsid w:val="00B52638"/>
    <w:rsid w:val="00B52A4A"/>
    <w:rsid w:val="00B52B62"/>
    <w:rsid w:val="00B52CD9"/>
    <w:rsid w:val="00B53610"/>
    <w:rsid w:val="00B53968"/>
    <w:rsid w:val="00B53B60"/>
    <w:rsid w:val="00B53D38"/>
    <w:rsid w:val="00B54442"/>
    <w:rsid w:val="00B54958"/>
    <w:rsid w:val="00B54CB5"/>
    <w:rsid w:val="00B5500E"/>
    <w:rsid w:val="00B5532F"/>
    <w:rsid w:val="00B5536C"/>
    <w:rsid w:val="00B55B94"/>
    <w:rsid w:val="00B55C11"/>
    <w:rsid w:val="00B55E9A"/>
    <w:rsid w:val="00B560C3"/>
    <w:rsid w:val="00B56246"/>
    <w:rsid w:val="00B56B1A"/>
    <w:rsid w:val="00B60669"/>
    <w:rsid w:val="00B6079C"/>
    <w:rsid w:val="00B61EDC"/>
    <w:rsid w:val="00B624E3"/>
    <w:rsid w:val="00B62DDA"/>
    <w:rsid w:val="00B62DE8"/>
    <w:rsid w:val="00B6405D"/>
    <w:rsid w:val="00B640B1"/>
    <w:rsid w:val="00B64E3B"/>
    <w:rsid w:val="00B66502"/>
    <w:rsid w:val="00B665F7"/>
    <w:rsid w:val="00B6670E"/>
    <w:rsid w:val="00B6696E"/>
    <w:rsid w:val="00B66A02"/>
    <w:rsid w:val="00B67198"/>
    <w:rsid w:val="00B7041E"/>
    <w:rsid w:val="00B7069E"/>
    <w:rsid w:val="00B70720"/>
    <w:rsid w:val="00B7119D"/>
    <w:rsid w:val="00B71CE2"/>
    <w:rsid w:val="00B726C0"/>
    <w:rsid w:val="00B727A2"/>
    <w:rsid w:val="00B729E3"/>
    <w:rsid w:val="00B72A38"/>
    <w:rsid w:val="00B72C12"/>
    <w:rsid w:val="00B730E7"/>
    <w:rsid w:val="00B73B6F"/>
    <w:rsid w:val="00B73B9A"/>
    <w:rsid w:val="00B743D3"/>
    <w:rsid w:val="00B74B97"/>
    <w:rsid w:val="00B74F45"/>
    <w:rsid w:val="00B753F5"/>
    <w:rsid w:val="00B75501"/>
    <w:rsid w:val="00B7556E"/>
    <w:rsid w:val="00B75629"/>
    <w:rsid w:val="00B7562B"/>
    <w:rsid w:val="00B7567D"/>
    <w:rsid w:val="00B75947"/>
    <w:rsid w:val="00B7599C"/>
    <w:rsid w:val="00B75E02"/>
    <w:rsid w:val="00B75E4D"/>
    <w:rsid w:val="00B761C9"/>
    <w:rsid w:val="00B76276"/>
    <w:rsid w:val="00B76607"/>
    <w:rsid w:val="00B766BF"/>
    <w:rsid w:val="00B766E1"/>
    <w:rsid w:val="00B76968"/>
    <w:rsid w:val="00B76B4C"/>
    <w:rsid w:val="00B771FA"/>
    <w:rsid w:val="00B7769A"/>
    <w:rsid w:val="00B77CE3"/>
    <w:rsid w:val="00B804A4"/>
    <w:rsid w:val="00B808D6"/>
    <w:rsid w:val="00B80ACB"/>
    <w:rsid w:val="00B80E5D"/>
    <w:rsid w:val="00B81113"/>
    <w:rsid w:val="00B811CC"/>
    <w:rsid w:val="00B81292"/>
    <w:rsid w:val="00B81B5A"/>
    <w:rsid w:val="00B82B93"/>
    <w:rsid w:val="00B84CA3"/>
    <w:rsid w:val="00B84D05"/>
    <w:rsid w:val="00B85306"/>
    <w:rsid w:val="00B85B62"/>
    <w:rsid w:val="00B85FAC"/>
    <w:rsid w:val="00B86016"/>
    <w:rsid w:val="00B86344"/>
    <w:rsid w:val="00B869E3"/>
    <w:rsid w:val="00B86BBF"/>
    <w:rsid w:val="00B86F04"/>
    <w:rsid w:val="00B874B3"/>
    <w:rsid w:val="00B87EA7"/>
    <w:rsid w:val="00B90543"/>
    <w:rsid w:val="00B905A1"/>
    <w:rsid w:val="00B90F5E"/>
    <w:rsid w:val="00B910A0"/>
    <w:rsid w:val="00B9112C"/>
    <w:rsid w:val="00B92980"/>
    <w:rsid w:val="00B9326B"/>
    <w:rsid w:val="00B934B7"/>
    <w:rsid w:val="00B9376D"/>
    <w:rsid w:val="00B9388F"/>
    <w:rsid w:val="00B938FA"/>
    <w:rsid w:val="00B94818"/>
    <w:rsid w:val="00B94864"/>
    <w:rsid w:val="00B94ADC"/>
    <w:rsid w:val="00B9590D"/>
    <w:rsid w:val="00B964F3"/>
    <w:rsid w:val="00B96986"/>
    <w:rsid w:val="00B96996"/>
    <w:rsid w:val="00B96AB7"/>
    <w:rsid w:val="00B970D6"/>
    <w:rsid w:val="00B970F7"/>
    <w:rsid w:val="00B977E7"/>
    <w:rsid w:val="00BA0B4A"/>
    <w:rsid w:val="00BA0CA8"/>
    <w:rsid w:val="00BA103D"/>
    <w:rsid w:val="00BA13BE"/>
    <w:rsid w:val="00BA1449"/>
    <w:rsid w:val="00BA182F"/>
    <w:rsid w:val="00BA1D20"/>
    <w:rsid w:val="00BA2AA6"/>
    <w:rsid w:val="00BA2BB8"/>
    <w:rsid w:val="00BA3189"/>
    <w:rsid w:val="00BA3C61"/>
    <w:rsid w:val="00BA3D56"/>
    <w:rsid w:val="00BA3EB8"/>
    <w:rsid w:val="00BA4B17"/>
    <w:rsid w:val="00BA4EA5"/>
    <w:rsid w:val="00BA522D"/>
    <w:rsid w:val="00BA5ED1"/>
    <w:rsid w:val="00BA5F7A"/>
    <w:rsid w:val="00BA62A1"/>
    <w:rsid w:val="00BA62F5"/>
    <w:rsid w:val="00BA72F8"/>
    <w:rsid w:val="00BA736A"/>
    <w:rsid w:val="00BA7816"/>
    <w:rsid w:val="00BA7DF8"/>
    <w:rsid w:val="00BA7E5D"/>
    <w:rsid w:val="00BB04A2"/>
    <w:rsid w:val="00BB0C9B"/>
    <w:rsid w:val="00BB0CB1"/>
    <w:rsid w:val="00BB0E01"/>
    <w:rsid w:val="00BB1198"/>
    <w:rsid w:val="00BB15E3"/>
    <w:rsid w:val="00BB2559"/>
    <w:rsid w:val="00BB2674"/>
    <w:rsid w:val="00BB297D"/>
    <w:rsid w:val="00BB29FD"/>
    <w:rsid w:val="00BB2C6E"/>
    <w:rsid w:val="00BB3246"/>
    <w:rsid w:val="00BB3884"/>
    <w:rsid w:val="00BB4DBE"/>
    <w:rsid w:val="00BB5265"/>
    <w:rsid w:val="00BB5DB1"/>
    <w:rsid w:val="00BB6127"/>
    <w:rsid w:val="00BB6682"/>
    <w:rsid w:val="00BB6B9E"/>
    <w:rsid w:val="00BB75E0"/>
    <w:rsid w:val="00BC08CE"/>
    <w:rsid w:val="00BC0B92"/>
    <w:rsid w:val="00BC0C92"/>
    <w:rsid w:val="00BC1378"/>
    <w:rsid w:val="00BC1578"/>
    <w:rsid w:val="00BC1B7E"/>
    <w:rsid w:val="00BC1B82"/>
    <w:rsid w:val="00BC2006"/>
    <w:rsid w:val="00BC2A06"/>
    <w:rsid w:val="00BC35A0"/>
    <w:rsid w:val="00BC3DD6"/>
    <w:rsid w:val="00BC4591"/>
    <w:rsid w:val="00BC4C0B"/>
    <w:rsid w:val="00BC510A"/>
    <w:rsid w:val="00BC5D95"/>
    <w:rsid w:val="00BC5DF5"/>
    <w:rsid w:val="00BC5EA3"/>
    <w:rsid w:val="00BC6371"/>
    <w:rsid w:val="00BC7212"/>
    <w:rsid w:val="00BC7EBB"/>
    <w:rsid w:val="00BD07C2"/>
    <w:rsid w:val="00BD0B19"/>
    <w:rsid w:val="00BD15D3"/>
    <w:rsid w:val="00BD1D81"/>
    <w:rsid w:val="00BD2699"/>
    <w:rsid w:val="00BD27EB"/>
    <w:rsid w:val="00BD314F"/>
    <w:rsid w:val="00BD3866"/>
    <w:rsid w:val="00BD427D"/>
    <w:rsid w:val="00BD500A"/>
    <w:rsid w:val="00BD569F"/>
    <w:rsid w:val="00BD593A"/>
    <w:rsid w:val="00BD5C16"/>
    <w:rsid w:val="00BD5D51"/>
    <w:rsid w:val="00BD5DEF"/>
    <w:rsid w:val="00BD6047"/>
    <w:rsid w:val="00BD62DC"/>
    <w:rsid w:val="00BD68A6"/>
    <w:rsid w:val="00BD6941"/>
    <w:rsid w:val="00BD6B28"/>
    <w:rsid w:val="00BD6B3A"/>
    <w:rsid w:val="00BD719B"/>
    <w:rsid w:val="00BD71F7"/>
    <w:rsid w:val="00BD7657"/>
    <w:rsid w:val="00BD77F2"/>
    <w:rsid w:val="00BD7B16"/>
    <w:rsid w:val="00BD7D10"/>
    <w:rsid w:val="00BE0396"/>
    <w:rsid w:val="00BE0412"/>
    <w:rsid w:val="00BE1372"/>
    <w:rsid w:val="00BE1723"/>
    <w:rsid w:val="00BE1974"/>
    <w:rsid w:val="00BE22C8"/>
    <w:rsid w:val="00BE22D6"/>
    <w:rsid w:val="00BE2881"/>
    <w:rsid w:val="00BE2882"/>
    <w:rsid w:val="00BE292C"/>
    <w:rsid w:val="00BE3219"/>
    <w:rsid w:val="00BE39CB"/>
    <w:rsid w:val="00BE3DF4"/>
    <w:rsid w:val="00BE3E85"/>
    <w:rsid w:val="00BE3F83"/>
    <w:rsid w:val="00BE405F"/>
    <w:rsid w:val="00BE42EB"/>
    <w:rsid w:val="00BE4D98"/>
    <w:rsid w:val="00BE4EA6"/>
    <w:rsid w:val="00BE504A"/>
    <w:rsid w:val="00BE56A6"/>
    <w:rsid w:val="00BE56FE"/>
    <w:rsid w:val="00BE5727"/>
    <w:rsid w:val="00BE6657"/>
    <w:rsid w:val="00BE6840"/>
    <w:rsid w:val="00BE7E7A"/>
    <w:rsid w:val="00BF1CE6"/>
    <w:rsid w:val="00BF1D56"/>
    <w:rsid w:val="00BF29D2"/>
    <w:rsid w:val="00BF2C3B"/>
    <w:rsid w:val="00BF30C9"/>
    <w:rsid w:val="00BF3543"/>
    <w:rsid w:val="00BF51E8"/>
    <w:rsid w:val="00BF5387"/>
    <w:rsid w:val="00BF55C2"/>
    <w:rsid w:val="00BF579D"/>
    <w:rsid w:val="00BF5A63"/>
    <w:rsid w:val="00BF6BC6"/>
    <w:rsid w:val="00BF7187"/>
    <w:rsid w:val="00C0042F"/>
    <w:rsid w:val="00C007C2"/>
    <w:rsid w:val="00C00B1F"/>
    <w:rsid w:val="00C00EFE"/>
    <w:rsid w:val="00C00F1F"/>
    <w:rsid w:val="00C010BB"/>
    <w:rsid w:val="00C011A6"/>
    <w:rsid w:val="00C01535"/>
    <w:rsid w:val="00C01547"/>
    <w:rsid w:val="00C0156B"/>
    <w:rsid w:val="00C02834"/>
    <w:rsid w:val="00C02869"/>
    <w:rsid w:val="00C02A3A"/>
    <w:rsid w:val="00C03F02"/>
    <w:rsid w:val="00C041D9"/>
    <w:rsid w:val="00C0433A"/>
    <w:rsid w:val="00C0526B"/>
    <w:rsid w:val="00C0616A"/>
    <w:rsid w:val="00C07309"/>
    <w:rsid w:val="00C07490"/>
    <w:rsid w:val="00C07BCD"/>
    <w:rsid w:val="00C07CA4"/>
    <w:rsid w:val="00C07F70"/>
    <w:rsid w:val="00C101E4"/>
    <w:rsid w:val="00C10354"/>
    <w:rsid w:val="00C10964"/>
    <w:rsid w:val="00C10D89"/>
    <w:rsid w:val="00C1148D"/>
    <w:rsid w:val="00C1168D"/>
    <w:rsid w:val="00C12454"/>
    <w:rsid w:val="00C12B7E"/>
    <w:rsid w:val="00C13119"/>
    <w:rsid w:val="00C1356F"/>
    <w:rsid w:val="00C13695"/>
    <w:rsid w:val="00C13BCB"/>
    <w:rsid w:val="00C13CCA"/>
    <w:rsid w:val="00C13D66"/>
    <w:rsid w:val="00C14373"/>
    <w:rsid w:val="00C149E0"/>
    <w:rsid w:val="00C14E32"/>
    <w:rsid w:val="00C15CB3"/>
    <w:rsid w:val="00C15FB5"/>
    <w:rsid w:val="00C15FBE"/>
    <w:rsid w:val="00C1625F"/>
    <w:rsid w:val="00C1661A"/>
    <w:rsid w:val="00C16AD3"/>
    <w:rsid w:val="00C1735B"/>
    <w:rsid w:val="00C1739F"/>
    <w:rsid w:val="00C17646"/>
    <w:rsid w:val="00C17C6E"/>
    <w:rsid w:val="00C17CB7"/>
    <w:rsid w:val="00C2098E"/>
    <w:rsid w:val="00C20F7B"/>
    <w:rsid w:val="00C20FEB"/>
    <w:rsid w:val="00C22602"/>
    <w:rsid w:val="00C22674"/>
    <w:rsid w:val="00C22AD5"/>
    <w:rsid w:val="00C23488"/>
    <w:rsid w:val="00C23A18"/>
    <w:rsid w:val="00C23FF9"/>
    <w:rsid w:val="00C24023"/>
    <w:rsid w:val="00C24382"/>
    <w:rsid w:val="00C24C1F"/>
    <w:rsid w:val="00C24F07"/>
    <w:rsid w:val="00C25270"/>
    <w:rsid w:val="00C25B7A"/>
    <w:rsid w:val="00C25BF5"/>
    <w:rsid w:val="00C261F8"/>
    <w:rsid w:val="00C26857"/>
    <w:rsid w:val="00C27001"/>
    <w:rsid w:val="00C27AF7"/>
    <w:rsid w:val="00C27CB6"/>
    <w:rsid w:val="00C309C8"/>
    <w:rsid w:val="00C30E7C"/>
    <w:rsid w:val="00C311EC"/>
    <w:rsid w:val="00C319D4"/>
    <w:rsid w:val="00C31A9F"/>
    <w:rsid w:val="00C31FCD"/>
    <w:rsid w:val="00C320C0"/>
    <w:rsid w:val="00C33533"/>
    <w:rsid w:val="00C335B6"/>
    <w:rsid w:val="00C3440B"/>
    <w:rsid w:val="00C34B80"/>
    <w:rsid w:val="00C34B8A"/>
    <w:rsid w:val="00C35081"/>
    <w:rsid w:val="00C35B3C"/>
    <w:rsid w:val="00C35D8F"/>
    <w:rsid w:val="00C35F38"/>
    <w:rsid w:val="00C3668A"/>
    <w:rsid w:val="00C3686D"/>
    <w:rsid w:val="00C368B8"/>
    <w:rsid w:val="00C36BD2"/>
    <w:rsid w:val="00C36EB0"/>
    <w:rsid w:val="00C36ED7"/>
    <w:rsid w:val="00C36FCE"/>
    <w:rsid w:val="00C373A5"/>
    <w:rsid w:val="00C37552"/>
    <w:rsid w:val="00C4004F"/>
    <w:rsid w:val="00C40276"/>
    <w:rsid w:val="00C40900"/>
    <w:rsid w:val="00C4169B"/>
    <w:rsid w:val="00C41870"/>
    <w:rsid w:val="00C4292F"/>
    <w:rsid w:val="00C43742"/>
    <w:rsid w:val="00C441BA"/>
    <w:rsid w:val="00C44ED8"/>
    <w:rsid w:val="00C4507E"/>
    <w:rsid w:val="00C45504"/>
    <w:rsid w:val="00C45673"/>
    <w:rsid w:val="00C457CA"/>
    <w:rsid w:val="00C45AF7"/>
    <w:rsid w:val="00C45C13"/>
    <w:rsid w:val="00C45CAE"/>
    <w:rsid w:val="00C45EA3"/>
    <w:rsid w:val="00C462F8"/>
    <w:rsid w:val="00C469A1"/>
    <w:rsid w:val="00C46AB4"/>
    <w:rsid w:val="00C47B33"/>
    <w:rsid w:val="00C47D05"/>
    <w:rsid w:val="00C5061B"/>
    <w:rsid w:val="00C50797"/>
    <w:rsid w:val="00C50C03"/>
    <w:rsid w:val="00C5116D"/>
    <w:rsid w:val="00C51184"/>
    <w:rsid w:val="00C515FF"/>
    <w:rsid w:val="00C51785"/>
    <w:rsid w:val="00C51B27"/>
    <w:rsid w:val="00C52031"/>
    <w:rsid w:val="00C522C9"/>
    <w:rsid w:val="00C52678"/>
    <w:rsid w:val="00C53AE7"/>
    <w:rsid w:val="00C5407F"/>
    <w:rsid w:val="00C5484B"/>
    <w:rsid w:val="00C55594"/>
    <w:rsid w:val="00C55C1D"/>
    <w:rsid w:val="00C55D67"/>
    <w:rsid w:val="00C55E57"/>
    <w:rsid w:val="00C55FA1"/>
    <w:rsid w:val="00C56C80"/>
    <w:rsid w:val="00C57459"/>
    <w:rsid w:val="00C57591"/>
    <w:rsid w:val="00C575F3"/>
    <w:rsid w:val="00C60295"/>
    <w:rsid w:val="00C60589"/>
    <w:rsid w:val="00C60FC1"/>
    <w:rsid w:val="00C6101A"/>
    <w:rsid w:val="00C621DA"/>
    <w:rsid w:val="00C629FF"/>
    <w:rsid w:val="00C62CAE"/>
    <w:rsid w:val="00C6314B"/>
    <w:rsid w:val="00C636F4"/>
    <w:rsid w:val="00C63B1E"/>
    <w:rsid w:val="00C63E61"/>
    <w:rsid w:val="00C63E88"/>
    <w:rsid w:val="00C65580"/>
    <w:rsid w:val="00C66597"/>
    <w:rsid w:val="00C66653"/>
    <w:rsid w:val="00C671DB"/>
    <w:rsid w:val="00C67268"/>
    <w:rsid w:val="00C67902"/>
    <w:rsid w:val="00C70649"/>
    <w:rsid w:val="00C70B36"/>
    <w:rsid w:val="00C71108"/>
    <w:rsid w:val="00C7153E"/>
    <w:rsid w:val="00C715BD"/>
    <w:rsid w:val="00C71A2A"/>
    <w:rsid w:val="00C71D90"/>
    <w:rsid w:val="00C71EC8"/>
    <w:rsid w:val="00C723D3"/>
    <w:rsid w:val="00C726F6"/>
    <w:rsid w:val="00C72904"/>
    <w:rsid w:val="00C72A07"/>
    <w:rsid w:val="00C738E7"/>
    <w:rsid w:val="00C73B02"/>
    <w:rsid w:val="00C7470C"/>
    <w:rsid w:val="00C749AD"/>
    <w:rsid w:val="00C74A70"/>
    <w:rsid w:val="00C74D53"/>
    <w:rsid w:val="00C752B8"/>
    <w:rsid w:val="00C754F4"/>
    <w:rsid w:val="00C75634"/>
    <w:rsid w:val="00C75853"/>
    <w:rsid w:val="00C75BB7"/>
    <w:rsid w:val="00C76099"/>
    <w:rsid w:val="00C76189"/>
    <w:rsid w:val="00C76219"/>
    <w:rsid w:val="00C76530"/>
    <w:rsid w:val="00C7654B"/>
    <w:rsid w:val="00C7677F"/>
    <w:rsid w:val="00C76DAE"/>
    <w:rsid w:val="00C77B45"/>
    <w:rsid w:val="00C80344"/>
    <w:rsid w:val="00C80534"/>
    <w:rsid w:val="00C80589"/>
    <w:rsid w:val="00C8102A"/>
    <w:rsid w:val="00C81461"/>
    <w:rsid w:val="00C818CC"/>
    <w:rsid w:val="00C81F87"/>
    <w:rsid w:val="00C821C7"/>
    <w:rsid w:val="00C82201"/>
    <w:rsid w:val="00C82A93"/>
    <w:rsid w:val="00C82ED1"/>
    <w:rsid w:val="00C82EE1"/>
    <w:rsid w:val="00C82F83"/>
    <w:rsid w:val="00C8346C"/>
    <w:rsid w:val="00C834B6"/>
    <w:rsid w:val="00C83C1A"/>
    <w:rsid w:val="00C84573"/>
    <w:rsid w:val="00C84BB7"/>
    <w:rsid w:val="00C84E62"/>
    <w:rsid w:val="00C850EE"/>
    <w:rsid w:val="00C851FE"/>
    <w:rsid w:val="00C85438"/>
    <w:rsid w:val="00C85695"/>
    <w:rsid w:val="00C8587F"/>
    <w:rsid w:val="00C85BC0"/>
    <w:rsid w:val="00C867F7"/>
    <w:rsid w:val="00C86962"/>
    <w:rsid w:val="00C8699B"/>
    <w:rsid w:val="00C875DB"/>
    <w:rsid w:val="00C87A88"/>
    <w:rsid w:val="00C87C72"/>
    <w:rsid w:val="00C906E6"/>
    <w:rsid w:val="00C906FA"/>
    <w:rsid w:val="00C90BA2"/>
    <w:rsid w:val="00C90D58"/>
    <w:rsid w:val="00C91407"/>
    <w:rsid w:val="00C9160F"/>
    <w:rsid w:val="00C92342"/>
    <w:rsid w:val="00C92DD6"/>
    <w:rsid w:val="00C93964"/>
    <w:rsid w:val="00C93D2F"/>
    <w:rsid w:val="00C94339"/>
    <w:rsid w:val="00C94472"/>
    <w:rsid w:val="00C94B0D"/>
    <w:rsid w:val="00C9554D"/>
    <w:rsid w:val="00C957FB"/>
    <w:rsid w:val="00C95996"/>
    <w:rsid w:val="00C95D7E"/>
    <w:rsid w:val="00C961B4"/>
    <w:rsid w:val="00C96398"/>
    <w:rsid w:val="00C96709"/>
    <w:rsid w:val="00C96B82"/>
    <w:rsid w:val="00C9706D"/>
    <w:rsid w:val="00C97311"/>
    <w:rsid w:val="00C9754F"/>
    <w:rsid w:val="00C975BF"/>
    <w:rsid w:val="00CA00DB"/>
    <w:rsid w:val="00CA038A"/>
    <w:rsid w:val="00CA06E4"/>
    <w:rsid w:val="00CA07FB"/>
    <w:rsid w:val="00CA081E"/>
    <w:rsid w:val="00CA1006"/>
    <w:rsid w:val="00CA12D3"/>
    <w:rsid w:val="00CA1499"/>
    <w:rsid w:val="00CA1B99"/>
    <w:rsid w:val="00CA214C"/>
    <w:rsid w:val="00CA24EE"/>
    <w:rsid w:val="00CA29F4"/>
    <w:rsid w:val="00CA2D09"/>
    <w:rsid w:val="00CA2F3A"/>
    <w:rsid w:val="00CA378F"/>
    <w:rsid w:val="00CA3C4C"/>
    <w:rsid w:val="00CA3F01"/>
    <w:rsid w:val="00CA453D"/>
    <w:rsid w:val="00CA45BA"/>
    <w:rsid w:val="00CA47CF"/>
    <w:rsid w:val="00CA49DD"/>
    <w:rsid w:val="00CA4E4E"/>
    <w:rsid w:val="00CA4FDA"/>
    <w:rsid w:val="00CA5315"/>
    <w:rsid w:val="00CA56B3"/>
    <w:rsid w:val="00CA5808"/>
    <w:rsid w:val="00CA625A"/>
    <w:rsid w:val="00CA6615"/>
    <w:rsid w:val="00CA6B98"/>
    <w:rsid w:val="00CA6E8E"/>
    <w:rsid w:val="00CA7405"/>
    <w:rsid w:val="00CA7C78"/>
    <w:rsid w:val="00CB0286"/>
    <w:rsid w:val="00CB0358"/>
    <w:rsid w:val="00CB0367"/>
    <w:rsid w:val="00CB0D77"/>
    <w:rsid w:val="00CB0E48"/>
    <w:rsid w:val="00CB1EAB"/>
    <w:rsid w:val="00CB2525"/>
    <w:rsid w:val="00CB2A9D"/>
    <w:rsid w:val="00CB3292"/>
    <w:rsid w:val="00CB3467"/>
    <w:rsid w:val="00CB3652"/>
    <w:rsid w:val="00CB40EF"/>
    <w:rsid w:val="00CB4F12"/>
    <w:rsid w:val="00CB5266"/>
    <w:rsid w:val="00CB6115"/>
    <w:rsid w:val="00CB6CEC"/>
    <w:rsid w:val="00CB725C"/>
    <w:rsid w:val="00CB7648"/>
    <w:rsid w:val="00CB76CF"/>
    <w:rsid w:val="00CB7724"/>
    <w:rsid w:val="00CB7B0B"/>
    <w:rsid w:val="00CC06A6"/>
    <w:rsid w:val="00CC0B4B"/>
    <w:rsid w:val="00CC16B4"/>
    <w:rsid w:val="00CC1886"/>
    <w:rsid w:val="00CC1A48"/>
    <w:rsid w:val="00CC1B32"/>
    <w:rsid w:val="00CC1D01"/>
    <w:rsid w:val="00CC1D18"/>
    <w:rsid w:val="00CC1EB2"/>
    <w:rsid w:val="00CC1ECA"/>
    <w:rsid w:val="00CC231D"/>
    <w:rsid w:val="00CC2AA6"/>
    <w:rsid w:val="00CC2EE5"/>
    <w:rsid w:val="00CC351E"/>
    <w:rsid w:val="00CC42D0"/>
    <w:rsid w:val="00CC474F"/>
    <w:rsid w:val="00CC5074"/>
    <w:rsid w:val="00CC5A66"/>
    <w:rsid w:val="00CC60D0"/>
    <w:rsid w:val="00CC669F"/>
    <w:rsid w:val="00CC7030"/>
    <w:rsid w:val="00CC72DD"/>
    <w:rsid w:val="00CD032A"/>
    <w:rsid w:val="00CD071B"/>
    <w:rsid w:val="00CD0C4F"/>
    <w:rsid w:val="00CD16A9"/>
    <w:rsid w:val="00CD1B6B"/>
    <w:rsid w:val="00CD1E9C"/>
    <w:rsid w:val="00CD3BAA"/>
    <w:rsid w:val="00CD4664"/>
    <w:rsid w:val="00CD4C65"/>
    <w:rsid w:val="00CD4F58"/>
    <w:rsid w:val="00CD5169"/>
    <w:rsid w:val="00CD53B5"/>
    <w:rsid w:val="00CD55ED"/>
    <w:rsid w:val="00CD576B"/>
    <w:rsid w:val="00CD5F08"/>
    <w:rsid w:val="00CD5F98"/>
    <w:rsid w:val="00CD62B6"/>
    <w:rsid w:val="00CD6801"/>
    <w:rsid w:val="00CD6D6A"/>
    <w:rsid w:val="00CD700C"/>
    <w:rsid w:val="00CD703F"/>
    <w:rsid w:val="00CD72F5"/>
    <w:rsid w:val="00CD76A5"/>
    <w:rsid w:val="00CD7829"/>
    <w:rsid w:val="00CD7BA5"/>
    <w:rsid w:val="00CD7D5F"/>
    <w:rsid w:val="00CD7DD0"/>
    <w:rsid w:val="00CD7E3C"/>
    <w:rsid w:val="00CD7F56"/>
    <w:rsid w:val="00CE0330"/>
    <w:rsid w:val="00CE085A"/>
    <w:rsid w:val="00CE0A94"/>
    <w:rsid w:val="00CE0D2D"/>
    <w:rsid w:val="00CE1245"/>
    <w:rsid w:val="00CE30BF"/>
    <w:rsid w:val="00CE3384"/>
    <w:rsid w:val="00CE35F5"/>
    <w:rsid w:val="00CE3961"/>
    <w:rsid w:val="00CE47BF"/>
    <w:rsid w:val="00CE50EA"/>
    <w:rsid w:val="00CE5171"/>
    <w:rsid w:val="00CE537A"/>
    <w:rsid w:val="00CE55CE"/>
    <w:rsid w:val="00CE566E"/>
    <w:rsid w:val="00CE57CC"/>
    <w:rsid w:val="00CE6220"/>
    <w:rsid w:val="00CE6508"/>
    <w:rsid w:val="00CE6733"/>
    <w:rsid w:val="00CE6791"/>
    <w:rsid w:val="00CE6BC4"/>
    <w:rsid w:val="00CE6C9B"/>
    <w:rsid w:val="00CE73DE"/>
    <w:rsid w:val="00CE7C67"/>
    <w:rsid w:val="00CE7CAD"/>
    <w:rsid w:val="00CF024D"/>
    <w:rsid w:val="00CF03EE"/>
    <w:rsid w:val="00CF085B"/>
    <w:rsid w:val="00CF0994"/>
    <w:rsid w:val="00CF0D23"/>
    <w:rsid w:val="00CF0F0E"/>
    <w:rsid w:val="00CF189A"/>
    <w:rsid w:val="00CF19B5"/>
    <w:rsid w:val="00CF1D6B"/>
    <w:rsid w:val="00CF1EE9"/>
    <w:rsid w:val="00CF25AB"/>
    <w:rsid w:val="00CF2BD4"/>
    <w:rsid w:val="00CF336F"/>
    <w:rsid w:val="00CF35F3"/>
    <w:rsid w:val="00CF39E7"/>
    <w:rsid w:val="00CF3EBB"/>
    <w:rsid w:val="00CF4810"/>
    <w:rsid w:val="00CF5712"/>
    <w:rsid w:val="00CF5773"/>
    <w:rsid w:val="00CF5818"/>
    <w:rsid w:val="00CF628C"/>
    <w:rsid w:val="00CF6A88"/>
    <w:rsid w:val="00CF6FD9"/>
    <w:rsid w:val="00CF7486"/>
    <w:rsid w:val="00CF7CF0"/>
    <w:rsid w:val="00D0081A"/>
    <w:rsid w:val="00D00F46"/>
    <w:rsid w:val="00D01282"/>
    <w:rsid w:val="00D014C7"/>
    <w:rsid w:val="00D01A7E"/>
    <w:rsid w:val="00D03059"/>
    <w:rsid w:val="00D030F0"/>
    <w:rsid w:val="00D03B43"/>
    <w:rsid w:val="00D043F0"/>
    <w:rsid w:val="00D059A3"/>
    <w:rsid w:val="00D05C8B"/>
    <w:rsid w:val="00D05E20"/>
    <w:rsid w:val="00D0631C"/>
    <w:rsid w:val="00D06718"/>
    <w:rsid w:val="00D06F9A"/>
    <w:rsid w:val="00D07281"/>
    <w:rsid w:val="00D10A6D"/>
    <w:rsid w:val="00D10FF4"/>
    <w:rsid w:val="00D112E3"/>
    <w:rsid w:val="00D1193B"/>
    <w:rsid w:val="00D12000"/>
    <w:rsid w:val="00D12DD0"/>
    <w:rsid w:val="00D13204"/>
    <w:rsid w:val="00D13771"/>
    <w:rsid w:val="00D13ED8"/>
    <w:rsid w:val="00D141C5"/>
    <w:rsid w:val="00D1441F"/>
    <w:rsid w:val="00D14AC9"/>
    <w:rsid w:val="00D15B88"/>
    <w:rsid w:val="00D160F0"/>
    <w:rsid w:val="00D161B9"/>
    <w:rsid w:val="00D164F3"/>
    <w:rsid w:val="00D16DD0"/>
    <w:rsid w:val="00D16F07"/>
    <w:rsid w:val="00D171A3"/>
    <w:rsid w:val="00D17360"/>
    <w:rsid w:val="00D177E2"/>
    <w:rsid w:val="00D179D7"/>
    <w:rsid w:val="00D2027D"/>
    <w:rsid w:val="00D20704"/>
    <w:rsid w:val="00D207D2"/>
    <w:rsid w:val="00D20D11"/>
    <w:rsid w:val="00D21470"/>
    <w:rsid w:val="00D214E6"/>
    <w:rsid w:val="00D2190E"/>
    <w:rsid w:val="00D22623"/>
    <w:rsid w:val="00D22CE8"/>
    <w:rsid w:val="00D24BAD"/>
    <w:rsid w:val="00D24BD2"/>
    <w:rsid w:val="00D250CD"/>
    <w:rsid w:val="00D253DF"/>
    <w:rsid w:val="00D256DA"/>
    <w:rsid w:val="00D257D0"/>
    <w:rsid w:val="00D25934"/>
    <w:rsid w:val="00D25B6B"/>
    <w:rsid w:val="00D269F9"/>
    <w:rsid w:val="00D26A83"/>
    <w:rsid w:val="00D27325"/>
    <w:rsid w:val="00D2778A"/>
    <w:rsid w:val="00D278B4"/>
    <w:rsid w:val="00D27977"/>
    <w:rsid w:val="00D30315"/>
    <w:rsid w:val="00D30E63"/>
    <w:rsid w:val="00D316BA"/>
    <w:rsid w:val="00D31761"/>
    <w:rsid w:val="00D31A8A"/>
    <w:rsid w:val="00D32401"/>
    <w:rsid w:val="00D32414"/>
    <w:rsid w:val="00D32787"/>
    <w:rsid w:val="00D3286C"/>
    <w:rsid w:val="00D32D84"/>
    <w:rsid w:val="00D33377"/>
    <w:rsid w:val="00D337BD"/>
    <w:rsid w:val="00D3382B"/>
    <w:rsid w:val="00D33CE1"/>
    <w:rsid w:val="00D34232"/>
    <w:rsid w:val="00D34359"/>
    <w:rsid w:val="00D34735"/>
    <w:rsid w:val="00D3493F"/>
    <w:rsid w:val="00D35059"/>
    <w:rsid w:val="00D350B4"/>
    <w:rsid w:val="00D35E00"/>
    <w:rsid w:val="00D360E0"/>
    <w:rsid w:val="00D365B7"/>
    <w:rsid w:val="00D37026"/>
    <w:rsid w:val="00D3759D"/>
    <w:rsid w:val="00D3762B"/>
    <w:rsid w:val="00D37736"/>
    <w:rsid w:val="00D37B00"/>
    <w:rsid w:val="00D40407"/>
    <w:rsid w:val="00D409C4"/>
    <w:rsid w:val="00D40BF9"/>
    <w:rsid w:val="00D411AF"/>
    <w:rsid w:val="00D412F0"/>
    <w:rsid w:val="00D416C4"/>
    <w:rsid w:val="00D41D7F"/>
    <w:rsid w:val="00D41DA5"/>
    <w:rsid w:val="00D41E7A"/>
    <w:rsid w:val="00D4216E"/>
    <w:rsid w:val="00D42AEC"/>
    <w:rsid w:val="00D42F9A"/>
    <w:rsid w:val="00D43C2E"/>
    <w:rsid w:val="00D43F44"/>
    <w:rsid w:val="00D44478"/>
    <w:rsid w:val="00D447CE"/>
    <w:rsid w:val="00D44C31"/>
    <w:rsid w:val="00D4551B"/>
    <w:rsid w:val="00D45593"/>
    <w:rsid w:val="00D45980"/>
    <w:rsid w:val="00D45AA3"/>
    <w:rsid w:val="00D461EC"/>
    <w:rsid w:val="00D4664D"/>
    <w:rsid w:val="00D46C1D"/>
    <w:rsid w:val="00D477CE"/>
    <w:rsid w:val="00D47C41"/>
    <w:rsid w:val="00D47CE9"/>
    <w:rsid w:val="00D50517"/>
    <w:rsid w:val="00D50841"/>
    <w:rsid w:val="00D513FC"/>
    <w:rsid w:val="00D51D33"/>
    <w:rsid w:val="00D5201F"/>
    <w:rsid w:val="00D5250C"/>
    <w:rsid w:val="00D525F6"/>
    <w:rsid w:val="00D532FF"/>
    <w:rsid w:val="00D53D97"/>
    <w:rsid w:val="00D55E8C"/>
    <w:rsid w:val="00D56070"/>
    <w:rsid w:val="00D5621B"/>
    <w:rsid w:val="00D56AF4"/>
    <w:rsid w:val="00D56B7B"/>
    <w:rsid w:val="00D56E35"/>
    <w:rsid w:val="00D56F89"/>
    <w:rsid w:val="00D57213"/>
    <w:rsid w:val="00D573AE"/>
    <w:rsid w:val="00D574E7"/>
    <w:rsid w:val="00D57A02"/>
    <w:rsid w:val="00D57C39"/>
    <w:rsid w:val="00D57D68"/>
    <w:rsid w:val="00D57D6A"/>
    <w:rsid w:val="00D57ED6"/>
    <w:rsid w:val="00D57F51"/>
    <w:rsid w:val="00D60316"/>
    <w:rsid w:val="00D60406"/>
    <w:rsid w:val="00D6067B"/>
    <w:rsid w:val="00D60769"/>
    <w:rsid w:val="00D6076B"/>
    <w:rsid w:val="00D608D4"/>
    <w:rsid w:val="00D61A5A"/>
    <w:rsid w:val="00D61CAC"/>
    <w:rsid w:val="00D620AE"/>
    <w:rsid w:val="00D62BE4"/>
    <w:rsid w:val="00D634A1"/>
    <w:rsid w:val="00D64A28"/>
    <w:rsid w:val="00D64BC7"/>
    <w:rsid w:val="00D64CCD"/>
    <w:rsid w:val="00D64EE2"/>
    <w:rsid w:val="00D6589F"/>
    <w:rsid w:val="00D65B27"/>
    <w:rsid w:val="00D66475"/>
    <w:rsid w:val="00D66486"/>
    <w:rsid w:val="00D66681"/>
    <w:rsid w:val="00D66D4C"/>
    <w:rsid w:val="00D67845"/>
    <w:rsid w:val="00D67AE4"/>
    <w:rsid w:val="00D7143C"/>
    <w:rsid w:val="00D726F5"/>
    <w:rsid w:val="00D73140"/>
    <w:rsid w:val="00D73550"/>
    <w:rsid w:val="00D7371D"/>
    <w:rsid w:val="00D73C4C"/>
    <w:rsid w:val="00D73FFF"/>
    <w:rsid w:val="00D7435F"/>
    <w:rsid w:val="00D75213"/>
    <w:rsid w:val="00D75264"/>
    <w:rsid w:val="00D7571D"/>
    <w:rsid w:val="00D7592C"/>
    <w:rsid w:val="00D75E83"/>
    <w:rsid w:val="00D7650B"/>
    <w:rsid w:val="00D76604"/>
    <w:rsid w:val="00D76798"/>
    <w:rsid w:val="00D767B5"/>
    <w:rsid w:val="00D767DE"/>
    <w:rsid w:val="00D76DD8"/>
    <w:rsid w:val="00D76E86"/>
    <w:rsid w:val="00D80041"/>
    <w:rsid w:val="00D80591"/>
    <w:rsid w:val="00D80EB3"/>
    <w:rsid w:val="00D80ED7"/>
    <w:rsid w:val="00D81204"/>
    <w:rsid w:val="00D81899"/>
    <w:rsid w:val="00D829B2"/>
    <w:rsid w:val="00D82BCD"/>
    <w:rsid w:val="00D82E68"/>
    <w:rsid w:val="00D83592"/>
    <w:rsid w:val="00D83A70"/>
    <w:rsid w:val="00D841C5"/>
    <w:rsid w:val="00D8469E"/>
    <w:rsid w:val="00D846A5"/>
    <w:rsid w:val="00D84B9D"/>
    <w:rsid w:val="00D85264"/>
    <w:rsid w:val="00D85956"/>
    <w:rsid w:val="00D862BB"/>
    <w:rsid w:val="00D879E9"/>
    <w:rsid w:val="00D87DC1"/>
    <w:rsid w:val="00D90341"/>
    <w:rsid w:val="00D90450"/>
    <w:rsid w:val="00D90544"/>
    <w:rsid w:val="00D9055C"/>
    <w:rsid w:val="00D90FF5"/>
    <w:rsid w:val="00D917A2"/>
    <w:rsid w:val="00D91AF0"/>
    <w:rsid w:val="00D920DF"/>
    <w:rsid w:val="00D924AE"/>
    <w:rsid w:val="00D92AED"/>
    <w:rsid w:val="00D93BE0"/>
    <w:rsid w:val="00D93E18"/>
    <w:rsid w:val="00D93ED7"/>
    <w:rsid w:val="00D941DC"/>
    <w:rsid w:val="00D9484F"/>
    <w:rsid w:val="00D94D13"/>
    <w:rsid w:val="00D955C6"/>
    <w:rsid w:val="00D95998"/>
    <w:rsid w:val="00D95A42"/>
    <w:rsid w:val="00D95E34"/>
    <w:rsid w:val="00D95E8C"/>
    <w:rsid w:val="00D962AF"/>
    <w:rsid w:val="00D964E5"/>
    <w:rsid w:val="00D97482"/>
    <w:rsid w:val="00D974EC"/>
    <w:rsid w:val="00D97CDF"/>
    <w:rsid w:val="00D97D91"/>
    <w:rsid w:val="00D97EB1"/>
    <w:rsid w:val="00DA042E"/>
    <w:rsid w:val="00DA05A4"/>
    <w:rsid w:val="00DA0C4D"/>
    <w:rsid w:val="00DA16E1"/>
    <w:rsid w:val="00DA178A"/>
    <w:rsid w:val="00DA2907"/>
    <w:rsid w:val="00DA2943"/>
    <w:rsid w:val="00DA2B55"/>
    <w:rsid w:val="00DA3162"/>
    <w:rsid w:val="00DA36BD"/>
    <w:rsid w:val="00DA380C"/>
    <w:rsid w:val="00DA4306"/>
    <w:rsid w:val="00DA6416"/>
    <w:rsid w:val="00DA6D99"/>
    <w:rsid w:val="00DA717A"/>
    <w:rsid w:val="00DA7795"/>
    <w:rsid w:val="00DA7EDA"/>
    <w:rsid w:val="00DA7F72"/>
    <w:rsid w:val="00DB046E"/>
    <w:rsid w:val="00DB0486"/>
    <w:rsid w:val="00DB05A5"/>
    <w:rsid w:val="00DB074B"/>
    <w:rsid w:val="00DB080A"/>
    <w:rsid w:val="00DB08A0"/>
    <w:rsid w:val="00DB094B"/>
    <w:rsid w:val="00DB0EE4"/>
    <w:rsid w:val="00DB1104"/>
    <w:rsid w:val="00DB1373"/>
    <w:rsid w:val="00DB1A4E"/>
    <w:rsid w:val="00DB1CFF"/>
    <w:rsid w:val="00DB3D95"/>
    <w:rsid w:val="00DB43A9"/>
    <w:rsid w:val="00DB45E2"/>
    <w:rsid w:val="00DB4895"/>
    <w:rsid w:val="00DB4EAD"/>
    <w:rsid w:val="00DB5043"/>
    <w:rsid w:val="00DB57FE"/>
    <w:rsid w:val="00DB5DB0"/>
    <w:rsid w:val="00DB605E"/>
    <w:rsid w:val="00DB70C8"/>
    <w:rsid w:val="00DB7CC1"/>
    <w:rsid w:val="00DB7E49"/>
    <w:rsid w:val="00DC0083"/>
    <w:rsid w:val="00DC0646"/>
    <w:rsid w:val="00DC0736"/>
    <w:rsid w:val="00DC15B9"/>
    <w:rsid w:val="00DC1776"/>
    <w:rsid w:val="00DC1BB7"/>
    <w:rsid w:val="00DC1CCE"/>
    <w:rsid w:val="00DC1CF1"/>
    <w:rsid w:val="00DC1E10"/>
    <w:rsid w:val="00DC247C"/>
    <w:rsid w:val="00DC24FB"/>
    <w:rsid w:val="00DC2DD3"/>
    <w:rsid w:val="00DC2F06"/>
    <w:rsid w:val="00DC348F"/>
    <w:rsid w:val="00DC3F66"/>
    <w:rsid w:val="00DC47F6"/>
    <w:rsid w:val="00DC501E"/>
    <w:rsid w:val="00DC6303"/>
    <w:rsid w:val="00DC6740"/>
    <w:rsid w:val="00DC6D39"/>
    <w:rsid w:val="00DC7412"/>
    <w:rsid w:val="00DC744D"/>
    <w:rsid w:val="00DD02D2"/>
    <w:rsid w:val="00DD0580"/>
    <w:rsid w:val="00DD0AAF"/>
    <w:rsid w:val="00DD135F"/>
    <w:rsid w:val="00DD15EF"/>
    <w:rsid w:val="00DD1E2B"/>
    <w:rsid w:val="00DD2B13"/>
    <w:rsid w:val="00DD3846"/>
    <w:rsid w:val="00DD3B26"/>
    <w:rsid w:val="00DD3B3F"/>
    <w:rsid w:val="00DD4241"/>
    <w:rsid w:val="00DD44BA"/>
    <w:rsid w:val="00DD4B6B"/>
    <w:rsid w:val="00DD4BC0"/>
    <w:rsid w:val="00DD4F4B"/>
    <w:rsid w:val="00DD4F82"/>
    <w:rsid w:val="00DD55F6"/>
    <w:rsid w:val="00DD56B1"/>
    <w:rsid w:val="00DD5ACA"/>
    <w:rsid w:val="00DD5F29"/>
    <w:rsid w:val="00DD6127"/>
    <w:rsid w:val="00DD632D"/>
    <w:rsid w:val="00DD663A"/>
    <w:rsid w:val="00DD6749"/>
    <w:rsid w:val="00DD6D57"/>
    <w:rsid w:val="00DD7290"/>
    <w:rsid w:val="00DD7CD5"/>
    <w:rsid w:val="00DD7CFB"/>
    <w:rsid w:val="00DE003E"/>
    <w:rsid w:val="00DE01CA"/>
    <w:rsid w:val="00DE0AC2"/>
    <w:rsid w:val="00DE13AB"/>
    <w:rsid w:val="00DE1AE4"/>
    <w:rsid w:val="00DE1B9B"/>
    <w:rsid w:val="00DE1DF4"/>
    <w:rsid w:val="00DE2CBB"/>
    <w:rsid w:val="00DE3161"/>
    <w:rsid w:val="00DE35EC"/>
    <w:rsid w:val="00DE3964"/>
    <w:rsid w:val="00DE3C9B"/>
    <w:rsid w:val="00DE3D80"/>
    <w:rsid w:val="00DE427C"/>
    <w:rsid w:val="00DE4997"/>
    <w:rsid w:val="00DE49A4"/>
    <w:rsid w:val="00DE504F"/>
    <w:rsid w:val="00DE5401"/>
    <w:rsid w:val="00DE5679"/>
    <w:rsid w:val="00DE57DA"/>
    <w:rsid w:val="00DE6542"/>
    <w:rsid w:val="00DE65D5"/>
    <w:rsid w:val="00DE66D3"/>
    <w:rsid w:val="00DE6D61"/>
    <w:rsid w:val="00DE740D"/>
    <w:rsid w:val="00DE77B0"/>
    <w:rsid w:val="00DE7B7A"/>
    <w:rsid w:val="00DE7E68"/>
    <w:rsid w:val="00DF04C1"/>
    <w:rsid w:val="00DF04DF"/>
    <w:rsid w:val="00DF05F8"/>
    <w:rsid w:val="00DF0A52"/>
    <w:rsid w:val="00DF1009"/>
    <w:rsid w:val="00DF13F3"/>
    <w:rsid w:val="00DF1819"/>
    <w:rsid w:val="00DF1A8A"/>
    <w:rsid w:val="00DF1CA4"/>
    <w:rsid w:val="00DF2D0E"/>
    <w:rsid w:val="00DF2F5D"/>
    <w:rsid w:val="00DF3608"/>
    <w:rsid w:val="00DF3866"/>
    <w:rsid w:val="00DF38F4"/>
    <w:rsid w:val="00DF3991"/>
    <w:rsid w:val="00DF4680"/>
    <w:rsid w:val="00DF4F42"/>
    <w:rsid w:val="00DF537E"/>
    <w:rsid w:val="00DF5673"/>
    <w:rsid w:val="00DF5C82"/>
    <w:rsid w:val="00DF6EC0"/>
    <w:rsid w:val="00DF7153"/>
    <w:rsid w:val="00DF716F"/>
    <w:rsid w:val="00DF7586"/>
    <w:rsid w:val="00E000D6"/>
    <w:rsid w:val="00E00233"/>
    <w:rsid w:val="00E006A1"/>
    <w:rsid w:val="00E00E5A"/>
    <w:rsid w:val="00E00E7D"/>
    <w:rsid w:val="00E0122E"/>
    <w:rsid w:val="00E0145B"/>
    <w:rsid w:val="00E01646"/>
    <w:rsid w:val="00E019B6"/>
    <w:rsid w:val="00E01FBE"/>
    <w:rsid w:val="00E02049"/>
    <w:rsid w:val="00E02A58"/>
    <w:rsid w:val="00E02C68"/>
    <w:rsid w:val="00E03A97"/>
    <w:rsid w:val="00E03B84"/>
    <w:rsid w:val="00E0499C"/>
    <w:rsid w:val="00E05227"/>
    <w:rsid w:val="00E0549E"/>
    <w:rsid w:val="00E0605B"/>
    <w:rsid w:val="00E06680"/>
    <w:rsid w:val="00E06693"/>
    <w:rsid w:val="00E0755F"/>
    <w:rsid w:val="00E076E7"/>
    <w:rsid w:val="00E0790B"/>
    <w:rsid w:val="00E10517"/>
    <w:rsid w:val="00E10522"/>
    <w:rsid w:val="00E108FA"/>
    <w:rsid w:val="00E114CE"/>
    <w:rsid w:val="00E11629"/>
    <w:rsid w:val="00E127E4"/>
    <w:rsid w:val="00E12A9B"/>
    <w:rsid w:val="00E13F0E"/>
    <w:rsid w:val="00E13FE1"/>
    <w:rsid w:val="00E140F5"/>
    <w:rsid w:val="00E15466"/>
    <w:rsid w:val="00E15A67"/>
    <w:rsid w:val="00E15E8D"/>
    <w:rsid w:val="00E1619B"/>
    <w:rsid w:val="00E162D2"/>
    <w:rsid w:val="00E163B3"/>
    <w:rsid w:val="00E1675D"/>
    <w:rsid w:val="00E16801"/>
    <w:rsid w:val="00E172BA"/>
    <w:rsid w:val="00E17339"/>
    <w:rsid w:val="00E17418"/>
    <w:rsid w:val="00E17C3B"/>
    <w:rsid w:val="00E17FAE"/>
    <w:rsid w:val="00E20836"/>
    <w:rsid w:val="00E21AA4"/>
    <w:rsid w:val="00E21F76"/>
    <w:rsid w:val="00E224D2"/>
    <w:rsid w:val="00E226A6"/>
    <w:rsid w:val="00E2270A"/>
    <w:rsid w:val="00E22D29"/>
    <w:rsid w:val="00E22E1A"/>
    <w:rsid w:val="00E235F8"/>
    <w:rsid w:val="00E2365F"/>
    <w:rsid w:val="00E243FE"/>
    <w:rsid w:val="00E24607"/>
    <w:rsid w:val="00E24AC7"/>
    <w:rsid w:val="00E24BD3"/>
    <w:rsid w:val="00E25FA1"/>
    <w:rsid w:val="00E26245"/>
    <w:rsid w:val="00E268B8"/>
    <w:rsid w:val="00E26F1B"/>
    <w:rsid w:val="00E27262"/>
    <w:rsid w:val="00E272FD"/>
    <w:rsid w:val="00E277C6"/>
    <w:rsid w:val="00E27C64"/>
    <w:rsid w:val="00E27FC5"/>
    <w:rsid w:val="00E30938"/>
    <w:rsid w:val="00E31456"/>
    <w:rsid w:val="00E3217B"/>
    <w:rsid w:val="00E32834"/>
    <w:rsid w:val="00E32E30"/>
    <w:rsid w:val="00E333A4"/>
    <w:rsid w:val="00E34C6E"/>
    <w:rsid w:val="00E34E7D"/>
    <w:rsid w:val="00E35077"/>
    <w:rsid w:val="00E3590C"/>
    <w:rsid w:val="00E365CC"/>
    <w:rsid w:val="00E3685D"/>
    <w:rsid w:val="00E36C97"/>
    <w:rsid w:val="00E371D0"/>
    <w:rsid w:val="00E374A8"/>
    <w:rsid w:val="00E3756E"/>
    <w:rsid w:val="00E40348"/>
    <w:rsid w:val="00E407C4"/>
    <w:rsid w:val="00E41BB7"/>
    <w:rsid w:val="00E41C01"/>
    <w:rsid w:val="00E41C30"/>
    <w:rsid w:val="00E42E79"/>
    <w:rsid w:val="00E43127"/>
    <w:rsid w:val="00E4388B"/>
    <w:rsid w:val="00E4392C"/>
    <w:rsid w:val="00E43DED"/>
    <w:rsid w:val="00E44286"/>
    <w:rsid w:val="00E44A52"/>
    <w:rsid w:val="00E44D95"/>
    <w:rsid w:val="00E44E58"/>
    <w:rsid w:val="00E45575"/>
    <w:rsid w:val="00E466FD"/>
    <w:rsid w:val="00E46A08"/>
    <w:rsid w:val="00E46F56"/>
    <w:rsid w:val="00E47A60"/>
    <w:rsid w:val="00E47BA6"/>
    <w:rsid w:val="00E47F52"/>
    <w:rsid w:val="00E50549"/>
    <w:rsid w:val="00E50655"/>
    <w:rsid w:val="00E50B70"/>
    <w:rsid w:val="00E510C5"/>
    <w:rsid w:val="00E51384"/>
    <w:rsid w:val="00E52A07"/>
    <w:rsid w:val="00E52F3D"/>
    <w:rsid w:val="00E530E9"/>
    <w:rsid w:val="00E534E3"/>
    <w:rsid w:val="00E54117"/>
    <w:rsid w:val="00E541BA"/>
    <w:rsid w:val="00E54551"/>
    <w:rsid w:val="00E55203"/>
    <w:rsid w:val="00E5616F"/>
    <w:rsid w:val="00E56615"/>
    <w:rsid w:val="00E566B5"/>
    <w:rsid w:val="00E568D4"/>
    <w:rsid w:val="00E571C5"/>
    <w:rsid w:val="00E57E04"/>
    <w:rsid w:val="00E601B6"/>
    <w:rsid w:val="00E60468"/>
    <w:rsid w:val="00E60585"/>
    <w:rsid w:val="00E61A27"/>
    <w:rsid w:val="00E61C74"/>
    <w:rsid w:val="00E61D2E"/>
    <w:rsid w:val="00E62357"/>
    <w:rsid w:val="00E627DD"/>
    <w:rsid w:val="00E628CD"/>
    <w:rsid w:val="00E62AC2"/>
    <w:rsid w:val="00E62CD5"/>
    <w:rsid w:val="00E6312B"/>
    <w:rsid w:val="00E644AD"/>
    <w:rsid w:val="00E64548"/>
    <w:rsid w:val="00E6507D"/>
    <w:rsid w:val="00E6520B"/>
    <w:rsid w:val="00E658BA"/>
    <w:rsid w:val="00E65E6D"/>
    <w:rsid w:val="00E65F22"/>
    <w:rsid w:val="00E67E07"/>
    <w:rsid w:val="00E67E4E"/>
    <w:rsid w:val="00E7044F"/>
    <w:rsid w:val="00E70AA3"/>
    <w:rsid w:val="00E70FDE"/>
    <w:rsid w:val="00E71158"/>
    <w:rsid w:val="00E71249"/>
    <w:rsid w:val="00E712AA"/>
    <w:rsid w:val="00E714CD"/>
    <w:rsid w:val="00E725BD"/>
    <w:rsid w:val="00E7303D"/>
    <w:rsid w:val="00E737A9"/>
    <w:rsid w:val="00E73E47"/>
    <w:rsid w:val="00E74494"/>
    <w:rsid w:val="00E7542E"/>
    <w:rsid w:val="00E75504"/>
    <w:rsid w:val="00E7599F"/>
    <w:rsid w:val="00E75A01"/>
    <w:rsid w:val="00E7654B"/>
    <w:rsid w:val="00E765D3"/>
    <w:rsid w:val="00E76B7A"/>
    <w:rsid w:val="00E76E9C"/>
    <w:rsid w:val="00E76FD7"/>
    <w:rsid w:val="00E772CF"/>
    <w:rsid w:val="00E7742A"/>
    <w:rsid w:val="00E776F2"/>
    <w:rsid w:val="00E778E0"/>
    <w:rsid w:val="00E8041B"/>
    <w:rsid w:val="00E81025"/>
    <w:rsid w:val="00E81287"/>
    <w:rsid w:val="00E814B1"/>
    <w:rsid w:val="00E81C99"/>
    <w:rsid w:val="00E8392E"/>
    <w:rsid w:val="00E83FBC"/>
    <w:rsid w:val="00E8430E"/>
    <w:rsid w:val="00E848E2"/>
    <w:rsid w:val="00E8493B"/>
    <w:rsid w:val="00E849E5"/>
    <w:rsid w:val="00E84D14"/>
    <w:rsid w:val="00E8566D"/>
    <w:rsid w:val="00E85A2B"/>
    <w:rsid w:val="00E85EE9"/>
    <w:rsid w:val="00E86121"/>
    <w:rsid w:val="00E86AAD"/>
    <w:rsid w:val="00E871AD"/>
    <w:rsid w:val="00E87580"/>
    <w:rsid w:val="00E8785C"/>
    <w:rsid w:val="00E87E50"/>
    <w:rsid w:val="00E900BC"/>
    <w:rsid w:val="00E903F9"/>
    <w:rsid w:val="00E913E9"/>
    <w:rsid w:val="00E91C70"/>
    <w:rsid w:val="00E91F73"/>
    <w:rsid w:val="00E9202C"/>
    <w:rsid w:val="00E92468"/>
    <w:rsid w:val="00E92903"/>
    <w:rsid w:val="00E92BEA"/>
    <w:rsid w:val="00E92C50"/>
    <w:rsid w:val="00E92DE8"/>
    <w:rsid w:val="00E92E03"/>
    <w:rsid w:val="00E92ED6"/>
    <w:rsid w:val="00E93251"/>
    <w:rsid w:val="00E936C5"/>
    <w:rsid w:val="00E93740"/>
    <w:rsid w:val="00E93ABA"/>
    <w:rsid w:val="00E93C27"/>
    <w:rsid w:val="00E94438"/>
    <w:rsid w:val="00E94C67"/>
    <w:rsid w:val="00E94D94"/>
    <w:rsid w:val="00E9501A"/>
    <w:rsid w:val="00E95518"/>
    <w:rsid w:val="00E95931"/>
    <w:rsid w:val="00E95B2D"/>
    <w:rsid w:val="00E95DFD"/>
    <w:rsid w:val="00E960DA"/>
    <w:rsid w:val="00E9684D"/>
    <w:rsid w:val="00E96925"/>
    <w:rsid w:val="00E97236"/>
    <w:rsid w:val="00E9760C"/>
    <w:rsid w:val="00E97656"/>
    <w:rsid w:val="00E97B2F"/>
    <w:rsid w:val="00EA054C"/>
    <w:rsid w:val="00EA0C73"/>
    <w:rsid w:val="00EA0CDC"/>
    <w:rsid w:val="00EA0F1E"/>
    <w:rsid w:val="00EA111E"/>
    <w:rsid w:val="00EA35C2"/>
    <w:rsid w:val="00EA3C9A"/>
    <w:rsid w:val="00EA3E49"/>
    <w:rsid w:val="00EA4910"/>
    <w:rsid w:val="00EA4B13"/>
    <w:rsid w:val="00EA4BF4"/>
    <w:rsid w:val="00EA4D74"/>
    <w:rsid w:val="00EA4E09"/>
    <w:rsid w:val="00EA4E6A"/>
    <w:rsid w:val="00EA5059"/>
    <w:rsid w:val="00EA5755"/>
    <w:rsid w:val="00EA63B1"/>
    <w:rsid w:val="00EA7D82"/>
    <w:rsid w:val="00EB05EA"/>
    <w:rsid w:val="00EB05FB"/>
    <w:rsid w:val="00EB0879"/>
    <w:rsid w:val="00EB1945"/>
    <w:rsid w:val="00EB2066"/>
    <w:rsid w:val="00EB24B7"/>
    <w:rsid w:val="00EB28FD"/>
    <w:rsid w:val="00EB2C4D"/>
    <w:rsid w:val="00EB2E38"/>
    <w:rsid w:val="00EB2F7A"/>
    <w:rsid w:val="00EB39F1"/>
    <w:rsid w:val="00EB4185"/>
    <w:rsid w:val="00EB46AB"/>
    <w:rsid w:val="00EB4F61"/>
    <w:rsid w:val="00EB5176"/>
    <w:rsid w:val="00EB57AA"/>
    <w:rsid w:val="00EB6360"/>
    <w:rsid w:val="00EB662F"/>
    <w:rsid w:val="00EB7184"/>
    <w:rsid w:val="00EB753B"/>
    <w:rsid w:val="00EB7E9C"/>
    <w:rsid w:val="00EB7EAB"/>
    <w:rsid w:val="00EC03A4"/>
    <w:rsid w:val="00EC0523"/>
    <w:rsid w:val="00EC0759"/>
    <w:rsid w:val="00EC0A60"/>
    <w:rsid w:val="00EC0D56"/>
    <w:rsid w:val="00EC1C93"/>
    <w:rsid w:val="00EC1E82"/>
    <w:rsid w:val="00EC1EE0"/>
    <w:rsid w:val="00EC244E"/>
    <w:rsid w:val="00EC2741"/>
    <w:rsid w:val="00EC2751"/>
    <w:rsid w:val="00EC2802"/>
    <w:rsid w:val="00EC2934"/>
    <w:rsid w:val="00EC2CAD"/>
    <w:rsid w:val="00EC3332"/>
    <w:rsid w:val="00EC3542"/>
    <w:rsid w:val="00EC3948"/>
    <w:rsid w:val="00EC39F7"/>
    <w:rsid w:val="00EC3A2B"/>
    <w:rsid w:val="00EC3FFB"/>
    <w:rsid w:val="00EC40AF"/>
    <w:rsid w:val="00EC48F3"/>
    <w:rsid w:val="00EC58FF"/>
    <w:rsid w:val="00EC5EB1"/>
    <w:rsid w:val="00EC5F15"/>
    <w:rsid w:val="00EC6511"/>
    <w:rsid w:val="00EC6737"/>
    <w:rsid w:val="00EC6829"/>
    <w:rsid w:val="00EC7AF8"/>
    <w:rsid w:val="00EC7D7C"/>
    <w:rsid w:val="00ED0C2A"/>
    <w:rsid w:val="00ED1172"/>
    <w:rsid w:val="00ED1F08"/>
    <w:rsid w:val="00ED3403"/>
    <w:rsid w:val="00ED362B"/>
    <w:rsid w:val="00ED4409"/>
    <w:rsid w:val="00ED4A21"/>
    <w:rsid w:val="00ED4CF6"/>
    <w:rsid w:val="00ED4E2A"/>
    <w:rsid w:val="00ED5C5A"/>
    <w:rsid w:val="00ED63A6"/>
    <w:rsid w:val="00ED6447"/>
    <w:rsid w:val="00ED6FF9"/>
    <w:rsid w:val="00ED70DF"/>
    <w:rsid w:val="00ED72B8"/>
    <w:rsid w:val="00ED7C6D"/>
    <w:rsid w:val="00ED7ED9"/>
    <w:rsid w:val="00EE039E"/>
    <w:rsid w:val="00EE0754"/>
    <w:rsid w:val="00EE0C93"/>
    <w:rsid w:val="00EE1053"/>
    <w:rsid w:val="00EE193F"/>
    <w:rsid w:val="00EE1A75"/>
    <w:rsid w:val="00EE1A85"/>
    <w:rsid w:val="00EE1BA3"/>
    <w:rsid w:val="00EE1ECC"/>
    <w:rsid w:val="00EE22CF"/>
    <w:rsid w:val="00EE239F"/>
    <w:rsid w:val="00EE24EC"/>
    <w:rsid w:val="00EE2539"/>
    <w:rsid w:val="00EE2F4D"/>
    <w:rsid w:val="00EE32D8"/>
    <w:rsid w:val="00EE3815"/>
    <w:rsid w:val="00EE3C83"/>
    <w:rsid w:val="00EE3C89"/>
    <w:rsid w:val="00EE416F"/>
    <w:rsid w:val="00EE4BB0"/>
    <w:rsid w:val="00EE4E95"/>
    <w:rsid w:val="00EE539E"/>
    <w:rsid w:val="00EE56C2"/>
    <w:rsid w:val="00EE59E6"/>
    <w:rsid w:val="00EE5E56"/>
    <w:rsid w:val="00EE6083"/>
    <w:rsid w:val="00EE6810"/>
    <w:rsid w:val="00EE6AB4"/>
    <w:rsid w:val="00EE6B63"/>
    <w:rsid w:val="00EE797C"/>
    <w:rsid w:val="00EE7E22"/>
    <w:rsid w:val="00EF0051"/>
    <w:rsid w:val="00EF0939"/>
    <w:rsid w:val="00EF0B47"/>
    <w:rsid w:val="00EF0BEE"/>
    <w:rsid w:val="00EF1678"/>
    <w:rsid w:val="00EF1B7C"/>
    <w:rsid w:val="00EF1CD2"/>
    <w:rsid w:val="00EF2307"/>
    <w:rsid w:val="00EF23D4"/>
    <w:rsid w:val="00EF27DE"/>
    <w:rsid w:val="00EF2A3D"/>
    <w:rsid w:val="00EF2DCB"/>
    <w:rsid w:val="00EF3A3B"/>
    <w:rsid w:val="00EF3A4C"/>
    <w:rsid w:val="00EF3A98"/>
    <w:rsid w:val="00EF3BC5"/>
    <w:rsid w:val="00EF48B7"/>
    <w:rsid w:val="00EF4EB3"/>
    <w:rsid w:val="00EF524D"/>
    <w:rsid w:val="00EF5938"/>
    <w:rsid w:val="00EF5A17"/>
    <w:rsid w:val="00EF5F6C"/>
    <w:rsid w:val="00EF65BB"/>
    <w:rsid w:val="00EF6692"/>
    <w:rsid w:val="00EF6A5C"/>
    <w:rsid w:val="00EF6DAB"/>
    <w:rsid w:val="00EF741F"/>
    <w:rsid w:val="00EF77EF"/>
    <w:rsid w:val="00EF7BD4"/>
    <w:rsid w:val="00EF7DF8"/>
    <w:rsid w:val="00F00314"/>
    <w:rsid w:val="00F00408"/>
    <w:rsid w:val="00F0078D"/>
    <w:rsid w:val="00F00B0D"/>
    <w:rsid w:val="00F00C2B"/>
    <w:rsid w:val="00F01AB1"/>
    <w:rsid w:val="00F01BF4"/>
    <w:rsid w:val="00F01F22"/>
    <w:rsid w:val="00F020D8"/>
    <w:rsid w:val="00F02540"/>
    <w:rsid w:val="00F0270D"/>
    <w:rsid w:val="00F02B71"/>
    <w:rsid w:val="00F03FD2"/>
    <w:rsid w:val="00F04E36"/>
    <w:rsid w:val="00F05199"/>
    <w:rsid w:val="00F05241"/>
    <w:rsid w:val="00F0547F"/>
    <w:rsid w:val="00F0573B"/>
    <w:rsid w:val="00F05B57"/>
    <w:rsid w:val="00F05E2D"/>
    <w:rsid w:val="00F066DA"/>
    <w:rsid w:val="00F067B7"/>
    <w:rsid w:val="00F06CD3"/>
    <w:rsid w:val="00F10D54"/>
    <w:rsid w:val="00F11E7A"/>
    <w:rsid w:val="00F12AA9"/>
    <w:rsid w:val="00F13325"/>
    <w:rsid w:val="00F136A2"/>
    <w:rsid w:val="00F13DA8"/>
    <w:rsid w:val="00F15220"/>
    <w:rsid w:val="00F1593F"/>
    <w:rsid w:val="00F16129"/>
    <w:rsid w:val="00F165EF"/>
    <w:rsid w:val="00F16CFF"/>
    <w:rsid w:val="00F1700C"/>
    <w:rsid w:val="00F1701C"/>
    <w:rsid w:val="00F17175"/>
    <w:rsid w:val="00F171FE"/>
    <w:rsid w:val="00F17B0B"/>
    <w:rsid w:val="00F20F11"/>
    <w:rsid w:val="00F214D7"/>
    <w:rsid w:val="00F218D5"/>
    <w:rsid w:val="00F21BD9"/>
    <w:rsid w:val="00F22034"/>
    <w:rsid w:val="00F22789"/>
    <w:rsid w:val="00F22DB9"/>
    <w:rsid w:val="00F239CC"/>
    <w:rsid w:val="00F23D15"/>
    <w:rsid w:val="00F23D5E"/>
    <w:rsid w:val="00F23E5C"/>
    <w:rsid w:val="00F243E7"/>
    <w:rsid w:val="00F24A78"/>
    <w:rsid w:val="00F2566A"/>
    <w:rsid w:val="00F25870"/>
    <w:rsid w:val="00F26215"/>
    <w:rsid w:val="00F27DE6"/>
    <w:rsid w:val="00F27FE2"/>
    <w:rsid w:val="00F313C2"/>
    <w:rsid w:val="00F31654"/>
    <w:rsid w:val="00F321BF"/>
    <w:rsid w:val="00F322E1"/>
    <w:rsid w:val="00F32383"/>
    <w:rsid w:val="00F323AD"/>
    <w:rsid w:val="00F32BA4"/>
    <w:rsid w:val="00F32D37"/>
    <w:rsid w:val="00F3437F"/>
    <w:rsid w:val="00F349A0"/>
    <w:rsid w:val="00F34B14"/>
    <w:rsid w:val="00F35130"/>
    <w:rsid w:val="00F35355"/>
    <w:rsid w:val="00F3632E"/>
    <w:rsid w:val="00F36B6A"/>
    <w:rsid w:val="00F36F74"/>
    <w:rsid w:val="00F3724B"/>
    <w:rsid w:val="00F3754C"/>
    <w:rsid w:val="00F4004C"/>
    <w:rsid w:val="00F40466"/>
    <w:rsid w:val="00F405EE"/>
    <w:rsid w:val="00F40A9A"/>
    <w:rsid w:val="00F41963"/>
    <w:rsid w:val="00F420D4"/>
    <w:rsid w:val="00F42EA5"/>
    <w:rsid w:val="00F432CF"/>
    <w:rsid w:val="00F43344"/>
    <w:rsid w:val="00F43473"/>
    <w:rsid w:val="00F43E10"/>
    <w:rsid w:val="00F45421"/>
    <w:rsid w:val="00F454B5"/>
    <w:rsid w:val="00F45BB6"/>
    <w:rsid w:val="00F4695C"/>
    <w:rsid w:val="00F47AC2"/>
    <w:rsid w:val="00F47E62"/>
    <w:rsid w:val="00F511BC"/>
    <w:rsid w:val="00F514F3"/>
    <w:rsid w:val="00F517BD"/>
    <w:rsid w:val="00F5194F"/>
    <w:rsid w:val="00F52006"/>
    <w:rsid w:val="00F52052"/>
    <w:rsid w:val="00F53BCE"/>
    <w:rsid w:val="00F54106"/>
    <w:rsid w:val="00F5416F"/>
    <w:rsid w:val="00F551F9"/>
    <w:rsid w:val="00F552FF"/>
    <w:rsid w:val="00F55EE9"/>
    <w:rsid w:val="00F5664D"/>
    <w:rsid w:val="00F5668D"/>
    <w:rsid w:val="00F56ACF"/>
    <w:rsid w:val="00F56AD8"/>
    <w:rsid w:val="00F57B37"/>
    <w:rsid w:val="00F57E59"/>
    <w:rsid w:val="00F57EA0"/>
    <w:rsid w:val="00F60130"/>
    <w:rsid w:val="00F604DB"/>
    <w:rsid w:val="00F605F8"/>
    <w:rsid w:val="00F6074B"/>
    <w:rsid w:val="00F60D30"/>
    <w:rsid w:val="00F610BB"/>
    <w:rsid w:val="00F614F1"/>
    <w:rsid w:val="00F6162F"/>
    <w:rsid w:val="00F61751"/>
    <w:rsid w:val="00F61C34"/>
    <w:rsid w:val="00F61EFE"/>
    <w:rsid w:val="00F61F54"/>
    <w:rsid w:val="00F623D1"/>
    <w:rsid w:val="00F6261D"/>
    <w:rsid w:val="00F62FEC"/>
    <w:rsid w:val="00F6395F"/>
    <w:rsid w:val="00F64851"/>
    <w:rsid w:val="00F64C4C"/>
    <w:rsid w:val="00F6525A"/>
    <w:rsid w:val="00F65CB3"/>
    <w:rsid w:val="00F65DBF"/>
    <w:rsid w:val="00F6605C"/>
    <w:rsid w:val="00F66D98"/>
    <w:rsid w:val="00F67237"/>
    <w:rsid w:val="00F67413"/>
    <w:rsid w:val="00F67E1B"/>
    <w:rsid w:val="00F67ECE"/>
    <w:rsid w:val="00F70A57"/>
    <w:rsid w:val="00F71193"/>
    <w:rsid w:val="00F71209"/>
    <w:rsid w:val="00F712DD"/>
    <w:rsid w:val="00F7147D"/>
    <w:rsid w:val="00F716D6"/>
    <w:rsid w:val="00F7202F"/>
    <w:rsid w:val="00F72298"/>
    <w:rsid w:val="00F72378"/>
    <w:rsid w:val="00F7262F"/>
    <w:rsid w:val="00F73168"/>
    <w:rsid w:val="00F73395"/>
    <w:rsid w:val="00F73587"/>
    <w:rsid w:val="00F7545C"/>
    <w:rsid w:val="00F7559C"/>
    <w:rsid w:val="00F763E5"/>
    <w:rsid w:val="00F76958"/>
    <w:rsid w:val="00F77924"/>
    <w:rsid w:val="00F77999"/>
    <w:rsid w:val="00F803E0"/>
    <w:rsid w:val="00F8063E"/>
    <w:rsid w:val="00F813FE"/>
    <w:rsid w:val="00F81439"/>
    <w:rsid w:val="00F815CE"/>
    <w:rsid w:val="00F81866"/>
    <w:rsid w:val="00F81F43"/>
    <w:rsid w:val="00F82274"/>
    <w:rsid w:val="00F82702"/>
    <w:rsid w:val="00F82EA6"/>
    <w:rsid w:val="00F8326F"/>
    <w:rsid w:val="00F83308"/>
    <w:rsid w:val="00F83D83"/>
    <w:rsid w:val="00F83E02"/>
    <w:rsid w:val="00F8411C"/>
    <w:rsid w:val="00F8495B"/>
    <w:rsid w:val="00F84AD9"/>
    <w:rsid w:val="00F84E70"/>
    <w:rsid w:val="00F851FF"/>
    <w:rsid w:val="00F85463"/>
    <w:rsid w:val="00F85530"/>
    <w:rsid w:val="00F855BF"/>
    <w:rsid w:val="00F85733"/>
    <w:rsid w:val="00F85ABF"/>
    <w:rsid w:val="00F85F98"/>
    <w:rsid w:val="00F86384"/>
    <w:rsid w:val="00F86C40"/>
    <w:rsid w:val="00F870E8"/>
    <w:rsid w:val="00F87112"/>
    <w:rsid w:val="00F876CE"/>
    <w:rsid w:val="00F877E9"/>
    <w:rsid w:val="00F87A5F"/>
    <w:rsid w:val="00F903A3"/>
    <w:rsid w:val="00F911DA"/>
    <w:rsid w:val="00F9173B"/>
    <w:rsid w:val="00F91AB0"/>
    <w:rsid w:val="00F91B72"/>
    <w:rsid w:val="00F91CED"/>
    <w:rsid w:val="00F92C4C"/>
    <w:rsid w:val="00F939E1"/>
    <w:rsid w:val="00F93ACE"/>
    <w:rsid w:val="00F93E1F"/>
    <w:rsid w:val="00F94259"/>
    <w:rsid w:val="00F94360"/>
    <w:rsid w:val="00F948B9"/>
    <w:rsid w:val="00F94AEA"/>
    <w:rsid w:val="00F94D30"/>
    <w:rsid w:val="00F953F5"/>
    <w:rsid w:val="00F95A0D"/>
    <w:rsid w:val="00F95EE5"/>
    <w:rsid w:val="00F96DDF"/>
    <w:rsid w:val="00F97417"/>
    <w:rsid w:val="00F97AFD"/>
    <w:rsid w:val="00FA032D"/>
    <w:rsid w:val="00FA03CE"/>
    <w:rsid w:val="00FA0844"/>
    <w:rsid w:val="00FA0BB7"/>
    <w:rsid w:val="00FA0D6C"/>
    <w:rsid w:val="00FA11DE"/>
    <w:rsid w:val="00FA1478"/>
    <w:rsid w:val="00FA15FA"/>
    <w:rsid w:val="00FA19C2"/>
    <w:rsid w:val="00FA1DA3"/>
    <w:rsid w:val="00FA2CCE"/>
    <w:rsid w:val="00FA2FFB"/>
    <w:rsid w:val="00FA3B40"/>
    <w:rsid w:val="00FA4646"/>
    <w:rsid w:val="00FA46BA"/>
    <w:rsid w:val="00FA5101"/>
    <w:rsid w:val="00FA5BCB"/>
    <w:rsid w:val="00FA5CB4"/>
    <w:rsid w:val="00FA6B32"/>
    <w:rsid w:val="00FA6C17"/>
    <w:rsid w:val="00FA6F95"/>
    <w:rsid w:val="00FA788F"/>
    <w:rsid w:val="00FA7AA8"/>
    <w:rsid w:val="00FA7F97"/>
    <w:rsid w:val="00FB02CE"/>
    <w:rsid w:val="00FB02FA"/>
    <w:rsid w:val="00FB0DB2"/>
    <w:rsid w:val="00FB1073"/>
    <w:rsid w:val="00FB13D8"/>
    <w:rsid w:val="00FB1FFA"/>
    <w:rsid w:val="00FB2CBC"/>
    <w:rsid w:val="00FB3108"/>
    <w:rsid w:val="00FB3145"/>
    <w:rsid w:val="00FB3BCB"/>
    <w:rsid w:val="00FB3D8A"/>
    <w:rsid w:val="00FB3FD3"/>
    <w:rsid w:val="00FB4753"/>
    <w:rsid w:val="00FB4807"/>
    <w:rsid w:val="00FB4A89"/>
    <w:rsid w:val="00FB4B4B"/>
    <w:rsid w:val="00FB4D03"/>
    <w:rsid w:val="00FB5867"/>
    <w:rsid w:val="00FB5E0C"/>
    <w:rsid w:val="00FB618E"/>
    <w:rsid w:val="00FB6642"/>
    <w:rsid w:val="00FB6A4C"/>
    <w:rsid w:val="00FB6E2E"/>
    <w:rsid w:val="00FC0C5D"/>
    <w:rsid w:val="00FC0DA3"/>
    <w:rsid w:val="00FC1CC5"/>
    <w:rsid w:val="00FC1DAF"/>
    <w:rsid w:val="00FC2093"/>
    <w:rsid w:val="00FC22D3"/>
    <w:rsid w:val="00FC23EE"/>
    <w:rsid w:val="00FC24B2"/>
    <w:rsid w:val="00FC26AF"/>
    <w:rsid w:val="00FC2EC1"/>
    <w:rsid w:val="00FC30B5"/>
    <w:rsid w:val="00FC336E"/>
    <w:rsid w:val="00FC33E2"/>
    <w:rsid w:val="00FC38AC"/>
    <w:rsid w:val="00FC3D8F"/>
    <w:rsid w:val="00FC3F68"/>
    <w:rsid w:val="00FC434A"/>
    <w:rsid w:val="00FC4BCC"/>
    <w:rsid w:val="00FC500C"/>
    <w:rsid w:val="00FC508B"/>
    <w:rsid w:val="00FC5356"/>
    <w:rsid w:val="00FC550B"/>
    <w:rsid w:val="00FC56D8"/>
    <w:rsid w:val="00FC598A"/>
    <w:rsid w:val="00FC61A3"/>
    <w:rsid w:val="00FC6AF4"/>
    <w:rsid w:val="00FC6B9F"/>
    <w:rsid w:val="00FC6D20"/>
    <w:rsid w:val="00FC6EDB"/>
    <w:rsid w:val="00FC7617"/>
    <w:rsid w:val="00FC76F2"/>
    <w:rsid w:val="00FC7BC2"/>
    <w:rsid w:val="00FC7DFB"/>
    <w:rsid w:val="00FD01CC"/>
    <w:rsid w:val="00FD0496"/>
    <w:rsid w:val="00FD1071"/>
    <w:rsid w:val="00FD10AA"/>
    <w:rsid w:val="00FD1139"/>
    <w:rsid w:val="00FD1BCA"/>
    <w:rsid w:val="00FD24FA"/>
    <w:rsid w:val="00FD2B65"/>
    <w:rsid w:val="00FD2CD8"/>
    <w:rsid w:val="00FD2FB0"/>
    <w:rsid w:val="00FD3697"/>
    <w:rsid w:val="00FD3B27"/>
    <w:rsid w:val="00FD3BF8"/>
    <w:rsid w:val="00FD3F54"/>
    <w:rsid w:val="00FD41EE"/>
    <w:rsid w:val="00FD4C5C"/>
    <w:rsid w:val="00FD5434"/>
    <w:rsid w:val="00FD59E3"/>
    <w:rsid w:val="00FD5ABB"/>
    <w:rsid w:val="00FD5AF6"/>
    <w:rsid w:val="00FD5FDE"/>
    <w:rsid w:val="00FD750D"/>
    <w:rsid w:val="00FD757E"/>
    <w:rsid w:val="00FD7C00"/>
    <w:rsid w:val="00FD7ED4"/>
    <w:rsid w:val="00FD7FEE"/>
    <w:rsid w:val="00FE0872"/>
    <w:rsid w:val="00FE0AC6"/>
    <w:rsid w:val="00FE0FAF"/>
    <w:rsid w:val="00FE105E"/>
    <w:rsid w:val="00FE191C"/>
    <w:rsid w:val="00FE1A4B"/>
    <w:rsid w:val="00FE1A83"/>
    <w:rsid w:val="00FE1DD2"/>
    <w:rsid w:val="00FE21D2"/>
    <w:rsid w:val="00FE24CB"/>
    <w:rsid w:val="00FE2743"/>
    <w:rsid w:val="00FE373C"/>
    <w:rsid w:val="00FE41F5"/>
    <w:rsid w:val="00FE47FD"/>
    <w:rsid w:val="00FE4F96"/>
    <w:rsid w:val="00FE5469"/>
    <w:rsid w:val="00FE56F2"/>
    <w:rsid w:val="00FE5E35"/>
    <w:rsid w:val="00FE6008"/>
    <w:rsid w:val="00FE6193"/>
    <w:rsid w:val="00FE63E5"/>
    <w:rsid w:val="00FE655B"/>
    <w:rsid w:val="00FE657F"/>
    <w:rsid w:val="00FE68DA"/>
    <w:rsid w:val="00FE7CCE"/>
    <w:rsid w:val="00FF00DF"/>
    <w:rsid w:val="00FF00E6"/>
    <w:rsid w:val="00FF030C"/>
    <w:rsid w:val="00FF0368"/>
    <w:rsid w:val="00FF09EC"/>
    <w:rsid w:val="00FF0EB3"/>
    <w:rsid w:val="00FF23E5"/>
    <w:rsid w:val="00FF257A"/>
    <w:rsid w:val="00FF2719"/>
    <w:rsid w:val="00FF27DA"/>
    <w:rsid w:val="00FF28BE"/>
    <w:rsid w:val="00FF326E"/>
    <w:rsid w:val="00FF3522"/>
    <w:rsid w:val="00FF3D34"/>
    <w:rsid w:val="00FF4760"/>
    <w:rsid w:val="00FF49B9"/>
    <w:rsid w:val="00FF4AE5"/>
    <w:rsid w:val="00FF4BDE"/>
    <w:rsid w:val="00FF4E85"/>
    <w:rsid w:val="00FF4EB2"/>
    <w:rsid w:val="00FF5458"/>
    <w:rsid w:val="00FF56C4"/>
    <w:rsid w:val="00FF59A4"/>
    <w:rsid w:val="00FF5B7F"/>
    <w:rsid w:val="00FF5CEA"/>
    <w:rsid w:val="00FF5D9B"/>
    <w:rsid w:val="00FF6047"/>
    <w:rsid w:val="00FF633D"/>
    <w:rsid w:val="00FF66B7"/>
    <w:rsid w:val="00FF6D2D"/>
    <w:rsid w:val="00FF74F7"/>
    <w:rsid w:val="00FF77A8"/>
    <w:rsid w:val="00FF79AF"/>
    <w:rsid w:val="00FF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E12AD0"/>
  <w15:chartTrackingRefBased/>
  <w15:docId w15:val="{AE36FFE6-E8B8-B746-938A-44D02D6E1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Level 1"/>
    <w:qFormat/>
    <w:rsid w:val="00402C49"/>
    <w:rPr>
      <w:rFonts w:ascii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2FC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13303D"/>
    <w:pPr>
      <w:spacing w:before="100" w:beforeAutospacing="1" w:after="100" w:afterAutospacing="1"/>
      <w:outlineLvl w:val="2"/>
    </w:pPr>
    <w:rPr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7716"/>
    <w:pPr>
      <w:tabs>
        <w:tab w:val="center" w:pos="4513"/>
        <w:tab w:val="right" w:pos="9026"/>
      </w:tabs>
    </w:pPr>
    <w:rPr>
      <w:rFonts w:ascii="Garamond" w:hAnsi="Garamond"/>
    </w:rPr>
  </w:style>
  <w:style w:type="character" w:customStyle="1" w:styleId="HeaderChar">
    <w:name w:val="Header Char"/>
    <w:basedOn w:val="DefaultParagraphFont"/>
    <w:link w:val="Header"/>
    <w:uiPriority w:val="99"/>
    <w:rsid w:val="009C7716"/>
    <w:rPr>
      <w:rFonts w:ascii="Garamond" w:hAnsi="Garamond" w:cs="Times New Roman"/>
      <w:b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C7716"/>
    <w:pPr>
      <w:tabs>
        <w:tab w:val="center" w:pos="4513"/>
        <w:tab w:val="right" w:pos="9026"/>
      </w:tabs>
    </w:pPr>
    <w:rPr>
      <w:rFonts w:ascii="Garamond" w:hAnsi="Garamond"/>
    </w:rPr>
  </w:style>
  <w:style w:type="character" w:customStyle="1" w:styleId="FooterChar">
    <w:name w:val="Footer Char"/>
    <w:basedOn w:val="DefaultParagraphFont"/>
    <w:link w:val="Footer"/>
    <w:uiPriority w:val="99"/>
    <w:rsid w:val="009C7716"/>
    <w:rPr>
      <w:rFonts w:ascii="Garamond" w:hAnsi="Garamond" w:cs="Times New Roman"/>
      <w:b/>
      <w:lang w:eastAsia="en-GB"/>
    </w:rPr>
  </w:style>
  <w:style w:type="paragraph" w:styleId="ListParagraph">
    <w:name w:val="List Paragraph"/>
    <w:basedOn w:val="Normal"/>
    <w:uiPriority w:val="34"/>
    <w:qFormat/>
    <w:rsid w:val="009C7716"/>
    <w:pPr>
      <w:ind w:left="720"/>
      <w:contextualSpacing/>
    </w:pPr>
    <w:rPr>
      <w:rFonts w:ascii="Garamond" w:hAnsi="Garamond"/>
    </w:rPr>
  </w:style>
  <w:style w:type="character" w:customStyle="1" w:styleId="apple-converted-space">
    <w:name w:val="apple-converted-space"/>
    <w:basedOn w:val="DefaultParagraphFont"/>
    <w:rsid w:val="002F4978"/>
  </w:style>
  <w:style w:type="character" w:styleId="CommentReference">
    <w:name w:val="annotation reference"/>
    <w:basedOn w:val="DefaultParagraphFont"/>
    <w:uiPriority w:val="99"/>
    <w:semiHidden/>
    <w:unhideWhenUsed/>
    <w:rsid w:val="000F13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1335"/>
    <w:rPr>
      <w:rFonts w:ascii="Garamond" w:hAnsi="Garamond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1335"/>
    <w:rPr>
      <w:rFonts w:ascii="Garamond" w:hAnsi="Garamond" w:cs="Times New Roman"/>
      <w:b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335"/>
    <w:rPr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335"/>
    <w:rPr>
      <w:rFonts w:ascii="Garamond" w:hAnsi="Garamond" w:cs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6366F2"/>
    <w:pPr>
      <w:spacing w:before="100" w:beforeAutospacing="1" w:after="100" w:afterAutospacing="1"/>
    </w:pPr>
    <w:rPr>
      <w:b/>
    </w:rPr>
  </w:style>
  <w:style w:type="character" w:styleId="Hyperlink">
    <w:name w:val="Hyperlink"/>
    <w:basedOn w:val="DefaultParagraphFont"/>
    <w:uiPriority w:val="99"/>
    <w:unhideWhenUsed/>
    <w:rsid w:val="009C6C5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6C5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C501E"/>
    <w:rPr>
      <w:rFonts w:ascii="Garamond" w:hAnsi="Garamond" w:cs="Times New Roman"/>
      <w:b/>
      <w:lang w:eastAsia="en-GB"/>
    </w:rPr>
  </w:style>
  <w:style w:type="table" w:styleId="TableGrid">
    <w:name w:val="Table Grid"/>
    <w:basedOn w:val="TableNormal"/>
    <w:uiPriority w:val="39"/>
    <w:rsid w:val="00CF35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421C4"/>
    <w:pPr>
      <w:jc w:val="center"/>
    </w:pPr>
    <w:rPr>
      <w:rFonts w:ascii="Garamond" w:hAnsi="Garamond" w:cs="Times New Roman"/>
      <w:b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13303D"/>
    <w:rPr>
      <w:rFonts w:ascii="Times New Roman" w:hAnsi="Times New Roman" w:cs="Times New Roman"/>
      <w:b/>
      <w:bCs/>
      <w:sz w:val="27"/>
      <w:szCs w:val="27"/>
      <w:lang w:eastAsia="en-GB"/>
    </w:rPr>
  </w:style>
  <w:style w:type="character" w:customStyle="1" w:styleId="searchhistory-search-term">
    <w:name w:val="searchhistory-search-term"/>
    <w:basedOn w:val="DefaultParagraphFont"/>
    <w:rsid w:val="00131EAF"/>
  </w:style>
  <w:style w:type="character" w:customStyle="1" w:styleId="label">
    <w:name w:val="label"/>
    <w:basedOn w:val="DefaultParagraphFont"/>
    <w:rsid w:val="00131EAF"/>
  </w:style>
  <w:style w:type="character" w:styleId="FollowedHyperlink">
    <w:name w:val="FollowedHyperlink"/>
    <w:basedOn w:val="DefaultParagraphFont"/>
    <w:uiPriority w:val="99"/>
    <w:semiHidden/>
    <w:unhideWhenUsed/>
    <w:rsid w:val="00131EAF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02FC7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  <w:lang w:eastAsia="en-GB"/>
    </w:rPr>
  </w:style>
  <w:style w:type="character" w:customStyle="1" w:styleId="Title1">
    <w:name w:val="Title1"/>
    <w:basedOn w:val="DefaultParagraphFont"/>
    <w:rsid w:val="00702FC7"/>
  </w:style>
  <w:style w:type="paragraph" w:styleId="FootnoteText">
    <w:name w:val="footnote text"/>
    <w:basedOn w:val="Normal"/>
    <w:link w:val="FootnoteTextChar"/>
    <w:uiPriority w:val="99"/>
    <w:semiHidden/>
    <w:unhideWhenUsed/>
    <w:rsid w:val="00B9481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4818"/>
    <w:rPr>
      <w:rFonts w:ascii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94818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B94818"/>
  </w:style>
  <w:style w:type="character" w:customStyle="1" w:styleId="normaltextrun">
    <w:name w:val="normaltextrun"/>
    <w:basedOn w:val="DefaultParagraphFont"/>
    <w:rsid w:val="00411DF2"/>
  </w:style>
  <w:style w:type="character" w:customStyle="1" w:styleId="eop">
    <w:name w:val="eop"/>
    <w:basedOn w:val="DefaultParagraphFont"/>
    <w:rsid w:val="00411D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2475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02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87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4949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60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99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2056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16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45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37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29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44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78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77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76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8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93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5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58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09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07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455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55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59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54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878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709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4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12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1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647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918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09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97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71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67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546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9577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67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443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3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70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31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86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326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36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9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70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58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94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85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64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94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63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01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75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4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990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68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84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03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06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49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70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3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7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78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52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74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9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70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59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701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58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476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088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56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16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54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30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98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264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7771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87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46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277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59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42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0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24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648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54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0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67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56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50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28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45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47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66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27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9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69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50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75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82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46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98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96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45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593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315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44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28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77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48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14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34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029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4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88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109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20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43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93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434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538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23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50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51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08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33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04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63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50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8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2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86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36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72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76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5316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59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610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9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38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893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802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53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319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17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47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249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06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742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058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813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76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8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84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700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839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36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3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06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45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5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35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39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642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430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48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7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3617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68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02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093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14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30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47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83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93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6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92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53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98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08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45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58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92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221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32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05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26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689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77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32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0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91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375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84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77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00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70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12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15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92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51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87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42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13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37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65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00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837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314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00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82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649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2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974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53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488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8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03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180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10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42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62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791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080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36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22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091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123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681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56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73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35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96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931386">
          <w:marLeft w:val="-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206731">
              <w:marLeft w:val="0"/>
              <w:marRight w:val="0"/>
              <w:marTop w:val="0"/>
              <w:marBottom w:val="0"/>
              <w:divBdr>
                <w:top w:val="single" w:sz="6" w:space="0" w:color="555555"/>
                <w:left w:val="single" w:sz="6" w:space="0" w:color="555555"/>
                <w:bottom w:val="single" w:sz="6" w:space="0" w:color="555555"/>
                <w:right w:val="single" w:sz="6" w:space="0" w:color="555555"/>
              </w:divBdr>
            </w:div>
            <w:div w:id="428693855">
              <w:marLeft w:val="1500"/>
              <w:marRight w:val="0"/>
              <w:marTop w:val="0"/>
              <w:marBottom w:val="0"/>
              <w:divBdr>
                <w:top w:val="single" w:sz="6" w:space="0" w:color="555555"/>
                <w:left w:val="single" w:sz="6" w:space="0" w:color="555555"/>
                <w:bottom w:val="single" w:sz="6" w:space="0" w:color="555555"/>
                <w:right w:val="single" w:sz="6" w:space="0" w:color="555555"/>
              </w:divBdr>
            </w:div>
          </w:divsChild>
        </w:div>
        <w:div w:id="189754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773721">
              <w:marLeft w:val="2669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916045">
              <w:marLeft w:val="166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05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913415">
              <w:marLeft w:val="2669"/>
              <w:marRight w:val="0"/>
              <w:marTop w:val="0"/>
              <w:marBottom w:val="0"/>
              <w:divBdr>
                <w:top w:val="single" w:sz="6" w:space="0" w:color="555555"/>
                <w:left w:val="single" w:sz="6" w:space="0" w:color="555555"/>
                <w:bottom w:val="single" w:sz="6" w:space="0" w:color="555555"/>
                <w:right w:val="single" w:sz="6" w:space="0" w:color="555555"/>
              </w:divBdr>
            </w:div>
          </w:divsChild>
        </w:div>
        <w:div w:id="151847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395327">
              <w:marLeft w:val="400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10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166977">
              <w:marLeft w:val="2669"/>
              <w:marRight w:val="0"/>
              <w:marTop w:val="0"/>
              <w:marBottom w:val="0"/>
              <w:divBdr>
                <w:top w:val="single" w:sz="6" w:space="0" w:color="555555"/>
                <w:left w:val="single" w:sz="6" w:space="0" w:color="555555"/>
                <w:bottom w:val="single" w:sz="6" w:space="0" w:color="555555"/>
                <w:right w:val="single" w:sz="6" w:space="0" w:color="555555"/>
              </w:divBdr>
            </w:div>
            <w:div w:id="756708270">
              <w:marLeft w:val="33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93622">
              <w:marLeft w:val="334"/>
              <w:marRight w:val="0"/>
              <w:marTop w:val="0"/>
              <w:marBottom w:val="0"/>
              <w:divBdr>
                <w:top w:val="single" w:sz="6" w:space="0" w:color="555555"/>
                <w:left w:val="single" w:sz="6" w:space="0" w:color="555555"/>
                <w:bottom w:val="single" w:sz="6" w:space="0" w:color="555555"/>
                <w:right w:val="single" w:sz="6" w:space="0" w:color="555555"/>
              </w:divBdr>
            </w:div>
          </w:divsChild>
        </w:div>
        <w:div w:id="113182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333973">
              <w:marLeft w:val="400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70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938225">
              <w:marLeft w:val="2669"/>
              <w:marRight w:val="0"/>
              <w:marTop w:val="0"/>
              <w:marBottom w:val="0"/>
              <w:divBdr>
                <w:top w:val="single" w:sz="6" w:space="0" w:color="555555"/>
                <w:left w:val="single" w:sz="6" w:space="0" w:color="555555"/>
                <w:bottom w:val="single" w:sz="6" w:space="0" w:color="555555"/>
                <w:right w:val="single" w:sz="6" w:space="0" w:color="555555"/>
              </w:divBdr>
            </w:div>
            <w:div w:id="1427461330">
              <w:marLeft w:val="33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556922">
              <w:marLeft w:val="334"/>
              <w:marRight w:val="0"/>
              <w:marTop w:val="0"/>
              <w:marBottom w:val="0"/>
              <w:divBdr>
                <w:top w:val="single" w:sz="6" w:space="0" w:color="555555"/>
                <w:left w:val="single" w:sz="6" w:space="0" w:color="555555"/>
                <w:bottom w:val="single" w:sz="6" w:space="0" w:color="555555"/>
                <w:right w:val="single" w:sz="6" w:space="0" w:color="555555"/>
              </w:divBdr>
            </w:div>
          </w:divsChild>
        </w:div>
        <w:div w:id="91220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354389">
              <w:marLeft w:val="400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95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620770">
              <w:marLeft w:val="2669"/>
              <w:marRight w:val="0"/>
              <w:marTop w:val="0"/>
              <w:marBottom w:val="0"/>
              <w:divBdr>
                <w:top w:val="single" w:sz="6" w:space="0" w:color="555555"/>
                <w:left w:val="single" w:sz="6" w:space="0" w:color="555555"/>
                <w:bottom w:val="single" w:sz="6" w:space="0" w:color="555555"/>
                <w:right w:val="single" w:sz="6" w:space="0" w:color="555555"/>
              </w:divBdr>
            </w:div>
          </w:divsChild>
        </w:div>
        <w:div w:id="102447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036495">
              <w:marLeft w:val="400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37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204317">
              <w:marLeft w:val="2669"/>
              <w:marRight w:val="0"/>
              <w:marTop w:val="0"/>
              <w:marBottom w:val="0"/>
              <w:divBdr>
                <w:top w:val="single" w:sz="6" w:space="0" w:color="555555"/>
                <w:left w:val="single" w:sz="6" w:space="0" w:color="555555"/>
                <w:bottom w:val="single" w:sz="6" w:space="0" w:color="555555"/>
                <w:right w:val="single" w:sz="6" w:space="0" w:color="555555"/>
              </w:divBdr>
            </w:div>
          </w:divsChild>
        </w:div>
      </w:divsChild>
    </w:div>
    <w:div w:id="16170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71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174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07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00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50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9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788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774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292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26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62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510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044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882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86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3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69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178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94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01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23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78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51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8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01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970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031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82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95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425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550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64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30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2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5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4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4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4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45A222-7A7D-B247-A326-6869E0C463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2632</Words>
  <Characters>15005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kovic, Irena</dc:creator>
  <cp:keywords/>
  <dc:description/>
  <cp:lastModifiedBy>Irena Tetkovic</cp:lastModifiedBy>
  <cp:revision>18</cp:revision>
  <cp:lastPrinted>2023-05-24T18:10:00Z</cp:lastPrinted>
  <dcterms:created xsi:type="dcterms:W3CDTF">2024-12-04T11:48:00Z</dcterms:created>
  <dcterms:modified xsi:type="dcterms:W3CDTF">2024-12-11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ZI73WxR3"/&gt;&lt;style id="http://www.zotero.org/styles/apa" locale="en-US" hasBibliography="1" bibliographyStyleHasBeenSet="0"/&gt;&lt;prefs&gt;&lt;pref name="fieldType" value="Field"/&gt;&lt;/prefs&gt;&lt;/data&gt;</vt:lpwstr>
  </property>
</Properties>
</file>